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46D9B" w14:textId="11BB7398" w:rsidR="00F03309" w:rsidRPr="00030BFC" w:rsidRDefault="008D6B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3E549A" w:rsidRPr="00030BFC">
        <w:rPr>
          <w:rFonts w:ascii="Times New Roman" w:hAnsi="Times New Roman" w:cs="Times New Roman"/>
          <w:b/>
          <w:lang w:val="en-US"/>
        </w:rPr>
        <w:t xml:space="preserve"> </w:t>
      </w:r>
      <w:r w:rsidR="002D10B2">
        <w:rPr>
          <w:rFonts w:ascii="Times New Roman" w:hAnsi="Times New Roman" w:cs="Times New Roman"/>
          <w:b/>
          <w:lang w:val="en-US"/>
        </w:rPr>
        <w:t>file</w:t>
      </w:r>
      <w:r w:rsidR="003E549A" w:rsidRPr="00030BFC">
        <w:rPr>
          <w:rFonts w:ascii="Times New Roman" w:hAnsi="Times New Roman" w:cs="Times New Roman"/>
          <w:b/>
          <w:lang w:val="en-US"/>
        </w:rPr>
        <w:t xml:space="preserve"> </w:t>
      </w:r>
      <w:r w:rsidR="004A3FB1">
        <w:rPr>
          <w:rFonts w:ascii="Times New Roman" w:hAnsi="Times New Roman" w:cs="Times New Roman"/>
          <w:b/>
          <w:lang w:val="en-US"/>
        </w:rPr>
        <w:t>6</w:t>
      </w:r>
      <w:r w:rsidR="00C115E5">
        <w:rPr>
          <w:rFonts w:ascii="Times New Roman" w:hAnsi="Times New Roman" w:cs="Times New Roman"/>
          <w:b/>
          <w:lang w:val="en-US"/>
        </w:rPr>
        <w:t>.</w:t>
      </w:r>
      <w:r w:rsidR="003E549A" w:rsidRPr="00030BFC">
        <w:rPr>
          <w:rFonts w:ascii="Times New Roman" w:hAnsi="Times New Roman" w:cs="Times New Roman"/>
          <w:lang w:val="en-US"/>
        </w:rPr>
        <w:t xml:space="preserve"> Overview of wearables used in validation studies.</w:t>
      </w:r>
    </w:p>
    <w:tbl>
      <w:tblPr>
        <w:tblStyle w:val="TabellemithellemGitternetz"/>
        <w:tblW w:w="1488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2551"/>
        <w:gridCol w:w="1134"/>
        <w:gridCol w:w="1276"/>
        <w:gridCol w:w="992"/>
        <w:gridCol w:w="1134"/>
        <w:gridCol w:w="1276"/>
        <w:gridCol w:w="1417"/>
        <w:gridCol w:w="993"/>
        <w:gridCol w:w="992"/>
      </w:tblGrid>
      <w:tr w:rsidR="003E549A" w:rsidRPr="00030BFC" w14:paraId="0B2285E8" w14:textId="77777777" w:rsidTr="003E549A">
        <w:tc>
          <w:tcPr>
            <w:tcW w:w="3120" w:type="dxa"/>
            <w:tcBorders>
              <w:bottom w:val="single" w:sz="4" w:space="0" w:color="auto"/>
            </w:tcBorders>
            <w:vAlign w:val="center"/>
          </w:tcPr>
          <w:p w14:paraId="44ED7EFE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(Manufacturer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62DAC24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yp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31CEED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mory/Battery li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DC1883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dback display (yes/no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A53F32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poch-length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762BDE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ynamic range [g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7DC128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ing frequency [Hz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680FC0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mensions (W x D x H) [mm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30E1A9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ight [g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4DF0FB" w14:textId="77777777" w:rsidR="003E549A" w:rsidRPr="00030BFC" w:rsidRDefault="003E549A" w:rsidP="003E5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sed in No. Studies</w:t>
            </w:r>
          </w:p>
        </w:tc>
      </w:tr>
      <w:tr w:rsidR="001A6FFE" w:rsidRPr="00030BFC" w14:paraId="057D7150" w14:textId="77777777" w:rsidTr="003E549A">
        <w:tc>
          <w:tcPr>
            <w:tcW w:w="3120" w:type="dxa"/>
            <w:vAlign w:val="center"/>
          </w:tcPr>
          <w:p w14:paraId="3FAF74CC" w14:textId="61929A89" w:rsidR="001A6FFE" w:rsidRPr="00DD134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F4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dNX accelerometer model v3</w:t>
            </w:r>
            <w:r w:rsidRPr="00EE2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BioTel Ltd., Bristol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20956B" w14:textId="503F5E8C" w:rsidR="001A6FFE" w:rsidRPr="00030BF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E1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02110583" w14:textId="2A1B0677" w:rsidR="001A6FFE" w:rsidRPr="00030BF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rox. 21 days </w:t>
            </w:r>
          </w:p>
        </w:tc>
        <w:tc>
          <w:tcPr>
            <w:tcW w:w="1276" w:type="dxa"/>
            <w:vAlign w:val="center"/>
          </w:tcPr>
          <w:p w14:paraId="620D2BAF" w14:textId="69D3C265" w:rsidR="001A6FFE" w:rsidRPr="00030BFC" w:rsidRDefault="001A6FFE" w:rsidP="001A6FFE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0D598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E51C227" w14:textId="7BD57B3F" w:rsidR="001A6FFE" w:rsidRPr="00030BF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-6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</w:t>
            </w:r>
          </w:p>
        </w:tc>
        <w:tc>
          <w:tcPr>
            <w:tcW w:w="1134" w:type="dxa"/>
            <w:vAlign w:val="center"/>
          </w:tcPr>
          <w:p w14:paraId="11921A07" w14:textId="47E628EE" w:rsidR="001A6FFE" w:rsidRPr="00030BF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1276" w:type="dxa"/>
            <w:vAlign w:val="center"/>
          </w:tcPr>
          <w:p w14:paraId="2CFD3970" w14:textId="63BD14D7" w:rsidR="001A6FFE" w:rsidRPr="00030BF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1417" w:type="dxa"/>
            <w:vAlign w:val="center"/>
          </w:tcPr>
          <w:p w14:paraId="09914EB0" w14:textId="67D568E6" w:rsidR="001A6FFE" w:rsidRPr="00030BF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4 x 54 x 18 </w:t>
            </w:r>
          </w:p>
        </w:tc>
        <w:tc>
          <w:tcPr>
            <w:tcW w:w="993" w:type="dxa"/>
            <w:vAlign w:val="center"/>
          </w:tcPr>
          <w:p w14:paraId="268476FA" w14:textId="012635DF" w:rsidR="001A6FFE" w:rsidRPr="00030BFC" w:rsidRDefault="001A6FFE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0 </w:t>
            </w:r>
          </w:p>
        </w:tc>
        <w:tc>
          <w:tcPr>
            <w:tcW w:w="992" w:type="dxa"/>
            <w:vAlign w:val="center"/>
          </w:tcPr>
          <w:p w14:paraId="42D521C6" w14:textId="4DC21F30" w:rsidR="001A6FFE" w:rsidRPr="00030BFC" w:rsidRDefault="00615E8C" w:rsidP="001A6F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0313B6" w:rsidRPr="00030BFC" w14:paraId="391718C4" w14:textId="77777777" w:rsidTr="003E549A">
        <w:tc>
          <w:tcPr>
            <w:tcW w:w="3120" w:type="dxa"/>
            <w:vAlign w:val="center"/>
          </w:tcPr>
          <w:p w14:paraId="11E80DBA" w14:textId="6E86F0A3" w:rsidR="000313B6" w:rsidRPr="00DD134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ccusplit-AX120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Accusplit Inc., Livermore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635172" w14:textId="49CA8C42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133830B9" w14:textId="7A73A14E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DB1E66C" w14:textId="41002BAA" w:rsidR="000313B6" w:rsidRPr="00030BFC" w:rsidRDefault="000313B6" w:rsidP="000313B6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1314E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CE1A66F" w14:textId="3E97FC30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7BACB10" w14:textId="67B298B3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40CFD61" w14:textId="4998EE02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1614089" w14:textId="0AEF9A8C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3AF5C0DB" w14:textId="25089BD7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992" w:type="dxa"/>
            <w:vAlign w:val="center"/>
          </w:tcPr>
          <w:p w14:paraId="00F4596B" w14:textId="6D69FA5C" w:rsidR="000313B6" w:rsidRPr="00030BFC" w:rsidRDefault="00615E8C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2875ED2C" w14:textId="77777777" w:rsidTr="003E549A">
        <w:tc>
          <w:tcPr>
            <w:tcW w:w="3120" w:type="dxa"/>
            <w:vAlign w:val="center"/>
          </w:tcPr>
          <w:p w14:paraId="62F2C75C" w14:textId="01A92BE8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ccusplit AX2710 </w:t>
            </w:r>
            <w:r w:rsidRPr="00FA5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ccusplit, Inc., Livermore, C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D70172" w14:textId="520609D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15F30E7" w14:textId="4CB5786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 &gt;1 year</w:t>
            </w:r>
          </w:p>
        </w:tc>
        <w:tc>
          <w:tcPr>
            <w:tcW w:w="1276" w:type="dxa"/>
            <w:vAlign w:val="center"/>
          </w:tcPr>
          <w:p w14:paraId="4BE3FA7D" w14:textId="68D88B76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FA50CF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040D6ED2" w14:textId="566B26B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126126DD" w14:textId="67B986E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41CA515" w14:textId="537879B9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49F5E454" w14:textId="4FE27E14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79455237" w14:textId="3F0BB73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36FF0CD" w14:textId="5C0320D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11314EC0" w14:textId="77777777" w:rsidTr="003E549A">
        <w:tc>
          <w:tcPr>
            <w:tcW w:w="3120" w:type="dxa"/>
            <w:vAlign w:val="center"/>
          </w:tcPr>
          <w:p w14:paraId="2D5B67B1" w14:textId="5B2198D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ccusplit Eagle 120 </w:t>
            </w:r>
            <w:r w:rsidRPr="00FA5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ccusplit, San Jose, C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A5B2CA" w14:textId="32F2506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3DC8BFC8" w14:textId="1503F58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97231AC" w14:textId="53F03CE0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FA50CF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0CE88168" w14:textId="425C339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EB9382A" w14:textId="663510D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2AC84BE" w14:textId="1CD4A74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F6D2C91" w14:textId="25233DF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3A536B5A" w14:textId="540C21E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2D4A29C6" w14:textId="5639BCD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2F600E02" w14:textId="77777777" w:rsidTr="003E549A">
        <w:tc>
          <w:tcPr>
            <w:tcW w:w="3120" w:type="dxa"/>
            <w:vAlign w:val="center"/>
          </w:tcPr>
          <w:p w14:paraId="1F27442B" w14:textId="0360153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ccusplit Eagle Digi-Walker 2 </w:t>
            </w:r>
            <w:r w:rsidRPr="00FA5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ST, San Jose, Californi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6EE1F0" w14:textId="181A41B0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8DE967E" w14:textId="4256AF97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E40459B" w14:textId="129B059B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FA50CF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52BAF917" w14:textId="6032C54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9F2C085" w14:textId="16C80B71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0D08E01" w14:textId="136BBA2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BE46E1D" w14:textId="26D23F2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05613FC1" w14:textId="6ACE20E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ED79445" w14:textId="5EEE4B2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2DADF925" w14:textId="77777777" w:rsidTr="003E549A">
        <w:tc>
          <w:tcPr>
            <w:tcW w:w="3120" w:type="dxa"/>
            <w:vAlign w:val="center"/>
          </w:tcPr>
          <w:p w14:paraId="17D2FB49" w14:textId="6A45476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cos FS500 </w:t>
            </w:r>
            <w:r w:rsidRPr="00FA5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cos Co. Ltd., Iida, Japan; AC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FEDEFD" w14:textId="7ED07F1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33BD3D9E" w14:textId="1FA7E69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DF1A897" w14:textId="07466E9A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FA50CF">
              <w:rPr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3ADDB306" w14:textId="340DB674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629C4EB" w14:textId="0D1D55F0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B74601B" w14:textId="39768AD7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A97EBDC" w14:textId="13B92BD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61404118" w14:textId="41D42A8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90E1E51" w14:textId="43F0A01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3855EFBE" w14:textId="77777777" w:rsidTr="003E549A">
        <w:tc>
          <w:tcPr>
            <w:tcW w:w="3120" w:type="dxa"/>
            <w:vAlign w:val="center"/>
          </w:tcPr>
          <w:p w14:paraId="547B91D4" w14:textId="2DA4796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ctibelt </w:t>
            </w:r>
            <w:r w:rsidRPr="00FA5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rium Analysis Online GmbH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39643D7" w14:textId="19D3396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6B55011" w14:textId="574E8A26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2MB/ 2 months</w:t>
            </w:r>
          </w:p>
        </w:tc>
        <w:tc>
          <w:tcPr>
            <w:tcW w:w="1276" w:type="dxa"/>
            <w:vAlign w:val="center"/>
          </w:tcPr>
          <w:p w14:paraId="04CD8887" w14:textId="7B16AA32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FA50CF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center"/>
          </w:tcPr>
          <w:p w14:paraId="5BFB492E" w14:textId="2F8C2A90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2335502" w14:textId="2F49AD7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</w:t>
            </w:r>
          </w:p>
        </w:tc>
        <w:tc>
          <w:tcPr>
            <w:tcW w:w="1276" w:type="dxa"/>
            <w:vAlign w:val="center"/>
          </w:tcPr>
          <w:p w14:paraId="16510BC4" w14:textId="38901E7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14:paraId="3E3D101B" w14:textId="0BEEC26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479FB499" w14:textId="61A5DD0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54E034C9" w14:textId="6C6F20B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DD134C" w:rsidRPr="00030BFC" w14:paraId="6E7C0C6A" w14:textId="77777777" w:rsidTr="003E549A">
        <w:tc>
          <w:tcPr>
            <w:tcW w:w="3120" w:type="dxa"/>
            <w:vAlign w:val="center"/>
          </w:tcPr>
          <w:p w14:paraId="40BE9F4E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cal accelerometer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hilips Respironics, Inc., Murrysville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F24D3F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498A68E4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DE6C82C" w14:textId="77777777" w:rsidR="00DD134C" w:rsidRPr="00030BFC" w:rsidRDefault="00DD134C" w:rsidP="00DD134C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030BFC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99A158D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5 sec</w:t>
            </w:r>
          </w:p>
        </w:tc>
        <w:tc>
          <w:tcPr>
            <w:tcW w:w="1134" w:type="dxa"/>
            <w:vAlign w:val="center"/>
          </w:tcPr>
          <w:p w14:paraId="2739ACB3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AA306D9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0B4A990A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x 27 x 10</w:t>
            </w:r>
          </w:p>
        </w:tc>
        <w:tc>
          <w:tcPr>
            <w:tcW w:w="993" w:type="dxa"/>
            <w:vAlign w:val="center"/>
          </w:tcPr>
          <w:p w14:paraId="47DDBED1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center"/>
          </w:tcPr>
          <w:p w14:paraId="20EE3BE2" w14:textId="7651D4C0" w:rsidR="00DD134C" w:rsidRPr="00030BFC" w:rsidRDefault="008D5617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</w:tr>
      <w:tr w:rsidR="000313B6" w:rsidRPr="00030BFC" w14:paraId="2D6496F8" w14:textId="77777777" w:rsidTr="003E549A">
        <w:tc>
          <w:tcPr>
            <w:tcW w:w="3120" w:type="dxa"/>
            <w:vAlign w:val="center"/>
          </w:tcPr>
          <w:p w14:paraId="384A7693" w14:textId="3584E15F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ctical Z series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Mini-Mitter Philips Respironics, Inc., Bend, OR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B3C038" w14:textId="45C6C26B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9E1DD83" w14:textId="751D5298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8FBDB22" w14:textId="00F67541" w:rsidR="000313B6" w:rsidRPr="00030BFC" w:rsidRDefault="000313B6" w:rsidP="000313B6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1314E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1127A74" w14:textId="09FCDE9C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 60 sec</w:t>
            </w:r>
          </w:p>
        </w:tc>
        <w:tc>
          <w:tcPr>
            <w:tcW w:w="1134" w:type="dxa"/>
            <w:vAlign w:val="center"/>
          </w:tcPr>
          <w:p w14:paraId="3CF0521D" w14:textId="44F4CFA7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-2</w:t>
            </w:r>
          </w:p>
        </w:tc>
        <w:tc>
          <w:tcPr>
            <w:tcW w:w="1276" w:type="dxa"/>
            <w:vAlign w:val="center"/>
          </w:tcPr>
          <w:p w14:paraId="6A8AEF30" w14:textId="7ECF1BDC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6F06E2C5" w14:textId="6A6CB584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763693B4" w14:textId="677C66B0" w:rsidR="000313B6" w:rsidRPr="00030BFC" w:rsidRDefault="000313B6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6CD4F36" w14:textId="21EC4E5C" w:rsidR="000313B6" w:rsidRPr="00030BFC" w:rsidRDefault="00D418AE" w:rsidP="000313B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DD134C" w:rsidRPr="00030BFC" w14:paraId="0956BEC4" w14:textId="77777777" w:rsidTr="003E549A">
        <w:tc>
          <w:tcPr>
            <w:tcW w:w="3120" w:type="dxa"/>
            <w:vAlign w:val="center"/>
          </w:tcPr>
          <w:p w14:paraId="27F52B01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ctiGraph AM7164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MTI Health Services, Florid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7F9FCE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52225E87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MB/4 days</w:t>
            </w:r>
          </w:p>
        </w:tc>
        <w:tc>
          <w:tcPr>
            <w:tcW w:w="1276" w:type="dxa"/>
            <w:vAlign w:val="center"/>
          </w:tcPr>
          <w:p w14:paraId="0B913FD5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E4A793D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sec</w:t>
            </w:r>
          </w:p>
        </w:tc>
        <w:tc>
          <w:tcPr>
            <w:tcW w:w="1134" w:type="dxa"/>
            <w:vAlign w:val="center"/>
          </w:tcPr>
          <w:p w14:paraId="6A19EF1A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-2.13</w:t>
            </w:r>
          </w:p>
        </w:tc>
        <w:tc>
          <w:tcPr>
            <w:tcW w:w="1276" w:type="dxa"/>
            <w:vAlign w:val="center"/>
          </w:tcPr>
          <w:p w14:paraId="7FF69F65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vAlign w:val="center"/>
          </w:tcPr>
          <w:p w14:paraId="334DD58F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x 41 x 15</w:t>
            </w:r>
          </w:p>
        </w:tc>
        <w:tc>
          <w:tcPr>
            <w:tcW w:w="993" w:type="dxa"/>
            <w:vAlign w:val="center"/>
          </w:tcPr>
          <w:p w14:paraId="4C06B021" w14:textId="77777777" w:rsidR="00DD134C" w:rsidRPr="00030BFC" w:rsidRDefault="00DD134C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992" w:type="dxa"/>
            <w:vAlign w:val="center"/>
          </w:tcPr>
          <w:p w14:paraId="379FD262" w14:textId="2E817455" w:rsidR="00DD134C" w:rsidRPr="00030BFC" w:rsidRDefault="00782BD2" w:rsidP="00DD13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969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4C592D" w:rsidRPr="004C592D" w14:paraId="1B67ECC0" w14:textId="77777777" w:rsidTr="003E549A">
        <w:tc>
          <w:tcPr>
            <w:tcW w:w="3120" w:type="dxa"/>
            <w:vAlign w:val="center"/>
          </w:tcPr>
          <w:p w14:paraId="26094B0F" w14:textId="064D76FD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C5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graph AMA-32</w:t>
            </w:r>
            <w:r w:rsidRPr="00030BFC">
              <w:rPr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C59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Ambulatory Monitoring, Inc., Ardsley, NY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91476E" w14:textId="64DA6F8C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accelerometer</w:t>
            </w:r>
          </w:p>
        </w:tc>
        <w:tc>
          <w:tcPr>
            <w:tcW w:w="1134" w:type="dxa"/>
            <w:vAlign w:val="center"/>
          </w:tcPr>
          <w:p w14:paraId="596E1DA7" w14:textId="2AF62B12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KB/ NR</w:t>
            </w:r>
          </w:p>
        </w:tc>
        <w:tc>
          <w:tcPr>
            <w:tcW w:w="1276" w:type="dxa"/>
            <w:vAlign w:val="center"/>
          </w:tcPr>
          <w:p w14:paraId="70746F93" w14:textId="40DF29E1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3DE9476C" w14:textId="4C567C7F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min</w:t>
            </w:r>
          </w:p>
        </w:tc>
        <w:tc>
          <w:tcPr>
            <w:tcW w:w="1134" w:type="dxa"/>
            <w:vAlign w:val="center"/>
          </w:tcPr>
          <w:p w14:paraId="3965DF2A" w14:textId="2CF2F339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42F1B70" w14:textId="7F699870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-10</w:t>
            </w:r>
          </w:p>
        </w:tc>
        <w:tc>
          <w:tcPr>
            <w:tcW w:w="1417" w:type="dxa"/>
            <w:vAlign w:val="center"/>
          </w:tcPr>
          <w:p w14:paraId="6E3C4E9C" w14:textId="1109EC83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 x 31 x 10</w:t>
            </w:r>
          </w:p>
        </w:tc>
        <w:tc>
          <w:tcPr>
            <w:tcW w:w="993" w:type="dxa"/>
            <w:vAlign w:val="center"/>
          </w:tcPr>
          <w:p w14:paraId="1AA095FC" w14:textId="44C31FC0" w:rsidR="004C592D" w:rsidRPr="004C592D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92" w:type="dxa"/>
            <w:vAlign w:val="center"/>
          </w:tcPr>
          <w:p w14:paraId="1DA699D3" w14:textId="59352689" w:rsidR="004C592D" w:rsidRPr="00030BFC" w:rsidRDefault="0029691A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C592D" w:rsidRPr="00030BFC" w14:paraId="4938C9EF" w14:textId="77777777" w:rsidTr="003E549A">
        <w:tc>
          <w:tcPr>
            <w:tcW w:w="3120" w:type="dxa"/>
            <w:vAlign w:val="center"/>
          </w:tcPr>
          <w:p w14:paraId="5FE10B6A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Graph GT1M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ctiGraph, LLC, Pensacola, F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7FD3C6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5DEC2CD8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B/14 days</w:t>
            </w:r>
          </w:p>
        </w:tc>
        <w:tc>
          <w:tcPr>
            <w:tcW w:w="1276" w:type="dxa"/>
            <w:vAlign w:val="center"/>
          </w:tcPr>
          <w:p w14:paraId="4881331C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1F928E71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sec</w:t>
            </w:r>
          </w:p>
        </w:tc>
        <w:tc>
          <w:tcPr>
            <w:tcW w:w="1134" w:type="dxa"/>
            <w:vAlign w:val="center"/>
          </w:tcPr>
          <w:p w14:paraId="546F53A6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-2</w:t>
            </w:r>
          </w:p>
        </w:tc>
        <w:tc>
          <w:tcPr>
            <w:tcW w:w="1276" w:type="dxa"/>
            <w:vAlign w:val="center"/>
          </w:tcPr>
          <w:p w14:paraId="4DE8F5E6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vAlign w:val="center"/>
          </w:tcPr>
          <w:p w14:paraId="7D2E5649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x 37 x 18</w:t>
            </w:r>
          </w:p>
        </w:tc>
        <w:tc>
          <w:tcPr>
            <w:tcW w:w="993" w:type="dxa"/>
            <w:vAlign w:val="center"/>
          </w:tcPr>
          <w:p w14:paraId="75B137A3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2AB051A4" w14:textId="79EB76B0" w:rsidR="004C592D" w:rsidRPr="00030BFC" w:rsidRDefault="009641CE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969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4C592D" w:rsidRPr="00030BFC" w14:paraId="713EC404" w14:textId="77777777" w:rsidTr="003E549A">
        <w:tc>
          <w:tcPr>
            <w:tcW w:w="3120" w:type="dxa"/>
            <w:vAlign w:val="center"/>
          </w:tcPr>
          <w:p w14:paraId="22A7A8FF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Graph GT3X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ctiGraph, LLC, Pensacola, F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0B09F1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63892B14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GB/31 days</w:t>
            </w:r>
          </w:p>
        </w:tc>
        <w:tc>
          <w:tcPr>
            <w:tcW w:w="1276" w:type="dxa"/>
            <w:vAlign w:val="center"/>
          </w:tcPr>
          <w:p w14:paraId="204697E0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F3D3EA5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60 sec</w:t>
            </w:r>
          </w:p>
        </w:tc>
        <w:tc>
          <w:tcPr>
            <w:tcW w:w="1134" w:type="dxa"/>
            <w:vAlign w:val="center"/>
          </w:tcPr>
          <w:p w14:paraId="7B992AB6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-2</w:t>
            </w:r>
          </w:p>
        </w:tc>
        <w:tc>
          <w:tcPr>
            <w:tcW w:w="1276" w:type="dxa"/>
            <w:vAlign w:val="center"/>
          </w:tcPr>
          <w:p w14:paraId="3E08821A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– 100</w:t>
            </w:r>
          </w:p>
        </w:tc>
        <w:tc>
          <w:tcPr>
            <w:tcW w:w="1417" w:type="dxa"/>
            <w:vAlign w:val="center"/>
          </w:tcPr>
          <w:p w14:paraId="6773EE31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x 37 x 18</w:t>
            </w:r>
          </w:p>
        </w:tc>
        <w:tc>
          <w:tcPr>
            <w:tcW w:w="993" w:type="dxa"/>
            <w:vAlign w:val="center"/>
          </w:tcPr>
          <w:p w14:paraId="6585CA54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58AFF45F" w14:textId="4C3B09B2" w:rsidR="004C592D" w:rsidRPr="00030BFC" w:rsidRDefault="0029691A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</w:tr>
      <w:tr w:rsidR="004C592D" w:rsidRPr="00030BFC" w14:paraId="1EBCB67F" w14:textId="77777777" w:rsidTr="0029691A">
        <w:tc>
          <w:tcPr>
            <w:tcW w:w="3120" w:type="dxa"/>
            <w:vAlign w:val="center"/>
          </w:tcPr>
          <w:p w14:paraId="0FF2AFB0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Graph GT3X+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ctiGraph, LLC, Pensacola, F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4AAB82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07A27964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GB/31 days</w:t>
            </w:r>
          </w:p>
        </w:tc>
        <w:tc>
          <w:tcPr>
            <w:tcW w:w="1276" w:type="dxa"/>
            <w:vAlign w:val="center"/>
          </w:tcPr>
          <w:p w14:paraId="7F1798D0" w14:textId="77777777" w:rsidR="004C592D" w:rsidRPr="00030BFC" w:rsidRDefault="004C592D" w:rsidP="0029691A">
            <w:pPr>
              <w:spacing w:after="24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74E5933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60 sec</w:t>
            </w:r>
          </w:p>
        </w:tc>
        <w:tc>
          <w:tcPr>
            <w:tcW w:w="1134" w:type="dxa"/>
            <w:vAlign w:val="center"/>
          </w:tcPr>
          <w:p w14:paraId="23C0DA43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6</w:t>
            </w:r>
          </w:p>
        </w:tc>
        <w:tc>
          <w:tcPr>
            <w:tcW w:w="1276" w:type="dxa"/>
            <w:vAlign w:val="center"/>
          </w:tcPr>
          <w:p w14:paraId="388202EC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– 100</w:t>
            </w:r>
          </w:p>
        </w:tc>
        <w:tc>
          <w:tcPr>
            <w:tcW w:w="1417" w:type="dxa"/>
            <w:vAlign w:val="center"/>
          </w:tcPr>
          <w:p w14:paraId="6EB6F59E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x 33 x 15</w:t>
            </w:r>
          </w:p>
        </w:tc>
        <w:tc>
          <w:tcPr>
            <w:tcW w:w="993" w:type="dxa"/>
            <w:vAlign w:val="center"/>
          </w:tcPr>
          <w:p w14:paraId="7BF99F16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32591664" w14:textId="7BFD5570" w:rsidR="004C592D" w:rsidRPr="00030BFC" w:rsidRDefault="0029691A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</w:tr>
      <w:tr w:rsidR="004C592D" w:rsidRPr="00030BFC" w14:paraId="2A230124" w14:textId="77777777" w:rsidTr="003E549A">
        <w:tc>
          <w:tcPr>
            <w:tcW w:w="3120" w:type="dxa"/>
            <w:vAlign w:val="center"/>
          </w:tcPr>
          <w:p w14:paraId="48B1FA81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Graph GT9X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ctiGraph Inc, Pensacola, F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E414EE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F03E825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GB/16 days</w:t>
            </w:r>
          </w:p>
        </w:tc>
        <w:tc>
          <w:tcPr>
            <w:tcW w:w="1276" w:type="dxa"/>
            <w:vAlign w:val="bottom"/>
          </w:tcPr>
          <w:p w14:paraId="13EDACAF" w14:textId="77777777" w:rsidR="004C592D" w:rsidRPr="00030BFC" w:rsidRDefault="004C592D" w:rsidP="004C592D">
            <w:pPr>
              <w:spacing w:after="24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00675DD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60 sec</w:t>
            </w:r>
          </w:p>
        </w:tc>
        <w:tc>
          <w:tcPr>
            <w:tcW w:w="1134" w:type="dxa"/>
            <w:vAlign w:val="center"/>
          </w:tcPr>
          <w:p w14:paraId="32E47348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8</w:t>
            </w:r>
          </w:p>
        </w:tc>
        <w:tc>
          <w:tcPr>
            <w:tcW w:w="1276" w:type="dxa"/>
            <w:vAlign w:val="center"/>
          </w:tcPr>
          <w:p w14:paraId="01275C63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- 100</w:t>
            </w:r>
          </w:p>
        </w:tc>
        <w:tc>
          <w:tcPr>
            <w:tcW w:w="1417" w:type="dxa"/>
            <w:vAlign w:val="center"/>
          </w:tcPr>
          <w:p w14:paraId="5E100387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x 35 x 10</w:t>
            </w:r>
          </w:p>
        </w:tc>
        <w:tc>
          <w:tcPr>
            <w:tcW w:w="993" w:type="dxa"/>
            <w:vAlign w:val="center"/>
          </w:tcPr>
          <w:p w14:paraId="2764296A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vAlign w:val="center"/>
          </w:tcPr>
          <w:p w14:paraId="48957E81" w14:textId="76C59146" w:rsidR="004C592D" w:rsidRPr="00030BFC" w:rsidRDefault="001E7B98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969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4C592D" w:rsidRPr="00030BFC" w14:paraId="716FC861" w14:textId="77777777" w:rsidTr="003E549A">
        <w:tc>
          <w:tcPr>
            <w:tcW w:w="3120" w:type="dxa"/>
            <w:vAlign w:val="center"/>
          </w:tcPr>
          <w:p w14:paraId="27CDD4AF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tiheart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mNtech, Cambridge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651146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265470CA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GB/21 days</w:t>
            </w:r>
          </w:p>
        </w:tc>
        <w:tc>
          <w:tcPr>
            <w:tcW w:w="1276" w:type="dxa"/>
            <w:vAlign w:val="center"/>
          </w:tcPr>
          <w:p w14:paraId="1077BE5E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CCECC7A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 30, 60 sec</w:t>
            </w:r>
          </w:p>
        </w:tc>
        <w:tc>
          <w:tcPr>
            <w:tcW w:w="1134" w:type="dxa"/>
            <w:vAlign w:val="center"/>
          </w:tcPr>
          <w:p w14:paraId="0487443C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.5</w:t>
            </w:r>
          </w:p>
        </w:tc>
        <w:tc>
          <w:tcPr>
            <w:tcW w:w="1276" w:type="dxa"/>
            <w:vAlign w:val="center"/>
          </w:tcPr>
          <w:p w14:paraId="54515217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vAlign w:val="center"/>
          </w:tcPr>
          <w:p w14:paraId="4EC72135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 x 30.2 x 9.25</w:t>
            </w:r>
          </w:p>
        </w:tc>
        <w:tc>
          <w:tcPr>
            <w:tcW w:w="993" w:type="dxa"/>
            <w:vAlign w:val="center"/>
          </w:tcPr>
          <w:p w14:paraId="4851DAD3" w14:textId="77777777" w:rsidR="004C592D" w:rsidRPr="00030BFC" w:rsidRDefault="004C592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92" w:type="dxa"/>
            <w:vAlign w:val="center"/>
          </w:tcPr>
          <w:p w14:paraId="0744B210" w14:textId="4E4FA4CE" w:rsidR="004C592D" w:rsidRPr="00030BFC" w:rsidRDefault="00CD531D" w:rsidP="004C592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FA50CF" w:rsidRPr="00030BFC" w14:paraId="076A890A" w14:textId="77777777" w:rsidTr="003E549A">
        <w:tc>
          <w:tcPr>
            <w:tcW w:w="3120" w:type="dxa"/>
            <w:vAlign w:val="center"/>
          </w:tcPr>
          <w:p w14:paraId="5B4DBE09" w14:textId="245B831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ActiPed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FitLinxx Inc., Shelton, CT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805701" w14:textId="65C16BD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niaxial accelerometer</w:t>
            </w:r>
          </w:p>
        </w:tc>
        <w:tc>
          <w:tcPr>
            <w:tcW w:w="1134" w:type="dxa"/>
            <w:vAlign w:val="center"/>
          </w:tcPr>
          <w:p w14:paraId="6696A53E" w14:textId="4853DAF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 days/6 months</w:t>
            </w:r>
          </w:p>
        </w:tc>
        <w:tc>
          <w:tcPr>
            <w:tcW w:w="1276" w:type="dxa"/>
            <w:vAlign w:val="center"/>
          </w:tcPr>
          <w:p w14:paraId="3C4E1A3C" w14:textId="540351B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center"/>
          </w:tcPr>
          <w:p w14:paraId="1B513A0E" w14:textId="1E622D6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162CDECA" w14:textId="37756991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526BAB98" w14:textId="2E5FB7A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07A2D99D" w14:textId="2914F1D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 x 27 x 11</w:t>
            </w:r>
          </w:p>
        </w:tc>
        <w:tc>
          <w:tcPr>
            <w:tcW w:w="993" w:type="dxa"/>
            <w:vAlign w:val="center"/>
          </w:tcPr>
          <w:p w14:paraId="0D830506" w14:textId="238F5240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vAlign w:val="center"/>
          </w:tcPr>
          <w:p w14:paraId="7664785D" w14:textId="1AC43BD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19F294E7" w14:textId="77777777" w:rsidTr="003E549A">
        <w:tc>
          <w:tcPr>
            <w:tcW w:w="3120" w:type="dxa"/>
            <w:vAlign w:val="center"/>
          </w:tcPr>
          <w:p w14:paraId="45409125" w14:textId="2CE9D73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ActiReg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PreMed AS, Oslo, Norwa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0D23BD" w14:textId="21F31B8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6820E7B1" w14:textId="0674A247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 days/</w:t>
            </w:r>
          </w:p>
        </w:tc>
        <w:tc>
          <w:tcPr>
            <w:tcW w:w="1276" w:type="dxa"/>
            <w:vAlign w:val="center"/>
          </w:tcPr>
          <w:p w14:paraId="51656FEE" w14:textId="43823E28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3B83D640" w14:textId="76975F7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4BBF3874" w14:textId="2837523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01E5A6DE" w14:textId="6D5AFCE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623F3543" w14:textId="56A4DE5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85 x 45 x 15 </w:t>
            </w:r>
          </w:p>
        </w:tc>
        <w:tc>
          <w:tcPr>
            <w:tcW w:w="993" w:type="dxa"/>
            <w:vAlign w:val="center"/>
          </w:tcPr>
          <w:p w14:paraId="2DEB4866" w14:textId="0DF39BA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2" w:type="dxa"/>
            <w:vAlign w:val="center"/>
          </w:tcPr>
          <w:p w14:paraId="3645419B" w14:textId="231D8366" w:rsidR="00FA50CF" w:rsidRPr="00030BFC" w:rsidRDefault="00AD4951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A50CF" w:rsidRPr="00030BFC" w14:paraId="59FC88B3" w14:textId="77777777" w:rsidTr="003E549A">
        <w:tc>
          <w:tcPr>
            <w:tcW w:w="3120" w:type="dxa"/>
            <w:vAlign w:val="center"/>
          </w:tcPr>
          <w:p w14:paraId="3D0CE705" w14:textId="357B8936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 xml:space="preserve">Activ4Life Pro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Activ4LifeHealthcare Technologies Ltd, Boroughbridge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077692" w14:textId="5F4BA0F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riaxial accelerometer</w:t>
            </w:r>
          </w:p>
        </w:tc>
        <w:tc>
          <w:tcPr>
            <w:tcW w:w="1134" w:type="dxa"/>
            <w:vAlign w:val="center"/>
          </w:tcPr>
          <w:p w14:paraId="405C8B04" w14:textId="736A7D4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394DF956" w14:textId="5755791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7F632CC2" w14:textId="051449D8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1AB90A7C" w14:textId="7661A40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47D40233" w14:textId="1ADF9CF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2B653F7C" w14:textId="0F951DD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 x 32 x 10</w:t>
            </w:r>
          </w:p>
        </w:tc>
        <w:tc>
          <w:tcPr>
            <w:tcW w:w="993" w:type="dxa"/>
            <w:vAlign w:val="center"/>
          </w:tcPr>
          <w:p w14:paraId="66415388" w14:textId="66A5F1A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732E804A" w14:textId="42572E25" w:rsidR="00FA50CF" w:rsidRPr="00030BFC" w:rsidRDefault="001A2DE5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9A482B" w:rsidRPr="00030BFC" w14:paraId="19CFD765" w14:textId="77777777" w:rsidTr="003E549A">
        <w:tc>
          <w:tcPr>
            <w:tcW w:w="3120" w:type="dxa"/>
            <w:vAlign w:val="center"/>
          </w:tcPr>
          <w:p w14:paraId="0F38B4B4" w14:textId="7A1EBB42" w:rsidR="009A482B" w:rsidRPr="009A482B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llume recorde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mbulatory Monitoring, Inc., Ardsley, N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790A47" w14:textId="0802CB64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778BF1B3" w14:textId="6E416AE8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K RAM/ 7 days</w:t>
            </w:r>
          </w:p>
        </w:tc>
        <w:tc>
          <w:tcPr>
            <w:tcW w:w="1276" w:type="dxa"/>
            <w:vAlign w:val="center"/>
          </w:tcPr>
          <w:p w14:paraId="4EC44ACD" w14:textId="5EAF2D3B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5B766E2B" w14:textId="01672075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sec</w:t>
            </w:r>
          </w:p>
        </w:tc>
        <w:tc>
          <w:tcPr>
            <w:tcW w:w="1134" w:type="dxa"/>
            <w:vAlign w:val="center"/>
          </w:tcPr>
          <w:p w14:paraId="696D3D56" w14:textId="6C54CAD2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76" w:type="dxa"/>
            <w:vAlign w:val="center"/>
          </w:tcPr>
          <w:p w14:paraId="1ED704A8" w14:textId="0BF5BB7A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vAlign w:val="center"/>
          </w:tcPr>
          <w:p w14:paraId="39DA5089" w14:textId="6D25E699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x 30 x 60</w:t>
            </w:r>
          </w:p>
        </w:tc>
        <w:tc>
          <w:tcPr>
            <w:tcW w:w="993" w:type="dxa"/>
            <w:vAlign w:val="center"/>
          </w:tcPr>
          <w:p w14:paraId="075077C2" w14:textId="620C6D06" w:rsidR="009A482B" w:rsidRPr="00030BFC" w:rsidRDefault="009A482B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vAlign w:val="center"/>
          </w:tcPr>
          <w:p w14:paraId="350EF4BD" w14:textId="5F6A1348" w:rsidR="009A482B" w:rsidRPr="00030BFC" w:rsidRDefault="00B556E5" w:rsidP="009A482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A50CF" w:rsidRPr="00030BFC" w14:paraId="73475BEB" w14:textId="77777777" w:rsidTr="003E549A">
        <w:tc>
          <w:tcPr>
            <w:tcW w:w="3120" w:type="dxa"/>
            <w:vAlign w:val="center"/>
          </w:tcPr>
          <w:p w14:paraId="7577F551" w14:textId="2579B856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ctiv8 </w:t>
            </w:r>
            <w:r w:rsidRPr="00FA50C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(Remedy Distribution Ltd., Valkenswaard, The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0B2BC0" w14:textId="49A18220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59A1A06" w14:textId="5409D90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/ &gt;30 days</w:t>
            </w:r>
          </w:p>
        </w:tc>
        <w:tc>
          <w:tcPr>
            <w:tcW w:w="1276" w:type="dxa"/>
            <w:vAlign w:val="center"/>
          </w:tcPr>
          <w:p w14:paraId="43E537A3" w14:textId="18D7750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center"/>
          </w:tcPr>
          <w:p w14:paraId="4B9451CA" w14:textId="1CB149B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sec – 5 min</w:t>
            </w:r>
          </w:p>
        </w:tc>
        <w:tc>
          <w:tcPr>
            <w:tcW w:w="1134" w:type="dxa"/>
            <w:vAlign w:val="center"/>
          </w:tcPr>
          <w:p w14:paraId="1412899A" w14:textId="58659F7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</w:t>
            </w:r>
          </w:p>
        </w:tc>
        <w:tc>
          <w:tcPr>
            <w:tcW w:w="1276" w:type="dxa"/>
            <w:vAlign w:val="center"/>
          </w:tcPr>
          <w:p w14:paraId="26359CE8" w14:textId="4DA4461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2.5 </w:t>
            </w:r>
          </w:p>
        </w:tc>
        <w:tc>
          <w:tcPr>
            <w:tcW w:w="1417" w:type="dxa"/>
            <w:vAlign w:val="center"/>
          </w:tcPr>
          <w:p w14:paraId="71D14074" w14:textId="3222C03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 x 30 x 10</w:t>
            </w:r>
          </w:p>
        </w:tc>
        <w:tc>
          <w:tcPr>
            <w:tcW w:w="993" w:type="dxa"/>
            <w:vAlign w:val="center"/>
          </w:tcPr>
          <w:p w14:paraId="03A2899F" w14:textId="7A34FD9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2" w:type="dxa"/>
            <w:vAlign w:val="center"/>
          </w:tcPr>
          <w:p w14:paraId="0D864665" w14:textId="607D00A6" w:rsidR="00FA50CF" w:rsidRPr="00030BFC" w:rsidRDefault="00B556E5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FA50CF" w:rsidRPr="00030BFC" w14:paraId="6BF21D92" w14:textId="77777777" w:rsidTr="003E549A">
        <w:tc>
          <w:tcPr>
            <w:tcW w:w="3120" w:type="dxa"/>
            <w:vAlign w:val="center"/>
          </w:tcPr>
          <w:p w14:paraId="686736C2" w14:textId="77777777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ActivPAL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 xml:space="preserve"> (PAL Technologies Limited, Glasgow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ACA4B0" w14:textId="77777777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2C36E994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MB/10 days</w:t>
            </w:r>
          </w:p>
        </w:tc>
        <w:tc>
          <w:tcPr>
            <w:tcW w:w="1276" w:type="dxa"/>
            <w:vAlign w:val="center"/>
          </w:tcPr>
          <w:p w14:paraId="51AB8CFC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D4C7E8E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sec</w:t>
            </w:r>
          </w:p>
        </w:tc>
        <w:tc>
          <w:tcPr>
            <w:tcW w:w="1134" w:type="dxa"/>
            <w:vAlign w:val="center"/>
          </w:tcPr>
          <w:p w14:paraId="3A9FF3B7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</w:tc>
        <w:tc>
          <w:tcPr>
            <w:tcW w:w="1276" w:type="dxa"/>
            <w:vAlign w:val="center"/>
          </w:tcPr>
          <w:p w14:paraId="25557D10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vAlign w:val="center"/>
          </w:tcPr>
          <w:p w14:paraId="5BAB9086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x 35 x 7</w:t>
            </w:r>
          </w:p>
        </w:tc>
        <w:tc>
          <w:tcPr>
            <w:tcW w:w="993" w:type="dxa"/>
            <w:vAlign w:val="center"/>
          </w:tcPr>
          <w:p w14:paraId="5FD449FB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14:paraId="6E271233" w14:textId="1058DC1B" w:rsidR="00FA50CF" w:rsidRPr="00030BFC" w:rsidRDefault="00746C30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877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50CF" w:rsidRPr="00030BFC" w14:paraId="158E97D7" w14:textId="77777777" w:rsidTr="003E549A">
        <w:tc>
          <w:tcPr>
            <w:tcW w:w="3120" w:type="dxa"/>
            <w:vAlign w:val="center"/>
          </w:tcPr>
          <w:p w14:paraId="19ED8D65" w14:textId="0F4D00F2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ActivPAL micro </w:t>
            </w:r>
            <w:r w:rsidRPr="00FA50CF">
              <w:rPr>
                <w:bCs/>
                <w:color w:val="000000"/>
                <w:sz w:val="16"/>
                <w:szCs w:val="16"/>
                <w:lang w:val="en-US"/>
              </w:rPr>
              <w:t>(PAL Technologies Ltd, Glasgow, Scotland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561F6D" w14:textId="1829EA3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08007A3C" w14:textId="1B0A9FC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155DF6EA" w14:textId="019FD1A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center"/>
          </w:tcPr>
          <w:p w14:paraId="50D61B71" w14:textId="6B3A0CD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40E78CE0" w14:textId="2D0C726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0E144A84" w14:textId="518D78A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/80</w:t>
            </w:r>
          </w:p>
        </w:tc>
        <w:tc>
          <w:tcPr>
            <w:tcW w:w="1417" w:type="dxa"/>
            <w:vAlign w:val="center"/>
          </w:tcPr>
          <w:p w14:paraId="3B7B54F6" w14:textId="3B5AE1C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x 43 x 5</w:t>
            </w:r>
          </w:p>
        </w:tc>
        <w:tc>
          <w:tcPr>
            <w:tcW w:w="993" w:type="dxa"/>
            <w:vAlign w:val="center"/>
          </w:tcPr>
          <w:p w14:paraId="05774540" w14:textId="28948F3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992" w:type="dxa"/>
            <w:vAlign w:val="center"/>
          </w:tcPr>
          <w:p w14:paraId="4BA86098" w14:textId="1909AEBF" w:rsidR="00FA50CF" w:rsidRPr="00030BFC" w:rsidRDefault="008F251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50CF" w:rsidRPr="00030BFC" w14:paraId="501D4636" w14:textId="77777777" w:rsidTr="003E549A">
        <w:tc>
          <w:tcPr>
            <w:tcW w:w="3120" w:type="dxa"/>
            <w:vAlign w:val="center"/>
          </w:tcPr>
          <w:p w14:paraId="42654B5F" w14:textId="32115307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ActivPAL3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PAL Technologies Limited, Glasgow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309538D" w14:textId="043630E9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7D73278" w14:textId="2B943B0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MB/7 days</w:t>
            </w:r>
          </w:p>
        </w:tc>
        <w:tc>
          <w:tcPr>
            <w:tcW w:w="1276" w:type="dxa"/>
            <w:vAlign w:val="center"/>
          </w:tcPr>
          <w:p w14:paraId="75B81529" w14:textId="2F3F941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210B17E" w14:textId="65652EC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sec</w:t>
            </w:r>
          </w:p>
        </w:tc>
        <w:tc>
          <w:tcPr>
            <w:tcW w:w="1134" w:type="dxa"/>
            <w:vAlign w:val="center"/>
          </w:tcPr>
          <w:p w14:paraId="45760252" w14:textId="6957968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</w:tc>
        <w:tc>
          <w:tcPr>
            <w:tcW w:w="1276" w:type="dxa"/>
            <w:vAlign w:val="center"/>
          </w:tcPr>
          <w:p w14:paraId="5B43CB92" w14:textId="51E8BB3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/80</w:t>
            </w:r>
          </w:p>
        </w:tc>
        <w:tc>
          <w:tcPr>
            <w:tcW w:w="1417" w:type="dxa"/>
            <w:vAlign w:val="center"/>
          </w:tcPr>
          <w:p w14:paraId="52E57A54" w14:textId="0EC9082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× 35 × 7</w:t>
            </w:r>
          </w:p>
        </w:tc>
        <w:tc>
          <w:tcPr>
            <w:tcW w:w="993" w:type="dxa"/>
            <w:vAlign w:val="center"/>
          </w:tcPr>
          <w:p w14:paraId="4892BDA2" w14:textId="52EFC34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14:paraId="4081D6E1" w14:textId="21A205E5" w:rsidR="00FA50CF" w:rsidRPr="00030BFC" w:rsidRDefault="00746C30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877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50CF" w:rsidRPr="00030BFC" w14:paraId="7E1F4DFC" w14:textId="77777777" w:rsidTr="003E549A">
        <w:tc>
          <w:tcPr>
            <w:tcW w:w="3120" w:type="dxa"/>
            <w:vAlign w:val="center"/>
          </w:tcPr>
          <w:p w14:paraId="2D046982" w14:textId="635BF9B7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ActivPAL </w:t>
            </w:r>
            <w:r w:rsidR="000C71E6"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micro</w:t>
            </w:r>
            <w:r w:rsidR="008F251D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3</w:t>
            </w:r>
            <w:r w:rsidR="000C71E6"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</w:t>
            </w:r>
            <w:r w:rsidRPr="00FA50CF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PAL Technologies Ltd, Glasgow, Scotland</w:t>
            </w: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505F78" w14:textId="1A737CBD" w:rsidR="00FA50CF" w:rsidRPr="00FA50CF" w:rsidRDefault="00DF31A5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2F6B3DC2" w14:textId="1997E16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</w:t>
            </w:r>
          </w:p>
        </w:tc>
        <w:tc>
          <w:tcPr>
            <w:tcW w:w="1276" w:type="dxa"/>
            <w:vAlign w:val="center"/>
          </w:tcPr>
          <w:p w14:paraId="402D1A09" w14:textId="16ED17A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1D4CADF4" w14:textId="7112FCF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sec</w:t>
            </w:r>
          </w:p>
        </w:tc>
        <w:tc>
          <w:tcPr>
            <w:tcW w:w="1134" w:type="dxa"/>
            <w:vAlign w:val="center"/>
          </w:tcPr>
          <w:p w14:paraId="21BA2596" w14:textId="1A81B1F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</w:tc>
        <w:tc>
          <w:tcPr>
            <w:tcW w:w="1276" w:type="dxa"/>
            <w:vAlign w:val="center"/>
          </w:tcPr>
          <w:p w14:paraId="7D40AAF4" w14:textId="104D366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vAlign w:val="center"/>
          </w:tcPr>
          <w:p w14:paraId="34EB4D13" w14:textId="465348B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x 43 x 5</w:t>
            </w:r>
          </w:p>
        </w:tc>
        <w:tc>
          <w:tcPr>
            <w:tcW w:w="993" w:type="dxa"/>
            <w:vAlign w:val="center"/>
          </w:tcPr>
          <w:p w14:paraId="41F8A440" w14:textId="52DA198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92" w:type="dxa"/>
            <w:vAlign w:val="center"/>
          </w:tcPr>
          <w:p w14:paraId="7AC1F6A0" w14:textId="7C62492F" w:rsidR="00FA50CF" w:rsidRPr="00030BFC" w:rsidRDefault="008F251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F251D" w:rsidRPr="008F251D" w14:paraId="6C1F1677" w14:textId="77777777" w:rsidTr="003E549A">
        <w:tc>
          <w:tcPr>
            <w:tcW w:w="3120" w:type="dxa"/>
            <w:vAlign w:val="center"/>
          </w:tcPr>
          <w:p w14:paraId="10ED88FC" w14:textId="071629F6" w:rsidR="008F251D" w:rsidRPr="00FA50CF" w:rsidRDefault="008F251D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ActivPAL micro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4</w:t>
            </w: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</w:t>
            </w:r>
            <w:r w:rsidRPr="00FA50CF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PAL Technologies Ltd, Glasgow, Scotland</w:t>
            </w: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ACDDC1" w14:textId="5B852039" w:rsidR="008F251D" w:rsidRPr="008F251D" w:rsidRDefault="00DF31A5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19C3DD0D" w14:textId="39068F1A" w:rsidR="008F251D" w:rsidRPr="008F251D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A040E72" w14:textId="51788736" w:rsidR="008F251D" w:rsidRPr="008F251D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8AAF345" w14:textId="2346FDD3" w:rsidR="008F251D" w:rsidRPr="008F251D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  <w:vAlign w:val="center"/>
          </w:tcPr>
          <w:p w14:paraId="31437F53" w14:textId="6C3B309B" w:rsidR="008F251D" w:rsidRPr="008F251D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276" w:type="dxa"/>
            <w:vAlign w:val="center"/>
          </w:tcPr>
          <w:p w14:paraId="05786427" w14:textId="639BC867" w:rsidR="008F251D" w:rsidRPr="008F251D" w:rsidRDefault="001D6BD4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7" w:type="dxa"/>
            <w:vAlign w:val="center"/>
          </w:tcPr>
          <w:p w14:paraId="76A6ED34" w14:textId="39206778" w:rsidR="008F251D" w:rsidRPr="008F251D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x 43 x 5</w:t>
            </w:r>
          </w:p>
        </w:tc>
        <w:tc>
          <w:tcPr>
            <w:tcW w:w="993" w:type="dxa"/>
            <w:vAlign w:val="center"/>
          </w:tcPr>
          <w:p w14:paraId="7CE6D734" w14:textId="711EA1A5" w:rsidR="008F251D" w:rsidRPr="008F251D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3EDAD4B6" w14:textId="78547E4F" w:rsidR="008F251D" w:rsidRPr="008F251D" w:rsidRDefault="008F251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A50CF" w:rsidRPr="00030BFC" w14:paraId="06304369" w14:textId="77777777" w:rsidTr="003E549A">
        <w:tc>
          <w:tcPr>
            <w:tcW w:w="3120" w:type="dxa"/>
            <w:vAlign w:val="center"/>
          </w:tcPr>
          <w:p w14:paraId="4542E46E" w14:textId="79404510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Actimarker </w:t>
            </w:r>
            <w:r w:rsidRPr="00FA50CF">
              <w:rPr>
                <w:bCs/>
                <w:color w:val="000000"/>
                <w:sz w:val="16"/>
                <w:szCs w:val="16"/>
                <w:lang w:val="en-US"/>
              </w:rPr>
              <w:t>(Panasonic Electronic Works, Ltd., Osaka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422C0D" w14:textId="31A6718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iaxial accelerometer</w:t>
            </w:r>
          </w:p>
        </w:tc>
        <w:tc>
          <w:tcPr>
            <w:tcW w:w="1134" w:type="dxa"/>
            <w:vAlign w:val="center"/>
          </w:tcPr>
          <w:p w14:paraId="2FA0AB44" w14:textId="595ECFB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41D7208D" w14:textId="255380B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75089AAF" w14:textId="0F7EA3A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 sec</w:t>
            </w:r>
          </w:p>
        </w:tc>
        <w:tc>
          <w:tcPr>
            <w:tcW w:w="1134" w:type="dxa"/>
            <w:vAlign w:val="center"/>
          </w:tcPr>
          <w:p w14:paraId="66232721" w14:textId="08594B7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6DA10B0E" w14:textId="64AFAE4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-100</w:t>
            </w:r>
          </w:p>
        </w:tc>
        <w:tc>
          <w:tcPr>
            <w:tcW w:w="1417" w:type="dxa"/>
            <w:vAlign w:val="center"/>
          </w:tcPr>
          <w:p w14:paraId="563211C5" w14:textId="42BDA22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 x 35 x 12</w:t>
            </w:r>
          </w:p>
        </w:tc>
        <w:tc>
          <w:tcPr>
            <w:tcW w:w="993" w:type="dxa"/>
            <w:vAlign w:val="center"/>
          </w:tcPr>
          <w:p w14:paraId="59E08BCE" w14:textId="00035DA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1660447E" w14:textId="621F595A" w:rsidR="00FA50CF" w:rsidRPr="00030BFC" w:rsidRDefault="004718F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50CF" w:rsidRPr="00030BFC" w14:paraId="564A7E20" w14:textId="77777777" w:rsidTr="003E549A">
        <w:tc>
          <w:tcPr>
            <w:tcW w:w="3120" w:type="dxa"/>
            <w:vAlign w:val="center"/>
          </w:tcPr>
          <w:p w14:paraId="1BE2ACF5" w14:textId="1908A6D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ctitrac </w:t>
            </w:r>
            <w:r w:rsidRPr="00FA50C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IM Systems, Inc., Baltimore, Mary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11F9E2" w14:textId="421AE1B7" w:rsidR="00FA50CF" w:rsidRPr="00FA50CF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search-grade </w:t>
            </w:r>
            <w:r w:rsidR="00B976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iaxial 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66AC4CDC" w14:textId="70C739A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7B0D7420" w14:textId="25FB526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4E2CF885" w14:textId="3593E1D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2E46DAC3" w14:textId="054C2BC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6F433983" w14:textId="56386B5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417" w:type="dxa"/>
            <w:vAlign w:val="center"/>
          </w:tcPr>
          <w:p w14:paraId="01024C28" w14:textId="4D7B316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3" w:type="dxa"/>
            <w:vAlign w:val="center"/>
          </w:tcPr>
          <w:p w14:paraId="50304DDB" w14:textId="0A23818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6827B4A8" w14:textId="1178B0EA" w:rsidR="00FA50CF" w:rsidRPr="00030BFC" w:rsidRDefault="00B976E6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FA50CF" w:rsidRPr="00030BFC" w14:paraId="116860CB" w14:textId="77777777" w:rsidTr="003E549A">
        <w:tc>
          <w:tcPr>
            <w:tcW w:w="3120" w:type="dxa"/>
            <w:vAlign w:val="center"/>
          </w:tcPr>
          <w:p w14:paraId="02D57D73" w14:textId="71EE141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tiwatch activity monitor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Mini Mitter Company, Inc., Sunriver, OR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3A66DD" w14:textId="31E2C0F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02890E13" w14:textId="4FB2B1D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A3C5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5EED9497" w14:textId="6B7AE26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A3C5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5B6A4CB5" w14:textId="7F91F2D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80DA328" w14:textId="33939E3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E39027B" w14:textId="782FF25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4C21176D" w14:textId="320CC82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x 26 x 9</w:t>
            </w:r>
          </w:p>
        </w:tc>
        <w:tc>
          <w:tcPr>
            <w:tcW w:w="993" w:type="dxa"/>
            <w:vAlign w:val="center"/>
          </w:tcPr>
          <w:p w14:paraId="2C8C9C45" w14:textId="424CE38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953DD95" w14:textId="17C8A216" w:rsidR="00FA50CF" w:rsidRPr="00030BFC" w:rsidRDefault="00AD59BC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A50CF" w:rsidRPr="00030BFC" w14:paraId="30F543FC" w14:textId="77777777" w:rsidTr="001A3012">
        <w:tc>
          <w:tcPr>
            <w:tcW w:w="3120" w:type="dxa"/>
            <w:vAlign w:val="center"/>
          </w:tcPr>
          <w:p w14:paraId="76E96C8D" w14:textId="11E8E332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Actiwatch-2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 xml:space="preserve"> (Philips Respironics Inc., Murrysville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F659D3" w14:textId="4BF91B59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biaxial accelerometer</w:t>
            </w:r>
          </w:p>
        </w:tc>
        <w:tc>
          <w:tcPr>
            <w:tcW w:w="1134" w:type="dxa"/>
            <w:vAlign w:val="center"/>
          </w:tcPr>
          <w:p w14:paraId="4CE0F68D" w14:textId="097E80B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MB/30 days </w:t>
            </w:r>
          </w:p>
        </w:tc>
        <w:tc>
          <w:tcPr>
            <w:tcW w:w="1276" w:type="dxa"/>
            <w:vAlign w:val="center"/>
          </w:tcPr>
          <w:p w14:paraId="6D5F65A6" w14:textId="389E0808" w:rsidR="00FA50CF" w:rsidRPr="00030BFC" w:rsidRDefault="00FA50CF" w:rsidP="00FA50CF">
            <w:pPr>
              <w:spacing w:after="24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FCB76C1" w14:textId="1C3BFE3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B97C838" w14:textId="30E7FCE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2</w:t>
            </w:r>
          </w:p>
        </w:tc>
        <w:tc>
          <w:tcPr>
            <w:tcW w:w="1276" w:type="dxa"/>
            <w:vAlign w:val="center"/>
          </w:tcPr>
          <w:p w14:paraId="48E8DACB" w14:textId="651E3F7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281E7E68" w14:textId="47503C8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x 23 x 10</w:t>
            </w:r>
          </w:p>
        </w:tc>
        <w:tc>
          <w:tcPr>
            <w:tcW w:w="993" w:type="dxa"/>
            <w:vAlign w:val="center"/>
          </w:tcPr>
          <w:p w14:paraId="34E41B65" w14:textId="6674882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2DFBD3B3" w14:textId="7CE63FDD" w:rsidR="00FA50CF" w:rsidRPr="00030BFC" w:rsidRDefault="00AD59BC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</w:tr>
      <w:tr w:rsidR="00FA50CF" w:rsidRPr="00030BFC" w14:paraId="7FAAC01E" w14:textId="77777777" w:rsidTr="001A3012">
        <w:tc>
          <w:tcPr>
            <w:tcW w:w="3120" w:type="dxa"/>
            <w:vAlign w:val="center"/>
          </w:tcPr>
          <w:p w14:paraId="330599C8" w14:textId="79FDC3F8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Actiwatch </w:t>
            </w:r>
            <w:r w:rsidR="00AD59BC">
              <w:rPr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FA50CF">
              <w:rPr>
                <w:bCs/>
                <w:color w:val="000000"/>
                <w:sz w:val="16"/>
                <w:szCs w:val="16"/>
                <w:lang w:val="en-US"/>
              </w:rPr>
              <w:t>Cambridge Neurotechnology Ltd, Cambridgeshire, United Kingdom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8E959A1" w14:textId="38C7C67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iaxial accelerometer</w:t>
            </w:r>
          </w:p>
        </w:tc>
        <w:tc>
          <w:tcPr>
            <w:tcW w:w="1134" w:type="dxa"/>
            <w:vAlign w:val="center"/>
          </w:tcPr>
          <w:p w14:paraId="2B207CBC" w14:textId="6316B16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 KB</w:t>
            </w:r>
          </w:p>
        </w:tc>
        <w:tc>
          <w:tcPr>
            <w:tcW w:w="1276" w:type="dxa"/>
            <w:vAlign w:val="center"/>
          </w:tcPr>
          <w:p w14:paraId="185E0CE5" w14:textId="78A0B041" w:rsidR="00FA50CF" w:rsidRDefault="00FA50CF" w:rsidP="00FA50CF">
            <w:pPr>
              <w:spacing w:after="24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6B216370" w14:textId="4796A6C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sec - 15 min</w:t>
            </w:r>
          </w:p>
        </w:tc>
        <w:tc>
          <w:tcPr>
            <w:tcW w:w="1134" w:type="dxa"/>
            <w:vAlign w:val="center"/>
          </w:tcPr>
          <w:p w14:paraId="7AF0AD01" w14:textId="7988C8D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76" w:type="dxa"/>
            <w:vAlign w:val="center"/>
          </w:tcPr>
          <w:p w14:paraId="7E2A0029" w14:textId="0F8D512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417" w:type="dxa"/>
            <w:vAlign w:val="center"/>
          </w:tcPr>
          <w:p w14:paraId="2C552E64" w14:textId="3B6DDF8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93B">
              <w:rPr>
                <w:rFonts w:ascii="Times New Roman" w:hAnsi="Times New Roman" w:cs="Times New Roman"/>
                <w:sz w:val="16"/>
                <w:szCs w:val="25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5"/>
                <w:shd w:val="clear" w:color="auto" w:fill="FFFFFF"/>
              </w:rPr>
              <w:t>7 x 29 x 10</w:t>
            </w:r>
          </w:p>
        </w:tc>
        <w:tc>
          <w:tcPr>
            <w:tcW w:w="993" w:type="dxa"/>
            <w:vAlign w:val="center"/>
          </w:tcPr>
          <w:p w14:paraId="5AE171CB" w14:textId="012488D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vAlign w:val="center"/>
          </w:tcPr>
          <w:p w14:paraId="15D74CD2" w14:textId="684D11AF" w:rsidR="00FA50CF" w:rsidRPr="00030BFC" w:rsidRDefault="0095016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FA50CF" w:rsidRPr="00030BFC" w14:paraId="4FCB3540" w14:textId="77777777" w:rsidTr="003E549A">
        <w:tc>
          <w:tcPr>
            <w:tcW w:w="3120" w:type="dxa"/>
            <w:vAlign w:val="center"/>
          </w:tcPr>
          <w:p w14:paraId="4C3DD8BD" w14:textId="0720860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tiwatch 64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ini-Mitter, Inc., Bend, Ore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B09B5B" w14:textId="2DCD64E1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4144E3F3" w14:textId="166F55B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KB/180 days</w:t>
            </w:r>
          </w:p>
        </w:tc>
        <w:tc>
          <w:tcPr>
            <w:tcW w:w="1276" w:type="dxa"/>
            <w:vAlign w:val="center"/>
          </w:tcPr>
          <w:p w14:paraId="0AE9BEB7" w14:textId="7EDE1D1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446395D" w14:textId="1C3CEA0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sec - 15 min</w:t>
            </w:r>
          </w:p>
        </w:tc>
        <w:tc>
          <w:tcPr>
            <w:tcW w:w="1134" w:type="dxa"/>
            <w:vAlign w:val="center"/>
          </w:tcPr>
          <w:p w14:paraId="5513782E" w14:textId="4CDE8E9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6F65CEB" w14:textId="4D2C1C6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145785E8" w14:textId="2495028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x 37 x 12</w:t>
            </w:r>
          </w:p>
        </w:tc>
        <w:tc>
          <w:tcPr>
            <w:tcW w:w="993" w:type="dxa"/>
            <w:vAlign w:val="center"/>
          </w:tcPr>
          <w:p w14:paraId="7CB8C349" w14:textId="1176B86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5728B597" w14:textId="0DA0F809" w:rsidR="00FA50CF" w:rsidRPr="00030BFC" w:rsidRDefault="00AD59BC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FA50CF" w:rsidRPr="00030BFC" w14:paraId="712FE6B3" w14:textId="77777777" w:rsidTr="003E549A">
        <w:tc>
          <w:tcPr>
            <w:tcW w:w="3120" w:type="dxa"/>
            <w:vAlign w:val="center"/>
          </w:tcPr>
          <w:p w14:paraId="0012B8D8" w14:textId="5A61A47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ctiwatch-L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Mini Mitter Co., Inc., Respironics, Inc., Bend, OR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49DCAE" w14:textId="50DA7304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51A3F17A" w14:textId="7D6121F3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KB/180 days</w:t>
            </w:r>
          </w:p>
        </w:tc>
        <w:tc>
          <w:tcPr>
            <w:tcW w:w="1276" w:type="dxa"/>
            <w:vAlign w:val="center"/>
          </w:tcPr>
          <w:p w14:paraId="1973BCE0" w14:textId="168E7585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82191E7" w14:textId="7E4E5313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sec - 15 min</w:t>
            </w:r>
          </w:p>
        </w:tc>
        <w:tc>
          <w:tcPr>
            <w:tcW w:w="1134" w:type="dxa"/>
            <w:vAlign w:val="center"/>
          </w:tcPr>
          <w:p w14:paraId="0AE70B0F" w14:textId="34AF6A7D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CA00481" w14:textId="1A2869BE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417" w:type="dxa"/>
            <w:vAlign w:val="center"/>
          </w:tcPr>
          <w:p w14:paraId="01D9C2B3" w14:textId="509696BA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 x 37 x 11 </w:t>
            </w:r>
          </w:p>
        </w:tc>
        <w:tc>
          <w:tcPr>
            <w:tcW w:w="993" w:type="dxa"/>
            <w:vAlign w:val="center"/>
          </w:tcPr>
          <w:p w14:paraId="1A0F0DD8" w14:textId="5FFBB877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992" w:type="dxa"/>
            <w:vAlign w:val="center"/>
          </w:tcPr>
          <w:p w14:paraId="4E92CF84" w14:textId="2CDE0F7B" w:rsidR="00FA50CF" w:rsidRPr="00030BFC" w:rsidRDefault="00AD59BC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A50CF" w:rsidRPr="00030BFC" w14:paraId="7149A04A" w14:textId="77777777" w:rsidTr="003E549A">
        <w:tc>
          <w:tcPr>
            <w:tcW w:w="3120" w:type="dxa"/>
            <w:vAlign w:val="center"/>
          </w:tcPr>
          <w:p w14:paraId="5B4352E4" w14:textId="10557CA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ctiwatch Spectrum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B738A3" w:rsidRPr="00B738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lus</w:t>
            </w:r>
            <w:r w:rsidR="00B73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hilips Healthcare, Andover, M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CFC8AC" w14:textId="3FF30D1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7E525223" w14:textId="56209FF6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B/8 months</w:t>
            </w:r>
          </w:p>
        </w:tc>
        <w:tc>
          <w:tcPr>
            <w:tcW w:w="1276" w:type="dxa"/>
            <w:vAlign w:val="center"/>
          </w:tcPr>
          <w:p w14:paraId="3725F8E2" w14:textId="3508C103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6C9CCCB" w14:textId="1C25DE57" w:rsidR="00FA50CF" w:rsidRPr="001A6FFE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</w:t>
            </w:r>
          </w:p>
        </w:tc>
        <w:tc>
          <w:tcPr>
            <w:tcW w:w="1134" w:type="dxa"/>
            <w:vAlign w:val="center"/>
          </w:tcPr>
          <w:p w14:paraId="46C267A7" w14:textId="1AD743BE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-2 </w:t>
            </w:r>
          </w:p>
        </w:tc>
        <w:tc>
          <w:tcPr>
            <w:tcW w:w="1276" w:type="dxa"/>
            <w:vAlign w:val="center"/>
          </w:tcPr>
          <w:p w14:paraId="2B0F5EB1" w14:textId="116DFECE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417" w:type="dxa"/>
            <w:vAlign w:val="center"/>
          </w:tcPr>
          <w:p w14:paraId="07B06ACB" w14:textId="595B5123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8 x 37 x 14 </w:t>
            </w:r>
          </w:p>
        </w:tc>
        <w:tc>
          <w:tcPr>
            <w:tcW w:w="993" w:type="dxa"/>
            <w:vAlign w:val="center"/>
          </w:tcPr>
          <w:p w14:paraId="15FDB3F5" w14:textId="230C4707" w:rsidR="00FA50CF" w:rsidRPr="001A6FFE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F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992" w:type="dxa"/>
            <w:vAlign w:val="center"/>
          </w:tcPr>
          <w:p w14:paraId="40ED790C" w14:textId="5C774E6E" w:rsidR="00FA50CF" w:rsidRPr="00030BFC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FA50CF" w:rsidRPr="00FA50CF" w14:paraId="4E2217FE" w14:textId="77777777" w:rsidTr="003E549A">
        <w:tc>
          <w:tcPr>
            <w:tcW w:w="3120" w:type="dxa"/>
            <w:vAlign w:val="center"/>
          </w:tcPr>
          <w:p w14:paraId="5E7C97C7" w14:textId="09589C7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A&amp;D 101NFC Activity Monitor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A&amp;D Company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D793DE" w14:textId="277681D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25509F0A" w14:textId="08606A21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 days/ &gt;1 year</w:t>
            </w:r>
          </w:p>
        </w:tc>
        <w:tc>
          <w:tcPr>
            <w:tcW w:w="1276" w:type="dxa"/>
            <w:vAlign w:val="center"/>
          </w:tcPr>
          <w:p w14:paraId="20F211FC" w14:textId="75D436F9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1A8B1BD" w14:textId="694DD721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FB7542F" w14:textId="6A4303BF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7257593" w14:textId="27F3B2C5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31C8049" w14:textId="4B1DF71F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 x 34 x 11</w:t>
            </w:r>
          </w:p>
        </w:tc>
        <w:tc>
          <w:tcPr>
            <w:tcW w:w="993" w:type="dxa"/>
            <w:vAlign w:val="center"/>
          </w:tcPr>
          <w:p w14:paraId="27726256" w14:textId="579E4C02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vAlign w:val="center"/>
          </w:tcPr>
          <w:p w14:paraId="6A3353C8" w14:textId="198C4B30" w:rsidR="00FA50CF" w:rsidRPr="00030BFC" w:rsidRDefault="00C962D5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6BF49A9E" w14:textId="77777777" w:rsidTr="003E549A">
        <w:tc>
          <w:tcPr>
            <w:tcW w:w="3120" w:type="dxa"/>
            <w:vAlign w:val="center"/>
          </w:tcPr>
          <w:p w14:paraId="3146AABE" w14:textId="41183928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ADAMO Care Watch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Analog Devices, Norwood, M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11075F" w14:textId="59558E91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4B54CB3C" w14:textId="424B451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0F05A33A" w14:textId="5CA74DB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6653A728" w14:textId="195D39B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3240A77D" w14:textId="287B682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756626D8" w14:textId="2157C87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417" w:type="dxa"/>
            <w:vAlign w:val="center"/>
          </w:tcPr>
          <w:p w14:paraId="6AED34C3" w14:textId="3FB208F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3" w:type="dxa"/>
            <w:vAlign w:val="center"/>
          </w:tcPr>
          <w:p w14:paraId="290E0644" w14:textId="2C0FE5F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1A132810" w14:textId="1D1A1A61" w:rsidR="00FA50CF" w:rsidRPr="00030BFC" w:rsidRDefault="00030C26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458599C5" w14:textId="77777777" w:rsidTr="003E549A">
        <w:tc>
          <w:tcPr>
            <w:tcW w:w="3120" w:type="dxa"/>
            <w:vAlign w:val="center"/>
          </w:tcPr>
          <w:p w14:paraId="74024848" w14:textId="17E68BA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ADXL05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Analog Devices, Norwood, M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9BEC11" w14:textId="0289040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76BC1007" w14:textId="5D6D33E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27BFE42A" w14:textId="416CDBD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07A0F069" w14:textId="083ABD6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443394C1" w14:textId="5081847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5</w:t>
            </w:r>
          </w:p>
        </w:tc>
        <w:tc>
          <w:tcPr>
            <w:tcW w:w="1276" w:type="dxa"/>
            <w:vAlign w:val="center"/>
          </w:tcPr>
          <w:p w14:paraId="09DE9B30" w14:textId="13C2C35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417" w:type="dxa"/>
            <w:vAlign w:val="center"/>
          </w:tcPr>
          <w:p w14:paraId="3BF44991" w14:textId="31CC7D6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3" w:type="dxa"/>
            <w:vAlign w:val="center"/>
          </w:tcPr>
          <w:p w14:paraId="25B7244E" w14:textId="0CF2C27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7DF89C00" w14:textId="43A0A350" w:rsidR="00FA50CF" w:rsidRPr="00030BFC" w:rsidRDefault="000B52E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71E8D830" w14:textId="77777777" w:rsidTr="003E549A">
        <w:tc>
          <w:tcPr>
            <w:tcW w:w="3120" w:type="dxa"/>
            <w:vAlign w:val="center"/>
          </w:tcPr>
          <w:p w14:paraId="7E9517C4" w14:textId="44D89A9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DXL202 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Analog Devices BV Ltd, Limerick, Ire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BDB0AA" w14:textId="7EBD47C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biaxial accelerometer</w:t>
            </w:r>
          </w:p>
        </w:tc>
        <w:tc>
          <w:tcPr>
            <w:tcW w:w="1134" w:type="dxa"/>
            <w:vAlign w:val="center"/>
          </w:tcPr>
          <w:p w14:paraId="602F4A57" w14:textId="215D229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143CA9E" w14:textId="7BFBEAA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0C0CF29" w14:textId="0F6528F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FD847D7" w14:textId="2740BFB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</w:tc>
        <w:tc>
          <w:tcPr>
            <w:tcW w:w="1276" w:type="dxa"/>
            <w:vAlign w:val="center"/>
          </w:tcPr>
          <w:p w14:paraId="1748C4F8" w14:textId="161F3C2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-5000</w:t>
            </w:r>
          </w:p>
        </w:tc>
        <w:tc>
          <w:tcPr>
            <w:tcW w:w="1417" w:type="dxa"/>
            <w:vAlign w:val="center"/>
          </w:tcPr>
          <w:p w14:paraId="5DB92AF8" w14:textId="39F8830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x 5 x 2</w:t>
            </w:r>
          </w:p>
        </w:tc>
        <w:tc>
          <w:tcPr>
            <w:tcW w:w="993" w:type="dxa"/>
            <w:vAlign w:val="center"/>
          </w:tcPr>
          <w:p w14:paraId="23B253DF" w14:textId="5A13AED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0B485B72" w14:textId="6862B97E" w:rsidR="00FA50CF" w:rsidRPr="00030BFC" w:rsidRDefault="001E7B98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4C592D" w14:paraId="5C0FBF45" w14:textId="77777777" w:rsidTr="003E549A">
        <w:tc>
          <w:tcPr>
            <w:tcW w:w="3120" w:type="dxa"/>
            <w:vAlign w:val="center"/>
          </w:tcPr>
          <w:p w14:paraId="5D06C706" w14:textId="316C716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 xml:space="preserve">APDM Opal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APDM Wearable Technologies Inc., Portland, OR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0E2325" w14:textId="28486E57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lerometer</w:t>
            </w:r>
          </w:p>
        </w:tc>
        <w:tc>
          <w:tcPr>
            <w:tcW w:w="1134" w:type="dxa"/>
            <w:vAlign w:val="center"/>
          </w:tcPr>
          <w:p w14:paraId="016726D9" w14:textId="7DBDD03A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gt;30 days/ 16 hours</w:t>
            </w:r>
          </w:p>
        </w:tc>
        <w:tc>
          <w:tcPr>
            <w:tcW w:w="1276" w:type="dxa"/>
            <w:vAlign w:val="center"/>
          </w:tcPr>
          <w:p w14:paraId="6D4A1597" w14:textId="75EA2BFD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4E2B3BFD" w14:textId="33A690E8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BA94122" w14:textId="1811E1D6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734A897" w14:textId="01118226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A3490C9" w14:textId="17BA9026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6DA32005" w14:textId="6B38B8F3" w:rsidR="00FA50CF" w:rsidRPr="004C592D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26105814" w14:textId="061072A9" w:rsidR="00FA50CF" w:rsidRPr="00030BFC" w:rsidRDefault="008A7434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4C592D" w14:paraId="5C47046F" w14:textId="77777777" w:rsidTr="003E549A">
        <w:tc>
          <w:tcPr>
            <w:tcW w:w="3120" w:type="dxa"/>
            <w:vAlign w:val="center"/>
          </w:tcPr>
          <w:p w14:paraId="4E0043BF" w14:textId="291C8B4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pple Watch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pple Inc., Los Altos, CA;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33CA4E" w14:textId="2C08156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CE4FCF6" w14:textId="4B96B53D" w:rsidR="00FA50CF" w:rsidRPr="009A482B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48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7C92F20" w14:textId="606515A2" w:rsidR="00FA50CF" w:rsidRPr="009A482B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48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C21BC97" w14:textId="7678E701" w:rsidR="00FA50CF" w:rsidRPr="009A482B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48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54C97CB" w14:textId="7F7F2207" w:rsidR="00FA50CF" w:rsidRPr="009A482B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48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667FD4B" w14:textId="5964E5A7" w:rsidR="00FA50CF" w:rsidRPr="009A482B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48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E6D0914" w14:textId="221A7AFE" w:rsidR="00FA50CF" w:rsidRPr="009A482B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48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 x 33.3 x 10.5</w:t>
            </w:r>
          </w:p>
        </w:tc>
        <w:tc>
          <w:tcPr>
            <w:tcW w:w="993" w:type="dxa"/>
            <w:vAlign w:val="center"/>
          </w:tcPr>
          <w:p w14:paraId="78020E24" w14:textId="60370399" w:rsidR="00FA50CF" w:rsidRPr="009A482B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48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01E57F08" w14:textId="44E54A5E" w:rsidR="00FA50CF" w:rsidRPr="00030BFC" w:rsidRDefault="003E43CE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</w:tr>
      <w:tr w:rsidR="00FA50CF" w:rsidRPr="00030BFC" w14:paraId="76DC5647" w14:textId="77777777" w:rsidTr="003E549A">
        <w:tc>
          <w:tcPr>
            <w:tcW w:w="3120" w:type="dxa"/>
            <w:vAlign w:val="center"/>
          </w:tcPr>
          <w:p w14:paraId="2898FBAA" w14:textId="6EC1AE81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Apple Watch 2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Apple Inc., Los Altos, CA;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FB7EA1" w14:textId="64EE7BE4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E35A01C" w14:textId="105B39A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8 Std.</w:t>
            </w:r>
          </w:p>
        </w:tc>
        <w:tc>
          <w:tcPr>
            <w:tcW w:w="1276" w:type="dxa"/>
            <w:vAlign w:val="center"/>
          </w:tcPr>
          <w:p w14:paraId="2A4C1FCD" w14:textId="7A5738E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56CB5D7" w14:textId="2FB468B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688E60C" w14:textId="48AA9BA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CEE5E9B" w14:textId="56EE86B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FB05113" w14:textId="722CD1F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 x 33.3 x 11.4</w:t>
            </w:r>
          </w:p>
        </w:tc>
        <w:tc>
          <w:tcPr>
            <w:tcW w:w="993" w:type="dxa"/>
            <w:vAlign w:val="center"/>
          </w:tcPr>
          <w:p w14:paraId="0A232DFB" w14:textId="7CAD970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92" w:type="dxa"/>
            <w:vAlign w:val="center"/>
          </w:tcPr>
          <w:p w14:paraId="02A7B521" w14:textId="555C15D6" w:rsidR="00FA50CF" w:rsidRPr="00030BFC" w:rsidRDefault="003E43CE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A50CF" w:rsidRPr="00030BFC" w14:paraId="253CB2B9" w14:textId="77777777" w:rsidTr="003E549A">
        <w:tc>
          <w:tcPr>
            <w:tcW w:w="3120" w:type="dxa"/>
            <w:vAlign w:val="center"/>
          </w:tcPr>
          <w:p w14:paraId="2805D846" w14:textId="3DCC19CA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sz w:val="16"/>
                <w:szCs w:val="18"/>
                <w:lang w:val="en-US"/>
              </w:rPr>
              <w:t xml:space="preserve">Apple Watch 3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Apple Inc., Los Altos, CA;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46BA25" w14:textId="5A0621DD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B5FC035" w14:textId="384E001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GB/ NR</w:t>
            </w:r>
          </w:p>
        </w:tc>
        <w:tc>
          <w:tcPr>
            <w:tcW w:w="1276" w:type="dxa"/>
            <w:vAlign w:val="center"/>
          </w:tcPr>
          <w:p w14:paraId="335D95E3" w14:textId="23654B6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284BEDC6" w14:textId="000B070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03ED8346" w14:textId="4219C2D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49D1CCB3" w14:textId="715421B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10A6D8AE" w14:textId="439D999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 x 33.3 x 11.4</w:t>
            </w:r>
          </w:p>
        </w:tc>
        <w:tc>
          <w:tcPr>
            <w:tcW w:w="993" w:type="dxa"/>
            <w:vAlign w:val="center"/>
          </w:tcPr>
          <w:p w14:paraId="6BD34308" w14:textId="101AB78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14:paraId="22BF701C" w14:textId="48BE913A" w:rsidR="00FA50CF" w:rsidRPr="00030BFC" w:rsidRDefault="003E43CE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4C70C510" w14:textId="77777777" w:rsidTr="003E549A">
        <w:tc>
          <w:tcPr>
            <w:tcW w:w="3120" w:type="dxa"/>
            <w:vAlign w:val="center"/>
          </w:tcPr>
          <w:p w14:paraId="0EDA7CD1" w14:textId="4FCDD4B7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sz w:val="16"/>
                <w:szCs w:val="18"/>
                <w:lang w:val="en-US"/>
              </w:rPr>
              <w:t xml:space="preserve">Apple Watch 4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Apple Inc., Los Altos, CA;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F30C61" w14:textId="2666605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D2ED6C0" w14:textId="408B177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 GB/ &lt;18 hours</w:t>
            </w:r>
          </w:p>
        </w:tc>
        <w:tc>
          <w:tcPr>
            <w:tcW w:w="1276" w:type="dxa"/>
            <w:vAlign w:val="center"/>
          </w:tcPr>
          <w:p w14:paraId="08F18B26" w14:textId="330F0D1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3573ECF9" w14:textId="6376DAD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3B56E0D4" w14:textId="61B5502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&lt;32</w:t>
            </w:r>
          </w:p>
        </w:tc>
        <w:tc>
          <w:tcPr>
            <w:tcW w:w="1276" w:type="dxa"/>
            <w:vAlign w:val="center"/>
          </w:tcPr>
          <w:p w14:paraId="0EFBECBA" w14:textId="03CFD16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71B54886" w14:textId="56A197A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 x 34 x 10.7</w:t>
            </w:r>
          </w:p>
        </w:tc>
        <w:tc>
          <w:tcPr>
            <w:tcW w:w="993" w:type="dxa"/>
            <w:vAlign w:val="center"/>
          </w:tcPr>
          <w:p w14:paraId="52AC3C48" w14:textId="10442B8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34917CE2" w14:textId="5958BF96" w:rsidR="00FA50CF" w:rsidRPr="00030BFC" w:rsidRDefault="003E43CE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184754B6" w14:textId="77777777" w:rsidTr="003E549A">
        <w:tc>
          <w:tcPr>
            <w:tcW w:w="3120" w:type="dxa"/>
            <w:vAlign w:val="center"/>
          </w:tcPr>
          <w:p w14:paraId="5E504E9F" w14:textId="51104DC8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Axivity AX3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 xml:space="preserve"> (Axivity Ltd., York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E50F37" w14:textId="74D06C34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73858892" w14:textId="33B66EB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 MB/30 days</w:t>
            </w:r>
          </w:p>
        </w:tc>
        <w:tc>
          <w:tcPr>
            <w:tcW w:w="1276" w:type="dxa"/>
            <w:vAlign w:val="center"/>
          </w:tcPr>
          <w:p w14:paraId="64D52FD7" w14:textId="746DB35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1992D09" w14:textId="71E4A4B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C619B9E" w14:textId="370E57E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6</w:t>
            </w:r>
          </w:p>
        </w:tc>
        <w:tc>
          <w:tcPr>
            <w:tcW w:w="1276" w:type="dxa"/>
            <w:vAlign w:val="center"/>
          </w:tcPr>
          <w:p w14:paraId="579BE512" w14:textId="23F337A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 - 3200</w:t>
            </w:r>
          </w:p>
        </w:tc>
        <w:tc>
          <w:tcPr>
            <w:tcW w:w="1417" w:type="dxa"/>
            <w:vAlign w:val="center"/>
          </w:tcPr>
          <w:p w14:paraId="12AFDA3B" w14:textId="04B7E4B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x 32.5 x 8.9</w:t>
            </w:r>
          </w:p>
        </w:tc>
        <w:tc>
          <w:tcPr>
            <w:tcW w:w="993" w:type="dxa"/>
            <w:vAlign w:val="center"/>
          </w:tcPr>
          <w:p w14:paraId="7F53B21E" w14:textId="2C60DCF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14:paraId="48E51AF0" w14:textId="0866C2B5" w:rsidR="00FA50CF" w:rsidRPr="00030BFC" w:rsidRDefault="0029691A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FA50CF" w:rsidRPr="001D77FA" w14:paraId="70FCE705" w14:textId="77777777" w:rsidTr="003E549A">
        <w:tc>
          <w:tcPr>
            <w:tcW w:w="3120" w:type="dxa"/>
            <w:vAlign w:val="center"/>
          </w:tcPr>
          <w:p w14:paraId="7B157455" w14:textId="2B410279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B3 </w:t>
            </w:r>
            <w:r w:rsidRPr="00FA50CF">
              <w:rPr>
                <w:bCs/>
                <w:color w:val="000000"/>
                <w:sz w:val="16"/>
                <w:szCs w:val="16"/>
                <w:lang w:val="en-US"/>
              </w:rPr>
              <w:t>(Huawei Technologies Co Ltd, Longgang District Shenzhen, Chin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1CD28D" w14:textId="6933D549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49C60D77" w14:textId="048A424A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2 KB/ NR</w:t>
            </w:r>
          </w:p>
        </w:tc>
        <w:tc>
          <w:tcPr>
            <w:tcW w:w="1276" w:type="dxa"/>
            <w:vAlign w:val="center"/>
          </w:tcPr>
          <w:p w14:paraId="4DFF6872" w14:textId="471DD285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A56B707" w14:textId="5E2216A6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BB86AAC" w14:textId="5CCBD271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CE12E3C" w14:textId="125527B9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5B7A742" w14:textId="67E1A28C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0 x 21.7 x 12.2</w:t>
            </w:r>
          </w:p>
        </w:tc>
        <w:tc>
          <w:tcPr>
            <w:tcW w:w="993" w:type="dxa"/>
            <w:vAlign w:val="center"/>
          </w:tcPr>
          <w:p w14:paraId="51988BBB" w14:textId="5625B37E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5.8</w:t>
            </w:r>
          </w:p>
        </w:tc>
        <w:tc>
          <w:tcPr>
            <w:tcW w:w="992" w:type="dxa"/>
            <w:vAlign w:val="center"/>
          </w:tcPr>
          <w:p w14:paraId="64356F54" w14:textId="5CA033A4" w:rsidR="00FA50CF" w:rsidRPr="00030BFC" w:rsidRDefault="00DC376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58B64EFA" w14:textId="77777777" w:rsidTr="003E549A">
        <w:tc>
          <w:tcPr>
            <w:tcW w:w="3120" w:type="dxa"/>
            <w:vAlign w:val="center"/>
          </w:tcPr>
          <w:p w14:paraId="038996B3" w14:textId="338C576C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>Basis B1 Band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 xml:space="preserve"> (Basis Science, Inc.,</w:t>
            </w:r>
            <w:r w:rsidRPr="00FA50CF">
              <w:rPr>
                <w:sz w:val="16"/>
                <w:szCs w:val="16"/>
                <w:lang w:val="en-US"/>
              </w:rPr>
              <w:t xml:space="preserve">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66F691" w14:textId="3E7AAB5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90DF298" w14:textId="62EDE1D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days</w:t>
            </w:r>
          </w:p>
        </w:tc>
        <w:tc>
          <w:tcPr>
            <w:tcW w:w="1276" w:type="dxa"/>
            <w:vAlign w:val="center"/>
          </w:tcPr>
          <w:p w14:paraId="4720637F" w14:textId="2FFF77F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095D468" w14:textId="7C8AC50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</w:t>
            </w:r>
          </w:p>
        </w:tc>
        <w:tc>
          <w:tcPr>
            <w:tcW w:w="1134" w:type="dxa"/>
            <w:vAlign w:val="center"/>
          </w:tcPr>
          <w:p w14:paraId="4F026861" w14:textId="14B783B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A6B3FD6" w14:textId="490064B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F7CAC1D" w14:textId="1ACDBF6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x 273 x 27</w:t>
            </w:r>
          </w:p>
        </w:tc>
        <w:tc>
          <w:tcPr>
            <w:tcW w:w="993" w:type="dxa"/>
            <w:vAlign w:val="center"/>
          </w:tcPr>
          <w:p w14:paraId="1CE3B74B" w14:textId="29DB383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vAlign w:val="center"/>
          </w:tcPr>
          <w:p w14:paraId="66FB7B4E" w14:textId="3E25B7BF" w:rsidR="00FA50CF" w:rsidRPr="00030BFC" w:rsidRDefault="008F251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A50CF" w:rsidRPr="00030BFC" w14:paraId="61FF3206" w14:textId="77777777" w:rsidTr="003E549A">
        <w:tc>
          <w:tcPr>
            <w:tcW w:w="3120" w:type="dxa"/>
            <w:vAlign w:val="center"/>
          </w:tcPr>
          <w:p w14:paraId="68622C16" w14:textId="73A76BA7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Basis Peak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Intel, Santa Clara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94240C7" w14:textId="5A4EAE04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DBBE4A4" w14:textId="40829A5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days</w:t>
            </w:r>
          </w:p>
        </w:tc>
        <w:tc>
          <w:tcPr>
            <w:tcW w:w="1276" w:type="dxa"/>
            <w:vAlign w:val="center"/>
          </w:tcPr>
          <w:p w14:paraId="4C3F32F5" w14:textId="19982A3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F92B081" w14:textId="55A142A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98A13FD" w14:textId="2228547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12DA38F" w14:textId="5C71D2A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EE865D6" w14:textId="5A0D7F0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x 273 x 27</w:t>
            </w:r>
          </w:p>
        </w:tc>
        <w:tc>
          <w:tcPr>
            <w:tcW w:w="993" w:type="dxa"/>
            <w:vAlign w:val="center"/>
          </w:tcPr>
          <w:p w14:paraId="7497A81E" w14:textId="145331D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79197DE2" w14:textId="5E135D9D" w:rsidR="00FA50CF" w:rsidRPr="00030BFC" w:rsidRDefault="009F55E6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A50CF" w:rsidRPr="001D77FA" w14:paraId="1A6932C2" w14:textId="77777777" w:rsidTr="003E549A">
        <w:tc>
          <w:tcPr>
            <w:tcW w:w="3120" w:type="dxa"/>
            <w:vAlign w:val="center"/>
          </w:tcPr>
          <w:p w14:paraId="22D4A632" w14:textId="3109B8EF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sz w:val="16"/>
                <w:szCs w:val="18"/>
                <w:lang w:val="en-US"/>
              </w:rPr>
              <w:t xml:space="preserve">Beurer AS80 </w:t>
            </w:r>
            <w:r w:rsidRPr="00FA50CF">
              <w:rPr>
                <w:sz w:val="16"/>
                <w:szCs w:val="18"/>
                <w:lang w:val="en-US"/>
              </w:rPr>
              <w:t>(Beurer GmbH, Ulm, German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2F88D5A" w14:textId="5D088835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 triaxial accelerometer</w:t>
            </w:r>
          </w:p>
        </w:tc>
        <w:tc>
          <w:tcPr>
            <w:tcW w:w="1134" w:type="dxa"/>
            <w:vAlign w:val="center"/>
          </w:tcPr>
          <w:p w14:paraId="24539096" w14:textId="2B5E3BDC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days/ NR</w:t>
            </w:r>
          </w:p>
        </w:tc>
        <w:tc>
          <w:tcPr>
            <w:tcW w:w="1276" w:type="dxa"/>
            <w:vAlign w:val="center"/>
          </w:tcPr>
          <w:p w14:paraId="34DE8AA2" w14:textId="592B4242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8792EE9" w14:textId="6B99C7EC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C09741D" w14:textId="0597A2CC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1B863B6" w14:textId="254D1B8A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9D61B87" w14:textId="1A265626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4 x 18 x 11</w:t>
            </w:r>
          </w:p>
        </w:tc>
        <w:tc>
          <w:tcPr>
            <w:tcW w:w="993" w:type="dxa"/>
            <w:vAlign w:val="center"/>
          </w:tcPr>
          <w:p w14:paraId="15EADECA" w14:textId="4BC3C18D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vAlign w:val="center"/>
          </w:tcPr>
          <w:p w14:paraId="6E71AF91" w14:textId="7AE176A7" w:rsidR="00FA50CF" w:rsidRPr="00030BFC" w:rsidRDefault="009F55E6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1D77FA" w14:paraId="25C260AC" w14:textId="77777777" w:rsidTr="003E549A">
        <w:tc>
          <w:tcPr>
            <w:tcW w:w="3120" w:type="dxa"/>
            <w:vAlign w:val="center"/>
          </w:tcPr>
          <w:p w14:paraId="775E96AC" w14:textId="03D3043D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sz w:val="16"/>
                <w:szCs w:val="18"/>
                <w:lang w:val="en-US"/>
              </w:rPr>
              <w:t xml:space="preserve">BioPatch ZephyrLife </w:t>
            </w:r>
            <w:r w:rsidRPr="00FA50CF">
              <w:rPr>
                <w:sz w:val="16"/>
                <w:szCs w:val="18"/>
                <w:lang w:val="en-US"/>
              </w:rPr>
              <w:t>(BioPatch ZephyrLife; Annapolis, Maryland, United State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C7296B" w14:textId="51563DE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2D8C94C3" w14:textId="7492758D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533BABD" w14:textId="31B494DD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C8F8A20" w14:textId="77BFB8D3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sec - 1 min</w:t>
            </w:r>
          </w:p>
        </w:tc>
        <w:tc>
          <w:tcPr>
            <w:tcW w:w="1134" w:type="dxa"/>
            <w:vAlign w:val="center"/>
          </w:tcPr>
          <w:p w14:paraId="19B2C093" w14:textId="11226EFE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9927DCC" w14:textId="7108AEF5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14:paraId="03F0F65F" w14:textId="752CDF0B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4E284658" w14:textId="55759484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A1F81C5" w14:textId="6F261E47" w:rsidR="00FA50CF" w:rsidRPr="00030BFC" w:rsidRDefault="009641CE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1D77FA" w14:paraId="1F8B40D1" w14:textId="77777777" w:rsidTr="003E549A">
        <w:tc>
          <w:tcPr>
            <w:tcW w:w="3120" w:type="dxa"/>
            <w:vAlign w:val="center"/>
          </w:tcPr>
          <w:p w14:paraId="30BC89DF" w14:textId="2546C2F7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50CF">
              <w:rPr>
                <w:b/>
                <w:sz w:val="16"/>
                <w:szCs w:val="18"/>
              </w:rPr>
              <w:t xml:space="preserve">Biotrainer </w:t>
            </w:r>
            <w:r w:rsidRPr="00FA50CF">
              <w:rPr>
                <w:sz w:val="16"/>
                <w:szCs w:val="18"/>
              </w:rPr>
              <w:t>(IM Systems, Baltimore, MD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01F5EB" w14:textId="26B25386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02442446" w14:textId="223B14B2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B303420" w14:textId="4F95C269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534C66EC" w14:textId="3F501681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min</w:t>
            </w:r>
          </w:p>
        </w:tc>
        <w:tc>
          <w:tcPr>
            <w:tcW w:w="1134" w:type="dxa"/>
            <w:vAlign w:val="center"/>
          </w:tcPr>
          <w:p w14:paraId="35155E84" w14:textId="7E7C1CF7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FD7C300" w14:textId="7A702238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36090B1" w14:textId="3ADDAD2A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0A9BD143" w14:textId="6548F09C" w:rsidR="00FA50CF" w:rsidRPr="001D77F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16B7AD97" w14:textId="5C1812F8" w:rsidR="00FA50CF" w:rsidRPr="00030BFC" w:rsidRDefault="007C29DB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103280D6" w14:textId="77777777" w:rsidTr="003E549A">
        <w:tc>
          <w:tcPr>
            <w:tcW w:w="3120" w:type="dxa"/>
            <w:vAlign w:val="center"/>
          </w:tcPr>
          <w:p w14:paraId="6500BF62" w14:textId="47E10F2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Biotrainer Pro </w:t>
            </w:r>
            <w:r w:rsidRPr="00FA50C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IM Systems, Inc., Baltimore, MD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BB0863" w14:textId="2DB061B1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6A3DAC7B" w14:textId="42CE0CE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2 days/ NR</w:t>
            </w:r>
          </w:p>
        </w:tc>
        <w:tc>
          <w:tcPr>
            <w:tcW w:w="1276" w:type="dxa"/>
            <w:vAlign w:val="center"/>
          </w:tcPr>
          <w:p w14:paraId="5B0EE7D0" w14:textId="73B7168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65DFFD70" w14:textId="5E8588E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 sec – 5 min</w:t>
            </w:r>
          </w:p>
        </w:tc>
        <w:tc>
          <w:tcPr>
            <w:tcW w:w="1134" w:type="dxa"/>
            <w:vAlign w:val="center"/>
          </w:tcPr>
          <w:p w14:paraId="5D0A9A96" w14:textId="74CF294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7AD951B8" w14:textId="3FC5C79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vAlign w:val="center"/>
          </w:tcPr>
          <w:p w14:paraId="7E20E8E4" w14:textId="69A646E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3" w:type="dxa"/>
            <w:vAlign w:val="center"/>
          </w:tcPr>
          <w:p w14:paraId="4F936624" w14:textId="79C54D2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64C261E5" w14:textId="7A3FB6F8" w:rsidR="00FA50CF" w:rsidRPr="00030BFC" w:rsidRDefault="0064447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4E6D1B6E" w14:textId="77777777" w:rsidTr="003E549A">
        <w:tc>
          <w:tcPr>
            <w:tcW w:w="3120" w:type="dxa"/>
            <w:vAlign w:val="center"/>
          </w:tcPr>
          <w:p w14:paraId="7C8541C5" w14:textId="2296173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BodyMedia FIT </w:t>
            </w:r>
            <w:r w:rsidRPr="00FA50C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BodyMedia Inc., Pittsburgh, P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F390CF8" w14:textId="7304A4D7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AB336DF" w14:textId="1434B77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weeks/ 7 days</w:t>
            </w:r>
          </w:p>
        </w:tc>
        <w:tc>
          <w:tcPr>
            <w:tcW w:w="1276" w:type="dxa"/>
            <w:vAlign w:val="center"/>
          </w:tcPr>
          <w:p w14:paraId="784CEC5D" w14:textId="456FA86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center"/>
          </w:tcPr>
          <w:p w14:paraId="3A14A672" w14:textId="679C2C2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min</w:t>
            </w:r>
          </w:p>
        </w:tc>
        <w:tc>
          <w:tcPr>
            <w:tcW w:w="1134" w:type="dxa"/>
            <w:vAlign w:val="center"/>
          </w:tcPr>
          <w:p w14:paraId="4542243A" w14:textId="6D5742A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1574A37C" w14:textId="47A553D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36B07A6E" w14:textId="2C8D4DA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 x 62 x 13</w:t>
            </w:r>
          </w:p>
        </w:tc>
        <w:tc>
          <w:tcPr>
            <w:tcW w:w="993" w:type="dxa"/>
            <w:vAlign w:val="center"/>
          </w:tcPr>
          <w:p w14:paraId="2B559226" w14:textId="43E983A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.4</w:t>
            </w:r>
          </w:p>
        </w:tc>
        <w:tc>
          <w:tcPr>
            <w:tcW w:w="992" w:type="dxa"/>
            <w:vAlign w:val="center"/>
          </w:tcPr>
          <w:p w14:paraId="0CD47A86" w14:textId="7802E769" w:rsidR="00FA50CF" w:rsidRPr="00030BFC" w:rsidRDefault="007D69FB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A50CF" w:rsidRPr="00030BFC" w14:paraId="7474A1A8" w14:textId="77777777" w:rsidTr="003E549A">
        <w:tc>
          <w:tcPr>
            <w:tcW w:w="3120" w:type="dxa"/>
            <w:vAlign w:val="center"/>
          </w:tcPr>
          <w:p w14:paraId="4B3A9EF2" w14:textId="24DFABA4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alorie Counter Select 2 </w:t>
            </w:r>
            <w:r w:rsidRPr="00FA50C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Suzuken Co Ltd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F08268" w14:textId="06A872A1" w:rsidR="00FA50CF" w:rsidRPr="00FA50CF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search-grade </w:t>
            </w:r>
            <w:r w:rsidR="00FA50CF"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7FC7971C" w14:textId="2F07BED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26FD0A61" w14:textId="573052E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5483F2CB" w14:textId="73E884B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sec</w:t>
            </w:r>
          </w:p>
        </w:tc>
        <w:tc>
          <w:tcPr>
            <w:tcW w:w="1134" w:type="dxa"/>
            <w:vAlign w:val="center"/>
          </w:tcPr>
          <w:p w14:paraId="6506417E" w14:textId="3A38277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3C0B6041" w14:textId="174DCE2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1B788385" w14:textId="1EE984A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3" w:type="dxa"/>
            <w:vAlign w:val="center"/>
          </w:tcPr>
          <w:p w14:paraId="795A39FD" w14:textId="7F93E5F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156F935A" w14:textId="36357656" w:rsidR="00FA50CF" w:rsidRPr="00030BFC" w:rsidRDefault="004718F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6714B986" w14:textId="77777777" w:rsidTr="003E549A">
        <w:tc>
          <w:tcPr>
            <w:tcW w:w="3120" w:type="dxa"/>
            <w:vAlign w:val="center"/>
          </w:tcPr>
          <w:p w14:paraId="4AC22001" w14:textId="131AD086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altrac 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FA50CF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Muscle Dynamics Fitness network, Torrance, CA, USA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52A66D" w14:textId="5D32CBA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41C751D4" w14:textId="4B391CB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69B0EA1" w14:textId="08668FB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58CFD72" w14:textId="7CF42BD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CE3D8C8" w14:textId="27AC280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C002661" w14:textId="1946FD0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CCD3A24" w14:textId="795D8CA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x 70 x 20</w:t>
            </w:r>
          </w:p>
        </w:tc>
        <w:tc>
          <w:tcPr>
            <w:tcW w:w="993" w:type="dxa"/>
            <w:vAlign w:val="center"/>
          </w:tcPr>
          <w:p w14:paraId="483C6E4A" w14:textId="086D2BE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vAlign w:val="center"/>
          </w:tcPr>
          <w:p w14:paraId="515FE659" w14:textId="312D3460" w:rsidR="00FA50CF" w:rsidRPr="00030BFC" w:rsidRDefault="007C29DB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FA50CF" w:rsidRPr="00030BFC" w14:paraId="64772FA5" w14:textId="77777777" w:rsidTr="003E549A">
        <w:tc>
          <w:tcPr>
            <w:tcW w:w="3120" w:type="dxa"/>
            <w:vAlign w:val="center"/>
          </w:tcPr>
          <w:p w14:paraId="01F3B89D" w14:textId="3E2C6C9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M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aastricht Instruments BV, Maastricht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FE0E50" w14:textId="12893DC7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16780482" w14:textId="2C7DA93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GB/ NR</w:t>
            </w:r>
          </w:p>
        </w:tc>
        <w:tc>
          <w:tcPr>
            <w:tcW w:w="1276" w:type="dxa"/>
            <w:vAlign w:val="center"/>
          </w:tcPr>
          <w:p w14:paraId="1551B9EF" w14:textId="73B643B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B56BCF8" w14:textId="7538676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sec</w:t>
            </w:r>
          </w:p>
        </w:tc>
        <w:tc>
          <w:tcPr>
            <w:tcW w:w="1134" w:type="dxa"/>
            <w:vAlign w:val="center"/>
          </w:tcPr>
          <w:p w14:paraId="499C6A4F" w14:textId="5474F96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1276" w:type="dxa"/>
            <w:vAlign w:val="center"/>
          </w:tcPr>
          <w:p w14:paraId="10A7280D" w14:textId="3BE853A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vAlign w:val="center"/>
          </w:tcPr>
          <w:p w14:paraId="77B83BE8" w14:textId="2094197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x 45 x 18</w:t>
            </w:r>
          </w:p>
        </w:tc>
        <w:tc>
          <w:tcPr>
            <w:tcW w:w="993" w:type="dxa"/>
            <w:vAlign w:val="center"/>
          </w:tcPr>
          <w:p w14:paraId="71DF3488" w14:textId="22B2B98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vAlign w:val="center"/>
          </w:tcPr>
          <w:p w14:paraId="1AEF2BFC" w14:textId="74F13080" w:rsidR="00FA50CF" w:rsidRPr="00030BFC" w:rsidRDefault="007C29DB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A50CF" w:rsidRPr="00030BFC" w14:paraId="723DC359" w14:textId="77777777" w:rsidTr="003E549A">
        <w:tc>
          <w:tcPr>
            <w:tcW w:w="3120" w:type="dxa"/>
            <w:vAlign w:val="center"/>
          </w:tcPr>
          <w:p w14:paraId="56DD4CFB" w14:textId="1821689F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Citizen TW600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Citizen Systems Japan Co., Ltd., Tokyo, Japan; CTZ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DF0A69" w14:textId="54B74B0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419F0DB9" w14:textId="16C6B01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 days/ 6 months</w:t>
            </w:r>
          </w:p>
        </w:tc>
        <w:tc>
          <w:tcPr>
            <w:tcW w:w="1276" w:type="dxa"/>
            <w:vAlign w:val="center"/>
          </w:tcPr>
          <w:p w14:paraId="0DDE592A" w14:textId="5F5DA2E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260F5A67" w14:textId="263EE47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360BF976" w14:textId="55CE6DD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046DE7C2" w14:textId="6B5879B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0760A052" w14:textId="3C424C8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 x 31 x 10</w:t>
            </w:r>
          </w:p>
        </w:tc>
        <w:tc>
          <w:tcPr>
            <w:tcW w:w="993" w:type="dxa"/>
            <w:vAlign w:val="center"/>
          </w:tcPr>
          <w:p w14:paraId="20F32F06" w14:textId="567FACC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92" w:type="dxa"/>
            <w:vAlign w:val="center"/>
          </w:tcPr>
          <w:p w14:paraId="2C5FCCBA" w14:textId="67364DF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5D0D8D83" w14:textId="77777777" w:rsidTr="003E549A">
        <w:tc>
          <w:tcPr>
            <w:tcW w:w="3120" w:type="dxa"/>
            <w:vAlign w:val="center"/>
          </w:tcPr>
          <w:p w14:paraId="1A794F6F" w14:textId="633CECB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Core Armband Monitor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BodyMedia, Inc. Pittsburgh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AE91444" w14:textId="335289C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ABB3E5C" w14:textId="007CEBA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 14 days</w:t>
            </w:r>
          </w:p>
        </w:tc>
        <w:tc>
          <w:tcPr>
            <w:tcW w:w="1276" w:type="dxa"/>
            <w:vAlign w:val="center"/>
          </w:tcPr>
          <w:p w14:paraId="1C54181B" w14:textId="5368C39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12D7EA0" w14:textId="7523C5C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95FB085" w14:textId="7868484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703A379" w14:textId="53A8A5F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1A34BE6" w14:textId="07F442D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30A38275" w14:textId="40B5BFF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0BD09C6C" w14:textId="1C99A45E" w:rsidR="00FA50CF" w:rsidRPr="00030BFC" w:rsidRDefault="0064447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3C996461" w14:textId="77777777" w:rsidTr="003E549A">
        <w:tc>
          <w:tcPr>
            <w:tcW w:w="3120" w:type="dxa"/>
            <w:vAlign w:val="center"/>
          </w:tcPr>
          <w:p w14:paraId="35859FCF" w14:textId="104E8F26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 xml:space="preserve">DirectLife monitor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DirectLife, Philips Lifestyle Incubator, Amsterdam, The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508A36" w14:textId="0182055B" w:rsidR="00FA50CF" w:rsidRPr="00FA50CF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t</w:t>
            </w:r>
            <w:r w:rsidR="00FA50CF"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iaxial accelerometer</w:t>
            </w:r>
          </w:p>
        </w:tc>
        <w:tc>
          <w:tcPr>
            <w:tcW w:w="1134" w:type="dxa"/>
            <w:vAlign w:val="center"/>
          </w:tcPr>
          <w:p w14:paraId="46D3146E" w14:textId="2AF708F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 weeks/ 3 weeks</w:t>
            </w:r>
          </w:p>
        </w:tc>
        <w:tc>
          <w:tcPr>
            <w:tcW w:w="1276" w:type="dxa"/>
            <w:vAlign w:val="center"/>
          </w:tcPr>
          <w:p w14:paraId="2AC39F7F" w14:textId="621FC43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center"/>
          </w:tcPr>
          <w:p w14:paraId="2DCA9551" w14:textId="77B7860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4FCF1785" w14:textId="569E047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56C63403" w14:textId="071E83E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0CC64A1C" w14:textId="38B6141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 x 32x 5</w:t>
            </w:r>
          </w:p>
        </w:tc>
        <w:tc>
          <w:tcPr>
            <w:tcW w:w="993" w:type="dxa"/>
            <w:vAlign w:val="center"/>
          </w:tcPr>
          <w:p w14:paraId="2E15C0AE" w14:textId="3C2ECAB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.5</w:t>
            </w:r>
          </w:p>
        </w:tc>
        <w:tc>
          <w:tcPr>
            <w:tcW w:w="992" w:type="dxa"/>
            <w:vAlign w:val="center"/>
          </w:tcPr>
          <w:p w14:paraId="138DA902" w14:textId="4C7D273B" w:rsidR="00FA50CF" w:rsidRPr="00030BFC" w:rsidRDefault="00C91927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A50CF" w:rsidRPr="00030BFC" w14:paraId="7F821850" w14:textId="77777777" w:rsidTr="003E549A">
        <w:tc>
          <w:tcPr>
            <w:tcW w:w="3120" w:type="dxa"/>
            <w:vAlign w:val="center"/>
          </w:tcPr>
          <w:p w14:paraId="782C3589" w14:textId="1F0A1F2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Dunlop pedometer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Dunlop Sport, Surrey, United Kingdom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0EC992" w14:textId="62594FC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957C92B" w14:textId="1756DC9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7CD5C60" w14:textId="7A58548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C5D9C20" w14:textId="29AFC58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E3B5BE2" w14:textId="573A1AC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640A1EE" w14:textId="6B21D70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890DD1C" w14:textId="0C42EAC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787F571B" w14:textId="7E34C56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483DA224" w14:textId="31E8FD26" w:rsidR="00FA50CF" w:rsidRPr="00030BFC" w:rsidRDefault="00B726AA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17A009AF" w14:textId="77777777" w:rsidTr="003E549A">
        <w:tc>
          <w:tcPr>
            <w:tcW w:w="3120" w:type="dxa"/>
            <w:vAlign w:val="center"/>
          </w:tcPr>
          <w:p w14:paraId="737BFBAF" w14:textId="32969F2C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Dynastream AMP-331 </w:t>
            </w:r>
            <w:r w:rsidRPr="00FA50CF">
              <w:rPr>
                <w:color w:val="000000"/>
                <w:sz w:val="16"/>
                <w:szCs w:val="16"/>
                <w:lang w:val="en-US"/>
              </w:rPr>
              <w:t>(Dynastream Innovations, Inc., Alberta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7356B7" w14:textId="5D021E5B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41D2AB48" w14:textId="5A7349D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</w:t>
            </w:r>
          </w:p>
        </w:tc>
        <w:tc>
          <w:tcPr>
            <w:tcW w:w="1276" w:type="dxa"/>
            <w:vAlign w:val="center"/>
          </w:tcPr>
          <w:p w14:paraId="4A01CC49" w14:textId="296FDFC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206F246" w14:textId="2A2417B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F893489" w14:textId="4A2CD13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DB11BB9" w14:textId="382672B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E816BA3" w14:textId="1678DD6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60B278E" w14:textId="78BAF8F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4F9362B" w14:textId="5339DCC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FA50CF" w:rsidRPr="00030BFC" w14:paraId="494EC2AD" w14:textId="77777777" w:rsidTr="003E549A">
        <w:tc>
          <w:tcPr>
            <w:tcW w:w="3120" w:type="dxa"/>
            <w:vAlign w:val="center"/>
          </w:tcPr>
          <w:p w14:paraId="1B1A01A4" w14:textId="25337C68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A50CF">
              <w:rPr>
                <w:b/>
                <w:color w:val="000000"/>
                <w:sz w:val="16"/>
                <w:szCs w:val="16"/>
              </w:rPr>
              <w:t>Dynaport ADL Monitor</w:t>
            </w:r>
            <w:r w:rsidRPr="00FA50CF">
              <w:rPr>
                <w:color w:val="000000"/>
                <w:sz w:val="16"/>
                <w:szCs w:val="16"/>
              </w:rPr>
              <w:t xml:space="preserve"> (McRoberts, Den Haag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BDA7BA" w14:textId="67058A4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9D8586C" w14:textId="7187EB6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MB/1 day</w:t>
            </w:r>
          </w:p>
        </w:tc>
        <w:tc>
          <w:tcPr>
            <w:tcW w:w="1276" w:type="dxa"/>
            <w:vAlign w:val="center"/>
          </w:tcPr>
          <w:p w14:paraId="3BC4F682" w14:textId="2CFF002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E31B9D0" w14:textId="616C0E3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60 sec</w:t>
            </w:r>
          </w:p>
        </w:tc>
        <w:tc>
          <w:tcPr>
            <w:tcW w:w="1134" w:type="dxa"/>
            <w:vAlign w:val="center"/>
          </w:tcPr>
          <w:p w14:paraId="24B21936" w14:textId="5955CBB4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1276" w:type="dxa"/>
            <w:vAlign w:val="center"/>
          </w:tcPr>
          <w:p w14:paraId="5F7DEC61" w14:textId="568A200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417" w:type="dxa"/>
            <w:vAlign w:val="center"/>
          </w:tcPr>
          <w:p w14:paraId="7CE2352E" w14:textId="4312EED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5 x 95 x 34 </w:t>
            </w:r>
          </w:p>
        </w:tc>
        <w:tc>
          <w:tcPr>
            <w:tcW w:w="993" w:type="dxa"/>
            <w:vAlign w:val="center"/>
          </w:tcPr>
          <w:p w14:paraId="0D1F0DCA" w14:textId="688DE5A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5 </w:t>
            </w:r>
          </w:p>
        </w:tc>
        <w:tc>
          <w:tcPr>
            <w:tcW w:w="992" w:type="dxa"/>
            <w:vAlign w:val="center"/>
          </w:tcPr>
          <w:p w14:paraId="7B60BD65" w14:textId="755CFCCE" w:rsidR="00FA50CF" w:rsidRPr="00030BFC" w:rsidRDefault="000C71E6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A50CF" w:rsidRPr="00030BFC" w14:paraId="6F7BE112" w14:textId="77777777" w:rsidTr="003E549A">
        <w:tc>
          <w:tcPr>
            <w:tcW w:w="3120" w:type="dxa"/>
            <w:vAlign w:val="center"/>
          </w:tcPr>
          <w:p w14:paraId="19C3D3E5" w14:textId="655031DF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</w:rPr>
              <w:t xml:space="preserve">Dynaport MoveMonitor MicroMod </w:t>
            </w:r>
            <w:r w:rsidRPr="00FA50CF">
              <w:rPr>
                <w:color w:val="000000"/>
                <w:sz w:val="16"/>
                <w:szCs w:val="16"/>
                <w:shd w:val="clear" w:color="auto" w:fill="FFFFFF"/>
              </w:rPr>
              <w:t>(Mc Roberts BV, Den Haag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A4ABF8" w14:textId="28CA4346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0661047" w14:textId="3DEFDF3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4 MB/ 7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6" w:type="dxa"/>
            <w:vAlign w:val="center"/>
          </w:tcPr>
          <w:p w14:paraId="568B3CB2" w14:textId="15F4C7E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6A46EC0" w14:textId="142DAD9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D399FC7" w14:textId="410C7B4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6B381F1" w14:textId="782895F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vAlign w:val="center"/>
          </w:tcPr>
          <w:p w14:paraId="2F8CBC90" w14:textId="5826243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x 51 x 8</w:t>
            </w:r>
          </w:p>
        </w:tc>
        <w:tc>
          <w:tcPr>
            <w:tcW w:w="993" w:type="dxa"/>
            <w:vAlign w:val="center"/>
          </w:tcPr>
          <w:p w14:paraId="452ABB20" w14:textId="71C86A3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vAlign w:val="center"/>
          </w:tcPr>
          <w:p w14:paraId="13599A29" w14:textId="3A44156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43451AD4" w14:textId="77777777" w:rsidTr="003E549A">
        <w:tc>
          <w:tcPr>
            <w:tcW w:w="3120" w:type="dxa"/>
            <w:vAlign w:val="center"/>
          </w:tcPr>
          <w:p w14:paraId="4646C16F" w14:textId="72E8E0F9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sz w:val="16"/>
                <w:szCs w:val="18"/>
                <w:lang w:val="en-US"/>
              </w:rPr>
              <w:t xml:space="preserve">DynaPort MiniMod </w:t>
            </w:r>
            <w:r w:rsidRPr="00FA50CF">
              <w:rPr>
                <w:sz w:val="16"/>
                <w:szCs w:val="18"/>
                <w:lang w:val="en-US"/>
              </w:rPr>
              <w:t>(McRoberts, TheHague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3778C94" w14:textId="6B0B9383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C58C7A8" w14:textId="3626E78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/ 72 hours</w:t>
            </w:r>
          </w:p>
        </w:tc>
        <w:tc>
          <w:tcPr>
            <w:tcW w:w="1276" w:type="dxa"/>
            <w:vAlign w:val="center"/>
          </w:tcPr>
          <w:p w14:paraId="34F05338" w14:textId="0D8CDEE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vAlign w:val="center"/>
          </w:tcPr>
          <w:p w14:paraId="02B5675C" w14:textId="70508BA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134" w:type="dxa"/>
            <w:vAlign w:val="center"/>
          </w:tcPr>
          <w:p w14:paraId="044AEA00" w14:textId="5D0B4F6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48FFB09C" w14:textId="15F2F1E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17" w:type="dxa"/>
            <w:vAlign w:val="center"/>
          </w:tcPr>
          <w:p w14:paraId="14271A65" w14:textId="2435D9B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 x 50 x 8</w:t>
            </w:r>
          </w:p>
        </w:tc>
        <w:tc>
          <w:tcPr>
            <w:tcW w:w="993" w:type="dxa"/>
            <w:vAlign w:val="center"/>
          </w:tcPr>
          <w:p w14:paraId="3B2C550E" w14:textId="40EE3C4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.5</w:t>
            </w:r>
          </w:p>
        </w:tc>
        <w:tc>
          <w:tcPr>
            <w:tcW w:w="992" w:type="dxa"/>
            <w:vAlign w:val="center"/>
          </w:tcPr>
          <w:p w14:paraId="2EC7D50D" w14:textId="0E3A9603" w:rsidR="00FA50CF" w:rsidRPr="00030BFC" w:rsidRDefault="001E7B98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FA50CF" w:rsidRPr="00030BFC" w14:paraId="51B22B77" w14:textId="77777777" w:rsidTr="003E549A">
        <w:tc>
          <w:tcPr>
            <w:tcW w:w="3120" w:type="dxa"/>
            <w:vAlign w:val="center"/>
          </w:tcPr>
          <w:p w14:paraId="65C32FD8" w14:textId="20278A27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</w:rPr>
              <w:t xml:space="preserve">Dynaport MoveMonitor </w:t>
            </w:r>
            <w:r w:rsidRPr="00FA50CF">
              <w:rPr>
                <w:color w:val="000000"/>
                <w:sz w:val="16"/>
                <w:szCs w:val="16"/>
                <w:shd w:val="clear" w:color="auto" w:fill="FFFFFF"/>
              </w:rPr>
              <w:t>(Mc Roberts BV, Den Haag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0F623D" w14:textId="1768C501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45387FCC" w14:textId="0E8A973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</w:t>
            </w:r>
          </w:p>
        </w:tc>
        <w:tc>
          <w:tcPr>
            <w:tcW w:w="1276" w:type="dxa"/>
            <w:vAlign w:val="center"/>
          </w:tcPr>
          <w:p w14:paraId="238B9372" w14:textId="78041A0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CA44A31" w14:textId="392F301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5BF021C" w14:textId="10226AE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BC0AA84" w14:textId="3ABC418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95A4239" w14:textId="700C77F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 8</w:t>
            </w:r>
          </w:p>
        </w:tc>
        <w:tc>
          <w:tcPr>
            <w:tcW w:w="993" w:type="dxa"/>
            <w:vAlign w:val="center"/>
          </w:tcPr>
          <w:p w14:paraId="16AB6E5C" w14:textId="4118661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vAlign w:val="center"/>
          </w:tcPr>
          <w:p w14:paraId="49B57765" w14:textId="1A6F43DD" w:rsidR="00FA50CF" w:rsidRPr="00030BFC" w:rsidRDefault="003C6BCB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7130B0D0" w14:textId="77777777" w:rsidTr="003E549A">
        <w:tc>
          <w:tcPr>
            <w:tcW w:w="3120" w:type="dxa"/>
            <w:vAlign w:val="center"/>
          </w:tcPr>
          <w:p w14:paraId="4A1B0DED" w14:textId="6E825A30" w:rsidR="00FA50CF" w:rsidRPr="00FA50CF" w:rsidRDefault="00FA50CF" w:rsidP="00FA50CF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b/>
                <w:bCs/>
                <w:color w:val="000000"/>
                <w:sz w:val="16"/>
                <w:szCs w:val="16"/>
              </w:rPr>
              <w:t xml:space="preserve">Epson PULSENSE </w:t>
            </w:r>
            <w:r w:rsidRPr="00FA50CF">
              <w:rPr>
                <w:color w:val="000000"/>
                <w:sz w:val="16"/>
                <w:szCs w:val="16"/>
              </w:rPr>
              <w:t>(Seiko Epson, Suwa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F22028" w14:textId="162A4C29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5C856F5" w14:textId="137D44D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R/ 3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6" w:type="dxa"/>
            <w:vAlign w:val="center"/>
          </w:tcPr>
          <w:p w14:paraId="71BC9FDC" w14:textId="51B5DE3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C4DB73A" w14:textId="1C98B08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C7B1318" w14:textId="522FE02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89876A2" w14:textId="671B80F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C0BE285" w14:textId="1390063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EFDCE99" w14:textId="5BB781E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49EBABF5" w14:textId="16FDB425" w:rsidR="00FA50CF" w:rsidRPr="00030BFC" w:rsidRDefault="003B3602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44BD62D6" w14:textId="77777777" w:rsidTr="003E549A">
        <w:tc>
          <w:tcPr>
            <w:tcW w:w="3120" w:type="dxa"/>
            <w:vAlign w:val="center"/>
          </w:tcPr>
          <w:p w14:paraId="71A02E00" w14:textId="5C9B85AE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ePulse Personal Fitness Assistant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Impact Sports Technologies, San Diego, C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11B561" w14:textId="7374E3E5" w:rsidR="00FA50CF" w:rsidRPr="00FA50CF" w:rsidRDefault="00B738A3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ical-grade accelerometer</w:t>
            </w:r>
          </w:p>
        </w:tc>
        <w:tc>
          <w:tcPr>
            <w:tcW w:w="1134" w:type="dxa"/>
            <w:vAlign w:val="center"/>
          </w:tcPr>
          <w:p w14:paraId="27681BFD" w14:textId="05CF1AC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600672E7" w14:textId="754415D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272F862" w14:textId="5006E47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sec</w:t>
            </w:r>
          </w:p>
        </w:tc>
        <w:tc>
          <w:tcPr>
            <w:tcW w:w="1134" w:type="dxa"/>
            <w:vAlign w:val="center"/>
          </w:tcPr>
          <w:p w14:paraId="3FAFBA18" w14:textId="3377CA1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382F32C" w14:textId="1591209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1B7D19F" w14:textId="7B9CE05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3F1BD84" w14:textId="4C57DB2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4C005B5A" w14:textId="3769E375" w:rsidR="00FA50CF" w:rsidRPr="00030BFC" w:rsidRDefault="004718F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50CF" w:rsidRPr="00030BFC" w14:paraId="02723306" w14:textId="77777777" w:rsidTr="003E549A">
        <w:tc>
          <w:tcPr>
            <w:tcW w:w="3120" w:type="dxa"/>
            <w:vAlign w:val="center"/>
          </w:tcPr>
          <w:p w14:paraId="75402212" w14:textId="0A2D47FA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mpatica E4 wristband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mpatica, Milan, Ital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68107D" w14:textId="553CD6FC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0B4D604F" w14:textId="00833728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 6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/ &gt; 3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6" w:type="dxa"/>
            <w:vAlign w:val="center"/>
          </w:tcPr>
          <w:p w14:paraId="32746275" w14:textId="094C1BB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5F1FF57" w14:textId="2206043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FDD8878" w14:textId="625874D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</w:tc>
        <w:tc>
          <w:tcPr>
            <w:tcW w:w="1276" w:type="dxa"/>
            <w:vAlign w:val="center"/>
          </w:tcPr>
          <w:p w14:paraId="10C93199" w14:textId="568D86C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1180716F" w14:textId="5AAB257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x 40 x 16</w:t>
            </w:r>
          </w:p>
        </w:tc>
        <w:tc>
          <w:tcPr>
            <w:tcW w:w="993" w:type="dxa"/>
            <w:vAlign w:val="center"/>
          </w:tcPr>
          <w:p w14:paraId="078C614E" w14:textId="5642D97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2F7DA6BB" w14:textId="7F13C69A" w:rsidR="00FA50CF" w:rsidRPr="00030BFC" w:rsidRDefault="001E7B98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50CF" w:rsidRPr="00030BFC" w14:paraId="01C33A77" w14:textId="77777777" w:rsidTr="003E549A">
        <w:tc>
          <w:tcPr>
            <w:tcW w:w="3120" w:type="dxa"/>
            <w:vAlign w:val="center"/>
          </w:tcPr>
          <w:p w14:paraId="042E1344" w14:textId="0EE93F89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Everion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Biovotion, Zurich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A5B96B" w14:textId="253734E0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accelerometer</w:t>
            </w:r>
          </w:p>
        </w:tc>
        <w:tc>
          <w:tcPr>
            <w:tcW w:w="1134" w:type="dxa"/>
            <w:vAlign w:val="center"/>
          </w:tcPr>
          <w:p w14:paraId="4EC73408" w14:textId="51F4418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days/ NR</w:t>
            </w:r>
          </w:p>
        </w:tc>
        <w:tc>
          <w:tcPr>
            <w:tcW w:w="1276" w:type="dxa"/>
            <w:vAlign w:val="center"/>
          </w:tcPr>
          <w:p w14:paraId="4B2401FA" w14:textId="2281BA5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F6CC350" w14:textId="65D5A810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A8DB8B1" w14:textId="509D6A9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9F335F8" w14:textId="420E271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26A3280" w14:textId="33FDDB0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7F20364F" w14:textId="2CC9185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1D05E6D" w14:textId="426CC449" w:rsidR="00FA50CF" w:rsidRPr="00030BFC" w:rsidRDefault="004737CC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50CF" w:rsidRPr="00030BFC" w14:paraId="766A5E08" w14:textId="77777777" w:rsidTr="003E549A">
        <w:tc>
          <w:tcPr>
            <w:tcW w:w="3120" w:type="dxa"/>
            <w:vAlign w:val="center"/>
          </w:tcPr>
          <w:p w14:paraId="050BF289" w14:textId="643DB902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FA50C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Fatigue Science Readiband </w:t>
            </w:r>
            <w:r w:rsidRPr="00FA50C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Fatigue Science; Vancouver, BC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642F49" w14:textId="2EEF7F88" w:rsidR="00FA50CF" w:rsidRPr="00FA50CF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3C76E23B" w14:textId="34FC5D4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/ 30 days</w:t>
            </w:r>
          </w:p>
        </w:tc>
        <w:tc>
          <w:tcPr>
            <w:tcW w:w="1276" w:type="dxa"/>
            <w:vAlign w:val="center"/>
          </w:tcPr>
          <w:p w14:paraId="37D1BBB0" w14:textId="50930A3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14:paraId="041A2901" w14:textId="33FCAEC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 sec</w:t>
            </w:r>
          </w:p>
        </w:tc>
        <w:tc>
          <w:tcPr>
            <w:tcW w:w="1134" w:type="dxa"/>
            <w:vAlign w:val="center"/>
          </w:tcPr>
          <w:p w14:paraId="7AA3CB93" w14:textId="7FC9383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6" w:type="dxa"/>
            <w:vAlign w:val="center"/>
          </w:tcPr>
          <w:p w14:paraId="78C5B9CA" w14:textId="657DA95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1417" w:type="dxa"/>
            <w:vAlign w:val="center"/>
          </w:tcPr>
          <w:p w14:paraId="54757018" w14:textId="20D613B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3" w:type="dxa"/>
            <w:vAlign w:val="center"/>
          </w:tcPr>
          <w:p w14:paraId="385A3058" w14:textId="4FBE6A2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76FD81D2" w14:textId="72D2394A" w:rsidR="00FA50CF" w:rsidRPr="00030BFC" w:rsidRDefault="00007120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C5850" w:rsidRPr="00030BFC" w14:paraId="348111D0" w14:textId="77777777" w:rsidTr="003E549A">
        <w:tc>
          <w:tcPr>
            <w:tcW w:w="3120" w:type="dxa"/>
            <w:vAlign w:val="center"/>
          </w:tcPr>
          <w:p w14:paraId="557F7D7E" w14:textId="6BD5D193" w:rsidR="00BC5850" w:rsidRPr="00C605DF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highlight w:val="yellow"/>
              </w:rPr>
            </w:pPr>
            <w:r w:rsidRPr="0034602C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Fibion</w:t>
            </w:r>
            <w:r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Pr="00BC585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Fibion Inc, Jyväskylä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FE2849" w14:textId="1BCD2A31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</w:t>
            </w:r>
            <w:r w:rsidRPr="00FA50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ade triaxial accelerometer</w:t>
            </w:r>
          </w:p>
        </w:tc>
        <w:tc>
          <w:tcPr>
            <w:tcW w:w="1134" w:type="dxa"/>
            <w:vAlign w:val="center"/>
          </w:tcPr>
          <w:p w14:paraId="2F5C465F" w14:textId="28D8512D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20479CA" w14:textId="0DAEE7BE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0C0F49B" w14:textId="09FD26F0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57496F6" w14:textId="4FCB8088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4D00BC3" w14:textId="4D0EB5DA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C6031F5" w14:textId="48633ADF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F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  <w:r w:rsidRPr="00F45F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  <w:r w:rsidRPr="00F45F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993" w:type="dxa"/>
            <w:vAlign w:val="center"/>
          </w:tcPr>
          <w:p w14:paraId="31694232" w14:textId="21D64C37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2E1D48DD" w14:textId="594B3B79" w:rsidR="00BC5850" w:rsidRPr="00030BFC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50CF" w:rsidRPr="00030BFC" w14:paraId="472A6B79" w14:textId="77777777" w:rsidTr="003E549A">
        <w:tc>
          <w:tcPr>
            <w:tcW w:w="3120" w:type="dxa"/>
            <w:vAlign w:val="center"/>
          </w:tcPr>
          <w:p w14:paraId="30858F19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itbit Alta </w:t>
            </w: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CF8661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A62F7FA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30 days/ 5 days</w:t>
            </w:r>
          </w:p>
        </w:tc>
        <w:tc>
          <w:tcPr>
            <w:tcW w:w="1276" w:type="dxa"/>
            <w:vAlign w:val="center"/>
          </w:tcPr>
          <w:p w14:paraId="51D00943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5002835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2133D10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71A776A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D63E6DC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C9C7F75" w14:textId="77777777" w:rsidR="00FA50CF" w:rsidRPr="00BC5850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0AD276F6" w14:textId="39693236" w:rsidR="00FA50CF" w:rsidRPr="00BC5850" w:rsidRDefault="009641CE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8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C5850" w:rsidRPr="003B3602" w14:paraId="41C83BCB" w14:textId="77777777" w:rsidTr="003E549A">
        <w:tc>
          <w:tcPr>
            <w:tcW w:w="3120" w:type="dxa"/>
            <w:vAlign w:val="center"/>
          </w:tcPr>
          <w:p w14:paraId="25BB613A" w14:textId="1D06EC3F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itbit Blaze </w:t>
            </w: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8DAC30" w14:textId="11450057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613772A" w14:textId="1F2AC2B4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5 days</w:t>
            </w:r>
          </w:p>
        </w:tc>
        <w:tc>
          <w:tcPr>
            <w:tcW w:w="1276" w:type="dxa"/>
            <w:vAlign w:val="center"/>
          </w:tcPr>
          <w:p w14:paraId="63CF7C45" w14:textId="467C369A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9DF4034" w14:textId="3386BC29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sec</w:t>
            </w:r>
          </w:p>
        </w:tc>
        <w:tc>
          <w:tcPr>
            <w:tcW w:w="1134" w:type="dxa"/>
            <w:vAlign w:val="center"/>
          </w:tcPr>
          <w:p w14:paraId="74AEDC43" w14:textId="2165D438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344DA37" w14:textId="5A8B3884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3747521" w14:textId="2A04076E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13 x 25.4 x 19.05</w:t>
            </w:r>
          </w:p>
        </w:tc>
        <w:tc>
          <w:tcPr>
            <w:tcW w:w="993" w:type="dxa"/>
            <w:vAlign w:val="center"/>
          </w:tcPr>
          <w:p w14:paraId="15BE444A" w14:textId="779DDAE1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3F4E816E" w14:textId="642B91F4" w:rsidR="00BC5850" w:rsidRPr="00BC5850" w:rsidRDefault="00BC5850" w:rsidP="00BC585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58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FA50CF" w:rsidRPr="00030BFC" w14:paraId="1726D54C" w14:textId="77777777" w:rsidTr="003E549A">
        <w:tc>
          <w:tcPr>
            <w:tcW w:w="3120" w:type="dxa"/>
            <w:vAlign w:val="center"/>
          </w:tcPr>
          <w:p w14:paraId="4169CBF6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Charge HR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C26F64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48380CB2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/5 days</w:t>
            </w:r>
          </w:p>
        </w:tc>
        <w:tc>
          <w:tcPr>
            <w:tcW w:w="1276" w:type="dxa"/>
            <w:vAlign w:val="center"/>
          </w:tcPr>
          <w:p w14:paraId="294BD970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DE1702F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C999464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ADE8796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604555D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5-193-21</w:t>
            </w:r>
          </w:p>
        </w:tc>
        <w:tc>
          <w:tcPr>
            <w:tcW w:w="993" w:type="dxa"/>
            <w:vAlign w:val="center"/>
          </w:tcPr>
          <w:p w14:paraId="4F4BC2C0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14:paraId="287B2428" w14:textId="6343FF72" w:rsidR="00FA50CF" w:rsidRPr="00030BFC" w:rsidRDefault="00785EF4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71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A50CF" w:rsidRPr="00030BFC" w14:paraId="0EC59142" w14:textId="77777777" w:rsidTr="003E549A">
        <w:tc>
          <w:tcPr>
            <w:tcW w:w="3120" w:type="dxa"/>
            <w:vAlign w:val="center"/>
          </w:tcPr>
          <w:p w14:paraId="47D17204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Charge 2 (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0FE024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1169302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30 days/ 5 days</w:t>
            </w:r>
          </w:p>
        </w:tc>
        <w:tc>
          <w:tcPr>
            <w:tcW w:w="1276" w:type="dxa"/>
            <w:vAlign w:val="center"/>
          </w:tcPr>
          <w:p w14:paraId="5A12639B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E840DC6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</w:t>
            </w:r>
          </w:p>
        </w:tc>
        <w:tc>
          <w:tcPr>
            <w:tcW w:w="1134" w:type="dxa"/>
            <w:vAlign w:val="center"/>
          </w:tcPr>
          <w:p w14:paraId="7B112969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C6EA218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B4D63CA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x 5 x 225</w:t>
            </w:r>
          </w:p>
        </w:tc>
        <w:tc>
          <w:tcPr>
            <w:tcW w:w="993" w:type="dxa"/>
            <w:vAlign w:val="center"/>
          </w:tcPr>
          <w:p w14:paraId="02F9F389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2" w:type="dxa"/>
            <w:vAlign w:val="center"/>
          </w:tcPr>
          <w:p w14:paraId="4A007642" w14:textId="6AD336AC" w:rsidR="00FA50CF" w:rsidRPr="00030BFC" w:rsidRDefault="001E7B98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3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A50CF" w:rsidRPr="00030BFC" w14:paraId="13A65E5F" w14:textId="77777777" w:rsidTr="003E549A">
        <w:tc>
          <w:tcPr>
            <w:tcW w:w="3120" w:type="dxa"/>
            <w:vAlign w:val="center"/>
          </w:tcPr>
          <w:p w14:paraId="4C623BD6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Charge 3 (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9E56AF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8705E87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30 days/ 7 days</w:t>
            </w:r>
          </w:p>
        </w:tc>
        <w:tc>
          <w:tcPr>
            <w:tcW w:w="1276" w:type="dxa"/>
            <w:vAlign w:val="center"/>
          </w:tcPr>
          <w:p w14:paraId="79E72AB2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45DDDB5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sec, 5 sec</w:t>
            </w:r>
          </w:p>
        </w:tc>
        <w:tc>
          <w:tcPr>
            <w:tcW w:w="1134" w:type="dxa"/>
            <w:vAlign w:val="center"/>
          </w:tcPr>
          <w:p w14:paraId="100F4A17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59A05F5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0E36B48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x 34.5 x 22.7</w:t>
            </w:r>
          </w:p>
        </w:tc>
        <w:tc>
          <w:tcPr>
            <w:tcW w:w="993" w:type="dxa"/>
            <w:vAlign w:val="center"/>
          </w:tcPr>
          <w:p w14:paraId="5F979CD8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5668F5B1" w14:textId="1429AA58" w:rsidR="00FA50CF" w:rsidRPr="00030BFC" w:rsidRDefault="004D72C9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50CF" w:rsidRPr="00030BFC" w14:paraId="441777DD" w14:textId="77777777" w:rsidTr="003E549A">
        <w:tc>
          <w:tcPr>
            <w:tcW w:w="3120" w:type="dxa"/>
            <w:vAlign w:val="center"/>
          </w:tcPr>
          <w:p w14:paraId="707F1888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Flex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DD182F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AF5A9CC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days/7 days</w:t>
            </w:r>
          </w:p>
        </w:tc>
        <w:tc>
          <w:tcPr>
            <w:tcW w:w="1276" w:type="dxa"/>
            <w:vAlign w:val="center"/>
          </w:tcPr>
          <w:p w14:paraId="3D7FF870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16AA7F1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3B9BECA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7D91723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E5965B1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× 12 × 10</w:t>
            </w:r>
          </w:p>
        </w:tc>
        <w:tc>
          <w:tcPr>
            <w:tcW w:w="993" w:type="dxa"/>
            <w:vAlign w:val="center"/>
          </w:tcPr>
          <w:p w14:paraId="569F182F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992" w:type="dxa"/>
            <w:vAlign w:val="center"/>
          </w:tcPr>
          <w:p w14:paraId="306F9798" w14:textId="5811896E" w:rsidR="00FA50CF" w:rsidRPr="00030BFC" w:rsidRDefault="007D4CA6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71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FA50CF" w:rsidRPr="00CA5AD8" w14:paraId="3AF5B98A" w14:textId="77777777" w:rsidTr="003E549A">
        <w:tc>
          <w:tcPr>
            <w:tcW w:w="3120" w:type="dxa"/>
            <w:vAlign w:val="center"/>
          </w:tcPr>
          <w:p w14:paraId="4FA626F2" w14:textId="374351E4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Flex 2 (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30EEFA" w14:textId="2CA9666E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44CB739" w14:textId="79CB5230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30 days/ 5 days</w:t>
            </w:r>
          </w:p>
        </w:tc>
        <w:tc>
          <w:tcPr>
            <w:tcW w:w="1276" w:type="dxa"/>
            <w:vAlign w:val="center"/>
          </w:tcPr>
          <w:p w14:paraId="1E1DEDB6" w14:textId="081CFF8A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D351716" w14:textId="5B840D99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8C39B21" w14:textId="740A96D2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3232FD0" w14:textId="5548FA3D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vAlign w:val="center"/>
          </w:tcPr>
          <w:p w14:paraId="77EDE48C" w14:textId="6BB4CB0D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x 9 x 7</w:t>
            </w:r>
          </w:p>
        </w:tc>
        <w:tc>
          <w:tcPr>
            <w:tcW w:w="993" w:type="dxa"/>
            <w:vAlign w:val="center"/>
          </w:tcPr>
          <w:p w14:paraId="7C65D295" w14:textId="11DEAA36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992" w:type="dxa"/>
            <w:vAlign w:val="center"/>
          </w:tcPr>
          <w:p w14:paraId="694C9B7B" w14:textId="71EC34C7" w:rsidR="00FA50CF" w:rsidRPr="00030BFC" w:rsidRDefault="000762EA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745D8" w:rsidRPr="00FA50CF" w14:paraId="0BDD12BA" w14:textId="77777777" w:rsidTr="003E549A">
        <w:tc>
          <w:tcPr>
            <w:tcW w:w="3120" w:type="dxa"/>
            <w:vAlign w:val="center"/>
          </w:tcPr>
          <w:p w14:paraId="6E38E78E" w14:textId="4F29E82F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 xml:space="preserve">Fitbit Force 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1814BF" w14:textId="32AD3581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EE09510" w14:textId="39EA70FA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 5 days</w:t>
            </w:r>
          </w:p>
        </w:tc>
        <w:tc>
          <w:tcPr>
            <w:tcW w:w="1276" w:type="dxa"/>
            <w:vAlign w:val="center"/>
          </w:tcPr>
          <w:p w14:paraId="38C37110" w14:textId="71FCFBDC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CD53C2B" w14:textId="11572D59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B7210CA" w14:textId="58735DB6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1FB070D" w14:textId="5CDEF9AA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64A4641" w14:textId="711CD3D5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7A75FEDB" w14:textId="79F793DA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1BBF1032" w14:textId="42BA5762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745D8" w:rsidRPr="00FA50CF" w14:paraId="1821C985" w14:textId="77777777" w:rsidTr="003E549A">
        <w:tc>
          <w:tcPr>
            <w:tcW w:w="3120" w:type="dxa"/>
            <w:vAlign w:val="center"/>
          </w:tcPr>
          <w:p w14:paraId="6D17B23A" w14:textId="17B440E1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Fitbit Inspire 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11D3BBA" w14:textId="29F00D9B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98934B3" w14:textId="7946AD13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 / 5 days</w:t>
            </w:r>
          </w:p>
        </w:tc>
        <w:tc>
          <w:tcPr>
            <w:tcW w:w="1276" w:type="dxa"/>
            <w:vAlign w:val="center"/>
          </w:tcPr>
          <w:p w14:paraId="3FB7809B" w14:textId="276AB3D4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DCDA261" w14:textId="4381A4A8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4DB6EE7" w14:textId="5F96964C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13A83F1" w14:textId="2F10D693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CE456DE" w14:textId="34048DA2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1EE563D5" w14:textId="2DBA5D97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133B7DF" w14:textId="0E5C93F2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745D8" w:rsidRPr="00FA50CF" w14:paraId="7EB4F0F7" w14:textId="77777777" w:rsidTr="003E549A">
        <w:tc>
          <w:tcPr>
            <w:tcW w:w="3120" w:type="dxa"/>
            <w:vAlign w:val="center"/>
          </w:tcPr>
          <w:p w14:paraId="6ED835A7" w14:textId="2C645BAF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Fitbit Ionic 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8F4D1D" w14:textId="61A5263F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F8E3EB4" w14:textId="17B9282A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 / 5 days</w:t>
            </w:r>
          </w:p>
        </w:tc>
        <w:tc>
          <w:tcPr>
            <w:tcW w:w="1276" w:type="dxa"/>
            <w:vAlign w:val="center"/>
          </w:tcPr>
          <w:p w14:paraId="1F087242" w14:textId="35468E9A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21412EA" w14:textId="6ED97E63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72652AD" w14:textId="28D29101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43EB57B" w14:textId="3111A2B7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44C4E243" w14:textId="0C9C07AC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5028EF1E" w14:textId="58DF0602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4D6A3660" w14:textId="10A46A28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745D8" w:rsidRPr="00030BFC" w14:paraId="0FEAFC20" w14:textId="77777777" w:rsidTr="003E549A">
        <w:tc>
          <w:tcPr>
            <w:tcW w:w="3120" w:type="dxa"/>
            <w:vAlign w:val="center"/>
          </w:tcPr>
          <w:p w14:paraId="535E245D" w14:textId="77777777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One (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DA5DDC6" w14:textId="4CFCDA7E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F39D48A" w14:textId="6FF4FC91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23 days/ 10 days</w:t>
            </w:r>
          </w:p>
        </w:tc>
        <w:tc>
          <w:tcPr>
            <w:tcW w:w="1276" w:type="dxa"/>
            <w:vAlign w:val="center"/>
          </w:tcPr>
          <w:p w14:paraId="289B8348" w14:textId="67DF36B5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1083021" w14:textId="0DC3B11B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sec</w:t>
            </w:r>
          </w:p>
        </w:tc>
        <w:tc>
          <w:tcPr>
            <w:tcW w:w="1134" w:type="dxa"/>
            <w:vAlign w:val="center"/>
          </w:tcPr>
          <w:p w14:paraId="622B4D0F" w14:textId="446417FC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2382805" w14:textId="3F668AC2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F640D0D" w14:textId="250D7C19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x 48 x 9.65</w:t>
            </w:r>
          </w:p>
        </w:tc>
        <w:tc>
          <w:tcPr>
            <w:tcW w:w="993" w:type="dxa"/>
            <w:vAlign w:val="center"/>
          </w:tcPr>
          <w:p w14:paraId="2C557F45" w14:textId="743222B3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670041D8" w14:textId="09BEF401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</w:tr>
      <w:tr w:rsidR="00B745D8" w:rsidRPr="00CA5AD8" w14:paraId="60576B11" w14:textId="77777777" w:rsidTr="003E549A">
        <w:tc>
          <w:tcPr>
            <w:tcW w:w="3120" w:type="dxa"/>
            <w:vAlign w:val="center"/>
          </w:tcPr>
          <w:p w14:paraId="3CBBB724" w14:textId="08A5048A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Surge (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6DB86C" w14:textId="7E3F0336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448C0A0" w14:textId="751B1E2B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30 days/ 7 days</w:t>
            </w:r>
          </w:p>
        </w:tc>
        <w:tc>
          <w:tcPr>
            <w:tcW w:w="1276" w:type="dxa"/>
            <w:vAlign w:val="center"/>
          </w:tcPr>
          <w:p w14:paraId="2612BF93" w14:textId="2BF4BCAD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84C3136" w14:textId="2D80F389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sec, 5 sec</w:t>
            </w:r>
          </w:p>
        </w:tc>
        <w:tc>
          <w:tcPr>
            <w:tcW w:w="1134" w:type="dxa"/>
            <w:vAlign w:val="center"/>
          </w:tcPr>
          <w:p w14:paraId="5E08B10B" w14:textId="24842387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E7CD754" w14:textId="338B2840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65D6D4E" w14:textId="54A7EEF0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9374798" w14:textId="42E080DE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vAlign w:val="center"/>
          </w:tcPr>
          <w:p w14:paraId="48C2482B" w14:textId="0D9BFA26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</w:tr>
      <w:tr w:rsidR="00B745D8" w:rsidRPr="006D32E5" w14:paraId="71A0F96E" w14:textId="77777777" w:rsidTr="003E549A">
        <w:tc>
          <w:tcPr>
            <w:tcW w:w="3120" w:type="dxa"/>
            <w:vAlign w:val="center"/>
          </w:tcPr>
          <w:p w14:paraId="1D9551E0" w14:textId="4A3960E8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Fitbit Surge 2 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472B3F4" w14:textId="39BC8A42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F6E463F" w14:textId="1110D601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489B7FB" w14:textId="4DEE978A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3263CA89" w14:textId="5538654B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95DC602" w14:textId="6F92D81E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D820534" w14:textId="6F79E9FC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00E8ADC" w14:textId="331268C0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28F1F423" w14:textId="64495F7F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52FB0DD" w14:textId="455D160B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745D8" w:rsidRPr="00030BFC" w14:paraId="402D9F1D" w14:textId="77777777" w:rsidTr="003E549A">
        <w:tc>
          <w:tcPr>
            <w:tcW w:w="3120" w:type="dxa"/>
            <w:vAlign w:val="center"/>
          </w:tcPr>
          <w:p w14:paraId="44D70661" w14:textId="77777777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Ultra (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1C9E45" w14:textId="7BE5B13D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CF0672D" w14:textId="2377A612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days</w:t>
            </w:r>
          </w:p>
        </w:tc>
        <w:tc>
          <w:tcPr>
            <w:tcW w:w="1276" w:type="dxa"/>
            <w:vAlign w:val="center"/>
          </w:tcPr>
          <w:p w14:paraId="3DB30656" w14:textId="456D7F67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806D4AE" w14:textId="43F17A80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919DCF8" w14:textId="5B35FD2F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03EF40E" w14:textId="22966E5C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A258E63" w14:textId="30D8560F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 x 12.7 x 9.5</w:t>
            </w:r>
          </w:p>
        </w:tc>
        <w:tc>
          <w:tcPr>
            <w:tcW w:w="993" w:type="dxa"/>
            <w:vAlign w:val="center"/>
          </w:tcPr>
          <w:p w14:paraId="2DD42284" w14:textId="63E967A3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36</w:t>
            </w:r>
          </w:p>
        </w:tc>
        <w:tc>
          <w:tcPr>
            <w:tcW w:w="992" w:type="dxa"/>
            <w:vAlign w:val="center"/>
          </w:tcPr>
          <w:p w14:paraId="3E3CDE6C" w14:textId="377DAF48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B745D8" w:rsidRPr="00CA5AD8" w14:paraId="5B22ADC8" w14:textId="77777777" w:rsidTr="003E549A">
        <w:tc>
          <w:tcPr>
            <w:tcW w:w="3120" w:type="dxa"/>
            <w:vAlign w:val="center"/>
          </w:tcPr>
          <w:p w14:paraId="2512A181" w14:textId="4D9C0157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Versa (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tbit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CA8AA8" w14:textId="1E0302A8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3364319" w14:textId="5DAE8242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GB/ 4 days</w:t>
            </w:r>
          </w:p>
        </w:tc>
        <w:tc>
          <w:tcPr>
            <w:tcW w:w="1276" w:type="dxa"/>
            <w:vAlign w:val="center"/>
          </w:tcPr>
          <w:p w14:paraId="43B8D76B" w14:textId="38F8AADE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52D0CB3" w14:textId="7A30ABC9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C4CE6EC" w14:textId="53506825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D43D8E8" w14:textId="0A159BB0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EE508B5" w14:textId="46B1C342" w:rsidR="00B745D8" w:rsidRPr="00CA5A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x 39 x 11</w:t>
            </w:r>
          </w:p>
        </w:tc>
        <w:tc>
          <w:tcPr>
            <w:tcW w:w="993" w:type="dxa"/>
            <w:vAlign w:val="center"/>
          </w:tcPr>
          <w:p w14:paraId="638BEC15" w14:textId="10E5C67E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center"/>
          </w:tcPr>
          <w:p w14:paraId="09ECC3DD" w14:textId="66A1F433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745D8" w:rsidRPr="00030BFC" w14:paraId="57FE7184" w14:textId="77777777" w:rsidTr="003E549A">
        <w:tc>
          <w:tcPr>
            <w:tcW w:w="3120" w:type="dxa"/>
            <w:vAlign w:val="center"/>
          </w:tcPr>
          <w:p w14:paraId="313DF91F" w14:textId="77777777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tbit Zip</w:t>
            </w: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itbit Inc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18AEF15" w14:textId="4A129F97" w:rsidR="00B745D8" w:rsidRPr="00B745D8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4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A02C3C8" w14:textId="44EC1E8B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171DB09E" w14:textId="45E1CDDD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90D5285" w14:textId="5576906E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F23B034" w14:textId="64BE30C8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72B8658" w14:textId="27D4715A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BCDB470" w14:textId="486593CE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x 35.5 x 9.65</w:t>
            </w:r>
          </w:p>
        </w:tc>
        <w:tc>
          <w:tcPr>
            <w:tcW w:w="993" w:type="dxa"/>
            <w:vAlign w:val="center"/>
          </w:tcPr>
          <w:p w14:paraId="5D8FF7B0" w14:textId="785E1000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771E1451" w14:textId="5E695F59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B745D8" w:rsidRPr="00030BFC" w14:paraId="458CB861" w14:textId="77777777" w:rsidTr="003E549A">
        <w:tc>
          <w:tcPr>
            <w:tcW w:w="3120" w:type="dxa"/>
            <w:vAlign w:val="center"/>
          </w:tcPr>
          <w:p w14:paraId="355F04C9" w14:textId="0247888E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745D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Flyfit </w:t>
            </w:r>
            <w:r w:rsidRPr="00B745D8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Flyfit</w:t>
            </w:r>
            <w:r w:rsidRPr="003134A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Inc.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94763B8" w14:textId="5157DC87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3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2C9555F" w14:textId="32B400F5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 / 5-7 days</w:t>
            </w:r>
          </w:p>
        </w:tc>
        <w:tc>
          <w:tcPr>
            <w:tcW w:w="1276" w:type="dxa"/>
            <w:vAlign w:val="center"/>
          </w:tcPr>
          <w:p w14:paraId="60DCFAF2" w14:textId="3E958FA5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894032A" w14:textId="0AB48237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014A0F4B" w14:textId="49F42037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1396A18" w14:textId="3584CC93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2A7D6E3" w14:textId="42A90123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 x 19 x 10</w:t>
            </w:r>
          </w:p>
        </w:tc>
        <w:tc>
          <w:tcPr>
            <w:tcW w:w="993" w:type="dxa"/>
            <w:vAlign w:val="center"/>
          </w:tcPr>
          <w:p w14:paraId="5BEBA256" w14:textId="689D7E78" w:rsidR="00B745D8" w:rsidRPr="003134A1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 100</w:t>
            </w:r>
          </w:p>
        </w:tc>
        <w:tc>
          <w:tcPr>
            <w:tcW w:w="992" w:type="dxa"/>
            <w:vAlign w:val="center"/>
          </w:tcPr>
          <w:p w14:paraId="79BF938E" w14:textId="4FA3C1B2" w:rsidR="00B745D8" w:rsidRPr="00030BFC" w:rsidRDefault="00B745D8" w:rsidP="00B745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101EE549" w14:textId="77777777" w:rsidTr="003E549A">
        <w:tc>
          <w:tcPr>
            <w:tcW w:w="3120" w:type="dxa"/>
            <w:vAlign w:val="center"/>
          </w:tcPr>
          <w:p w14:paraId="4D4C7629" w14:textId="14B6FEA6" w:rsidR="00FA50CF" w:rsidRPr="00CA5AD8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7E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reestyle Pacer Pro </w:t>
            </w:r>
            <w:r w:rsidRPr="00F47E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(Freestyle Brands, Carrollton, TX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5DF397" w14:textId="4B53F28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456A285" w14:textId="6E8B34A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AA5D123" w14:textId="6D6FB2D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654F945" w14:textId="712C1F7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4EB7F79" w14:textId="44C112B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985E94C" w14:textId="3DF6FC1F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153E620" w14:textId="473319B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AB0011E" w14:textId="0E6E3CE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D2784D0" w14:textId="5D05147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3127D8" w:rsidRPr="00030BFC" w14:paraId="2A28AE97" w14:textId="77777777" w:rsidTr="003E549A">
        <w:tc>
          <w:tcPr>
            <w:tcW w:w="3120" w:type="dxa"/>
            <w:vAlign w:val="center"/>
          </w:tcPr>
          <w:p w14:paraId="18945418" w14:textId="66344D80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3127D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FS-750 </w:t>
            </w:r>
            <w:r w:rsidRPr="003127D8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Estera Corporation, Saitama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6ACABA" w14:textId="140EC51D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4F00947" w14:textId="15AC9F69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days / 6 months</w:t>
            </w:r>
          </w:p>
        </w:tc>
        <w:tc>
          <w:tcPr>
            <w:tcW w:w="1276" w:type="dxa"/>
            <w:vAlign w:val="center"/>
          </w:tcPr>
          <w:p w14:paraId="17A0BC1E" w14:textId="1A6C49A0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0C5D7DC7" w14:textId="3F8792A0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min</w:t>
            </w:r>
          </w:p>
        </w:tc>
        <w:tc>
          <w:tcPr>
            <w:tcW w:w="1134" w:type="dxa"/>
            <w:vAlign w:val="center"/>
          </w:tcPr>
          <w:p w14:paraId="79AEFB94" w14:textId="1439AB26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8F65720" w14:textId="03679EF5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D7931EE" w14:textId="3949E1CA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x 33.5 x 10,8</w:t>
            </w:r>
          </w:p>
        </w:tc>
        <w:tc>
          <w:tcPr>
            <w:tcW w:w="993" w:type="dxa"/>
            <w:vAlign w:val="center"/>
          </w:tcPr>
          <w:p w14:paraId="1D7D3FFE" w14:textId="6267D27B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690CC684" w14:textId="1833F7D0" w:rsidR="003127D8" w:rsidRPr="003127D8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7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3127D8" w:rsidRPr="00030BFC" w14:paraId="01B9E91C" w14:textId="77777777" w:rsidTr="003E549A">
        <w:tc>
          <w:tcPr>
            <w:tcW w:w="3120" w:type="dxa"/>
            <w:vAlign w:val="center"/>
          </w:tcPr>
          <w:p w14:paraId="05E54A17" w14:textId="35F523FD" w:rsidR="003127D8" w:rsidRPr="003B0F55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G-Sensor 2026</w:t>
            </w:r>
            <w:r w:rsidRPr="00C56AE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r w:rsidR="00B738A3" w:rsidRPr="00C56AE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Perth, Australi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581A57" w14:textId="58AF1B44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6F7481B" w14:textId="50B5F737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7961F1C" w14:textId="6FD9C7F4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5342CD8" w14:textId="10D8C6B7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DA932BC" w14:textId="674C23AF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F0C2F16" w14:textId="6F01DC2B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1774232" w14:textId="35685788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73364E2" w14:textId="7EF2C442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9B22172" w14:textId="2E0D613D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3127D8" w:rsidRPr="00030BFC" w14:paraId="02654900" w14:textId="77777777" w:rsidTr="003E549A">
        <w:tc>
          <w:tcPr>
            <w:tcW w:w="3120" w:type="dxa"/>
            <w:vAlign w:val="center"/>
          </w:tcPr>
          <w:p w14:paraId="20A02718" w14:textId="70507AEE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Gaehwiler Electronic </w:t>
            </w:r>
            <w:r w:rsidR="00C56AE0" w:rsidRPr="00C56AE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Gaehwiler Electronic, Hombrechtiko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0885CE" w14:textId="1644711A" w:rsidR="003127D8" w:rsidRPr="00C56AE0" w:rsidRDefault="00C56AE0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102119E" w14:textId="7CA901BA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76AB5CF" w14:textId="7AB431E8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3CDB71E" w14:textId="6DEB7C80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sec</w:t>
            </w:r>
          </w:p>
        </w:tc>
        <w:tc>
          <w:tcPr>
            <w:tcW w:w="1134" w:type="dxa"/>
            <w:vAlign w:val="center"/>
          </w:tcPr>
          <w:p w14:paraId="75F6C978" w14:textId="7E143800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79BFD0D" w14:textId="68B561CA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647AA52" w14:textId="11758416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65DFA63" w14:textId="64590393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E5B5F57" w14:textId="45C388BE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3127D8" w:rsidRPr="00030BFC" w14:paraId="57365808" w14:textId="77777777" w:rsidTr="003E549A">
        <w:tc>
          <w:tcPr>
            <w:tcW w:w="3120" w:type="dxa"/>
            <w:vAlign w:val="center"/>
          </w:tcPr>
          <w:p w14:paraId="5727DC2A" w14:textId="7F23F489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Garmin 235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362780" w14:textId="45EB1876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B963716" w14:textId="67163C95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/ 9 days</w:t>
            </w:r>
          </w:p>
        </w:tc>
        <w:tc>
          <w:tcPr>
            <w:tcW w:w="1276" w:type="dxa"/>
            <w:vAlign w:val="center"/>
          </w:tcPr>
          <w:p w14:paraId="5CCC1BCF" w14:textId="5B1F188A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D53C5B8" w14:textId="52FD3C0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1D4DE70" w14:textId="57F3ABF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664A2D" w14:textId="3A19B02C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53871DF" w14:textId="068868B8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x 45 x 11.7</w:t>
            </w:r>
          </w:p>
        </w:tc>
        <w:tc>
          <w:tcPr>
            <w:tcW w:w="993" w:type="dxa"/>
            <w:vAlign w:val="center"/>
          </w:tcPr>
          <w:p w14:paraId="21754377" w14:textId="3A26216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992" w:type="dxa"/>
            <w:vAlign w:val="center"/>
          </w:tcPr>
          <w:p w14:paraId="2AAA02B3" w14:textId="71CD628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3127D8" w:rsidRPr="00030BFC" w14:paraId="76270557" w14:textId="77777777" w:rsidTr="003E549A">
        <w:tc>
          <w:tcPr>
            <w:tcW w:w="3120" w:type="dxa"/>
            <w:vAlign w:val="center"/>
          </w:tcPr>
          <w:p w14:paraId="6489E69E" w14:textId="5A728515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Fenix 3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9611816" w14:textId="63DD307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CE5D1EB" w14:textId="3799CF6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MB / 50 hours – 6 weeks</w:t>
            </w:r>
          </w:p>
        </w:tc>
        <w:tc>
          <w:tcPr>
            <w:tcW w:w="1276" w:type="dxa"/>
            <w:vAlign w:val="center"/>
          </w:tcPr>
          <w:p w14:paraId="57B2FA9D" w14:textId="22B576E9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8453580" w14:textId="269F84B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2222885" w14:textId="50B4140F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37958EC" w14:textId="277275A4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1553112" w14:textId="6D17E785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x 51 x 15.5</w:t>
            </w:r>
          </w:p>
        </w:tc>
        <w:tc>
          <w:tcPr>
            <w:tcW w:w="993" w:type="dxa"/>
            <w:vAlign w:val="center"/>
          </w:tcPr>
          <w:p w14:paraId="6C48697C" w14:textId="4919DC71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2" w:type="dxa"/>
            <w:vAlign w:val="center"/>
          </w:tcPr>
          <w:p w14:paraId="3103B442" w14:textId="2BFCF3C6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127D8" w:rsidRPr="00030BFC" w14:paraId="50119A01" w14:textId="77777777" w:rsidTr="003E549A">
        <w:tc>
          <w:tcPr>
            <w:tcW w:w="3120" w:type="dxa"/>
            <w:vAlign w:val="center"/>
          </w:tcPr>
          <w:p w14:paraId="3F0F1E4E" w14:textId="1D25A346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Fenix 5S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0A672F" w14:textId="002AB019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4254F8A" w14:textId="00B268C8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MB / 9 days</w:t>
            </w:r>
          </w:p>
        </w:tc>
        <w:tc>
          <w:tcPr>
            <w:tcW w:w="1276" w:type="dxa"/>
            <w:vAlign w:val="center"/>
          </w:tcPr>
          <w:p w14:paraId="46693654" w14:textId="576A6EE3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D55FC26" w14:textId="5A88EA14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 sec </w:t>
            </w:r>
          </w:p>
        </w:tc>
        <w:tc>
          <w:tcPr>
            <w:tcW w:w="1134" w:type="dxa"/>
            <w:vAlign w:val="center"/>
          </w:tcPr>
          <w:p w14:paraId="76B70A27" w14:textId="3A6B49EA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70D7DE4" w14:textId="40FF6761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BA37A42" w14:textId="212DD81F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x 42 x 15</w:t>
            </w:r>
          </w:p>
        </w:tc>
        <w:tc>
          <w:tcPr>
            <w:tcW w:w="993" w:type="dxa"/>
            <w:vAlign w:val="center"/>
          </w:tcPr>
          <w:p w14:paraId="1995F512" w14:textId="76C8D59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2" w:type="dxa"/>
            <w:vAlign w:val="center"/>
          </w:tcPr>
          <w:p w14:paraId="28E764C5" w14:textId="67B1C17F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3127D8" w:rsidRPr="00030BFC" w14:paraId="57ACB09B" w14:textId="77777777" w:rsidTr="003E549A">
        <w:tc>
          <w:tcPr>
            <w:tcW w:w="3120" w:type="dxa"/>
            <w:vAlign w:val="center"/>
          </w:tcPr>
          <w:p w14:paraId="0CA04983" w14:textId="2EEA6692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Forerunner 225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30F03E" w14:textId="198EA82E" w:rsidR="003127D8" w:rsidRPr="00C56AE0" w:rsidRDefault="00C56AE0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C7D6990" w14:textId="497FDD3C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/ 10 days – 4 weeks</w:t>
            </w:r>
          </w:p>
        </w:tc>
        <w:tc>
          <w:tcPr>
            <w:tcW w:w="1276" w:type="dxa"/>
            <w:vAlign w:val="center"/>
          </w:tcPr>
          <w:p w14:paraId="7247C101" w14:textId="49573457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5C441C4" w14:textId="317FDCE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51BE688" w14:textId="11494D1A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A679937" w14:textId="441F9C1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36DBA75" w14:textId="0BB4CAD2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 x 48 x 16</w:t>
            </w:r>
          </w:p>
        </w:tc>
        <w:tc>
          <w:tcPr>
            <w:tcW w:w="993" w:type="dxa"/>
            <w:vAlign w:val="center"/>
          </w:tcPr>
          <w:p w14:paraId="4396EE6C" w14:textId="31D59C4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center"/>
          </w:tcPr>
          <w:p w14:paraId="10458FDC" w14:textId="6FB872A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127D8" w:rsidRPr="00030BFC" w14:paraId="4794C5EF" w14:textId="77777777" w:rsidTr="003E549A">
        <w:tc>
          <w:tcPr>
            <w:tcW w:w="3120" w:type="dxa"/>
            <w:vAlign w:val="center"/>
          </w:tcPr>
          <w:p w14:paraId="5C77CD64" w14:textId="1C2D6C8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Forerunner 405CX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0F6EDC" w14:textId="191BF173" w:rsidR="003127D8" w:rsidRPr="00C56AE0" w:rsidRDefault="00C56AE0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A1CDF97" w14:textId="4AC2CE8E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/ 8 hours – 2 weeks</w:t>
            </w:r>
          </w:p>
        </w:tc>
        <w:tc>
          <w:tcPr>
            <w:tcW w:w="1276" w:type="dxa"/>
            <w:vAlign w:val="center"/>
          </w:tcPr>
          <w:p w14:paraId="60BA6C76" w14:textId="2E7AE7D7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ADFC514" w14:textId="3C1CFD2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59884C8" w14:textId="3F294133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72AB183" w14:textId="2CB70E8E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BE8EC04" w14:textId="05B62CF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x 71 x 16</w:t>
            </w:r>
          </w:p>
        </w:tc>
        <w:tc>
          <w:tcPr>
            <w:tcW w:w="993" w:type="dxa"/>
            <w:vAlign w:val="center"/>
          </w:tcPr>
          <w:p w14:paraId="61B35834" w14:textId="38E6B46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vAlign w:val="center"/>
          </w:tcPr>
          <w:p w14:paraId="384B9B62" w14:textId="556293AE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127D8" w:rsidRPr="00030BFC" w14:paraId="74C77B25" w14:textId="77777777" w:rsidTr="003E549A">
        <w:tc>
          <w:tcPr>
            <w:tcW w:w="3120" w:type="dxa"/>
            <w:vAlign w:val="center"/>
          </w:tcPr>
          <w:p w14:paraId="49B87C39" w14:textId="6D08D7B3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Forerunner 735XT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5827C63" w14:textId="118C2A67" w:rsidR="003127D8" w:rsidRPr="00C56AE0" w:rsidRDefault="00C56AE0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9EAB67C" w14:textId="4B249C57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/ 14 hours – 11 days</w:t>
            </w:r>
          </w:p>
        </w:tc>
        <w:tc>
          <w:tcPr>
            <w:tcW w:w="1276" w:type="dxa"/>
            <w:vAlign w:val="center"/>
          </w:tcPr>
          <w:p w14:paraId="7C6788B0" w14:textId="568EA207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AF3B961" w14:textId="38EABA04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31B9860" w14:textId="1FEEEC45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4B1886C" w14:textId="2BEACB1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9CB6024" w14:textId="697EEC47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 x 44.5 x 11.9</w:t>
            </w:r>
          </w:p>
        </w:tc>
        <w:tc>
          <w:tcPr>
            <w:tcW w:w="993" w:type="dxa"/>
            <w:vAlign w:val="center"/>
          </w:tcPr>
          <w:p w14:paraId="2A3414CE" w14:textId="453B4A57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992" w:type="dxa"/>
            <w:vAlign w:val="center"/>
          </w:tcPr>
          <w:p w14:paraId="2B0EE081" w14:textId="73A0187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127D8" w:rsidRPr="00030BFC" w14:paraId="6FDAF781" w14:textId="77777777" w:rsidTr="003E549A">
        <w:tc>
          <w:tcPr>
            <w:tcW w:w="3120" w:type="dxa"/>
            <w:vAlign w:val="center"/>
          </w:tcPr>
          <w:p w14:paraId="5755CC2A" w14:textId="68A017D3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Garmin Forerunner 920XT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8640BA" w14:textId="3BB5DD84" w:rsidR="003127D8" w:rsidRPr="00C56AE0" w:rsidRDefault="00C56AE0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66DCE66" w14:textId="2415A4B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MB / 24 hours – 4 months</w:t>
            </w:r>
          </w:p>
        </w:tc>
        <w:tc>
          <w:tcPr>
            <w:tcW w:w="1276" w:type="dxa"/>
            <w:vAlign w:val="center"/>
          </w:tcPr>
          <w:p w14:paraId="1D940D0D" w14:textId="6D5BC8F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3C57813" w14:textId="753A253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99C4E43" w14:textId="52B39044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C73469E" w14:textId="4DB26B53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D68F2EA" w14:textId="50CC3B33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x 55 x 12.7</w:t>
            </w:r>
          </w:p>
        </w:tc>
        <w:tc>
          <w:tcPr>
            <w:tcW w:w="993" w:type="dxa"/>
            <w:vAlign w:val="center"/>
          </w:tcPr>
          <w:p w14:paraId="4E3BDAD7" w14:textId="4607EA85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vAlign w:val="center"/>
          </w:tcPr>
          <w:p w14:paraId="69475028" w14:textId="7AB458C0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127D8" w:rsidRPr="00030BFC" w14:paraId="5601CFAC" w14:textId="77777777" w:rsidTr="003E549A">
        <w:tc>
          <w:tcPr>
            <w:tcW w:w="3120" w:type="dxa"/>
            <w:vAlign w:val="center"/>
          </w:tcPr>
          <w:p w14:paraId="4B2D8EEC" w14:textId="60BEDBF5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Vovoactive </w:t>
            </w: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D0C6E8" w14:textId="38BCC5BC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D6B890C" w14:textId="3CFA99D5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-14 days/7 hours with GPS, 3 weeks without</w:t>
            </w:r>
          </w:p>
        </w:tc>
        <w:tc>
          <w:tcPr>
            <w:tcW w:w="1276" w:type="dxa"/>
            <w:vAlign w:val="center"/>
          </w:tcPr>
          <w:p w14:paraId="6175783C" w14:textId="74EC66BA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2927EB2" w14:textId="2C2DF26B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91357E4" w14:textId="79B9CEA8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61FAEF3" w14:textId="6839F06D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8879A7C" w14:textId="11C966EF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 x 38.5 x 8</w:t>
            </w:r>
          </w:p>
        </w:tc>
        <w:tc>
          <w:tcPr>
            <w:tcW w:w="993" w:type="dxa"/>
            <w:vAlign w:val="center"/>
          </w:tcPr>
          <w:p w14:paraId="453E6AC7" w14:textId="767E906C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center"/>
          </w:tcPr>
          <w:p w14:paraId="06932512" w14:textId="2FB92367" w:rsidR="003127D8" w:rsidRPr="00C56AE0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A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127D8" w:rsidRPr="00030BFC" w14:paraId="3ED447E6" w14:textId="77777777" w:rsidTr="003E549A">
        <w:tc>
          <w:tcPr>
            <w:tcW w:w="3120" w:type="dxa"/>
            <w:vAlign w:val="center"/>
          </w:tcPr>
          <w:p w14:paraId="191FA121" w14:textId="1BE35E73" w:rsidR="003127D8" w:rsidRPr="003B0F55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3655C9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Vovoactive 4s </w:t>
            </w: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D752768" w14:textId="1390CEE9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275B85E" w14:textId="355E7937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7 days</w:t>
            </w:r>
          </w:p>
        </w:tc>
        <w:tc>
          <w:tcPr>
            <w:tcW w:w="1276" w:type="dxa"/>
            <w:vAlign w:val="center"/>
          </w:tcPr>
          <w:p w14:paraId="392EC418" w14:textId="045D1225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2258D4E" w14:textId="018DBCC8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5AAD935" w14:textId="359005FF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65B8100" w14:textId="7142CA19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F70A00F" w14:textId="2A500ACF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x 40 x 12.7</w:t>
            </w:r>
          </w:p>
        </w:tc>
        <w:tc>
          <w:tcPr>
            <w:tcW w:w="993" w:type="dxa"/>
            <w:vAlign w:val="center"/>
          </w:tcPr>
          <w:p w14:paraId="1EB94F18" w14:textId="5BBB6610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vAlign w:val="center"/>
          </w:tcPr>
          <w:p w14:paraId="461C1812" w14:textId="7900033B" w:rsidR="003127D8" w:rsidRPr="00030BFC" w:rsidRDefault="003127D8" w:rsidP="003127D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50CF" w:rsidRPr="00030BFC" w14:paraId="55D25963" w14:textId="77777777" w:rsidTr="003E549A">
        <w:tc>
          <w:tcPr>
            <w:tcW w:w="3120" w:type="dxa"/>
            <w:vAlign w:val="center"/>
          </w:tcPr>
          <w:p w14:paraId="3E55FC0F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rmin Vivofit 1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B3B062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F82466B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1 year</w:t>
            </w:r>
          </w:p>
        </w:tc>
        <w:tc>
          <w:tcPr>
            <w:tcW w:w="1276" w:type="dxa"/>
            <w:vAlign w:val="center"/>
          </w:tcPr>
          <w:p w14:paraId="63D42DCB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DEDA40E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0BB88BA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57900AB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E1B6354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x 10</w:t>
            </w:r>
          </w:p>
        </w:tc>
        <w:tc>
          <w:tcPr>
            <w:tcW w:w="993" w:type="dxa"/>
            <w:vAlign w:val="center"/>
          </w:tcPr>
          <w:p w14:paraId="7BBE968E" w14:textId="7777777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992" w:type="dxa"/>
            <w:vAlign w:val="center"/>
          </w:tcPr>
          <w:p w14:paraId="59A2CE54" w14:textId="0A9BBBBB" w:rsidR="00FA50CF" w:rsidRPr="00030BFC" w:rsidRDefault="003134A1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120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FA50CF" w:rsidRPr="00030BFC" w14:paraId="61F5AF8E" w14:textId="77777777" w:rsidTr="003E549A">
        <w:tc>
          <w:tcPr>
            <w:tcW w:w="3120" w:type="dxa"/>
            <w:vAlign w:val="center"/>
          </w:tcPr>
          <w:p w14:paraId="68484D90" w14:textId="6F752061" w:rsidR="00FA50CF" w:rsidRPr="00F919A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armin Vivofit 2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D4717E" w14:textId="7B680DB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 grade triaxial accelerometer</w:t>
            </w:r>
          </w:p>
        </w:tc>
        <w:tc>
          <w:tcPr>
            <w:tcW w:w="1134" w:type="dxa"/>
            <w:vAlign w:val="center"/>
          </w:tcPr>
          <w:p w14:paraId="4912C2FE" w14:textId="61E315A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1 year</w:t>
            </w:r>
          </w:p>
        </w:tc>
        <w:tc>
          <w:tcPr>
            <w:tcW w:w="1276" w:type="dxa"/>
            <w:vAlign w:val="center"/>
          </w:tcPr>
          <w:p w14:paraId="6FCF6A67" w14:textId="4BA96D51" w:rsidR="00FA50CF" w:rsidRPr="00030BFC" w:rsidRDefault="00225CF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  <w:r w:rsidR="00FA50CF"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0331F359" w14:textId="3DB6B18C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E514F9C" w14:textId="24C60E85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067E8F2" w14:textId="5D27C2CE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D604B28" w14:textId="5DEFB3A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21 x 10</w:t>
            </w:r>
            <w:r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.</w:t>
            </w:r>
            <w:r w:rsidRPr="001314E1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5 x 120</w:t>
            </w:r>
          </w:p>
        </w:tc>
        <w:tc>
          <w:tcPr>
            <w:tcW w:w="993" w:type="dxa"/>
            <w:vAlign w:val="center"/>
          </w:tcPr>
          <w:p w14:paraId="622FFCB2" w14:textId="776A41C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65FE259C" w14:textId="0B15A2DD" w:rsidR="00FA50CF" w:rsidRPr="00030BFC" w:rsidRDefault="009A5F1E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FA50CF" w:rsidRPr="00030BFC" w14:paraId="207332C9" w14:textId="77777777" w:rsidTr="003E549A">
        <w:tc>
          <w:tcPr>
            <w:tcW w:w="3120" w:type="dxa"/>
            <w:vAlign w:val="center"/>
          </w:tcPr>
          <w:p w14:paraId="12D1CD6B" w14:textId="674C5162" w:rsidR="00FA50CF" w:rsidRPr="00F919A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2F4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rmin Vivofit 3</w:t>
            </w:r>
            <w:r w:rsidRPr="00EE2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C25006" w14:textId="75DB1037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E1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 </w:t>
            </w:r>
          </w:p>
        </w:tc>
        <w:tc>
          <w:tcPr>
            <w:tcW w:w="1134" w:type="dxa"/>
            <w:vAlign w:val="center"/>
          </w:tcPr>
          <w:p w14:paraId="5A84BAF6" w14:textId="7009F23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276" w:type="dxa"/>
            <w:vAlign w:val="center"/>
          </w:tcPr>
          <w:p w14:paraId="310565D4" w14:textId="489EC322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7205686" w14:textId="0DB0D96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EA42AB8" w14:textId="5490128A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B07BF18" w14:textId="362409B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33AC512" w14:textId="1F961D5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x 10 </w:t>
            </w:r>
          </w:p>
        </w:tc>
        <w:tc>
          <w:tcPr>
            <w:tcW w:w="993" w:type="dxa"/>
            <w:vAlign w:val="center"/>
          </w:tcPr>
          <w:p w14:paraId="60A73D12" w14:textId="426A31C1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-28 </w:t>
            </w:r>
          </w:p>
        </w:tc>
        <w:tc>
          <w:tcPr>
            <w:tcW w:w="992" w:type="dxa"/>
            <w:vAlign w:val="center"/>
          </w:tcPr>
          <w:p w14:paraId="0ADECD35" w14:textId="581D8E16" w:rsidR="00FA50CF" w:rsidRPr="00030BFC" w:rsidRDefault="00160A0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AA2DD0" w:rsidRPr="00030BFC" w14:paraId="6138D0FC" w14:textId="77777777" w:rsidTr="003E549A">
        <w:tc>
          <w:tcPr>
            <w:tcW w:w="3120" w:type="dxa"/>
            <w:vAlign w:val="center"/>
          </w:tcPr>
          <w:p w14:paraId="4F065139" w14:textId="31AFD550" w:rsidR="00AA2DD0" w:rsidRPr="00EE2F4B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E2F4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Garmin Vivofit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EE2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66DAD6" w14:textId="328F5767" w:rsidR="00AA2DD0" w:rsidRPr="00DC3763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E1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4E6297F" w14:textId="4018C8E9" w:rsidR="00AA2DD0" w:rsidRPr="000D598B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weeks/&gt;1 year</w:t>
            </w:r>
          </w:p>
        </w:tc>
        <w:tc>
          <w:tcPr>
            <w:tcW w:w="1276" w:type="dxa"/>
            <w:vAlign w:val="center"/>
          </w:tcPr>
          <w:p w14:paraId="4CD2BA3D" w14:textId="11E058DB" w:rsidR="00AA2DD0" w:rsidRPr="000D598B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B3F8C7A" w14:textId="66BD849A" w:rsidR="00AA2DD0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FFD07C0" w14:textId="0F94E6E2" w:rsidR="00AA2DD0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91F2C04" w14:textId="5E6A24E5" w:rsidR="00AA2DD0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BE85213" w14:textId="29165942" w:rsidR="00AA2DD0" w:rsidRPr="000D598B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x 9.4</w:t>
            </w:r>
          </w:p>
        </w:tc>
        <w:tc>
          <w:tcPr>
            <w:tcW w:w="993" w:type="dxa"/>
            <w:vAlign w:val="center"/>
          </w:tcPr>
          <w:p w14:paraId="6AA1545A" w14:textId="596AFA50" w:rsidR="00AA2DD0" w:rsidRPr="000D598B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– 25.5</w:t>
            </w:r>
          </w:p>
        </w:tc>
        <w:tc>
          <w:tcPr>
            <w:tcW w:w="992" w:type="dxa"/>
            <w:vAlign w:val="center"/>
          </w:tcPr>
          <w:p w14:paraId="4A2DFC67" w14:textId="41971CC7" w:rsidR="00AA2DD0" w:rsidRPr="00DC3763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A2DD0" w:rsidRPr="00030BFC" w14:paraId="6E3084BF" w14:textId="77777777" w:rsidTr="003E549A">
        <w:tc>
          <w:tcPr>
            <w:tcW w:w="3120" w:type="dxa"/>
            <w:vAlign w:val="center"/>
          </w:tcPr>
          <w:p w14:paraId="5AB7EE54" w14:textId="4FF8CA15" w:rsidR="00AA2DD0" w:rsidRPr="00F919AA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Vivomove HR </w:t>
            </w: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D3EED8C" w14:textId="4D21C448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E1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22BF650" w14:textId="2373DDD7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days/5-14 days</w:t>
            </w:r>
          </w:p>
        </w:tc>
        <w:tc>
          <w:tcPr>
            <w:tcW w:w="1276" w:type="dxa"/>
            <w:vAlign w:val="center"/>
          </w:tcPr>
          <w:p w14:paraId="7B954ED3" w14:textId="2F125939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9FDE6D8" w14:textId="6DF5AA8F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C8DBF6B" w14:textId="049D1B66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4F52245" w14:textId="1A30DDD1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B3085F6" w14:textId="5FBA5285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x 43 x 11.6</w:t>
            </w:r>
          </w:p>
        </w:tc>
        <w:tc>
          <w:tcPr>
            <w:tcW w:w="993" w:type="dxa"/>
            <w:vAlign w:val="center"/>
          </w:tcPr>
          <w:p w14:paraId="4F90007D" w14:textId="09FCAFFB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 – 56.5</w:t>
            </w:r>
          </w:p>
        </w:tc>
        <w:tc>
          <w:tcPr>
            <w:tcW w:w="992" w:type="dxa"/>
            <w:vAlign w:val="center"/>
          </w:tcPr>
          <w:p w14:paraId="626F983F" w14:textId="3D3657B6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A50CF" w:rsidRPr="00030BFC" w14:paraId="3F24232D" w14:textId="77777777" w:rsidTr="003E549A">
        <w:tc>
          <w:tcPr>
            <w:tcW w:w="3120" w:type="dxa"/>
            <w:vAlign w:val="center"/>
          </w:tcPr>
          <w:p w14:paraId="6E940659" w14:textId="35C3FC57" w:rsidR="00FA50CF" w:rsidRPr="00F919AA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rmin Vivosmart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C475EC" w14:textId="3AB4688D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 grade triaxial accelerometer</w:t>
            </w:r>
          </w:p>
        </w:tc>
        <w:tc>
          <w:tcPr>
            <w:tcW w:w="1134" w:type="dxa"/>
            <w:vAlign w:val="center"/>
          </w:tcPr>
          <w:p w14:paraId="6EECC6A8" w14:textId="2022ED36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E4F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1276" w:type="dxa"/>
            <w:vAlign w:val="center"/>
          </w:tcPr>
          <w:p w14:paraId="0C8E18C4" w14:textId="63D6C855" w:rsidR="00FA50CF" w:rsidRPr="00030BFC" w:rsidRDefault="004E4FCD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  <w:r w:rsidR="00FA50CF"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4258C2E3" w14:textId="764DA62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2395455" w14:textId="1BECC2D3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C6520DD" w14:textId="64FACE3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EAA8BE9" w14:textId="04C65C0B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–200</w:t>
            </w:r>
          </w:p>
        </w:tc>
        <w:tc>
          <w:tcPr>
            <w:tcW w:w="993" w:type="dxa"/>
            <w:vAlign w:val="center"/>
          </w:tcPr>
          <w:p w14:paraId="4FC64A60" w14:textId="48C5C4B9" w:rsidR="00FA50CF" w:rsidRPr="00030BFC" w:rsidRDefault="00FA50CF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052031D3" w14:textId="15474DD5" w:rsidR="00FA50CF" w:rsidRPr="00030BFC" w:rsidRDefault="00E2052A" w:rsidP="00FA50C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4E4FCD" w:rsidRPr="00030BFC" w14:paraId="16880001" w14:textId="77777777" w:rsidTr="003E549A">
        <w:tc>
          <w:tcPr>
            <w:tcW w:w="3120" w:type="dxa"/>
            <w:vAlign w:val="center"/>
          </w:tcPr>
          <w:p w14:paraId="6DBF5D40" w14:textId="118C39A8" w:rsidR="004E4FCD" w:rsidRPr="003B0F5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4E4FCD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Vivosmart HR+ </w:t>
            </w:r>
            <w:r w:rsidRPr="004E4F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169549D" w14:textId="441DD11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0DFE853" w14:textId="74DB30E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</w:t>
            </w:r>
          </w:p>
        </w:tc>
        <w:tc>
          <w:tcPr>
            <w:tcW w:w="1276" w:type="dxa"/>
            <w:vAlign w:val="center"/>
          </w:tcPr>
          <w:p w14:paraId="48E07119" w14:textId="17EFB5B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55FA7B8" w14:textId="621AB3F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1B21D4E" w14:textId="3578364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91AFC8C" w14:textId="6A995C8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B575E14" w14:textId="725F8FC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x 15</w:t>
            </w:r>
          </w:p>
        </w:tc>
        <w:tc>
          <w:tcPr>
            <w:tcW w:w="993" w:type="dxa"/>
            <w:vAlign w:val="center"/>
          </w:tcPr>
          <w:p w14:paraId="51C0E93A" w14:textId="594B540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0C0263E" w14:textId="391AE630" w:rsidR="004E4FCD" w:rsidRPr="00030BFC" w:rsidRDefault="00BE3D7E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AA2DD0" w:rsidRPr="00030BFC" w14:paraId="2F7B7844" w14:textId="77777777" w:rsidTr="003E549A">
        <w:tc>
          <w:tcPr>
            <w:tcW w:w="3120" w:type="dxa"/>
            <w:vAlign w:val="center"/>
          </w:tcPr>
          <w:p w14:paraId="63700734" w14:textId="6C2DC3F0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Vivosmart 3 </w:t>
            </w: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D14741" w14:textId="2BD754BE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6A78200" w14:textId="7EDAD403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days /5 days</w:t>
            </w:r>
          </w:p>
        </w:tc>
        <w:tc>
          <w:tcPr>
            <w:tcW w:w="1276" w:type="dxa"/>
            <w:vAlign w:val="center"/>
          </w:tcPr>
          <w:p w14:paraId="6332F75D" w14:textId="2C0472DF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548A1EC" w14:textId="41B7B18C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E78AD3B" w14:textId="3F232E36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69A89C0" w14:textId="43B0AC1A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1A35201" w14:textId="6BC73D28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 x 18.5 x 9.8</w:t>
            </w:r>
          </w:p>
        </w:tc>
        <w:tc>
          <w:tcPr>
            <w:tcW w:w="993" w:type="dxa"/>
            <w:vAlign w:val="center"/>
          </w:tcPr>
          <w:p w14:paraId="518DE699" w14:textId="55820DF5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92" w:type="dxa"/>
            <w:vAlign w:val="center"/>
          </w:tcPr>
          <w:p w14:paraId="4BD46D8C" w14:textId="0FB3A1E4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AA2DD0" w:rsidRPr="00030BFC" w14:paraId="5EF483C7" w14:textId="77777777" w:rsidTr="003E549A">
        <w:tc>
          <w:tcPr>
            <w:tcW w:w="3120" w:type="dxa"/>
            <w:vAlign w:val="center"/>
          </w:tcPr>
          <w:p w14:paraId="0D19D0F6" w14:textId="74D3D6E6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Garmin Vivosport </w:t>
            </w: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rmin, Schaffhause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721CB9" w14:textId="795E5587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EC4B741" w14:textId="330420F8" w:rsidR="00AA2DD0" w:rsidRPr="00AA2DD0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A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-14 days/8 hours with GPS, 7 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ys without</w:t>
            </w:r>
          </w:p>
        </w:tc>
        <w:tc>
          <w:tcPr>
            <w:tcW w:w="1276" w:type="dxa"/>
            <w:vAlign w:val="center"/>
          </w:tcPr>
          <w:p w14:paraId="3BB70E7B" w14:textId="40718690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8B364AA" w14:textId="5E440C31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1529C1C0" w14:textId="73949162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DFA9D1E" w14:textId="259A57C9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26A74D9" w14:textId="2D26852D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x 21 x 10.9</w:t>
            </w:r>
          </w:p>
        </w:tc>
        <w:tc>
          <w:tcPr>
            <w:tcW w:w="993" w:type="dxa"/>
            <w:vAlign w:val="center"/>
          </w:tcPr>
          <w:p w14:paraId="19116082" w14:textId="39CFC9F1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92" w:type="dxa"/>
            <w:vAlign w:val="center"/>
          </w:tcPr>
          <w:p w14:paraId="4AB00D21" w14:textId="1088F250" w:rsidR="00AA2DD0" w:rsidRPr="002851EA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E4FCD" w:rsidRPr="00030BFC" w14:paraId="1568157F" w14:textId="77777777" w:rsidTr="003E549A">
        <w:tc>
          <w:tcPr>
            <w:tcW w:w="3120" w:type="dxa"/>
            <w:vAlign w:val="center"/>
          </w:tcPr>
          <w:p w14:paraId="01BC01E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EActiv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ctivInsights Ltd., Cambridgeshire, United Kingdom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4A1098E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0F846E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 MB/45 days (at 10 Hz)</w:t>
            </w:r>
          </w:p>
        </w:tc>
        <w:tc>
          <w:tcPr>
            <w:tcW w:w="1276" w:type="dxa"/>
            <w:vAlign w:val="center"/>
          </w:tcPr>
          <w:p w14:paraId="5FC422B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274C5CA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4D47ACC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8</w:t>
            </w:r>
          </w:p>
        </w:tc>
        <w:tc>
          <w:tcPr>
            <w:tcW w:w="1276" w:type="dxa"/>
            <w:vAlign w:val="center"/>
          </w:tcPr>
          <w:p w14:paraId="7677C89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417" w:type="dxa"/>
            <w:vAlign w:val="center"/>
          </w:tcPr>
          <w:p w14:paraId="6C57299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x 40 x 13</w:t>
            </w:r>
          </w:p>
        </w:tc>
        <w:tc>
          <w:tcPr>
            <w:tcW w:w="993" w:type="dxa"/>
            <w:vAlign w:val="center"/>
          </w:tcPr>
          <w:p w14:paraId="66E34C8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38FB2285" w14:textId="3E7FD369" w:rsidR="004E4FCD" w:rsidRPr="00030BFC" w:rsidRDefault="00803F54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562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A2DD0" w:rsidRPr="00030BFC" w14:paraId="169E1DC4" w14:textId="77777777" w:rsidTr="003E549A">
        <w:tc>
          <w:tcPr>
            <w:tcW w:w="3120" w:type="dxa"/>
            <w:vAlign w:val="center"/>
          </w:tcPr>
          <w:p w14:paraId="498B4312" w14:textId="62F31FAA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655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onaute ONStep 400</w:t>
            </w:r>
            <w:r w:rsidR="003655C9" w:rsidRPr="003655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3655C9" w:rsidRPr="003655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Decathlon France S.A.S, Villeneuve d’Ascq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98E4E0" w14:textId="356F7103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4A914F53" w14:textId="0F4F4387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NR</w:t>
            </w:r>
          </w:p>
        </w:tc>
        <w:tc>
          <w:tcPr>
            <w:tcW w:w="1276" w:type="dxa"/>
            <w:vAlign w:val="center"/>
          </w:tcPr>
          <w:p w14:paraId="439CF6FF" w14:textId="6EDE57CC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7BC784A" w14:textId="62DB316E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45F9F0E" w14:textId="0E0440C6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3658C6A" w14:textId="5435B06A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9C89E6A" w14:textId="2ABDAD19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0723588" w14:textId="49A662B6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87C60E6" w14:textId="18F6C53D" w:rsidR="00AA2DD0" w:rsidRPr="003655C9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A2DD0" w:rsidRPr="00030BFC" w14:paraId="35CE0D3E" w14:textId="77777777" w:rsidTr="003E549A">
        <w:tc>
          <w:tcPr>
            <w:tcW w:w="3120" w:type="dxa"/>
            <w:vAlign w:val="center"/>
          </w:tcPr>
          <w:p w14:paraId="7CC5CAC6" w14:textId="4407A2C1" w:rsidR="00AA2DD0" w:rsidRPr="003B0F55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67730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Gopher FITStep Pro</w:t>
            </w:r>
            <w:r w:rsidR="0067730B" w:rsidRPr="0067730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67730B" w:rsidRPr="0067730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Gopher, Ovatonna, MN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011660" w14:textId="5DA8312A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03C431E0" w14:textId="18730641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8BA1F6A" w14:textId="0FC3B7F8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753F276" w14:textId="62755C17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A896140" w14:textId="4B5AC4A2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364998E" w14:textId="7436525D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563DD76" w14:textId="6302BFFB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333E1E5" w14:textId="7B8BE64F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486DC291" w14:textId="7E033F53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E4FCD" w:rsidRPr="00030BFC" w14:paraId="4DAF59E8" w14:textId="77777777" w:rsidTr="003E549A">
        <w:tc>
          <w:tcPr>
            <w:tcW w:w="3120" w:type="dxa"/>
            <w:vAlign w:val="center"/>
          </w:tcPr>
          <w:p w14:paraId="7DEBD4AE" w14:textId="13046227" w:rsidR="004E4FCD" w:rsidRPr="00DA1C0F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ealth</w:t>
            </w:r>
            <w:r w:rsidR="003632F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atch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Vital Connect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4B1204" w14:textId="40B71EBB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69FF1890" w14:textId="4C22CFE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A5E48D7" w14:textId="6E8E1D2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E1D5BF7" w14:textId="5D00DA9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75DCFF3" w14:textId="04CE13D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4FF601E" w14:textId="70DC022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4171346" w14:textId="434BBDA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44B3CFF" w14:textId="4BB88D8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56FD0F0" w14:textId="3261C792" w:rsidR="004E4FCD" w:rsidRPr="00030BFC" w:rsidRDefault="00CD531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A2DD0" w:rsidRPr="00030BFC" w14:paraId="39FAA325" w14:textId="77777777" w:rsidTr="003E549A">
        <w:tc>
          <w:tcPr>
            <w:tcW w:w="3120" w:type="dxa"/>
            <w:vAlign w:val="center"/>
          </w:tcPr>
          <w:p w14:paraId="61A31B7F" w14:textId="79BAA834" w:rsidR="00AA2DD0" w:rsidRPr="003B0F55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67730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Hidalgo EQ02</w:t>
            </w:r>
            <w:r w:rsidR="0067730B" w:rsidRPr="0067730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67730B" w:rsidRPr="0067730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Equivital, Cambridge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62BD30" w14:textId="22225E61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search-grade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xial accelerometer</w:t>
            </w:r>
          </w:p>
        </w:tc>
        <w:tc>
          <w:tcPr>
            <w:tcW w:w="1134" w:type="dxa"/>
            <w:vAlign w:val="center"/>
          </w:tcPr>
          <w:p w14:paraId="6C00C369" w14:textId="1B8B869B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GB/48 hours</w:t>
            </w:r>
          </w:p>
        </w:tc>
        <w:tc>
          <w:tcPr>
            <w:tcW w:w="1276" w:type="dxa"/>
            <w:vAlign w:val="center"/>
          </w:tcPr>
          <w:p w14:paraId="74557F57" w14:textId="52B7BA34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F03118A" w14:textId="6D6F4B2F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3C48206" w14:textId="61A4324C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4BCDE13" w14:textId="732A80EC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17" w:type="dxa"/>
            <w:vAlign w:val="center"/>
          </w:tcPr>
          <w:p w14:paraId="7CA033B9" w14:textId="40A0CC7B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8ED4296" w14:textId="73D15024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1202A11" w14:textId="61B30613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A2DD0" w:rsidRPr="00030BFC" w14:paraId="28EF85FE" w14:textId="77777777" w:rsidTr="003E549A">
        <w:tc>
          <w:tcPr>
            <w:tcW w:w="3120" w:type="dxa"/>
            <w:vAlign w:val="center"/>
          </w:tcPr>
          <w:p w14:paraId="20B65FF6" w14:textId="7E342B31" w:rsidR="00AA2DD0" w:rsidRPr="003B0F55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67730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HR + M instrument</w:t>
            </w:r>
            <w:r w:rsidR="0067730B" w:rsidRPr="0067730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67730B" w:rsidRPr="0067730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NR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8C2AC6" w14:textId="08B49204" w:rsidR="00AA2DD0" w:rsidRPr="00030BFC" w:rsidRDefault="0067730B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F51AF92" w14:textId="4F9CE5F9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KB/6 months</w:t>
            </w:r>
          </w:p>
        </w:tc>
        <w:tc>
          <w:tcPr>
            <w:tcW w:w="1276" w:type="dxa"/>
            <w:vAlign w:val="center"/>
          </w:tcPr>
          <w:p w14:paraId="4BC92C03" w14:textId="512F6ACE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FAA3CDD" w14:textId="23214983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in</w:t>
            </w:r>
          </w:p>
        </w:tc>
        <w:tc>
          <w:tcPr>
            <w:tcW w:w="1134" w:type="dxa"/>
            <w:vAlign w:val="center"/>
          </w:tcPr>
          <w:p w14:paraId="40EDD8F4" w14:textId="4F0DF6EA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FA8ED6A" w14:textId="65C63E0E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EA9077A" w14:textId="01479122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x 30 x 8</w:t>
            </w:r>
          </w:p>
        </w:tc>
        <w:tc>
          <w:tcPr>
            <w:tcW w:w="993" w:type="dxa"/>
            <w:vAlign w:val="center"/>
          </w:tcPr>
          <w:p w14:paraId="0590927D" w14:textId="31976400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vAlign w:val="center"/>
          </w:tcPr>
          <w:p w14:paraId="16507D9C" w14:textId="673D42E6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A2DD0" w:rsidRPr="00030BFC" w14:paraId="015E41DF" w14:textId="77777777" w:rsidTr="003E549A">
        <w:tc>
          <w:tcPr>
            <w:tcW w:w="3120" w:type="dxa"/>
            <w:vAlign w:val="center"/>
          </w:tcPr>
          <w:p w14:paraId="2F1C5748" w14:textId="189B857C" w:rsidR="00AA2DD0" w:rsidRPr="003B0F55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944A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>Huami Arc</w:t>
            </w:r>
            <w:r w:rsidR="000E004F" w:rsidRPr="00944A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0E004F" w:rsidRPr="00944AF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(Huami Inc, </w:t>
            </w:r>
            <w:r w:rsidR="00944AF4" w:rsidRPr="00944AF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fei, Chin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D4D37F3" w14:textId="3CC24D2C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 w:rsidR="00944A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46685A77" w14:textId="23ABFD3A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MB/20 days</w:t>
            </w:r>
          </w:p>
        </w:tc>
        <w:tc>
          <w:tcPr>
            <w:tcW w:w="1276" w:type="dxa"/>
            <w:vAlign w:val="center"/>
          </w:tcPr>
          <w:p w14:paraId="2C63645E" w14:textId="181E5B86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C0E3B84" w14:textId="5FA9DD69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90E4132" w14:textId="129FF068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2E7F9F3" w14:textId="1CD68D1E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86CB080" w14:textId="6DF06860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 x 19 x 11</w:t>
            </w:r>
          </w:p>
        </w:tc>
        <w:tc>
          <w:tcPr>
            <w:tcW w:w="993" w:type="dxa"/>
            <w:vAlign w:val="center"/>
          </w:tcPr>
          <w:p w14:paraId="5CBBF471" w14:textId="3AE118B8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319D7A01" w14:textId="1FF57B84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E4FCD" w:rsidRPr="00030BFC" w14:paraId="631052E9" w14:textId="77777777" w:rsidTr="003E549A">
        <w:tc>
          <w:tcPr>
            <w:tcW w:w="3120" w:type="dxa"/>
            <w:vAlign w:val="center"/>
          </w:tcPr>
          <w:p w14:paraId="14E0D228" w14:textId="44E11D36" w:rsidR="004E4FCD" w:rsidRPr="003B0F5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944A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IC Sensor Model 3031</w:t>
            </w:r>
            <w:r w:rsidR="00944AF4" w:rsidRPr="00944A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944AF4" w:rsidRPr="00944AF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NR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EB17E2" w14:textId="5768DC0A" w:rsidR="004E4FCD" w:rsidRPr="00030BFC" w:rsidRDefault="00B77BD2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search-grade </w:t>
            </w:r>
            <w:r w:rsidR="00944A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48FFFA4A" w14:textId="628DEE74" w:rsidR="004E4FCD" w:rsidRPr="00030BFC" w:rsidRDefault="00944AF4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F31C3C6" w14:textId="26588744" w:rsidR="004E4FCD" w:rsidRPr="00030BFC" w:rsidRDefault="00B77BD2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3304311" w14:textId="31C1B191" w:rsidR="004E4FCD" w:rsidRPr="00030BFC" w:rsidRDefault="00944AF4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D89CF98" w14:textId="031AE8B3" w:rsidR="004E4FCD" w:rsidRPr="00030BFC" w:rsidRDefault="00B77BD2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2AEDF40E" w14:textId="02059B57" w:rsidR="004E4FCD" w:rsidRPr="00030BFC" w:rsidRDefault="00B77BD2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vAlign w:val="center"/>
          </w:tcPr>
          <w:p w14:paraId="05B87E0D" w14:textId="267820C4" w:rsidR="004E4FCD" w:rsidRPr="00030BFC" w:rsidRDefault="00B77BD2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 x 20 x 2 </w:t>
            </w:r>
          </w:p>
        </w:tc>
        <w:tc>
          <w:tcPr>
            <w:tcW w:w="993" w:type="dxa"/>
            <w:vAlign w:val="center"/>
          </w:tcPr>
          <w:p w14:paraId="11C87EB5" w14:textId="698DD66B" w:rsidR="004E4FCD" w:rsidRPr="00030BFC" w:rsidRDefault="00B77BD2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53B1B241" w14:textId="6643CFAC" w:rsidR="004E4FCD" w:rsidRPr="00030BFC" w:rsidRDefault="002771E4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E4FCD" w:rsidRPr="00030BFC" w14:paraId="2D1FB854" w14:textId="77777777" w:rsidTr="003E549A">
        <w:tc>
          <w:tcPr>
            <w:tcW w:w="3120" w:type="dxa"/>
            <w:vAlign w:val="center"/>
          </w:tcPr>
          <w:p w14:paraId="672C263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ntelligent Device for Energy Expenditure and Activity (IDEEA)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Minisun LLC, Fresn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3C42BC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device</w:t>
            </w:r>
          </w:p>
        </w:tc>
        <w:tc>
          <w:tcPr>
            <w:tcW w:w="1134" w:type="dxa"/>
            <w:vAlign w:val="center"/>
          </w:tcPr>
          <w:p w14:paraId="37CF8865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Mb/48 hours</w:t>
            </w:r>
          </w:p>
        </w:tc>
        <w:tc>
          <w:tcPr>
            <w:tcW w:w="1276" w:type="dxa"/>
            <w:vAlign w:val="center"/>
          </w:tcPr>
          <w:p w14:paraId="2FB05925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1B589ABD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1350447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9F1D36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D4939A5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x 44 x 18</w:t>
            </w:r>
          </w:p>
        </w:tc>
        <w:tc>
          <w:tcPr>
            <w:tcW w:w="993" w:type="dxa"/>
            <w:vAlign w:val="center"/>
          </w:tcPr>
          <w:p w14:paraId="6D352D2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vAlign w:val="center"/>
          </w:tcPr>
          <w:p w14:paraId="2C11420D" w14:textId="431AFB89" w:rsidR="004E4FCD" w:rsidRPr="00030BFC" w:rsidRDefault="0095016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AA2DD0" w:rsidRPr="00030BFC" w14:paraId="06319502" w14:textId="77777777" w:rsidTr="003E549A">
        <w:tc>
          <w:tcPr>
            <w:tcW w:w="3120" w:type="dxa"/>
            <w:vAlign w:val="center"/>
          </w:tcPr>
          <w:p w14:paraId="29EC16E6" w14:textId="336178E5" w:rsidR="00AA2DD0" w:rsidRPr="00EB4127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B4127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iHealth activity monitor</w:t>
            </w:r>
            <w:r w:rsidR="00EB4127" w:rsidRPr="00EB4127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EB4127" w:rsidRPr="00EB4127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iHealth Labs Inc, Mountain View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1373E4F" w14:textId="2EF41D43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1F5E44DA" w14:textId="66136383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7 days</w:t>
            </w:r>
          </w:p>
        </w:tc>
        <w:tc>
          <w:tcPr>
            <w:tcW w:w="1276" w:type="dxa"/>
            <w:vAlign w:val="center"/>
          </w:tcPr>
          <w:p w14:paraId="7E84251A" w14:textId="10DD8012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E904258" w14:textId="1C86E019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F4DF305" w14:textId="7D4FE357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C710AD8" w14:textId="7CD16CA6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7B9B60B" w14:textId="094219D0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A8998F6" w14:textId="47E4FDA1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BBE14D2" w14:textId="5282741E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AA2DD0" w:rsidRPr="00030BFC" w14:paraId="0C1F871A" w14:textId="77777777" w:rsidTr="003E549A">
        <w:tc>
          <w:tcPr>
            <w:tcW w:w="3120" w:type="dxa"/>
            <w:vAlign w:val="center"/>
          </w:tcPr>
          <w:p w14:paraId="159179C6" w14:textId="16DC9A80" w:rsidR="00AA2DD0" w:rsidRPr="00B976E6" w:rsidRDefault="002A34C8" w:rsidP="00B976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976E6">
              <w:rPr>
                <w:rFonts w:ascii="Times New Roman" w:hAnsi="Times New Roman" w:cs="Times New Roman"/>
                <w:b/>
                <w:sz w:val="16"/>
                <w:szCs w:val="18"/>
              </w:rPr>
              <w:t>i</w:t>
            </w:r>
            <w:r w:rsidR="00AA2DD0" w:rsidRPr="00B976E6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kcal </w:t>
            </w:r>
            <w:r w:rsidR="00B976E6" w:rsidRPr="00B976E6">
              <w:rPr>
                <w:rFonts w:ascii="Times New Roman" w:hAnsi="Times New Roman" w:cs="Times New Roman"/>
                <w:sz w:val="16"/>
                <w:szCs w:val="18"/>
              </w:rPr>
              <w:t>(Teltronic AG, Biberist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F95276" w14:textId="7F95FCF7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biaxial accelerometer</w:t>
            </w:r>
          </w:p>
        </w:tc>
        <w:tc>
          <w:tcPr>
            <w:tcW w:w="1134" w:type="dxa"/>
            <w:vAlign w:val="center"/>
          </w:tcPr>
          <w:p w14:paraId="5FDD2ED0" w14:textId="1C2B4988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4359D95F" w14:textId="76E48C40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8F4FC5B" w14:textId="6C49FEF8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9823003" w14:textId="120A4089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278ADB8" w14:textId="62C65412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AAD4262" w14:textId="671F4A0F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43D8A1F0" w14:textId="7887E8FF" w:rsidR="00AA2DD0" w:rsidRPr="00030BFC" w:rsidRDefault="00B976E6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8C94316" w14:textId="6B2C4968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AA2DD0" w:rsidRPr="003E11A8" w14:paraId="1AD5BB0F" w14:textId="77777777" w:rsidTr="003E549A">
        <w:tc>
          <w:tcPr>
            <w:tcW w:w="3120" w:type="dxa"/>
            <w:vAlign w:val="center"/>
          </w:tcPr>
          <w:p w14:paraId="08049350" w14:textId="0EB0F55A" w:rsidR="00AA2DD0" w:rsidRPr="003B0F55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D201C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Jabra Sport Pulse Wireless Earbuds</w:t>
            </w:r>
            <w:r w:rsidR="00D201C1" w:rsidRPr="00D201C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D201C1" w:rsidRPr="00D201C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GN Audio, Copenhagen, Denmar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9407BB" w14:textId="72635B6C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</w:t>
            </w:r>
            <w:r w:rsidRPr="00D201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 </w:t>
            </w:r>
            <w:r w:rsidR="00D201C1" w:rsidRPr="00D201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vice</w:t>
            </w:r>
          </w:p>
        </w:tc>
        <w:tc>
          <w:tcPr>
            <w:tcW w:w="1134" w:type="dxa"/>
            <w:vAlign w:val="center"/>
          </w:tcPr>
          <w:p w14:paraId="73F95617" w14:textId="4BF78B1F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F68A34C" w14:textId="72A103B8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2C4D66AA" w14:textId="2618936B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068493F" w14:textId="17DC472A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BCEC649" w14:textId="78A2E12F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699B48A" w14:textId="1BA5BA7E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 x 21 x 32</w:t>
            </w:r>
          </w:p>
        </w:tc>
        <w:tc>
          <w:tcPr>
            <w:tcW w:w="993" w:type="dxa"/>
            <w:vAlign w:val="center"/>
          </w:tcPr>
          <w:p w14:paraId="41AFD9B1" w14:textId="3FF03556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vAlign w:val="center"/>
          </w:tcPr>
          <w:p w14:paraId="123F20B0" w14:textId="6A486E56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63DF0583" w14:textId="77777777" w:rsidTr="003E549A">
        <w:tc>
          <w:tcPr>
            <w:tcW w:w="3120" w:type="dxa"/>
            <w:vAlign w:val="center"/>
          </w:tcPr>
          <w:p w14:paraId="34EF2C8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Jawbone UP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Jawbone, San Francisco, Californi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8D2CB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0F915E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month/10 days</w:t>
            </w:r>
          </w:p>
        </w:tc>
        <w:tc>
          <w:tcPr>
            <w:tcW w:w="1276" w:type="dxa"/>
            <w:vAlign w:val="center"/>
          </w:tcPr>
          <w:p w14:paraId="6EC9822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center"/>
          </w:tcPr>
          <w:p w14:paraId="4392E01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4ABDA7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FEA3BE9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8094A8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 x 15.5 (small)</w:t>
            </w:r>
          </w:p>
        </w:tc>
        <w:tc>
          <w:tcPr>
            <w:tcW w:w="993" w:type="dxa"/>
            <w:vAlign w:val="center"/>
          </w:tcPr>
          <w:p w14:paraId="777E45F5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-23</w:t>
            </w:r>
          </w:p>
        </w:tc>
        <w:tc>
          <w:tcPr>
            <w:tcW w:w="992" w:type="dxa"/>
            <w:vAlign w:val="center"/>
          </w:tcPr>
          <w:p w14:paraId="424ECB6E" w14:textId="62A836BA" w:rsidR="004E4FCD" w:rsidRPr="00030BFC" w:rsidRDefault="007D4CA6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AA2DD0" w:rsidRPr="00030BFC" w14:paraId="27AD2ED2" w14:textId="77777777" w:rsidTr="003E549A">
        <w:tc>
          <w:tcPr>
            <w:tcW w:w="3120" w:type="dxa"/>
            <w:vAlign w:val="center"/>
          </w:tcPr>
          <w:p w14:paraId="76D5A1F6" w14:textId="4C4EF755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0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Jawbone UP2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Jawbone, San Francisco, Californi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B344D6" w14:textId="2DF7382E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464CA4B" w14:textId="0032F596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10 days</w:t>
            </w:r>
          </w:p>
        </w:tc>
        <w:tc>
          <w:tcPr>
            <w:tcW w:w="1276" w:type="dxa"/>
            <w:vAlign w:val="center"/>
          </w:tcPr>
          <w:p w14:paraId="29B15F29" w14:textId="3E0429CC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149C7F6A" w14:textId="1E73AFAD" w:rsidR="00AA2DD0" w:rsidRPr="0064447D" w:rsidRDefault="00D201C1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 sec</w:t>
            </w:r>
          </w:p>
        </w:tc>
        <w:tc>
          <w:tcPr>
            <w:tcW w:w="1134" w:type="dxa"/>
            <w:vAlign w:val="center"/>
          </w:tcPr>
          <w:p w14:paraId="52D0BEFA" w14:textId="47D80986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D3B62E0" w14:textId="45F22F9F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A4CEDFC" w14:textId="7719CDB6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5452C8BE" w14:textId="33F5AEFC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06EC05F5" w14:textId="4716C205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4E4FCD" w:rsidRPr="00030BFC" w14:paraId="484E5534" w14:textId="77777777" w:rsidTr="003E549A">
        <w:tc>
          <w:tcPr>
            <w:tcW w:w="3120" w:type="dxa"/>
            <w:vAlign w:val="center"/>
          </w:tcPr>
          <w:p w14:paraId="7DE3688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Jawbone UP3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Jawbone, San Francisco, Californi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2DD92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1EFE25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 days</w:t>
            </w:r>
          </w:p>
        </w:tc>
        <w:tc>
          <w:tcPr>
            <w:tcW w:w="1276" w:type="dxa"/>
            <w:vAlign w:val="center"/>
          </w:tcPr>
          <w:p w14:paraId="5ACA05A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1347DBC5" w14:textId="4688F86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D20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D20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1134" w:type="dxa"/>
            <w:vAlign w:val="center"/>
          </w:tcPr>
          <w:p w14:paraId="46C6D0F5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44B3047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387F57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x 90</w:t>
            </w:r>
          </w:p>
        </w:tc>
        <w:tc>
          <w:tcPr>
            <w:tcW w:w="993" w:type="dxa"/>
            <w:vAlign w:val="center"/>
          </w:tcPr>
          <w:p w14:paraId="71E203F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14:paraId="06BE2998" w14:textId="615C5CEA" w:rsidR="004E4FCD" w:rsidRPr="00030BFC" w:rsidRDefault="007D4CA6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4E4FCD" w:rsidRPr="00030BFC" w14:paraId="5F056663" w14:textId="77777777" w:rsidTr="003E549A">
        <w:tc>
          <w:tcPr>
            <w:tcW w:w="3120" w:type="dxa"/>
            <w:vAlign w:val="center"/>
          </w:tcPr>
          <w:p w14:paraId="48D6E303" w14:textId="1C898B7C" w:rsidR="004E4FCD" w:rsidRPr="00DA1C0F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Jawbone UP24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Jawbone, San Francisco, Californi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CFBBD5" w14:textId="63B8C87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A65E11A" w14:textId="42F08FAC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</w:t>
            </w:r>
          </w:p>
        </w:tc>
        <w:tc>
          <w:tcPr>
            <w:tcW w:w="1276" w:type="dxa"/>
            <w:vAlign w:val="center"/>
          </w:tcPr>
          <w:p w14:paraId="51796CB3" w14:textId="21C483A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A4BE91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39FDF0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4CF86DB" w14:textId="77777777" w:rsidR="004E4FCD" w:rsidRPr="003B0F5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875288C" w14:textId="0AFBE3DB" w:rsidR="004E4FCD" w:rsidRPr="003B0F5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F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–81 × 50–56</w:t>
            </w:r>
          </w:p>
        </w:tc>
        <w:tc>
          <w:tcPr>
            <w:tcW w:w="993" w:type="dxa"/>
            <w:vAlign w:val="center"/>
          </w:tcPr>
          <w:p w14:paraId="31A1440C" w14:textId="3BA7266A" w:rsidR="004E4FCD" w:rsidRPr="003B0F5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F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-23</w:t>
            </w:r>
          </w:p>
        </w:tc>
        <w:tc>
          <w:tcPr>
            <w:tcW w:w="992" w:type="dxa"/>
            <w:vAlign w:val="center"/>
          </w:tcPr>
          <w:p w14:paraId="12BC5B40" w14:textId="554FE439" w:rsidR="004E4FCD" w:rsidRPr="00030BFC" w:rsidRDefault="007D4CA6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AA2DD0" w:rsidRPr="00030BFC" w14:paraId="1B9266DC" w14:textId="77777777" w:rsidTr="003E549A">
        <w:tc>
          <w:tcPr>
            <w:tcW w:w="3120" w:type="dxa"/>
            <w:vAlign w:val="center"/>
          </w:tcPr>
          <w:p w14:paraId="49A0B372" w14:textId="3CDC8AFE" w:rsidR="00AA2DD0" w:rsidRPr="00DA1C0F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01C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Jawbone UP Move </w:t>
            </w:r>
            <w:r w:rsidRPr="00D201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Jawbone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San Francisco, Californi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110BC2" w14:textId="43335B2E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9FCE82B" w14:textId="243DBC8B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6 months</w:t>
            </w:r>
          </w:p>
        </w:tc>
        <w:tc>
          <w:tcPr>
            <w:tcW w:w="1276" w:type="dxa"/>
            <w:vAlign w:val="center"/>
          </w:tcPr>
          <w:p w14:paraId="26639988" w14:textId="6F76E940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605BD10" w14:textId="3FDF2467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532F3AB" w14:textId="6E844979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EBAAD53" w14:textId="6403A0CA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A9850EC" w14:textId="7A3C4CB5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 x 28 x 10</w:t>
            </w:r>
          </w:p>
        </w:tc>
        <w:tc>
          <w:tcPr>
            <w:tcW w:w="993" w:type="dxa"/>
            <w:vAlign w:val="center"/>
          </w:tcPr>
          <w:p w14:paraId="20654CAC" w14:textId="7657A819" w:rsidR="00AA2DD0" w:rsidRPr="0064447D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992" w:type="dxa"/>
            <w:vAlign w:val="center"/>
          </w:tcPr>
          <w:p w14:paraId="693B1B47" w14:textId="42EB4164" w:rsidR="00AA2DD0" w:rsidRPr="00030BFC" w:rsidRDefault="00AA2DD0" w:rsidP="00AA2DD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4E4FCD" w:rsidRPr="00030BFC" w14:paraId="7DA27B1A" w14:textId="77777777" w:rsidTr="003E549A">
        <w:tc>
          <w:tcPr>
            <w:tcW w:w="3120" w:type="dxa"/>
            <w:vAlign w:val="center"/>
          </w:tcPr>
          <w:p w14:paraId="792B39F6" w14:textId="29A4BC63" w:rsidR="004E4FCD" w:rsidRPr="00DA1C0F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Kellogg's* Special K* Step Counters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Kellogg´s, Battle Creek, MI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5B81B7" w14:textId="2FDBEFE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38BF9F5" w14:textId="238ED41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C0119D9" w14:textId="396A930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1497EC3" w14:textId="4896466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B90CC03" w14:textId="4817003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CEF92BE" w14:textId="356FCC9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DDD3C0A" w14:textId="1D08A6C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 48 x 22</w:t>
            </w:r>
          </w:p>
        </w:tc>
        <w:tc>
          <w:tcPr>
            <w:tcW w:w="993" w:type="dxa"/>
            <w:vAlign w:val="center"/>
          </w:tcPr>
          <w:p w14:paraId="2B55549A" w14:textId="6FF4008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center"/>
          </w:tcPr>
          <w:p w14:paraId="039B7349" w14:textId="51D74FC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0BDEEB8A" w14:textId="77777777" w:rsidTr="003E549A">
        <w:tc>
          <w:tcPr>
            <w:tcW w:w="3120" w:type="dxa"/>
            <w:vAlign w:val="center"/>
          </w:tcPr>
          <w:p w14:paraId="1EBA972C" w14:textId="551CF721" w:rsidR="004E4FCD" w:rsidRPr="00DA1C0F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enz e-style2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uzuken, Co., Ltd., Nagoya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4645B4" w14:textId="5341857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DECF89C" w14:textId="13AA870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70A5A00" w14:textId="100A7B4C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32BB055" w14:textId="7D28DA1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E1869CD" w14:textId="2343892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99F846F" w14:textId="70F0C30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7A8818C" w14:textId="5F76D00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x 36 x 14</w:t>
            </w:r>
          </w:p>
        </w:tc>
        <w:tc>
          <w:tcPr>
            <w:tcW w:w="993" w:type="dxa"/>
            <w:vAlign w:val="center"/>
          </w:tcPr>
          <w:p w14:paraId="767EAEEC" w14:textId="6C17EA1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center"/>
          </w:tcPr>
          <w:p w14:paraId="7509967B" w14:textId="5F1C52E4" w:rsidR="004E4FCD" w:rsidRPr="00030BFC" w:rsidRDefault="00072930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6EBE394B" w14:textId="77777777" w:rsidTr="003E549A">
        <w:tc>
          <w:tcPr>
            <w:tcW w:w="3120" w:type="dxa"/>
            <w:vAlign w:val="center"/>
          </w:tcPr>
          <w:p w14:paraId="0027937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Kenz Lifecorder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X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Suzuken, Co., Ltd., Nagoya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5030F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64724DB0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days/6 months</w:t>
            </w:r>
          </w:p>
        </w:tc>
        <w:tc>
          <w:tcPr>
            <w:tcW w:w="1276" w:type="dxa"/>
            <w:vAlign w:val="center"/>
          </w:tcPr>
          <w:p w14:paraId="101B53BD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368390E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sec - 10 min</w:t>
            </w:r>
          </w:p>
        </w:tc>
        <w:tc>
          <w:tcPr>
            <w:tcW w:w="1134" w:type="dxa"/>
            <w:vAlign w:val="center"/>
          </w:tcPr>
          <w:p w14:paraId="506174D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-1.94</w:t>
            </w:r>
          </w:p>
        </w:tc>
        <w:tc>
          <w:tcPr>
            <w:tcW w:w="1276" w:type="dxa"/>
            <w:vAlign w:val="center"/>
          </w:tcPr>
          <w:p w14:paraId="45CB98F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2EB8458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 x 41.5 x 27.5</w:t>
            </w:r>
          </w:p>
        </w:tc>
        <w:tc>
          <w:tcPr>
            <w:tcW w:w="993" w:type="dxa"/>
            <w:vAlign w:val="center"/>
          </w:tcPr>
          <w:p w14:paraId="6E5000F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vAlign w:val="center"/>
          </w:tcPr>
          <w:p w14:paraId="0E410089" w14:textId="5A86D6D3" w:rsidR="004E4FCD" w:rsidRPr="00030BFC" w:rsidRDefault="000B52E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</w:tr>
      <w:tr w:rsidR="00B6405A" w:rsidRPr="00030BFC" w14:paraId="74DA40F3" w14:textId="77777777" w:rsidTr="003E549A">
        <w:tc>
          <w:tcPr>
            <w:tcW w:w="3120" w:type="dxa"/>
            <w:vAlign w:val="center"/>
          </w:tcPr>
          <w:p w14:paraId="315E3B9F" w14:textId="1484930F" w:rsidR="00B6405A" w:rsidRPr="0058168F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A28F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Leaf Health Tracker </w:t>
            </w:r>
            <w:r w:rsidRPr="00BA28F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Bellabeat, San Francisc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721FDE2" w14:textId="161ACAC7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E1586A4" w14:textId="1CE1DFFB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ADB1C9D" w14:textId="205A4FB1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2E5A77A" w14:textId="43AFF2EC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F56B122" w14:textId="5007155C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BD65FF0" w14:textId="3ACB4B28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A2B33F6" w14:textId="240F041E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36751991" w14:textId="601FBB90" w:rsidR="00B6405A" w:rsidRPr="005865D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5</w:t>
            </w:r>
          </w:p>
        </w:tc>
        <w:tc>
          <w:tcPr>
            <w:tcW w:w="992" w:type="dxa"/>
            <w:vAlign w:val="center"/>
          </w:tcPr>
          <w:p w14:paraId="4562A82B" w14:textId="2B62FEB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4E4FCD" w:rsidRPr="00030BFC" w14:paraId="6B23FA79" w14:textId="77777777" w:rsidTr="003E549A">
        <w:tc>
          <w:tcPr>
            <w:tcW w:w="3120" w:type="dxa"/>
            <w:vAlign w:val="center"/>
          </w:tcPr>
          <w:p w14:paraId="6B906F3C" w14:textId="41EC0EFE" w:rsidR="004E4FCD" w:rsidRPr="00CF6AA0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ifecorder PLUS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Suzuken, Co., Ltd., Nagoya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F083EB8" w14:textId="1807F13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uniaxial accelerometer</w:t>
            </w:r>
          </w:p>
        </w:tc>
        <w:tc>
          <w:tcPr>
            <w:tcW w:w="1134" w:type="dxa"/>
            <w:vAlign w:val="center"/>
          </w:tcPr>
          <w:p w14:paraId="1A5ADE4E" w14:textId="03BD23F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2 months</w:t>
            </w:r>
          </w:p>
        </w:tc>
        <w:tc>
          <w:tcPr>
            <w:tcW w:w="1276" w:type="dxa"/>
            <w:vAlign w:val="center"/>
          </w:tcPr>
          <w:p w14:paraId="2B0F186D" w14:textId="0A18BC6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D28C903" w14:textId="72008BD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0B479DE" w14:textId="1A00A6F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6B40434" w14:textId="26115979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3120E78" w14:textId="02A23C5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x 42 x 29.1</w:t>
            </w:r>
          </w:p>
        </w:tc>
        <w:tc>
          <w:tcPr>
            <w:tcW w:w="993" w:type="dxa"/>
            <w:vAlign w:val="center"/>
          </w:tcPr>
          <w:p w14:paraId="66C1C152" w14:textId="24F1B71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vAlign w:val="center"/>
          </w:tcPr>
          <w:p w14:paraId="32225BAE" w14:textId="2EA409BA" w:rsidR="004E4FCD" w:rsidRPr="00030BFC" w:rsidRDefault="000B52E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6D530917" w14:textId="77777777" w:rsidTr="003E549A">
        <w:tc>
          <w:tcPr>
            <w:tcW w:w="3120" w:type="dxa"/>
            <w:vAlign w:val="center"/>
          </w:tcPr>
          <w:p w14:paraId="4AA1B315" w14:textId="07BAFDEA" w:rsidR="004E4FCD" w:rsidRPr="00CF6AA0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ifesource XL-18 (</w:t>
            </w:r>
            <w:r w:rsidRPr="001314E1">
              <w:rPr>
                <w:rFonts w:ascii="Times New Roman" w:hAnsi="Times New Roman" w:cs="Times New Roman"/>
                <w:color w:val="111111"/>
                <w:sz w:val="16"/>
                <w:szCs w:val="16"/>
                <w:shd w:val="clear" w:color="auto" w:fill="FFFFFF"/>
                <w:lang w:val="en-US"/>
              </w:rPr>
              <w:t>A&amp;D Medical, Toronto, ON, Canada</w:t>
            </w:r>
            <w:r w:rsidRPr="001314E1">
              <w:rPr>
                <w:rFonts w:ascii="Times New Roman" w:hAnsi="Times New Roman" w:cs="Times New Roman"/>
                <w:b/>
                <w:bCs/>
                <w:color w:val="11111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600EC9" w14:textId="2BABAE29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8240CE9" w14:textId="74451E8D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days/1 year</w:t>
            </w:r>
          </w:p>
        </w:tc>
        <w:tc>
          <w:tcPr>
            <w:tcW w:w="1276" w:type="dxa"/>
            <w:vAlign w:val="center"/>
          </w:tcPr>
          <w:p w14:paraId="7A1022F4" w14:textId="1AB2084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819E273" w14:textId="3AF350F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41140B2" w14:textId="237726F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4EBF495" w14:textId="2D1FCEB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B12E525" w14:textId="384B1B2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F1111"/>
                <w:sz w:val="16"/>
                <w:szCs w:val="16"/>
              </w:rPr>
              <w:t>76 x 34 x 11</w:t>
            </w:r>
          </w:p>
        </w:tc>
        <w:tc>
          <w:tcPr>
            <w:tcW w:w="993" w:type="dxa"/>
            <w:vAlign w:val="center"/>
          </w:tcPr>
          <w:p w14:paraId="1EEDC7A9" w14:textId="562B5AC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center"/>
          </w:tcPr>
          <w:p w14:paraId="231164C1" w14:textId="4F39A077" w:rsidR="004E4FCD" w:rsidRPr="00030BFC" w:rsidRDefault="00FB281C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7AE5CDEB" w14:textId="77777777" w:rsidTr="003E549A">
        <w:tc>
          <w:tcPr>
            <w:tcW w:w="3120" w:type="dxa"/>
            <w:vAlign w:val="center"/>
          </w:tcPr>
          <w:p w14:paraId="0E984373" w14:textId="28AF70EC" w:rsidR="00B6405A" w:rsidRPr="00CF6AA0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B72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LIS3LV02DQ</w:t>
            </w:r>
            <w:r w:rsidR="00BA28F9" w:rsidRPr="00325B72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BA28F9" w:rsidRPr="00325B72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T-Microelectronics, Geneva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605D7C" w14:textId="2EB7D58E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45EF1532" w14:textId="5D8871A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GB/NR</w:t>
            </w:r>
          </w:p>
        </w:tc>
        <w:tc>
          <w:tcPr>
            <w:tcW w:w="1276" w:type="dxa"/>
            <w:vAlign w:val="center"/>
          </w:tcPr>
          <w:p w14:paraId="000CED05" w14:textId="567C7E3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AED98BC" w14:textId="0103C5F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sec</w:t>
            </w:r>
          </w:p>
        </w:tc>
        <w:tc>
          <w:tcPr>
            <w:tcW w:w="1134" w:type="dxa"/>
            <w:vAlign w:val="center"/>
          </w:tcPr>
          <w:p w14:paraId="58091573" w14:textId="08CDC25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1276" w:type="dxa"/>
            <w:vAlign w:val="center"/>
          </w:tcPr>
          <w:p w14:paraId="6F88CA44" w14:textId="58A4320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6DC47322" w14:textId="2E20406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x 50 x 20</w:t>
            </w:r>
          </w:p>
        </w:tc>
        <w:tc>
          <w:tcPr>
            <w:tcW w:w="993" w:type="dxa"/>
            <w:vAlign w:val="center"/>
          </w:tcPr>
          <w:p w14:paraId="2481D6DD" w14:textId="26526E6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vAlign w:val="center"/>
          </w:tcPr>
          <w:p w14:paraId="241CAB56" w14:textId="4F7D939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2F69EAAC" w14:textId="77777777" w:rsidTr="003E549A">
        <w:tc>
          <w:tcPr>
            <w:tcW w:w="3120" w:type="dxa"/>
            <w:vAlign w:val="center"/>
          </w:tcPr>
          <w:p w14:paraId="6C6BC31C" w14:textId="6D31A2E4" w:rsidR="004E4FCD" w:rsidRPr="00CF6AA0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umoback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1314E1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Lumo Bodytech Inc., Mountain View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290D58" w14:textId="2442EABC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AF1D2B2" w14:textId="3633E2F9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120-168 h</w:t>
            </w:r>
          </w:p>
        </w:tc>
        <w:tc>
          <w:tcPr>
            <w:tcW w:w="1276" w:type="dxa"/>
            <w:vAlign w:val="center"/>
          </w:tcPr>
          <w:p w14:paraId="1A2CB588" w14:textId="7F97388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03CE518" w14:textId="67609D9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B2D9684" w14:textId="008A57C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EF44D20" w14:textId="5656A11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D3F922E" w14:textId="546FF9B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 x 100 x 8</w:t>
            </w:r>
          </w:p>
        </w:tc>
        <w:tc>
          <w:tcPr>
            <w:tcW w:w="993" w:type="dxa"/>
            <w:vAlign w:val="center"/>
          </w:tcPr>
          <w:p w14:paraId="2AD7A21D" w14:textId="66CB52B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2D72FD3D" w14:textId="47702B3F" w:rsidR="004E4FCD" w:rsidRPr="00030BFC" w:rsidRDefault="00E10B07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10597CC3" w14:textId="77777777" w:rsidTr="003E549A">
        <w:tc>
          <w:tcPr>
            <w:tcW w:w="3120" w:type="dxa"/>
            <w:vAlign w:val="center"/>
          </w:tcPr>
          <w:p w14:paraId="5114EEA8" w14:textId="3D83851B" w:rsidR="004E4FCD" w:rsidRPr="00A40F3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tria IH1 (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ndrico Inc., Vancouver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1489FC" w14:textId="7996202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 grade triaxial accelerometer</w:t>
            </w:r>
          </w:p>
        </w:tc>
        <w:tc>
          <w:tcPr>
            <w:tcW w:w="1134" w:type="dxa"/>
            <w:vAlign w:val="center"/>
          </w:tcPr>
          <w:p w14:paraId="4DFE520D" w14:textId="0F5CF6C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days/1 week</w:t>
            </w:r>
          </w:p>
        </w:tc>
        <w:tc>
          <w:tcPr>
            <w:tcW w:w="1276" w:type="dxa"/>
            <w:vAlign w:val="center"/>
          </w:tcPr>
          <w:p w14:paraId="309E9DD5" w14:textId="7C73EC2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019B770" w14:textId="0637BFC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59F3356" w14:textId="23C4277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7811015" w14:textId="372A6CE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D52C50E" w14:textId="71A092A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B5E723E" w14:textId="3826645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1518B4A" w14:textId="517CABF5" w:rsidR="004E4FCD" w:rsidRPr="00030BFC" w:rsidRDefault="003E472B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4E4FCD" w:rsidRPr="00030BFC" w14:paraId="650B4574" w14:textId="77777777" w:rsidTr="003E549A">
        <w:tc>
          <w:tcPr>
            <w:tcW w:w="3120" w:type="dxa"/>
            <w:vAlign w:val="center"/>
          </w:tcPr>
          <w:p w14:paraId="6BF1E95E" w14:textId="7B408804" w:rsidR="004E4FCD" w:rsidRPr="00A40F3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crosoft Band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Microsoft, Inc., Redmond, W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A92A2B3" w14:textId="75AEEA6D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6788811" w14:textId="526443D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MB/48 hours</w:t>
            </w:r>
          </w:p>
        </w:tc>
        <w:tc>
          <w:tcPr>
            <w:tcW w:w="1276" w:type="dxa"/>
            <w:vAlign w:val="center"/>
          </w:tcPr>
          <w:p w14:paraId="7908C23F" w14:textId="6B8C879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010F56D" w14:textId="093BAEC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5A45142" w14:textId="51AD2E8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BCE11B8" w14:textId="7BE0001C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B8A70EB" w14:textId="5B711C0B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91AE69A" w14:textId="1D4DC52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vAlign w:val="center"/>
          </w:tcPr>
          <w:p w14:paraId="680D65E7" w14:textId="6D356689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B6405A" w:rsidRPr="00030BFC" w14:paraId="71612B2F" w14:textId="77777777" w:rsidTr="003E549A">
        <w:tc>
          <w:tcPr>
            <w:tcW w:w="3120" w:type="dxa"/>
            <w:vAlign w:val="center"/>
          </w:tcPr>
          <w:p w14:paraId="4DF2715E" w14:textId="5F52B0BE" w:rsidR="00B6405A" w:rsidRPr="00A40F3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6B5B7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>Microsoft Band 2</w:t>
            </w:r>
            <w:r w:rsidR="006B5B78" w:rsidRPr="006B5B7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6B5B78" w:rsidRPr="006B5B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Microsoft, Inc., Redmond, W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F40095" w14:textId="4DA7AD1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3C7415F" w14:textId="34A8126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48 hours</w:t>
            </w:r>
          </w:p>
        </w:tc>
        <w:tc>
          <w:tcPr>
            <w:tcW w:w="1276" w:type="dxa"/>
            <w:vAlign w:val="center"/>
          </w:tcPr>
          <w:p w14:paraId="3E23D345" w14:textId="2ED64CC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F6CDE59" w14:textId="6E4BA4C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E9AE5D6" w14:textId="66FDABF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76FECA0" w14:textId="2CBA901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BD5A492" w14:textId="0C35F9F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E1744D6" w14:textId="0DC3B3D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DB8B0BE" w14:textId="362D28C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635B7C99" w14:textId="77777777" w:rsidTr="003E549A">
        <w:tc>
          <w:tcPr>
            <w:tcW w:w="3120" w:type="dxa"/>
            <w:vAlign w:val="center"/>
          </w:tcPr>
          <w:p w14:paraId="2CCC2ACB" w14:textId="121187BB" w:rsidR="004E4FCD" w:rsidRPr="00A40F3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io FUSE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Mio, Vancouver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927681" w14:textId="4590BE1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0D8F4A7" w14:textId="5CDA4CA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24 hours</w:t>
            </w:r>
          </w:p>
        </w:tc>
        <w:tc>
          <w:tcPr>
            <w:tcW w:w="1276" w:type="dxa"/>
            <w:vAlign w:val="center"/>
          </w:tcPr>
          <w:p w14:paraId="3E2E7094" w14:textId="3DBC898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6A1A34D" w14:textId="04F3C89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2028A07" w14:textId="17643C6D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6760C34" w14:textId="7B6EF211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9BF02AE" w14:textId="6A49798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F1111"/>
                <w:sz w:val="16"/>
                <w:szCs w:val="16"/>
              </w:rPr>
              <w:t>30 x 259 x 16</w:t>
            </w:r>
          </w:p>
        </w:tc>
        <w:tc>
          <w:tcPr>
            <w:tcW w:w="993" w:type="dxa"/>
            <w:vAlign w:val="center"/>
          </w:tcPr>
          <w:p w14:paraId="6FD6943E" w14:textId="1FC7F38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992" w:type="dxa"/>
            <w:vAlign w:val="center"/>
          </w:tcPr>
          <w:p w14:paraId="1601EFDC" w14:textId="2DB8560E" w:rsidR="004E4FCD" w:rsidRPr="00030BFC" w:rsidRDefault="00FB281C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33DF97F6" w14:textId="77777777" w:rsidTr="003E549A">
        <w:tc>
          <w:tcPr>
            <w:tcW w:w="3120" w:type="dxa"/>
            <w:vAlign w:val="center"/>
          </w:tcPr>
          <w:p w14:paraId="5122304A" w14:textId="2D83D7C4" w:rsidR="00B6405A" w:rsidRPr="0058168F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04365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io Slice</w:t>
            </w:r>
            <w:r w:rsidR="00043658" w:rsidRPr="0004365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043658" w:rsidRPr="0004365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Mio, Vancouver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A376C1" w14:textId="0F985E4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 w:rsidR="000436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axial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celerometer</w:t>
            </w:r>
          </w:p>
        </w:tc>
        <w:tc>
          <w:tcPr>
            <w:tcW w:w="1134" w:type="dxa"/>
            <w:vAlign w:val="center"/>
          </w:tcPr>
          <w:p w14:paraId="450F84DB" w14:textId="7DC6F70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 / 5 days</w:t>
            </w:r>
          </w:p>
        </w:tc>
        <w:tc>
          <w:tcPr>
            <w:tcW w:w="1276" w:type="dxa"/>
            <w:vAlign w:val="center"/>
          </w:tcPr>
          <w:p w14:paraId="7F68AEFB" w14:textId="5500EFB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E0DC2D3" w14:textId="1FF8FD4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0F80B5F" w14:textId="2E1A20D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6D8F295" w14:textId="3B6A452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BDF2B60" w14:textId="76EB9E5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 x 20.8 x 24</w:t>
            </w:r>
          </w:p>
        </w:tc>
        <w:tc>
          <w:tcPr>
            <w:tcW w:w="993" w:type="dxa"/>
            <w:vAlign w:val="center"/>
          </w:tcPr>
          <w:p w14:paraId="2B8FD546" w14:textId="482754A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14:paraId="47F59846" w14:textId="6932687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40A8D263" w14:textId="77777777" w:rsidTr="003E549A">
        <w:tc>
          <w:tcPr>
            <w:tcW w:w="3120" w:type="dxa"/>
            <w:vAlign w:val="center"/>
          </w:tcPr>
          <w:p w14:paraId="5EA4B603" w14:textId="1851DBA5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4365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Misfit Flash </w:t>
            </w:r>
            <w:r w:rsidRPr="00043658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Misfit Wearables, Burlingame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E78407" w14:textId="27E6DEFD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xial accelerometer</w:t>
            </w:r>
          </w:p>
        </w:tc>
        <w:tc>
          <w:tcPr>
            <w:tcW w:w="1134" w:type="dxa"/>
            <w:vAlign w:val="center"/>
          </w:tcPr>
          <w:p w14:paraId="1FC0F2D0" w14:textId="5F05475B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 / 6 months</w:t>
            </w:r>
          </w:p>
        </w:tc>
        <w:tc>
          <w:tcPr>
            <w:tcW w:w="1276" w:type="dxa"/>
            <w:vAlign w:val="center"/>
          </w:tcPr>
          <w:p w14:paraId="482FC930" w14:textId="688F57C8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6C46160B" w14:textId="5E2778CF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7C89B81" w14:textId="2B527F48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6029947" w14:textId="16E9BE15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CBF0478" w14:textId="202DE5B3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5 x 8.0 x 28.5</w:t>
            </w:r>
          </w:p>
        </w:tc>
        <w:tc>
          <w:tcPr>
            <w:tcW w:w="993" w:type="dxa"/>
            <w:vAlign w:val="center"/>
          </w:tcPr>
          <w:p w14:paraId="771B5AF7" w14:textId="1BD1D51A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6F7D9ACE" w14:textId="29DFF0A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3E692432" w14:textId="77777777" w:rsidTr="003E549A">
        <w:tc>
          <w:tcPr>
            <w:tcW w:w="3120" w:type="dxa"/>
            <w:vAlign w:val="center"/>
          </w:tcPr>
          <w:p w14:paraId="56129862" w14:textId="4D4F82AC" w:rsidR="004E4FCD" w:rsidRPr="00A40F3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sfit Shine (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ossil Group, Richardson, TX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6CC989" w14:textId="7E54EF4D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27C4FC1" w14:textId="1B6D4F9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1276" w:type="dxa"/>
            <w:vAlign w:val="center"/>
          </w:tcPr>
          <w:p w14:paraId="360C87CA" w14:textId="4B94109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9C220B5" w14:textId="0A4CCFB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4A4A4A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76D8ECE" w14:textId="3FCA548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4A4A4A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10C4083" w14:textId="501AD60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4A4A4A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E13CCF6" w14:textId="3092A45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993" w:type="dxa"/>
            <w:vAlign w:val="center"/>
          </w:tcPr>
          <w:p w14:paraId="38AADE5F" w14:textId="04B75B8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92" w:type="dxa"/>
            <w:vAlign w:val="center"/>
          </w:tcPr>
          <w:p w14:paraId="0E21B6A9" w14:textId="2C34306C" w:rsidR="004E4FCD" w:rsidRPr="00030BFC" w:rsidRDefault="0095236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4E4FCD" w:rsidRPr="00030BFC" w14:paraId="3DDA70E1" w14:textId="77777777" w:rsidTr="003E549A">
        <w:tc>
          <w:tcPr>
            <w:tcW w:w="3120" w:type="dxa"/>
            <w:vAlign w:val="center"/>
          </w:tcPr>
          <w:p w14:paraId="1E9428E7" w14:textId="77777777" w:rsidR="004E4FCD" w:rsidRPr="00030BFC" w:rsidRDefault="004E4FCD" w:rsidP="004E4FCD">
            <w:pPr>
              <w:pStyle w:val="StandardWeb"/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30BFC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otionlogger Microwatch Actigraph </w:t>
            </w:r>
            <w:r w:rsidRPr="00030BFC">
              <w:rPr>
                <w:color w:val="000000"/>
                <w:sz w:val="16"/>
                <w:szCs w:val="16"/>
                <w:lang w:val="en-US"/>
              </w:rPr>
              <w:t>(Ambulatory Monitoring Inc., Ardsley, New York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F1EA1B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FAECC8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FE90BCB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A763FCB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</w:t>
            </w:r>
          </w:p>
        </w:tc>
        <w:tc>
          <w:tcPr>
            <w:tcW w:w="1134" w:type="dxa"/>
            <w:vAlign w:val="center"/>
          </w:tcPr>
          <w:p w14:paraId="457A087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5A2ABA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C9FB58D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604CF8C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519AE1EF" w14:textId="06A0363B" w:rsidR="004E4FCD" w:rsidRPr="00030BFC" w:rsidRDefault="00AD59BC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19E23188" w14:textId="77777777" w:rsidTr="003E549A">
        <w:tc>
          <w:tcPr>
            <w:tcW w:w="3120" w:type="dxa"/>
            <w:vAlign w:val="center"/>
          </w:tcPr>
          <w:p w14:paraId="1C805426" w14:textId="4C59DD53" w:rsidR="004E4FCD" w:rsidRPr="00030BFC" w:rsidRDefault="004E4FCD" w:rsidP="004E4FCD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otionSense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HR</w:t>
            </w:r>
            <w:r w:rsidRPr="001314E1">
              <w:rPr>
                <w:b/>
                <w:bCs/>
                <w:color w:val="000000"/>
                <w:sz w:val="16"/>
                <w:szCs w:val="16"/>
                <w:lang w:val="en-US"/>
              </w:rPr>
              <w:t>V</w:t>
            </w:r>
            <w:r w:rsidRPr="001314E1">
              <w:rPr>
                <w:color w:val="000000"/>
                <w:sz w:val="16"/>
                <w:szCs w:val="16"/>
                <w:lang w:val="en-US"/>
              </w:rPr>
              <w:t xml:space="preserve"> (MD2K Center, Memphis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2907DB" w14:textId="2E8C940B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7B1F0C0F" w14:textId="62182A2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11EA1CC" w14:textId="541546C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F31F3BD" w14:textId="4F48ED6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A607166" w14:textId="3BC8493B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60EB4ACB" w14:textId="0DAE3AD9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vAlign w:val="center"/>
          </w:tcPr>
          <w:p w14:paraId="3DA12796" w14:textId="7014453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A787729" w14:textId="54B0132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A805FA6" w14:textId="4B9AFC0E" w:rsidR="004E4FCD" w:rsidRPr="00030BFC" w:rsidRDefault="003E472B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163A23F7" w14:textId="77777777" w:rsidTr="003E549A">
        <w:tc>
          <w:tcPr>
            <w:tcW w:w="3120" w:type="dxa"/>
            <w:vAlign w:val="center"/>
          </w:tcPr>
          <w:p w14:paraId="00294687" w14:textId="0155A69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atch</w:t>
            </w: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8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mNTech, Cambridge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8353E7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2B369ADD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Mbits/3 months</w:t>
            </w:r>
          </w:p>
        </w:tc>
        <w:tc>
          <w:tcPr>
            <w:tcW w:w="1276" w:type="dxa"/>
            <w:vAlign w:val="center"/>
          </w:tcPr>
          <w:p w14:paraId="68DFDF4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F84D20C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2, 5, 15, 30, 60 sec</w:t>
            </w:r>
          </w:p>
        </w:tc>
        <w:tc>
          <w:tcPr>
            <w:tcW w:w="1134" w:type="dxa"/>
            <w:vAlign w:val="center"/>
          </w:tcPr>
          <w:p w14:paraId="557B05DA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-8</w:t>
            </w:r>
          </w:p>
        </w:tc>
        <w:tc>
          <w:tcPr>
            <w:tcW w:w="1276" w:type="dxa"/>
            <w:vAlign w:val="center"/>
          </w:tcPr>
          <w:p w14:paraId="6B9C60D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1</w:t>
            </w:r>
          </w:p>
        </w:tc>
        <w:tc>
          <w:tcPr>
            <w:tcW w:w="1417" w:type="dxa"/>
            <w:vAlign w:val="center"/>
          </w:tcPr>
          <w:p w14:paraId="693B565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 x 9.4 x 36</w:t>
            </w:r>
          </w:p>
        </w:tc>
        <w:tc>
          <w:tcPr>
            <w:tcW w:w="993" w:type="dxa"/>
            <w:vAlign w:val="center"/>
          </w:tcPr>
          <w:p w14:paraId="246B4F59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92" w:type="dxa"/>
            <w:vAlign w:val="center"/>
          </w:tcPr>
          <w:p w14:paraId="43CFCEB7" w14:textId="30BE6BF9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741446CA" w14:textId="77777777" w:rsidTr="003E549A">
        <w:tc>
          <w:tcPr>
            <w:tcW w:w="3120" w:type="dxa"/>
            <w:vAlign w:val="center"/>
          </w:tcPr>
          <w:p w14:paraId="3C4D3940" w14:textId="2008EF8C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04365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Mother </w:t>
            </w:r>
            <w:r w:rsidRPr="00043658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en.se, Paris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9A2C88" w14:textId="1661A0F1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0C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2AAB46E8" w14:textId="3A67EE2E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7CC0289" w14:textId="07283E87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889E37D" w14:textId="2DF38108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1CE90236" w14:textId="1F2B4E0B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2069641" w14:textId="360470E7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vAlign w:val="center"/>
          </w:tcPr>
          <w:p w14:paraId="41BEFDC6" w14:textId="46E7D307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 x 22 x 4</w:t>
            </w:r>
          </w:p>
        </w:tc>
        <w:tc>
          <w:tcPr>
            <w:tcW w:w="993" w:type="dxa"/>
            <w:vAlign w:val="center"/>
          </w:tcPr>
          <w:p w14:paraId="571A7DAE" w14:textId="404E2C4E" w:rsidR="00B6405A" w:rsidRPr="003E472B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2E545381" w14:textId="13C4933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1ACEAE0B" w14:textId="77777777" w:rsidTr="003E549A">
        <w:tc>
          <w:tcPr>
            <w:tcW w:w="3120" w:type="dxa"/>
            <w:vAlign w:val="center"/>
          </w:tcPr>
          <w:p w14:paraId="0B522565" w14:textId="066F8C89" w:rsidR="00B6405A" w:rsidRPr="00043658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4365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oto 360</w:t>
            </w:r>
            <w:r w:rsidR="00043658" w:rsidRPr="0004365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043658" w:rsidRPr="00043658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Motorola, Chicago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71485D" w14:textId="47CD9A4B" w:rsidR="00B6405A" w:rsidRPr="00043658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6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 w:rsidR="00043658" w:rsidRPr="000436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ixaialer </w:t>
            </w:r>
            <w:r w:rsidRPr="000436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39F20C39" w14:textId="218F646A" w:rsidR="00B6405A" w:rsidRPr="00043658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6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GB/&lt; 1 day</w:t>
            </w:r>
          </w:p>
        </w:tc>
        <w:tc>
          <w:tcPr>
            <w:tcW w:w="1276" w:type="dxa"/>
            <w:vAlign w:val="center"/>
          </w:tcPr>
          <w:p w14:paraId="15CBCAE4" w14:textId="150C058F" w:rsidR="00B6405A" w:rsidRPr="00043658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36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6333AAF" w14:textId="093E0AA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65F2BB5" w14:textId="2C2A878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C1C9A50" w14:textId="769CF82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058EDEA" w14:textId="7EE8513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 x 42.8 x 11.7</w:t>
            </w:r>
          </w:p>
        </w:tc>
        <w:tc>
          <w:tcPr>
            <w:tcW w:w="993" w:type="dxa"/>
            <w:vAlign w:val="center"/>
          </w:tcPr>
          <w:p w14:paraId="1EAC17C8" w14:textId="3180D0F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vAlign w:val="center"/>
          </w:tcPr>
          <w:p w14:paraId="4B190B2E" w14:textId="311676A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4181C790" w14:textId="77777777" w:rsidTr="003E549A">
        <w:tc>
          <w:tcPr>
            <w:tcW w:w="3120" w:type="dxa"/>
            <w:vAlign w:val="center"/>
          </w:tcPr>
          <w:p w14:paraId="4F827A45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vBand Model 2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ovband, LLC, Brecksville, OH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99841A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B6DCDE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days</w:t>
            </w:r>
          </w:p>
        </w:tc>
        <w:tc>
          <w:tcPr>
            <w:tcW w:w="1276" w:type="dxa"/>
            <w:vAlign w:val="center"/>
          </w:tcPr>
          <w:p w14:paraId="2E803B4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86F0D6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760FC0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8</w:t>
            </w:r>
          </w:p>
        </w:tc>
        <w:tc>
          <w:tcPr>
            <w:tcW w:w="1276" w:type="dxa"/>
            <w:vAlign w:val="center"/>
          </w:tcPr>
          <w:p w14:paraId="4EB0B44A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C01535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9E85136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0803519" w14:textId="24B0771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789BC9AA" w14:textId="77777777" w:rsidTr="003E549A">
        <w:tc>
          <w:tcPr>
            <w:tcW w:w="3120" w:type="dxa"/>
            <w:vAlign w:val="center"/>
          </w:tcPr>
          <w:p w14:paraId="1FACAAAB" w14:textId="3991836B" w:rsidR="00B6405A" w:rsidRPr="00043658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043658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MOVEBAND </w:t>
            </w:r>
            <w:r w:rsidR="00043658" w:rsidRPr="00043658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DHS Group, Houston, TX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1C263B" w14:textId="0F0B54D1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58F3838B" w14:textId="5DCF0E6C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10A4ABC" w14:textId="21F7E164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2E1BC9A" w14:textId="1EFBE976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90D4387" w14:textId="22893293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CE454E1" w14:textId="5862CB5C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E991679" w14:textId="34CABA77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02001EE4" w14:textId="684B3A19" w:rsidR="00B6405A" w:rsidRPr="00043658" w:rsidRDefault="00043658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59ADB8EA" w14:textId="5D04212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4665E4FD" w14:textId="77777777" w:rsidTr="003E549A">
        <w:tc>
          <w:tcPr>
            <w:tcW w:w="3120" w:type="dxa"/>
            <w:vAlign w:val="center"/>
          </w:tcPr>
          <w:p w14:paraId="377EEC79" w14:textId="7D351DCF" w:rsidR="00B6405A" w:rsidRPr="00E5207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2075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ove II (movisens GmbH, Karlsruhe, German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42A66A" w14:textId="5CBE3905" w:rsidR="00B6405A" w:rsidRPr="00B9796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66F6FCC8" w14:textId="3CB22F67" w:rsidR="00B6405A" w:rsidRPr="00B9796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months/7 days</w:t>
            </w:r>
          </w:p>
        </w:tc>
        <w:tc>
          <w:tcPr>
            <w:tcW w:w="1276" w:type="dxa"/>
            <w:vAlign w:val="center"/>
          </w:tcPr>
          <w:p w14:paraId="2C4C816A" w14:textId="6A68DD31" w:rsidR="00B6405A" w:rsidRPr="00B9796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E0D838C" w14:textId="7E3E4CB6" w:rsidR="00B6405A" w:rsidRPr="00B9796D" w:rsidRDefault="00E52075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, 30, 60 sec</w:t>
            </w:r>
          </w:p>
        </w:tc>
        <w:tc>
          <w:tcPr>
            <w:tcW w:w="1134" w:type="dxa"/>
            <w:vAlign w:val="center"/>
          </w:tcPr>
          <w:p w14:paraId="377C42A3" w14:textId="2AB52B09" w:rsidR="00B6405A" w:rsidRPr="00B9796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35154A92" w14:textId="678A3C32" w:rsidR="00B6405A" w:rsidRPr="00B9796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417" w:type="dxa"/>
            <w:vAlign w:val="center"/>
          </w:tcPr>
          <w:p w14:paraId="0CDA9756" w14:textId="199486A5" w:rsidR="00B6405A" w:rsidRPr="00B9796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3 x 30 x 20 </w:t>
            </w:r>
          </w:p>
        </w:tc>
        <w:tc>
          <w:tcPr>
            <w:tcW w:w="993" w:type="dxa"/>
            <w:vAlign w:val="center"/>
          </w:tcPr>
          <w:p w14:paraId="38EC7EFB" w14:textId="71FE31E5" w:rsidR="00B6405A" w:rsidRPr="00B9796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,1</w:t>
            </w:r>
          </w:p>
        </w:tc>
        <w:tc>
          <w:tcPr>
            <w:tcW w:w="992" w:type="dxa"/>
            <w:vAlign w:val="center"/>
          </w:tcPr>
          <w:p w14:paraId="63D03AA0" w14:textId="7FBA2A8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3C46861C" w14:textId="77777777" w:rsidTr="003E549A">
        <w:tc>
          <w:tcPr>
            <w:tcW w:w="3120" w:type="dxa"/>
            <w:vAlign w:val="center"/>
          </w:tcPr>
          <w:p w14:paraId="766493EC" w14:textId="1D3011CF" w:rsidR="00B6405A" w:rsidRPr="00E5207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2075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ove 3 (movisens GmbH, Karlsruhe, German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8BC145" w14:textId="36EF2A3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0B82235A" w14:textId="1034194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months/7 days</w:t>
            </w:r>
          </w:p>
        </w:tc>
        <w:tc>
          <w:tcPr>
            <w:tcW w:w="1276" w:type="dxa"/>
            <w:vAlign w:val="center"/>
          </w:tcPr>
          <w:p w14:paraId="1A92D86A" w14:textId="2DE6F36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E850E23" w14:textId="55DA5B6A" w:rsidR="00B6405A" w:rsidRPr="00030BFC" w:rsidRDefault="00E52075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, 30, 60 sec</w:t>
            </w:r>
          </w:p>
        </w:tc>
        <w:tc>
          <w:tcPr>
            <w:tcW w:w="1134" w:type="dxa"/>
            <w:vAlign w:val="center"/>
          </w:tcPr>
          <w:p w14:paraId="217C0DF6" w14:textId="7DE99CE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2F306784" w14:textId="0636166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vAlign w:val="center"/>
          </w:tcPr>
          <w:p w14:paraId="6F0001ED" w14:textId="640538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x 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x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vAlign w:val="center"/>
          </w:tcPr>
          <w:p w14:paraId="6E56CC2B" w14:textId="3754140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12E37D31" w14:textId="08E4705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1C356E3C" w14:textId="77777777" w:rsidTr="003E549A">
        <w:tc>
          <w:tcPr>
            <w:tcW w:w="3120" w:type="dxa"/>
            <w:vAlign w:val="center"/>
          </w:tcPr>
          <w:p w14:paraId="1ABE75EC" w14:textId="111E076F" w:rsidR="00B6405A" w:rsidRPr="00E5207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2075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ove 4 (movisens GmbH, Karlsruhe, German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7BEA731" w14:textId="7609F31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0820CF15" w14:textId="76BFA20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GB/7 days</w:t>
            </w:r>
          </w:p>
        </w:tc>
        <w:tc>
          <w:tcPr>
            <w:tcW w:w="1276" w:type="dxa"/>
            <w:vAlign w:val="center"/>
          </w:tcPr>
          <w:p w14:paraId="6DB508A8" w14:textId="18B1CF6E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519FF6E" w14:textId="3C4C38E8" w:rsidR="00B6405A" w:rsidRPr="00030BFC" w:rsidRDefault="00E52075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, 30, 60 sec</w:t>
            </w:r>
          </w:p>
        </w:tc>
        <w:tc>
          <w:tcPr>
            <w:tcW w:w="1134" w:type="dxa"/>
            <w:vAlign w:val="center"/>
          </w:tcPr>
          <w:p w14:paraId="6168F61A" w14:textId="682DE5A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center"/>
          </w:tcPr>
          <w:p w14:paraId="12B626CE" w14:textId="43D0D96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vAlign w:val="center"/>
          </w:tcPr>
          <w:p w14:paraId="70FB5AC4" w14:textId="3E31A0D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x 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x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613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vAlign w:val="center"/>
          </w:tcPr>
          <w:p w14:paraId="75D5F84D" w14:textId="10F4DA3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2CA39FC7" w14:textId="7469FC5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414D3179" w14:textId="77777777" w:rsidTr="003E549A">
        <w:tc>
          <w:tcPr>
            <w:tcW w:w="3120" w:type="dxa"/>
            <w:vAlign w:val="center"/>
          </w:tcPr>
          <w:p w14:paraId="422FD6A4" w14:textId="0998C50D" w:rsidR="00B6405A" w:rsidRPr="001E1A1B" w:rsidRDefault="00B6405A" w:rsidP="001E1A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E1A1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OX Activity Logger</w:t>
            </w:r>
            <w:r w:rsidR="001E1A1B" w:rsidRPr="001E1A1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1E1A1B" w:rsidRPr="001E1A1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Maastricht Instruments, Maastricht, NL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4A1F5B" w14:textId="1C65001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76A1AE5D" w14:textId="69C2744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GB/7 days</w:t>
            </w:r>
          </w:p>
        </w:tc>
        <w:tc>
          <w:tcPr>
            <w:tcW w:w="1276" w:type="dxa"/>
            <w:vAlign w:val="center"/>
          </w:tcPr>
          <w:p w14:paraId="33AB0A7D" w14:textId="63F4ECB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3BE3C0B" w14:textId="739CE270" w:rsidR="00B6405A" w:rsidRPr="00030BFC" w:rsidRDefault="00E52075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, 30, 60 sec</w:t>
            </w:r>
          </w:p>
        </w:tc>
        <w:tc>
          <w:tcPr>
            <w:tcW w:w="1134" w:type="dxa"/>
            <w:vAlign w:val="center"/>
          </w:tcPr>
          <w:p w14:paraId="74125BA4" w14:textId="79C6E9E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7F52A71F" w14:textId="5F0863C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-100</w:t>
            </w:r>
          </w:p>
        </w:tc>
        <w:tc>
          <w:tcPr>
            <w:tcW w:w="1417" w:type="dxa"/>
            <w:vAlign w:val="center"/>
          </w:tcPr>
          <w:p w14:paraId="20E25CE8" w14:textId="5FE9159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2D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x 35 x 10</w:t>
            </w:r>
          </w:p>
        </w:tc>
        <w:tc>
          <w:tcPr>
            <w:tcW w:w="993" w:type="dxa"/>
            <w:vAlign w:val="center"/>
          </w:tcPr>
          <w:p w14:paraId="2712E183" w14:textId="0BEF5B6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14:paraId="1A621F08" w14:textId="186D74E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432074BB" w14:textId="77777777" w:rsidTr="003E549A">
        <w:tc>
          <w:tcPr>
            <w:tcW w:w="3120" w:type="dxa"/>
            <w:vAlign w:val="center"/>
          </w:tcPr>
          <w:p w14:paraId="53893F15" w14:textId="0955319B" w:rsidR="00B6405A" w:rsidRPr="0016440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E1A1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ulti-sensor board</w:t>
            </w:r>
            <w:r w:rsidR="001E1A1B" w:rsidRPr="001E1A1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1E1A1B" w:rsidRPr="001E1A1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NR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45E8B0" w14:textId="7892C58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BFC7C88" w14:textId="31AFB11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hours/8 hours</w:t>
            </w:r>
          </w:p>
        </w:tc>
        <w:tc>
          <w:tcPr>
            <w:tcW w:w="1276" w:type="dxa"/>
            <w:vAlign w:val="center"/>
          </w:tcPr>
          <w:p w14:paraId="60424A04" w14:textId="3C29A74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A1E68C5" w14:textId="25034C8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BA64E4B" w14:textId="0A9B829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6166F56" w14:textId="0AED2FB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~550</w:t>
            </w:r>
          </w:p>
        </w:tc>
        <w:tc>
          <w:tcPr>
            <w:tcW w:w="1417" w:type="dxa"/>
            <w:vAlign w:val="center"/>
          </w:tcPr>
          <w:p w14:paraId="45B9F2C9" w14:textId="484BA7E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x 79.7 x 21.5</w:t>
            </w:r>
          </w:p>
        </w:tc>
        <w:tc>
          <w:tcPr>
            <w:tcW w:w="993" w:type="dxa"/>
            <w:vAlign w:val="center"/>
          </w:tcPr>
          <w:p w14:paraId="09A3D9DF" w14:textId="1974A2B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6DE9F31C" w14:textId="62AD7C9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1DB40762" w14:textId="77777777" w:rsidTr="003E549A">
        <w:tc>
          <w:tcPr>
            <w:tcW w:w="3120" w:type="dxa"/>
            <w:vAlign w:val="center"/>
          </w:tcPr>
          <w:p w14:paraId="62E2A58F" w14:textId="2FB50461" w:rsidR="00B6405A" w:rsidRPr="0016440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2A0CD6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uvone</w:t>
            </w:r>
            <w:r w:rsidR="002A0CD6" w:rsidRPr="002A0CD6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2A0CD6" w:rsidRPr="002A0CD6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ecmotic, Seville, Spai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F65231" w14:textId="2A92BB2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xial accelerometer</w:t>
            </w:r>
          </w:p>
        </w:tc>
        <w:tc>
          <w:tcPr>
            <w:tcW w:w="1134" w:type="dxa"/>
            <w:vAlign w:val="center"/>
          </w:tcPr>
          <w:p w14:paraId="23BBE337" w14:textId="5A232A0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A087E68" w14:textId="12110ED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2E65C49" w14:textId="3373FB7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A6F23C7" w14:textId="0382F38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4BC592B" w14:textId="51C4453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vAlign w:val="center"/>
          </w:tcPr>
          <w:p w14:paraId="68B59239" w14:textId="71A07FB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x 32 x 11</w:t>
            </w:r>
          </w:p>
        </w:tc>
        <w:tc>
          <w:tcPr>
            <w:tcW w:w="993" w:type="dxa"/>
            <w:vAlign w:val="center"/>
          </w:tcPr>
          <w:p w14:paraId="18B7791D" w14:textId="35513BF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51AE104C" w14:textId="469D32E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64FA56C8" w14:textId="77777777" w:rsidTr="003E549A">
        <w:tc>
          <w:tcPr>
            <w:tcW w:w="3120" w:type="dxa"/>
            <w:vAlign w:val="center"/>
          </w:tcPr>
          <w:p w14:paraId="5D456257" w14:textId="01C9151A" w:rsidR="00B6405A" w:rsidRPr="002A0CD6" w:rsidRDefault="00B6405A" w:rsidP="002A0C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2A0CD6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yCanadian watch</w:t>
            </w:r>
            <w:r w:rsidR="002A0CD6" w:rsidRPr="002A0CD6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2A0CD6" w:rsidRPr="002A0CD6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CurAegis Technologies, Rochester, NY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DA853D" w14:textId="0875751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xial accelerometer</w:t>
            </w:r>
          </w:p>
        </w:tc>
        <w:tc>
          <w:tcPr>
            <w:tcW w:w="1134" w:type="dxa"/>
            <w:vAlign w:val="center"/>
          </w:tcPr>
          <w:p w14:paraId="5F3642A2" w14:textId="1D1942A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FA73A03" w14:textId="6D1ED7F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D6953EB" w14:textId="202DFF0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</w:t>
            </w:r>
          </w:p>
        </w:tc>
        <w:tc>
          <w:tcPr>
            <w:tcW w:w="1134" w:type="dxa"/>
            <w:vAlign w:val="center"/>
          </w:tcPr>
          <w:p w14:paraId="1CC51525" w14:textId="360406A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4FC8FDD0" w14:textId="5380693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vAlign w:val="center"/>
          </w:tcPr>
          <w:p w14:paraId="6CBDF871" w14:textId="0052664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4EF0E5C2" w14:textId="742AD48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0AAB3419" w14:textId="22A925E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36B1AFBA" w14:textId="77777777" w:rsidTr="003E549A">
        <w:tc>
          <w:tcPr>
            <w:tcW w:w="3120" w:type="dxa"/>
            <w:vAlign w:val="center"/>
          </w:tcPr>
          <w:p w14:paraId="3CDD3748" w14:textId="182D0510" w:rsidR="004E4FCD" w:rsidRPr="006A5753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yWellness Key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Technogym, Gambettola, Ital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9E8C7E" w14:textId="122801AB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uniaxial accelerometer</w:t>
            </w:r>
          </w:p>
        </w:tc>
        <w:tc>
          <w:tcPr>
            <w:tcW w:w="1134" w:type="dxa"/>
            <w:vAlign w:val="center"/>
          </w:tcPr>
          <w:p w14:paraId="16806E41" w14:textId="23D4C23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-59 days</w:t>
            </w:r>
          </w:p>
        </w:tc>
        <w:tc>
          <w:tcPr>
            <w:tcW w:w="1276" w:type="dxa"/>
            <w:vAlign w:val="center"/>
          </w:tcPr>
          <w:p w14:paraId="58127B18" w14:textId="342B30DD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8092C7F" w14:textId="77FE5E4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2FCE9BD" w14:textId="7474D63C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- 12</w:t>
            </w:r>
          </w:p>
        </w:tc>
        <w:tc>
          <w:tcPr>
            <w:tcW w:w="1276" w:type="dxa"/>
            <w:vAlign w:val="center"/>
          </w:tcPr>
          <w:p w14:paraId="6B9FDD30" w14:textId="414BBE6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vAlign w:val="center"/>
          </w:tcPr>
          <w:p w14:paraId="6EF55912" w14:textId="11D4199D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x 20 x 7</w:t>
            </w:r>
          </w:p>
        </w:tc>
        <w:tc>
          <w:tcPr>
            <w:tcW w:w="993" w:type="dxa"/>
            <w:vAlign w:val="center"/>
          </w:tcPr>
          <w:p w14:paraId="5566F143" w14:textId="10E7454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92" w:type="dxa"/>
            <w:vAlign w:val="center"/>
          </w:tcPr>
          <w:p w14:paraId="69427C91" w14:textId="081B8425" w:rsidR="004E4FCD" w:rsidRPr="00030BFC" w:rsidRDefault="00160A0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075CAC01" w14:textId="77777777" w:rsidTr="003E549A">
        <w:tc>
          <w:tcPr>
            <w:tcW w:w="3120" w:type="dxa"/>
            <w:vAlign w:val="center"/>
          </w:tcPr>
          <w:p w14:paraId="6270EB4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New Lifestyle NL-800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New Lifestyles, Inc., Lee´s Summit, MO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000F6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uniaxial accelerometer</w:t>
            </w:r>
          </w:p>
        </w:tc>
        <w:tc>
          <w:tcPr>
            <w:tcW w:w="1134" w:type="dxa"/>
            <w:vAlign w:val="center"/>
          </w:tcPr>
          <w:p w14:paraId="1A5B331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 days/18 months</w:t>
            </w:r>
          </w:p>
        </w:tc>
        <w:tc>
          <w:tcPr>
            <w:tcW w:w="1276" w:type="dxa"/>
            <w:vAlign w:val="center"/>
          </w:tcPr>
          <w:p w14:paraId="37C2CE7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776B8E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09FD5A0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ED329F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5FD2C6B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 x 38.1 x 22.2</w:t>
            </w:r>
          </w:p>
        </w:tc>
        <w:tc>
          <w:tcPr>
            <w:tcW w:w="993" w:type="dxa"/>
            <w:vAlign w:val="center"/>
          </w:tcPr>
          <w:p w14:paraId="5C9DAFF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992" w:type="dxa"/>
            <w:vAlign w:val="center"/>
          </w:tcPr>
          <w:p w14:paraId="28740E7D" w14:textId="2B32A7F5" w:rsidR="004E4FCD" w:rsidRPr="00030BFC" w:rsidRDefault="009A09D7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5FA760EB" w14:textId="77777777" w:rsidTr="003E549A">
        <w:tc>
          <w:tcPr>
            <w:tcW w:w="3120" w:type="dxa"/>
            <w:vAlign w:val="center"/>
          </w:tcPr>
          <w:p w14:paraId="093F46A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ew Lifestyle NL-1000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New Lifestyles, Inc., Lee´s Summit, MO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856507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uniaxial accelerometer</w:t>
            </w:r>
          </w:p>
        </w:tc>
        <w:tc>
          <w:tcPr>
            <w:tcW w:w="1134" w:type="dxa"/>
            <w:vAlign w:val="center"/>
          </w:tcPr>
          <w:p w14:paraId="2781B5E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18 months</w:t>
            </w:r>
          </w:p>
        </w:tc>
        <w:tc>
          <w:tcPr>
            <w:tcW w:w="1276" w:type="dxa"/>
            <w:vAlign w:val="center"/>
          </w:tcPr>
          <w:p w14:paraId="362B47A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5681C52" w14:textId="30919EC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sec</w:t>
            </w:r>
          </w:p>
        </w:tc>
        <w:tc>
          <w:tcPr>
            <w:tcW w:w="1134" w:type="dxa"/>
            <w:vAlign w:val="center"/>
          </w:tcPr>
          <w:p w14:paraId="7613430A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BFFBAE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CB171CD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 x 38.1 x 22.2</w:t>
            </w:r>
          </w:p>
        </w:tc>
        <w:tc>
          <w:tcPr>
            <w:tcW w:w="993" w:type="dxa"/>
            <w:vAlign w:val="center"/>
          </w:tcPr>
          <w:p w14:paraId="3E67AF6C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992" w:type="dxa"/>
            <w:vAlign w:val="center"/>
          </w:tcPr>
          <w:p w14:paraId="2AC19615" w14:textId="7C74892F" w:rsidR="004E4FCD" w:rsidRPr="00030BFC" w:rsidRDefault="00242666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4E4FCD" w:rsidRPr="00030BFC" w14:paraId="72879C1B" w14:textId="77777777" w:rsidTr="003E549A">
        <w:tc>
          <w:tcPr>
            <w:tcW w:w="3120" w:type="dxa"/>
            <w:vAlign w:val="center"/>
          </w:tcPr>
          <w:p w14:paraId="333E078A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ew Lifestyle NL-2000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New Lifestyles, Inc., Lee´s Summit, MO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DB40FB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FCD11B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4 days/ g months</w:t>
            </w:r>
          </w:p>
        </w:tc>
        <w:tc>
          <w:tcPr>
            <w:tcW w:w="1276" w:type="dxa"/>
            <w:vAlign w:val="center"/>
          </w:tcPr>
          <w:p w14:paraId="692C7E27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AF0899D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8DC380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35D74D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357A329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 x 38.1 x 12.7</w:t>
            </w:r>
          </w:p>
        </w:tc>
        <w:tc>
          <w:tcPr>
            <w:tcW w:w="993" w:type="dxa"/>
            <w:vAlign w:val="center"/>
          </w:tcPr>
          <w:p w14:paraId="641B33EF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992" w:type="dxa"/>
            <w:vAlign w:val="center"/>
          </w:tcPr>
          <w:p w14:paraId="02A44214" w14:textId="60729EE3" w:rsidR="004E4FCD" w:rsidRPr="00030BFC" w:rsidRDefault="009A09D7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426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4E4FCD" w:rsidRPr="00030BFC" w14:paraId="01C35723" w14:textId="77777777" w:rsidTr="003E549A">
        <w:tc>
          <w:tcPr>
            <w:tcW w:w="3120" w:type="dxa"/>
            <w:vAlign w:val="center"/>
          </w:tcPr>
          <w:p w14:paraId="43FBEE0A" w14:textId="334513FD" w:rsidR="004E4FCD" w:rsidRPr="006A5753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ike + Fue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nd SE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Nike Inc., Beaverton, OR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E7CAFA" w14:textId="15B21C2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162AE64" w14:textId="6CEEA71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days</w:t>
            </w:r>
          </w:p>
        </w:tc>
        <w:tc>
          <w:tcPr>
            <w:tcW w:w="1276" w:type="dxa"/>
            <w:vAlign w:val="center"/>
          </w:tcPr>
          <w:p w14:paraId="41C8F670" w14:textId="1A8CC33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5A304CC" w14:textId="252924A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9FBF0CE" w14:textId="36705CE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15201DB" w14:textId="0FA81CC0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21DDB11" w14:textId="2BF37F11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–197 x 19</w:t>
            </w:r>
          </w:p>
        </w:tc>
        <w:tc>
          <w:tcPr>
            <w:tcW w:w="993" w:type="dxa"/>
            <w:vAlign w:val="center"/>
          </w:tcPr>
          <w:p w14:paraId="0E69F0F9" w14:textId="215EDA0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-32</w:t>
            </w:r>
          </w:p>
        </w:tc>
        <w:tc>
          <w:tcPr>
            <w:tcW w:w="992" w:type="dxa"/>
            <w:vAlign w:val="center"/>
          </w:tcPr>
          <w:p w14:paraId="114E3E93" w14:textId="51698AE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60A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4E4FCD" w:rsidRPr="00030BFC" w14:paraId="7436B3F2" w14:textId="77777777" w:rsidTr="003E549A">
        <w:tc>
          <w:tcPr>
            <w:tcW w:w="3120" w:type="dxa"/>
            <w:vAlign w:val="center"/>
          </w:tcPr>
          <w:p w14:paraId="522987D8" w14:textId="5EF4BA5C" w:rsidR="004E4FCD" w:rsidRPr="006A5753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okia GO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Nokia Corporation, Espoo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4D518C" w14:textId="6D9E3A6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73E26CD" w14:textId="6A34741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1276" w:type="dxa"/>
            <w:vAlign w:val="center"/>
          </w:tcPr>
          <w:p w14:paraId="46635021" w14:textId="7956600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B05CAAB" w14:textId="01AE1BC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83CE34D" w14:textId="0F6C35E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2E8F171" w14:textId="455C9086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D83482E" w14:textId="0B21389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 x 9.4</w:t>
            </w:r>
          </w:p>
        </w:tc>
        <w:tc>
          <w:tcPr>
            <w:tcW w:w="993" w:type="dxa"/>
            <w:vAlign w:val="center"/>
          </w:tcPr>
          <w:p w14:paraId="2074D52B" w14:textId="1485303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3D229EE6" w14:textId="4B448D03" w:rsidR="004E4FCD" w:rsidRPr="00030BFC" w:rsidRDefault="00160A0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6607CD1A" w14:textId="77777777" w:rsidTr="003E549A">
        <w:tc>
          <w:tcPr>
            <w:tcW w:w="3120" w:type="dxa"/>
            <w:vAlign w:val="center"/>
          </w:tcPr>
          <w:p w14:paraId="5F4DAA69" w14:textId="2FB437B0" w:rsidR="004E4FCD" w:rsidRPr="00164404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C8494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Active Style Pro </w:t>
            </w:r>
            <w:r w:rsidRPr="00C8494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18F5FA0" w14:textId="72DD58F1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4546307" w14:textId="6A990365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467DE95" w14:textId="143A9BF9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FD2C834" w14:textId="2BAE2BA1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14575713" w14:textId="0A6C15A5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5B421C1" w14:textId="04068D6C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17" w:type="dxa"/>
            <w:vAlign w:val="center"/>
          </w:tcPr>
          <w:p w14:paraId="1A7FEF9D" w14:textId="7F7C35E3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 x 20 x 50</w:t>
            </w:r>
          </w:p>
        </w:tc>
        <w:tc>
          <w:tcPr>
            <w:tcW w:w="993" w:type="dxa"/>
            <w:vAlign w:val="center"/>
          </w:tcPr>
          <w:p w14:paraId="39180F4F" w14:textId="4A5A3B63" w:rsidR="004E4FCD" w:rsidRPr="004E4FCD" w:rsidRDefault="00C8494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992" w:type="dxa"/>
            <w:vAlign w:val="center"/>
          </w:tcPr>
          <w:p w14:paraId="6B102928" w14:textId="719C0E37" w:rsidR="004E4FCD" w:rsidRPr="00030BFC" w:rsidRDefault="000B52E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B6405A" w:rsidRPr="00030BFC" w14:paraId="227C3014" w14:textId="77777777" w:rsidTr="003E549A">
        <w:tc>
          <w:tcPr>
            <w:tcW w:w="3120" w:type="dxa"/>
            <w:vAlign w:val="center"/>
          </w:tcPr>
          <w:p w14:paraId="30D3DCB7" w14:textId="45F56A02" w:rsidR="00B6405A" w:rsidRPr="00B6405A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</w:rPr>
            </w:pPr>
            <w:r w:rsidRPr="008F7A1F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mron B1 </w:t>
            </w:r>
            <w:r w:rsidRPr="008F7A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Omron Healthcare, Inc., Bannockburn, IL, USA)</w:t>
            </w:r>
            <w:r w:rsidRPr="00E01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C7268E" w14:textId="045E1682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551EF9C4" w14:textId="0BEEF9E0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060A86D" w14:textId="20E23443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72A175E" w14:textId="1A371574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4CF4CB5" w14:textId="5694A135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FBEBA9B" w14:textId="75190B71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309BA01" w14:textId="084A7006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37318F35" w14:textId="7A61AA09" w:rsidR="00B6405A" w:rsidRPr="00B6405A" w:rsidRDefault="008F7A1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034FABBD" w14:textId="0131E24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4910426F" w14:textId="77777777" w:rsidTr="003E549A">
        <w:tc>
          <w:tcPr>
            <w:tcW w:w="3120" w:type="dxa"/>
            <w:vAlign w:val="center"/>
          </w:tcPr>
          <w:p w14:paraId="2B24C7C3" w14:textId="298BD220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CaloriScan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D1046C0" w14:textId="6E72A9D4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Pr="00D71F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ometer</w:t>
            </w:r>
          </w:p>
        </w:tc>
        <w:tc>
          <w:tcPr>
            <w:tcW w:w="1134" w:type="dxa"/>
            <w:vAlign w:val="center"/>
          </w:tcPr>
          <w:p w14:paraId="34771575" w14:textId="3FEA2E53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3 months</w:t>
            </w:r>
          </w:p>
        </w:tc>
        <w:tc>
          <w:tcPr>
            <w:tcW w:w="1276" w:type="dxa"/>
            <w:vAlign w:val="center"/>
          </w:tcPr>
          <w:p w14:paraId="577EFDF2" w14:textId="1600070A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DE121F4" w14:textId="1A1AB8CB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00E05CD8" w14:textId="0E2FF307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A567DB8" w14:textId="608B1E9F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321DEFA" w14:textId="542293C0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 x 7</w:t>
            </w:r>
          </w:p>
        </w:tc>
        <w:tc>
          <w:tcPr>
            <w:tcW w:w="993" w:type="dxa"/>
            <w:vAlign w:val="center"/>
          </w:tcPr>
          <w:p w14:paraId="6573E7AC" w14:textId="4D8B0C5C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  <w:vAlign w:val="center"/>
          </w:tcPr>
          <w:p w14:paraId="2A8B9CEF" w14:textId="6FB8A2A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002B43D3" w14:textId="77777777" w:rsidTr="003E549A">
        <w:tc>
          <w:tcPr>
            <w:tcW w:w="3120" w:type="dxa"/>
            <w:vAlign w:val="center"/>
          </w:tcPr>
          <w:p w14:paraId="25FA712B" w14:textId="1228A453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F-100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D44189" w14:textId="6A65F691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0E2E01D" w14:textId="64B10E03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ABC8CFB" w14:textId="77737429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E7947DC" w14:textId="233C3864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DC6921F" w14:textId="584C1298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5E088E0" w14:textId="797228E2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1EFDC82" w14:textId="2B9753E0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69EB269D" w14:textId="67796FE5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D354880" w14:textId="2BE0AE8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3BE6FC4B" w14:textId="77777777" w:rsidTr="003E549A">
        <w:tc>
          <w:tcPr>
            <w:tcW w:w="3120" w:type="dxa"/>
            <w:vAlign w:val="center"/>
          </w:tcPr>
          <w:p w14:paraId="344B586B" w14:textId="77777777" w:rsidR="004E4FCD" w:rsidRPr="00D71FC4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1F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mron HJ-105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Vernon Hills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8BC9ED" w14:textId="77777777" w:rsidR="004E4FCD" w:rsidRPr="00D71FC4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12CE66C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 3 months</w:t>
            </w:r>
          </w:p>
        </w:tc>
        <w:tc>
          <w:tcPr>
            <w:tcW w:w="1276" w:type="dxa"/>
            <w:vAlign w:val="center"/>
          </w:tcPr>
          <w:p w14:paraId="1348FC44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20283BB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584A4A0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CAC8C8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298014A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 x 38.1 x 25.4</w:t>
            </w:r>
          </w:p>
        </w:tc>
        <w:tc>
          <w:tcPr>
            <w:tcW w:w="993" w:type="dxa"/>
            <w:vAlign w:val="center"/>
          </w:tcPr>
          <w:p w14:paraId="4C76637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74D21E72" w14:textId="7CAF3D9C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B6405A" w:rsidRPr="00030BFC" w14:paraId="1F993AA9" w14:textId="77777777" w:rsidTr="003E549A">
        <w:tc>
          <w:tcPr>
            <w:tcW w:w="3120" w:type="dxa"/>
            <w:vAlign w:val="center"/>
          </w:tcPr>
          <w:p w14:paraId="262520B7" w14:textId="4EC2DE28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109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64E3B2" w14:textId="30A4D35F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Pr="00D71F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ometer</w:t>
            </w:r>
          </w:p>
        </w:tc>
        <w:tc>
          <w:tcPr>
            <w:tcW w:w="1134" w:type="dxa"/>
            <w:vAlign w:val="center"/>
          </w:tcPr>
          <w:p w14:paraId="2E800DFD" w14:textId="3E4DA12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1 year</w:t>
            </w:r>
          </w:p>
        </w:tc>
        <w:tc>
          <w:tcPr>
            <w:tcW w:w="1276" w:type="dxa"/>
            <w:vAlign w:val="center"/>
          </w:tcPr>
          <w:p w14:paraId="01A5732A" w14:textId="432D27F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33FB3FA" w14:textId="366423A6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DE84D9E" w14:textId="3AB8721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3F69CDC" w14:textId="50FEC86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6EC8481" w14:textId="595C1481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.5 x 36.3 x 23</w:t>
            </w:r>
          </w:p>
        </w:tc>
        <w:tc>
          <w:tcPr>
            <w:tcW w:w="993" w:type="dxa"/>
            <w:vAlign w:val="center"/>
          </w:tcPr>
          <w:p w14:paraId="2AA427E0" w14:textId="3C8B6BF6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vAlign w:val="center"/>
          </w:tcPr>
          <w:p w14:paraId="769A7C23" w14:textId="15A0635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112777B9" w14:textId="77777777" w:rsidTr="003E549A">
        <w:tc>
          <w:tcPr>
            <w:tcW w:w="3120" w:type="dxa"/>
            <w:vAlign w:val="center"/>
          </w:tcPr>
          <w:p w14:paraId="39C19B38" w14:textId="16F1F145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112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6C8B4F" w14:textId="4BB980B4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Pr="00D71F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ometer</w:t>
            </w:r>
          </w:p>
        </w:tc>
        <w:tc>
          <w:tcPr>
            <w:tcW w:w="1134" w:type="dxa"/>
            <w:vAlign w:val="center"/>
          </w:tcPr>
          <w:p w14:paraId="062938FC" w14:textId="268B460B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767BC282" w14:textId="480AE6D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4E1E074" w14:textId="6547A870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86C72EB" w14:textId="0915D012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38184BA" w14:textId="24DBEDE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ACDA7DE" w14:textId="24435718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 x 66 x 16</w:t>
            </w:r>
          </w:p>
        </w:tc>
        <w:tc>
          <w:tcPr>
            <w:tcW w:w="993" w:type="dxa"/>
            <w:vAlign w:val="center"/>
          </w:tcPr>
          <w:p w14:paraId="7EADB062" w14:textId="2E5ABD0C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8549D67" w14:textId="3FF226E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B6405A" w:rsidRPr="00030BFC" w14:paraId="6B128B20" w14:textId="77777777" w:rsidTr="003E549A">
        <w:tc>
          <w:tcPr>
            <w:tcW w:w="3120" w:type="dxa"/>
            <w:vAlign w:val="center"/>
          </w:tcPr>
          <w:p w14:paraId="5F90D556" w14:textId="4FC88234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113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255269F" w14:textId="77C653C7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Pr="00D71F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ometer</w:t>
            </w:r>
          </w:p>
        </w:tc>
        <w:tc>
          <w:tcPr>
            <w:tcW w:w="1134" w:type="dxa"/>
            <w:vAlign w:val="center"/>
          </w:tcPr>
          <w:p w14:paraId="27B78E8F" w14:textId="0E88E81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47E4D3E6" w14:textId="353D6CE3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0A1F120" w14:textId="10871DD4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FAC38E8" w14:textId="2A900DE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D1005C8" w14:textId="73733AF9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ABA99E8" w14:textId="26AA68A8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 x 73 x 16</w:t>
            </w:r>
          </w:p>
        </w:tc>
        <w:tc>
          <w:tcPr>
            <w:tcW w:w="993" w:type="dxa"/>
            <w:vAlign w:val="center"/>
          </w:tcPr>
          <w:p w14:paraId="33AF215D" w14:textId="727DB4CB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vAlign w:val="center"/>
          </w:tcPr>
          <w:p w14:paraId="609FBC95" w14:textId="58FE5AA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4E4FCD" w:rsidRPr="00030BFC" w14:paraId="6ED5AFA8" w14:textId="77777777" w:rsidTr="003E549A">
        <w:tc>
          <w:tcPr>
            <w:tcW w:w="3120" w:type="dxa"/>
            <w:vAlign w:val="center"/>
          </w:tcPr>
          <w:p w14:paraId="0027E67C" w14:textId="3418B473" w:rsidR="004E4FCD" w:rsidRPr="00D71FC4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mron HJ-151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C1C5BE" w14:textId="32CF79B1" w:rsidR="004E4FCD" w:rsidRPr="00D71FC4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uniaxial accelerometer</w:t>
            </w:r>
          </w:p>
        </w:tc>
        <w:tc>
          <w:tcPr>
            <w:tcW w:w="1134" w:type="dxa"/>
            <w:vAlign w:val="center"/>
          </w:tcPr>
          <w:p w14:paraId="45CBC152" w14:textId="5C7C53F1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 (on instrument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/</w:t>
            </w: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276" w:type="dxa"/>
            <w:vAlign w:val="center"/>
          </w:tcPr>
          <w:p w14:paraId="34C450F2" w14:textId="28AD19D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A621E04" w14:textId="13C45BE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12671F1" w14:textId="6F06020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AEE195F" w14:textId="5489D72F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B501DCA" w14:textId="471108E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3 x 25.8 </w:t>
            </w:r>
          </w:p>
        </w:tc>
        <w:tc>
          <w:tcPr>
            <w:tcW w:w="993" w:type="dxa"/>
            <w:vAlign w:val="center"/>
          </w:tcPr>
          <w:p w14:paraId="3B93A4C7" w14:textId="738F762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992" w:type="dxa"/>
            <w:vAlign w:val="center"/>
          </w:tcPr>
          <w:p w14:paraId="2A252A54" w14:textId="19B61F56" w:rsidR="004E4FCD" w:rsidRPr="00030BFC" w:rsidRDefault="00160A0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7D55DD8A" w14:textId="77777777" w:rsidTr="003E549A">
        <w:tc>
          <w:tcPr>
            <w:tcW w:w="3120" w:type="dxa"/>
            <w:vAlign w:val="center"/>
          </w:tcPr>
          <w:p w14:paraId="19692EF5" w14:textId="5173CF32" w:rsidR="004E4FCD" w:rsidRPr="00D71FC4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mron HJ-203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Vernon Hills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3B225A" w14:textId="62E094F7" w:rsidR="004E4FCD" w:rsidRPr="00D71FC4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biaxial accelerometer</w:t>
            </w:r>
          </w:p>
        </w:tc>
        <w:tc>
          <w:tcPr>
            <w:tcW w:w="1134" w:type="dxa"/>
            <w:vAlign w:val="center"/>
          </w:tcPr>
          <w:p w14:paraId="3EA1BD1F" w14:textId="5CBFC5D5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 1.5 yrs</w:t>
            </w:r>
          </w:p>
        </w:tc>
        <w:tc>
          <w:tcPr>
            <w:tcW w:w="1276" w:type="dxa"/>
            <w:vAlign w:val="center"/>
          </w:tcPr>
          <w:p w14:paraId="5DE133CA" w14:textId="4415711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38CAAF2" w14:textId="05A1659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686C23B" w14:textId="1BC31598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AD633BD" w14:textId="2620237D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68BBF7C" w14:textId="39FE3FE3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 x 68.5 x 11.0</w:t>
            </w:r>
          </w:p>
        </w:tc>
        <w:tc>
          <w:tcPr>
            <w:tcW w:w="993" w:type="dxa"/>
            <w:vAlign w:val="center"/>
          </w:tcPr>
          <w:p w14:paraId="1A3DF27B" w14:textId="69E5BA42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558C2AE1" w14:textId="1C49B427" w:rsidR="004E4FCD" w:rsidRPr="00030BFC" w:rsidRDefault="009A09D7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4220E677" w14:textId="77777777" w:rsidTr="003E549A">
        <w:tc>
          <w:tcPr>
            <w:tcW w:w="3120" w:type="dxa"/>
            <w:vAlign w:val="center"/>
          </w:tcPr>
          <w:p w14:paraId="202A9710" w14:textId="2B8847B2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301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CF2030D" w14:textId="064F9430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Pr="00D71F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0B6BD315" w14:textId="35F4B833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428D7970" w14:textId="084B504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87888FE" w14:textId="4C54504C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32C40CE" w14:textId="59994189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3BEF214" w14:textId="6773FB03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F59E1E7" w14:textId="67717E8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5 x 33.5 x 11.8</w:t>
            </w:r>
          </w:p>
        </w:tc>
        <w:tc>
          <w:tcPr>
            <w:tcW w:w="993" w:type="dxa"/>
            <w:vAlign w:val="center"/>
          </w:tcPr>
          <w:p w14:paraId="263C1F54" w14:textId="0810C69C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vAlign w:val="center"/>
          </w:tcPr>
          <w:p w14:paraId="6B8AAD22" w14:textId="013B79F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2744C789" w14:textId="77777777" w:rsidTr="003E549A">
        <w:tc>
          <w:tcPr>
            <w:tcW w:w="3120" w:type="dxa"/>
            <w:vAlign w:val="center"/>
          </w:tcPr>
          <w:p w14:paraId="766F5880" w14:textId="16273D71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303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A31FD0" w14:textId="06A00AEB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508250A" w14:textId="44CF8E58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7481A621" w14:textId="6994AFEA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CCF345A" w14:textId="082D9E12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4183DFC" w14:textId="5915C7E4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10EA57E" w14:textId="33A26E3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9EFAE69" w14:textId="796BF006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5 x 33.5 x 11.8</w:t>
            </w:r>
          </w:p>
        </w:tc>
        <w:tc>
          <w:tcPr>
            <w:tcW w:w="993" w:type="dxa"/>
            <w:vAlign w:val="center"/>
          </w:tcPr>
          <w:p w14:paraId="3B02D19B" w14:textId="3CE41C87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vAlign w:val="center"/>
          </w:tcPr>
          <w:p w14:paraId="762FEA84" w14:textId="563E192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307DC4AF" w14:textId="77777777" w:rsidTr="003E549A">
        <w:tc>
          <w:tcPr>
            <w:tcW w:w="3120" w:type="dxa"/>
            <w:vAlign w:val="center"/>
          </w:tcPr>
          <w:p w14:paraId="135F51F4" w14:textId="3998196D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304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D7BF0E" w14:textId="162734BF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Pr="00D71F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ometer</w:t>
            </w:r>
          </w:p>
        </w:tc>
        <w:tc>
          <w:tcPr>
            <w:tcW w:w="1134" w:type="dxa"/>
            <w:vAlign w:val="center"/>
          </w:tcPr>
          <w:p w14:paraId="51C95C85" w14:textId="791F44B9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34EF2B64" w14:textId="3F9C5608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6606355" w14:textId="6B9D4F3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ACFA312" w14:textId="0CF5CB4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AAFD8A9" w14:textId="4C85116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7178D2E" w14:textId="27FA753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5 x 33.5 x 11.8</w:t>
            </w:r>
          </w:p>
        </w:tc>
        <w:tc>
          <w:tcPr>
            <w:tcW w:w="993" w:type="dxa"/>
            <w:vAlign w:val="center"/>
          </w:tcPr>
          <w:p w14:paraId="0D9009FC" w14:textId="4E707B8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vAlign w:val="center"/>
          </w:tcPr>
          <w:p w14:paraId="69DBCE14" w14:textId="1A3D10B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725AF6" w14:paraId="750E3D91" w14:textId="77777777" w:rsidTr="003E549A">
        <w:tc>
          <w:tcPr>
            <w:tcW w:w="3120" w:type="dxa"/>
            <w:vAlign w:val="center"/>
          </w:tcPr>
          <w:p w14:paraId="65025884" w14:textId="6FFA77BE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320 </w:t>
            </w: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0AA722" w14:textId="4C40BA9F" w:rsidR="00B6405A" w:rsidRPr="00D71FC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1F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1BA7B67" w14:textId="6A443CE7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6A1CCCCC" w14:textId="56E14D46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DE998A8" w14:textId="1C5E4ABA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592611D" w14:textId="6865824E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BA46795" w14:textId="1944E825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D2694FE" w14:textId="038A85F2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8 x 33 x 10 </w:t>
            </w:r>
          </w:p>
        </w:tc>
        <w:tc>
          <w:tcPr>
            <w:tcW w:w="993" w:type="dxa"/>
            <w:vAlign w:val="center"/>
          </w:tcPr>
          <w:p w14:paraId="4C2EDA9F" w14:textId="744158B9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vAlign w:val="center"/>
          </w:tcPr>
          <w:p w14:paraId="3C85D377" w14:textId="0268611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668C3E57" w14:textId="77777777" w:rsidTr="003E549A">
        <w:tc>
          <w:tcPr>
            <w:tcW w:w="3120" w:type="dxa"/>
            <w:vAlign w:val="center"/>
          </w:tcPr>
          <w:p w14:paraId="1EEAA7AF" w14:textId="3BF5D0FA" w:rsidR="00B6405A" w:rsidRPr="00A11CA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1CAC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Omron HJ-321 </w:t>
            </w:r>
            <w:r w:rsidRPr="00A11C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2FA40A" w14:textId="74D9CEB8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xial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celerometer</w:t>
            </w:r>
          </w:p>
        </w:tc>
        <w:tc>
          <w:tcPr>
            <w:tcW w:w="1134" w:type="dxa"/>
            <w:vAlign w:val="center"/>
          </w:tcPr>
          <w:p w14:paraId="5DB4E7B3" w14:textId="62DC59C2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0029B697" w14:textId="3A6C5D7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B4E7C4C" w14:textId="6A4B6178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D034759" w14:textId="68E7295C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1D52475" w14:textId="072A966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8E4718C" w14:textId="07D98B93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 x 32 x 8</w:t>
            </w:r>
          </w:p>
        </w:tc>
        <w:tc>
          <w:tcPr>
            <w:tcW w:w="993" w:type="dxa"/>
            <w:vAlign w:val="center"/>
          </w:tcPr>
          <w:p w14:paraId="4EE4E7EB" w14:textId="3FCC2DD1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3EA1F6F7" w14:textId="3A084CB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B6405A" w:rsidRPr="004E4FCD" w14:paraId="6C513952" w14:textId="77777777" w:rsidTr="003E549A">
        <w:tc>
          <w:tcPr>
            <w:tcW w:w="3120" w:type="dxa"/>
            <w:vAlign w:val="center"/>
          </w:tcPr>
          <w:p w14:paraId="79FC2656" w14:textId="33F73865" w:rsidR="00B6405A" w:rsidRPr="0016440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A11CAC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 xml:space="preserve">Omron HJ-322 </w:t>
            </w:r>
            <w:r w:rsidRPr="00A11C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57BD22" w14:textId="1706733C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E8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15FF9FFD" w14:textId="6D7F8323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0AA97033" w14:textId="4FD6B459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1420C5A" w14:textId="7AD1A40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DE09888" w14:textId="578F923D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C489052" w14:textId="39EA1064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6D55774" w14:textId="6383AB2F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7188E9C9" w14:textId="4D4B28A1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  <w:vAlign w:val="center"/>
          </w:tcPr>
          <w:p w14:paraId="2C7DAC8C" w14:textId="3282460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E4FCD" w:rsidRPr="00030BFC" w14:paraId="5FBF20EE" w14:textId="77777777" w:rsidTr="003E549A">
        <w:tc>
          <w:tcPr>
            <w:tcW w:w="3120" w:type="dxa"/>
            <w:vAlign w:val="center"/>
          </w:tcPr>
          <w:p w14:paraId="34602251" w14:textId="47D3CFA6" w:rsidR="004E4FCD" w:rsidRPr="00CC6BE5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F4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mron Active Style Pro HJA-350IT</w:t>
            </w:r>
            <w:r w:rsidRPr="00EE2F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114F18" w14:textId="23D1FD8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E1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E144B79" w14:textId="49F8F9C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GB/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BA02F30" w14:textId="6F93A5FA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B3EE9D4" w14:textId="0E5361BB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60 sec</w:t>
            </w:r>
          </w:p>
        </w:tc>
        <w:tc>
          <w:tcPr>
            <w:tcW w:w="1134" w:type="dxa"/>
            <w:vAlign w:val="center"/>
          </w:tcPr>
          <w:p w14:paraId="579D35FE" w14:textId="2FD90ACB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 </w:t>
            </w:r>
          </w:p>
        </w:tc>
        <w:tc>
          <w:tcPr>
            <w:tcW w:w="1276" w:type="dxa"/>
            <w:vAlign w:val="center"/>
          </w:tcPr>
          <w:p w14:paraId="452D3228" w14:textId="347FC8A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417" w:type="dxa"/>
            <w:vAlign w:val="center"/>
          </w:tcPr>
          <w:p w14:paraId="71E9FD0C" w14:textId="25410C94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x 46 x 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89DB15E" w14:textId="4B8C4ACE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</w:p>
        </w:tc>
        <w:tc>
          <w:tcPr>
            <w:tcW w:w="992" w:type="dxa"/>
            <w:vAlign w:val="center"/>
          </w:tcPr>
          <w:p w14:paraId="14AA2E4E" w14:textId="6FFACC96" w:rsidR="004E4FCD" w:rsidRPr="00030BFC" w:rsidRDefault="00160A0F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4FCD" w:rsidRPr="00030BFC" w14:paraId="087906EB" w14:textId="77777777" w:rsidTr="003E549A">
        <w:tc>
          <w:tcPr>
            <w:tcW w:w="3120" w:type="dxa"/>
            <w:vAlign w:val="center"/>
          </w:tcPr>
          <w:p w14:paraId="27698CE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mron Walking Style Pro HJ-700IT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74F7AF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F2C6782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/6 months</w:t>
            </w:r>
          </w:p>
        </w:tc>
        <w:tc>
          <w:tcPr>
            <w:tcW w:w="1276" w:type="dxa"/>
            <w:vAlign w:val="center"/>
          </w:tcPr>
          <w:p w14:paraId="458BDF03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1F74870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6A2BC11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C15A7AD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5CE66F8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x 16 x 73</w:t>
            </w:r>
          </w:p>
        </w:tc>
        <w:tc>
          <w:tcPr>
            <w:tcW w:w="993" w:type="dxa"/>
            <w:vAlign w:val="center"/>
          </w:tcPr>
          <w:p w14:paraId="0A51311B" w14:textId="77777777" w:rsidR="004E4FCD" w:rsidRPr="00030BFC" w:rsidRDefault="004E4FCD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92" w:type="dxa"/>
            <w:vAlign w:val="center"/>
          </w:tcPr>
          <w:p w14:paraId="67D599C5" w14:textId="70552FB0" w:rsidR="004E4FCD" w:rsidRPr="00030BFC" w:rsidRDefault="0066561A" w:rsidP="004E4FC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6405A" w:rsidRPr="000023CC" w14:paraId="6F214D92" w14:textId="77777777" w:rsidTr="003E549A">
        <w:tc>
          <w:tcPr>
            <w:tcW w:w="3120" w:type="dxa"/>
            <w:vAlign w:val="center"/>
          </w:tcPr>
          <w:p w14:paraId="1654ED99" w14:textId="01A8F31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41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mron Walking Style Pro HJ-701IT</w:t>
            </w:r>
            <w:r w:rsidRPr="00C641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2BD0AF" w14:textId="6C0C602B" w:rsidR="00B6405A" w:rsidRPr="000023C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2F1BC10" w14:textId="6AC344D9" w:rsidR="00B6405A" w:rsidRPr="00030BF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/NR</w:t>
            </w:r>
          </w:p>
        </w:tc>
        <w:tc>
          <w:tcPr>
            <w:tcW w:w="1276" w:type="dxa"/>
            <w:vAlign w:val="center"/>
          </w:tcPr>
          <w:p w14:paraId="1EC8A0A2" w14:textId="6C5C7C69" w:rsidR="00B6405A" w:rsidRPr="00030BF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1C73322" w14:textId="2EB9815A" w:rsidR="00B6405A" w:rsidRPr="00030BF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2014F62" w14:textId="3CCD5DCD" w:rsidR="00B6405A" w:rsidRPr="00030BF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74F26A3" w14:textId="2BE52740" w:rsidR="00B6405A" w:rsidRPr="00030BF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28A125C" w14:textId="49CA00B2" w:rsidR="00B6405A" w:rsidRPr="000023C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 x 74 x 15</w:t>
            </w:r>
          </w:p>
        </w:tc>
        <w:tc>
          <w:tcPr>
            <w:tcW w:w="993" w:type="dxa"/>
            <w:vAlign w:val="center"/>
          </w:tcPr>
          <w:p w14:paraId="25EF106A" w14:textId="4C1AE3D9" w:rsidR="00B6405A" w:rsidRPr="00030BFC" w:rsidRDefault="00C641A3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  <w:vAlign w:val="center"/>
          </w:tcPr>
          <w:p w14:paraId="5F5586CD" w14:textId="31091B79" w:rsidR="00B6405A" w:rsidRPr="000023C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382495" w14:paraId="54FDDD9F" w14:textId="77777777" w:rsidTr="003E549A">
        <w:tc>
          <w:tcPr>
            <w:tcW w:w="3120" w:type="dxa"/>
            <w:vAlign w:val="center"/>
          </w:tcPr>
          <w:p w14:paraId="04F3C15A" w14:textId="71A2B68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mron Walking Style Pro HJ-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I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Bannockburn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4D5A36" w14:textId="7C959EE5" w:rsidR="00B6405A" w:rsidRPr="0038249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biaxial accelerometer</w:t>
            </w:r>
          </w:p>
        </w:tc>
        <w:tc>
          <w:tcPr>
            <w:tcW w:w="1134" w:type="dxa"/>
            <w:vAlign w:val="center"/>
          </w:tcPr>
          <w:p w14:paraId="308A8C28" w14:textId="323C557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 days/ 6 months</w:t>
            </w:r>
          </w:p>
        </w:tc>
        <w:tc>
          <w:tcPr>
            <w:tcW w:w="1276" w:type="dxa"/>
            <w:vAlign w:val="center"/>
          </w:tcPr>
          <w:p w14:paraId="4E2F9965" w14:textId="324398D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31CA0BE" w14:textId="72690EA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C4F65D3" w14:textId="214D900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D023076" w14:textId="02DF975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809EC6A" w14:textId="082A13F4" w:rsidR="00B6405A" w:rsidRPr="0038249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 x 20 x 71</w:t>
            </w:r>
          </w:p>
        </w:tc>
        <w:tc>
          <w:tcPr>
            <w:tcW w:w="993" w:type="dxa"/>
            <w:vAlign w:val="center"/>
          </w:tcPr>
          <w:p w14:paraId="2FBF9EA3" w14:textId="5C26FB2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65359E11" w14:textId="7F9F4B2B" w:rsidR="00B6405A" w:rsidRPr="0038249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</w:tr>
      <w:tr w:rsidR="00B6405A" w:rsidRPr="00030BFC" w14:paraId="3AE2B8EB" w14:textId="77777777" w:rsidTr="003E549A">
        <w:tc>
          <w:tcPr>
            <w:tcW w:w="3120" w:type="dxa"/>
            <w:vAlign w:val="center"/>
          </w:tcPr>
          <w:p w14:paraId="5AC30256" w14:textId="58C66DB2" w:rsidR="00B6405A" w:rsidRPr="007C0A8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mron CaloriScan HJ-306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mron Healthcare, Inc., Vernon Hills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3D89F8" w14:textId="4F6B3D6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1E291B7" w14:textId="601F6CE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 6 months</w:t>
            </w:r>
          </w:p>
        </w:tc>
        <w:tc>
          <w:tcPr>
            <w:tcW w:w="1276" w:type="dxa"/>
            <w:vAlign w:val="center"/>
          </w:tcPr>
          <w:p w14:paraId="6BFCC9CF" w14:textId="30A308D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BD6EA1C" w14:textId="79969E7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EE011E8" w14:textId="2249C87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51BD409" w14:textId="039D697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7A2468C" w14:textId="48E3859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x 33 x 10</w:t>
            </w:r>
          </w:p>
        </w:tc>
        <w:tc>
          <w:tcPr>
            <w:tcW w:w="993" w:type="dxa"/>
            <w:vAlign w:val="center"/>
          </w:tcPr>
          <w:p w14:paraId="17792435" w14:textId="5B89EF9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1D6EB356" w14:textId="1D13B5D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6405A" w:rsidRPr="00030BFC" w14:paraId="6C67CB5E" w14:textId="77777777" w:rsidTr="003E549A">
        <w:tc>
          <w:tcPr>
            <w:tcW w:w="3120" w:type="dxa"/>
            <w:vAlign w:val="center"/>
          </w:tcPr>
          <w:p w14:paraId="712E0FB2" w14:textId="5A79B07A" w:rsidR="00B6405A" w:rsidRPr="007C0A8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regon Scientific PE316CA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Oregon Scientific, Tualatin, OR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1D1A7A" w14:textId="097415D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6A8D62B4" w14:textId="45765A3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D108FEC" w14:textId="687058B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F6E263B" w14:textId="3907F85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FBD6294" w14:textId="01CEDA4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F7B83A1" w14:textId="7797AF6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075BCB5" w14:textId="112FE5D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x 41 x 63</w:t>
            </w:r>
          </w:p>
        </w:tc>
        <w:tc>
          <w:tcPr>
            <w:tcW w:w="993" w:type="dxa"/>
            <w:vAlign w:val="center"/>
          </w:tcPr>
          <w:p w14:paraId="6FD56A74" w14:textId="7590821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6961EA56" w14:textId="5D212D7E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6405A" w:rsidRPr="00030BFC" w14:paraId="01460BE5" w14:textId="77777777" w:rsidTr="003E549A">
        <w:tc>
          <w:tcPr>
            <w:tcW w:w="3120" w:type="dxa"/>
            <w:vAlign w:val="center"/>
          </w:tcPr>
          <w:p w14:paraId="689201D9" w14:textId="0D869385" w:rsidR="00B6405A" w:rsidRPr="00C641A3" w:rsidRDefault="00C641A3" w:rsidP="00C64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C641A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Ö</w:t>
            </w:r>
            <w:r w:rsidR="00B6405A" w:rsidRPr="00C641A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sur patient activity monitor</w:t>
            </w:r>
            <w:r w:rsidRPr="00C641A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Pr="00C641A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Össur, </w:t>
            </w:r>
            <w:r w:rsidRPr="00C641A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ykjavík, Ice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5DCA35" w14:textId="345FA3C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biaxial accelerometer</w:t>
            </w:r>
          </w:p>
        </w:tc>
        <w:tc>
          <w:tcPr>
            <w:tcW w:w="1134" w:type="dxa"/>
            <w:vAlign w:val="center"/>
          </w:tcPr>
          <w:p w14:paraId="5D232E11" w14:textId="5419E99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 days/NR</w:t>
            </w:r>
          </w:p>
        </w:tc>
        <w:tc>
          <w:tcPr>
            <w:tcW w:w="1276" w:type="dxa"/>
            <w:vAlign w:val="center"/>
          </w:tcPr>
          <w:p w14:paraId="29AB21B6" w14:textId="01244FA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25390D4C" w14:textId="691194A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18BFEFB5" w14:textId="6280F80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65BB717" w14:textId="08B8FC2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78BBA02" w14:textId="3BAEB13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x 38 x 32</w:t>
            </w:r>
          </w:p>
        </w:tc>
        <w:tc>
          <w:tcPr>
            <w:tcW w:w="993" w:type="dxa"/>
            <w:vAlign w:val="center"/>
          </w:tcPr>
          <w:p w14:paraId="266BB199" w14:textId="37D29D7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  <w:vAlign w:val="center"/>
          </w:tcPr>
          <w:p w14:paraId="0C891061" w14:textId="6CB4887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6405A" w:rsidRPr="00030BFC" w14:paraId="1414140F" w14:textId="77777777" w:rsidTr="003E549A">
        <w:tc>
          <w:tcPr>
            <w:tcW w:w="3120" w:type="dxa"/>
            <w:vAlign w:val="center"/>
          </w:tcPr>
          <w:p w14:paraId="260B0B83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ura ring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ura Health Ltd., Oulu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0C56587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FD4A3B6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weeks/4-7 days</w:t>
            </w:r>
          </w:p>
        </w:tc>
        <w:tc>
          <w:tcPr>
            <w:tcW w:w="1276" w:type="dxa"/>
            <w:vAlign w:val="center"/>
          </w:tcPr>
          <w:p w14:paraId="1B997BC0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A2D2753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14A8C4B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3F4FDBB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8B6924C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7.9 x 2.55 </w:t>
            </w:r>
          </w:p>
        </w:tc>
        <w:tc>
          <w:tcPr>
            <w:tcW w:w="993" w:type="dxa"/>
            <w:vAlign w:val="center"/>
          </w:tcPr>
          <w:p w14:paraId="3F17639F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-6</w:t>
            </w:r>
          </w:p>
        </w:tc>
        <w:tc>
          <w:tcPr>
            <w:tcW w:w="992" w:type="dxa"/>
            <w:vAlign w:val="center"/>
          </w:tcPr>
          <w:p w14:paraId="7F55A7D2" w14:textId="45EE6C9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61F8BDA7" w14:textId="77777777" w:rsidTr="003E549A">
        <w:tc>
          <w:tcPr>
            <w:tcW w:w="3120" w:type="dxa"/>
            <w:vAlign w:val="center"/>
          </w:tcPr>
          <w:p w14:paraId="265C6B82" w14:textId="34BA1178" w:rsidR="00B6405A" w:rsidRPr="003C5485" w:rsidRDefault="00B6405A" w:rsidP="003C54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5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DIS 2.0</w:t>
            </w:r>
            <w:r w:rsidR="003C5485" w:rsidRPr="003C54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C5485" w:rsidRPr="003C548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Axiamo, Biel/Bienne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9513FF" w14:textId="6E86BF2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6C2CF932" w14:textId="42615F4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/7 days</w:t>
            </w:r>
          </w:p>
        </w:tc>
        <w:tc>
          <w:tcPr>
            <w:tcW w:w="1276" w:type="dxa"/>
            <w:vAlign w:val="center"/>
          </w:tcPr>
          <w:p w14:paraId="1460F205" w14:textId="2C91856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6317139" w14:textId="65B7B35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60 sec</w:t>
            </w:r>
          </w:p>
        </w:tc>
        <w:tc>
          <w:tcPr>
            <w:tcW w:w="1134" w:type="dxa"/>
            <w:vAlign w:val="center"/>
          </w:tcPr>
          <w:p w14:paraId="11D17585" w14:textId="53689C5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B9632AE" w14:textId="6F41F61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vAlign w:val="center"/>
          </w:tcPr>
          <w:p w14:paraId="3C22FC00" w14:textId="5089C2D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3" w:type="dxa"/>
            <w:vAlign w:val="center"/>
          </w:tcPr>
          <w:p w14:paraId="252A6E15" w14:textId="5003A14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992" w:type="dxa"/>
            <w:vAlign w:val="center"/>
          </w:tcPr>
          <w:p w14:paraId="67CDEC8D" w14:textId="2220C9D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33073250" w14:textId="77777777" w:rsidTr="003E549A">
        <w:tc>
          <w:tcPr>
            <w:tcW w:w="3120" w:type="dxa"/>
            <w:vAlign w:val="center"/>
          </w:tcPr>
          <w:p w14:paraId="27DC6C96" w14:textId="62A4B91C" w:rsidR="00B6405A" w:rsidRPr="003C548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5485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ALlite</w:t>
            </w:r>
            <w:r w:rsidR="003C5485" w:rsidRPr="003C5485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3C5485" w:rsidRPr="003C548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PAL Technologies Limited, Glasgow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3E7176" w14:textId="64517D19" w:rsidR="00B6405A" w:rsidRPr="003C5485" w:rsidRDefault="003C5485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C548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earch</w:t>
            </w:r>
            <w:r w:rsidR="00B6405A" w:rsidRPr="003C548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grade accelerometer</w:t>
            </w:r>
          </w:p>
        </w:tc>
        <w:tc>
          <w:tcPr>
            <w:tcW w:w="1134" w:type="dxa"/>
            <w:vAlign w:val="center"/>
          </w:tcPr>
          <w:p w14:paraId="4C9393D5" w14:textId="02CE965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days/NR</w:t>
            </w:r>
          </w:p>
        </w:tc>
        <w:tc>
          <w:tcPr>
            <w:tcW w:w="1276" w:type="dxa"/>
            <w:vAlign w:val="center"/>
          </w:tcPr>
          <w:p w14:paraId="549B35A8" w14:textId="4A69CC4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16661B8" w14:textId="57CE059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FBFBB11" w14:textId="15B8C41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978523E" w14:textId="6C46E76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7F7F0E9" w14:textId="7728B78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 x 35 x 7</w:t>
            </w:r>
          </w:p>
        </w:tc>
        <w:tc>
          <w:tcPr>
            <w:tcW w:w="993" w:type="dxa"/>
            <w:vAlign w:val="center"/>
          </w:tcPr>
          <w:p w14:paraId="0DE1F310" w14:textId="7015B72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2" w:type="dxa"/>
            <w:vAlign w:val="center"/>
          </w:tcPr>
          <w:p w14:paraId="30366D2D" w14:textId="654F8DA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441BAAA9" w14:textId="77777777" w:rsidTr="003E549A">
        <w:tc>
          <w:tcPr>
            <w:tcW w:w="3120" w:type="dxa"/>
            <w:vAlign w:val="center"/>
          </w:tcPr>
          <w:p w14:paraId="2FA0633A" w14:textId="22782ED6" w:rsidR="00B6405A" w:rsidRPr="003C5485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5C37D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ALlite 3c </w:t>
            </w:r>
            <w:r w:rsidR="003C5485" w:rsidRPr="005C37D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PAL Technologies Limited, Glasgow, UK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0B844F" w14:textId="1A9068D9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548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earch-grade accelerometer</w:t>
            </w:r>
          </w:p>
        </w:tc>
        <w:tc>
          <w:tcPr>
            <w:tcW w:w="1134" w:type="dxa"/>
            <w:vAlign w:val="center"/>
          </w:tcPr>
          <w:p w14:paraId="4FDF952D" w14:textId="4AB6C006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F6ACE51" w14:textId="370A6834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4F79D3A4" w14:textId="7D0B9519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0FB908BB" w14:textId="51894EE3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890B2B8" w14:textId="04271525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2250CF0" w14:textId="6BA88966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126E5A10" w14:textId="4F111550" w:rsidR="00B6405A" w:rsidRPr="003C5485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2E81C97E" w14:textId="6A8AD28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2D50876B" w14:textId="77777777" w:rsidTr="003E549A">
        <w:tc>
          <w:tcPr>
            <w:tcW w:w="3120" w:type="dxa"/>
            <w:vAlign w:val="center"/>
          </w:tcPr>
          <w:p w14:paraId="5C522F15" w14:textId="70B34554" w:rsidR="00B6405A" w:rsidRPr="005C37D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C37D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ebble Steel </w:t>
            </w:r>
            <w:r w:rsidR="005C37D1" w:rsidRPr="005C37D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Watch </w:t>
            </w:r>
            <w:r w:rsidRPr="005C37D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Pebble Technology Corp., Redwood City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E51696" w14:textId="79077F07" w:rsidR="00B6405A" w:rsidRPr="005C37D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C37D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</w:t>
            </w:r>
            <w:r w:rsidR="005C37D1" w:rsidRPr="005C37D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riaxial accelerometer</w:t>
            </w:r>
          </w:p>
        </w:tc>
        <w:tc>
          <w:tcPr>
            <w:tcW w:w="1134" w:type="dxa"/>
            <w:vAlign w:val="center"/>
          </w:tcPr>
          <w:p w14:paraId="0AA07028" w14:textId="5911DA3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/3-6 days</w:t>
            </w:r>
          </w:p>
        </w:tc>
        <w:tc>
          <w:tcPr>
            <w:tcW w:w="1276" w:type="dxa"/>
            <w:vAlign w:val="center"/>
          </w:tcPr>
          <w:p w14:paraId="47FB6514" w14:textId="1CED494C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2619319" w14:textId="5621AFDD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454EFF6" w14:textId="6564A785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9868DF5" w14:textId="617B8B48" w:rsidR="00B6405A" w:rsidRPr="003134A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A009E77" w14:textId="509B4373" w:rsidR="00B6405A" w:rsidRPr="00030BFC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 x 46 x 10.5</w:t>
            </w:r>
          </w:p>
        </w:tc>
        <w:tc>
          <w:tcPr>
            <w:tcW w:w="993" w:type="dxa"/>
            <w:vAlign w:val="center"/>
          </w:tcPr>
          <w:p w14:paraId="54CBE005" w14:textId="09B4C1F0" w:rsidR="00B6405A" w:rsidRPr="00030BFC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992" w:type="dxa"/>
            <w:vAlign w:val="center"/>
          </w:tcPr>
          <w:p w14:paraId="2C5E00C6" w14:textId="65911B81" w:rsidR="00B6405A" w:rsidRPr="00030BFC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B6405A" w:rsidRPr="00030BFC" w14:paraId="544A7AF9" w14:textId="77777777" w:rsidTr="003E549A">
        <w:tc>
          <w:tcPr>
            <w:tcW w:w="3120" w:type="dxa"/>
            <w:vAlign w:val="center"/>
          </w:tcPr>
          <w:p w14:paraId="12EF4B6D" w14:textId="76CA82BE" w:rsidR="00B6405A" w:rsidRPr="005C37D1" w:rsidRDefault="00B6405A" w:rsidP="005C37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5C37D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ersonal Activity Monitor</w:t>
            </w:r>
            <w:r w:rsidR="005C37D1" w:rsidRPr="005C37D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5C37D1" w:rsidRPr="005C37D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PAM B.V. Doorwerth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2D6227" w14:textId="32B6D12E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uniaxial accelerometer</w:t>
            </w:r>
          </w:p>
        </w:tc>
        <w:tc>
          <w:tcPr>
            <w:tcW w:w="1134" w:type="dxa"/>
            <w:vAlign w:val="center"/>
          </w:tcPr>
          <w:p w14:paraId="451B2592" w14:textId="2A83933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months/NR</w:t>
            </w:r>
          </w:p>
        </w:tc>
        <w:tc>
          <w:tcPr>
            <w:tcW w:w="1276" w:type="dxa"/>
            <w:vAlign w:val="center"/>
          </w:tcPr>
          <w:p w14:paraId="3D7D1CBF" w14:textId="14B2DBEE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3C48E01" w14:textId="2CABE91E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6885BD6" w14:textId="5A1AEB7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837DF4E" w14:textId="55C7ACE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27EA6DF" w14:textId="684061F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8 x 42 x 13</w:t>
            </w:r>
          </w:p>
        </w:tc>
        <w:tc>
          <w:tcPr>
            <w:tcW w:w="993" w:type="dxa"/>
            <w:vAlign w:val="center"/>
          </w:tcPr>
          <w:p w14:paraId="7FD4BCA8" w14:textId="08FA66D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vAlign w:val="center"/>
          </w:tcPr>
          <w:p w14:paraId="1F567EC8" w14:textId="4C8BC11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1E27503E" w14:textId="77777777" w:rsidTr="003E549A">
        <w:tc>
          <w:tcPr>
            <w:tcW w:w="3120" w:type="dxa"/>
            <w:vAlign w:val="center"/>
          </w:tcPr>
          <w:p w14:paraId="01C9B024" w14:textId="5E191B1F" w:rsidR="00B6405A" w:rsidRPr="0016440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4E4FC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hilips Health Watch </w:t>
            </w:r>
            <w:r w:rsidRPr="004E4FC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Philips, Stamford, CT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1770170" w14:textId="4031D2E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D7EED8C" w14:textId="6299C52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days/ 7 days</w:t>
            </w:r>
          </w:p>
        </w:tc>
        <w:tc>
          <w:tcPr>
            <w:tcW w:w="1276" w:type="dxa"/>
            <w:vAlign w:val="center"/>
          </w:tcPr>
          <w:p w14:paraId="496BE5C1" w14:textId="20038B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B5A0B68" w14:textId="730FF9D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8747D01" w14:textId="1397A798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7EC829B" w14:textId="2D7E041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75B35B9" w14:textId="3DF1606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 x 15</w:t>
            </w:r>
          </w:p>
        </w:tc>
        <w:tc>
          <w:tcPr>
            <w:tcW w:w="993" w:type="dxa"/>
            <w:vAlign w:val="center"/>
          </w:tcPr>
          <w:p w14:paraId="2128C3A4" w14:textId="6334FA0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1/33 </w:t>
            </w:r>
          </w:p>
        </w:tc>
        <w:tc>
          <w:tcPr>
            <w:tcW w:w="992" w:type="dxa"/>
            <w:vAlign w:val="center"/>
          </w:tcPr>
          <w:p w14:paraId="33E61E5B" w14:textId="6E330AF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6437D0C9" w14:textId="77777777" w:rsidTr="003E549A">
        <w:tc>
          <w:tcPr>
            <w:tcW w:w="3120" w:type="dxa"/>
            <w:vAlign w:val="center"/>
          </w:tcPr>
          <w:p w14:paraId="65BE7897" w14:textId="04E5A5A6" w:rsidR="00B6405A" w:rsidRPr="00B6405A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DB6A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hysilog </w:t>
            </w:r>
            <w:r w:rsidR="005C37D1" w:rsidRPr="005C37D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GaitUp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253217" w14:textId="5BE9D141" w:rsidR="00B6405A" w:rsidRPr="00B6405A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aial accelerometer</w:t>
            </w:r>
          </w:p>
        </w:tc>
        <w:tc>
          <w:tcPr>
            <w:tcW w:w="1134" w:type="dxa"/>
            <w:vAlign w:val="center"/>
          </w:tcPr>
          <w:p w14:paraId="48FF7226" w14:textId="70818C0E" w:rsidR="00B6405A" w:rsidRPr="00B6405A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0ACAF4D3" w14:textId="19DBBAF6" w:rsidR="00B6405A" w:rsidRPr="00030BFC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71EEE0A" w14:textId="26A444C4" w:rsidR="00B6405A" w:rsidRPr="00030BFC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89EAFA0" w14:textId="596ADBFA" w:rsidR="00B6405A" w:rsidRPr="00030BFC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1</w:t>
            </w:r>
          </w:p>
        </w:tc>
        <w:tc>
          <w:tcPr>
            <w:tcW w:w="1276" w:type="dxa"/>
            <w:vAlign w:val="center"/>
          </w:tcPr>
          <w:p w14:paraId="2AC47D98" w14:textId="0640EFF6" w:rsidR="00B6405A" w:rsidRPr="00030BFC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vAlign w:val="center"/>
          </w:tcPr>
          <w:p w14:paraId="4F12FC58" w14:textId="39D8EB9D" w:rsidR="00B6405A" w:rsidRPr="00B6405A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667AACA" w14:textId="66B8F16B" w:rsidR="00B6405A" w:rsidRPr="00B6405A" w:rsidRDefault="005C37D1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20FD3A8" w14:textId="4A0ACD5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7152D835" w14:textId="77777777" w:rsidTr="003E549A">
        <w:tc>
          <w:tcPr>
            <w:tcW w:w="3120" w:type="dxa"/>
            <w:vAlign w:val="center"/>
          </w:tcPr>
          <w:p w14:paraId="61524529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iezoRx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tepsCount, Ontario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341B33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66043D2E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days</w:t>
            </w:r>
          </w:p>
        </w:tc>
        <w:tc>
          <w:tcPr>
            <w:tcW w:w="1276" w:type="dxa"/>
            <w:vAlign w:val="center"/>
          </w:tcPr>
          <w:p w14:paraId="4BABFCC1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00C594C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4CA82A4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80292BD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5C4293C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16ED510" w14:textId="77777777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3F0A0B9" w14:textId="67CB6ED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47CDD676" w14:textId="77777777" w:rsidTr="003E549A">
        <w:tc>
          <w:tcPr>
            <w:tcW w:w="3120" w:type="dxa"/>
            <w:vAlign w:val="center"/>
          </w:tcPr>
          <w:p w14:paraId="47609604" w14:textId="52DDAA73" w:rsidR="00B6405A" w:rsidRPr="005C37D1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231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iezo Step MV</w:t>
            </w:r>
            <w:r w:rsidR="005C37D1" w:rsidRPr="0073231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5C37D1" w:rsidRPr="0073231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StepsCount, Ontario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F67F3D7" w14:textId="18D9F55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32025786" w14:textId="7CA6AC6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EE4700C" w14:textId="2131C1E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CAB30F6" w14:textId="0CE912A4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E82147A" w14:textId="647CCEE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F584E42" w14:textId="23197B8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9BF0DD2" w14:textId="23A4080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x 32 x 10</w:t>
            </w:r>
          </w:p>
        </w:tc>
        <w:tc>
          <w:tcPr>
            <w:tcW w:w="993" w:type="dxa"/>
            <w:vAlign w:val="center"/>
          </w:tcPr>
          <w:p w14:paraId="618214F1" w14:textId="66D52AFE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566A51B8" w14:textId="0533BE86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6405A" w:rsidRPr="00030BFC" w14:paraId="2C16EBE2" w14:textId="77777777" w:rsidTr="003E549A">
        <w:tc>
          <w:tcPr>
            <w:tcW w:w="3120" w:type="dxa"/>
            <w:vAlign w:val="center"/>
          </w:tcPr>
          <w:p w14:paraId="114E9AED" w14:textId="44CCFA4F" w:rsidR="00B6405A" w:rsidRPr="0016440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olar A300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9A40A8" w14:textId="06AB8803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BAF163E" w14:textId="7D8D905C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/20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6" w:type="dxa"/>
            <w:vAlign w:val="center"/>
          </w:tcPr>
          <w:p w14:paraId="76F51E9D" w14:textId="3AE81F3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4A461ED" w14:textId="7603773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14D825D" w14:textId="7E02910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58EE547" w14:textId="43830ED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5FEB72C" w14:textId="15DE1339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x 95 x 74.9</w:t>
            </w:r>
          </w:p>
        </w:tc>
        <w:tc>
          <w:tcPr>
            <w:tcW w:w="993" w:type="dxa"/>
            <w:vAlign w:val="center"/>
          </w:tcPr>
          <w:p w14:paraId="57C5FFC7" w14:textId="03942A8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vAlign w:val="center"/>
          </w:tcPr>
          <w:p w14:paraId="61F26B9A" w14:textId="588CF03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6405A" w:rsidRPr="00030BFC" w14:paraId="3764B6B2" w14:textId="77777777" w:rsidTr="003E549A">
        <w:tc>
          <w:tcPr>
            <w:tcW w:w="3120" w:type="dxa"/>
            <w:vAlign w:val="center"/>
          </w:tcPr>
          <w:p w14:paraId="282039F1" w14:textId="4331D003" w:rsidR="00B6405A" w:rsidRPr="00164404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Polar A360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5B8FEA" w14:textId="6905EBE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EACFB26" w14:textId="23384E45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r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/NR</w:t>
            </w:r>
          </w:p>
        </w:tc>
        <w:tc>
          <w:tcPr>
            <w:tcW w:w="1276" w:type="dxa"/>
            <w:vAlign w:val="center"/>
          </w:tcPr>
          <w:p w14:paraId="1D2B8D17" w14:textId="421F73E0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AD06C3F" w14:textId="4BAD24C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8D56BE7" w14:textId="4C69B0CD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994D8A" w14:textId="0DB08AA2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A40920E" w14:textId="48C31A61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4A3004A4" w14:textId="7908013A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992" w:type="dxa"/>
            <w:vAlign w:val="center"/>
          </w:tcPr>
          <w:p w14:paraId="2F2EF473" w14:textId="43F913DB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B6405A" w:rsidRPr="00725AF6" w14:paraId="291E1EAC" w14:textId="77777777" w:rsidTr="003E549A">
        <w:tc>
          <w:tcPr>
            <w:tcW w:w="3120" w:type="dxa"/>
            <w:vAlign w:val="center"/>
          </w:tcPr>
          <w:p w14:paraId="4B9B34F7" w14:textId="40815752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076E4C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F6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C4BC279" w14:textId="1D62D061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</w:t>
            </w:r>
            <w:r w:rsid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device</w:t>
            </w:r>
          </w:p>
        </w:tc>
        <w:tc>
          <w:tcPr>
            <w:tcW w:w="1134" w:type="dxa"/>
            <w:vAlign w:val="center"/>
          </w:tcPr>
          <w:p w14:paraId="21704E29" w14:textId="569241C4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months/1.5 years</w:t>
            </w:r>
          </w:p>
        </w:tc>
        <w:tc>
          <w:tcPr>
            <w:tcW w:w="1276" w:type="dxa"/>
            <w:vAlign w:val="center"/>
          </w:tcPr>
          <w:p w14:paraId="6C734931" w14:textId="43F1E81A" w:rsidR="00B6405A" w:rsidRPr="004E4FCD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DCBD5E3" w14:textId="470BE1D0" w:rsidR="00B6405A" w:rsidRPr="004E4FCD" w:rsidRDefault="001567E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FD92D53" w14:textId="6F73D926" w:rsidR="00B6405A" w:rsidRPr="004E4FCD" w:rsidRDefault="001567E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9AC840C" w14:textId="23D932A8" w:rsidR="00B6405A" w:rsidRPr="004E4FCD" w:rsidRDefault="001567E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A52915C" w14:textId="660D7DF4" w:rsidR="00B6405A" w:rsidRPr="004E4FCD" w:rsidRDefault="001567E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3C9F3776" w14:textId="2FF30AB4" w:rsidR="00B6405A" w:rsidRPr="004E4FCD" w:rsidRDefault="001567EF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431F76D2" w14:textId="7F74698F" w:rsidR="00B6405A" w:rsidRPr="00030BFC" w:rsidRDefault="00B6405A" w:rsidP="00B6405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725AF6" w14:paraId="1ACC2B53" w14:textId="77777777" w:rsidTr="003E549A">
        <w:tc>
          <w:tcPr>
            <w:tcW w:w="3120" w:type="dxa"/>
            <w:vAlign w:val="center"/>
          </w:tcPr>
          <w:p w14:paraId="475A9BBC" w14:textId="666DAA27" w:rsidR="001567EF" w:rsidRPr="00076E4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FT7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Polar Electro Oy, Kimpel, Finland)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154433" w14:textId="22A4C753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device</w:t>
            </w:r>
          </w:p>
        </w:tc>
        <w:tc>
          <w:tcPr>
            <w:tcW w:w="1134" w:type="dxa"/>
            <w:vAlign w:val="center"/>
          </w:tcPr>
          <w:p w14:paraId="1CE64E9E" w14:textId="05F1380E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A62C110" w14:textId="6E6D60D1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9956F75" w14:textId="67152F95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04E1C3E2" w14:textId="59C77908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424698D" w14:textId="1134E913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3F225C1" w14:textId="29A01653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5B9F4DA7" w14:textId="79959611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0972F921" w14:textId="182591FB" w:rsid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038CD1A2" w14:textId="77777777" w:rsidTr="003E549A">
        <w:tc>
          <w:tcPr>
            <w:tcW w:w="3120" w:type="dxa"/>
            <w:vAlign w:val="center"/>
          </w:tcPr>
          <w:p w14:paraId="161FB5B6" w14:textId="4CA4E5A9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4E4FC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H7 </w:t>
            </w:r>
            <w:r w:rsidRPr="004E4F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8AC65B" w14:textId="073C8589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 accelerometer</w:t>
            </w:r>
          </w:p>
        </w:tc>
        <w:tc>
          <w:tcPr>
            <w:tcW w:w="1134" w:type="dxa"/>
            <w:vAlign w:val="center"/>
          </w:tcPr>
          <w:p w14:paraId="3BE87696" w14:textId="4FFFAFCD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0 hours/NA</w:t>
            </w:r>
          </w:p>
        </w:tc>
        <w:tc>
          <w:tcPr>
            <w:tcW w:w="1276" w:type="dxa"/>
            <w:vAlign w:val="center"/>
          </w:tcPr>
          <w:p w14:paraId="601A370D" w14:textId="17A31331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68BED067" w14:textId="0F56D9D6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B4DE1B8" w14:textId="2E6C99FE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5D95C08" w14:textId="520F7282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EAC996A" w14:textId="5572BB85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 x 10 x 64</w:t>
            </w:r>
          </w:p>
        </w:tc>
        <w:tc>
          <w:tcPr>
            <w:tcW w:w="993" w:type="dxa"/>
            <w:vAlign w:val="center"/>
          </w:tcPr>
          <w:p w14:paraId="2E8650C0" w14:textId="23A14D46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vAlign w:val="center"/>
          </w:tcPr>
          <w:p w14:paraId="71D49609" w14:textId="46437AB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57388AEE" w14:textId="77777777" w:rsidTr="003E549A">
        <w:tc>
          <w:tcPr>
            <w:tcW w:w="3120" w:type="dxa"/>
            <w:vAlign w:val="center"/>
          </w:tcPr>
          <w:p w14:paraId="123D64F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olar Loop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8570702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DB4C92C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Mb/6 days</w:t>
            </w:r>
          </w:p>
        </w:tc>
        <w:tc>
          <w:tcPr>
            <w:tcW w:w="1276" w:type="dxa"/>
            <w:vAlign w:val="center"/>
          </w:tcPr>
          <w:p w14:paraId="3B96509C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09F5049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AD7AB4E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D39E4F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76D27C6" w14:textId="77777777" w:rsidR="001567EF" w:rsidRPr="00030BFC" w:rsidRDefault="001567EF" w:rsidP="001567EF">
            <w:pPr>
              <w:pStyle w:val="StandardWeb"/>
              <w:spacing w:line="276" w:lineRule="auto"/>
              <w:jc w:val="center"/>
              <w:rPr>
                <w:sz w:val="16"/>
                <w:szCs w:val="16"/>
              </w:rPr>
            </w:pPr>
            <w:r w:rsidRPr="00030BFC">
              <w:rPr>
                <w:color w:val="000000"/>
                <w:sz w:val="16"/>
                <w:szCs w:val="16"/>
              </w:rPr>
              <w:t>145–240 × 20</w:t>
            </w:r>
          </w:p>
        </w:tc>
        <w:tc>
          <w:tcPr>
            <w:tcW w:w="993" w:type="dxa"/>
            <w:vAlign w:val="center"/>
          </w:tcPr>
          <w:p w14:paraId="219BA010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center"/>
          </w:tcPr>
          <w:p w14:paraId="6A584413" w14:textId="0DEB147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1567EF" w:rsidRPr="00725AF6" w14:paraId="4CC8E10C" w14:textId="77777777" w:rsidTr="003E549A">
        <w:tc>
          <w:tcPr>
            <w:tcW w:w="3120" w:type="dxa"/>
            <w:vAlign w:val="center"/>
          </w:tcPr>
          <w:p w14:paraId="7BC3F5B7" w14:textId="4881ECE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M200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B671F5" w14:textId="7FC7F0B0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axial accelerometer</w:t>
            </w:r>
          </w:p>
        </w:tc>
        <w:tc>
          <w:tcPr>
            <w:tcW w:w="1134" w:type="dxa"/>
            <w:vAlign w:val="center"/>
          </w:tcPr>
          <w:p w14:paraId="1D3E7CE0" w14:textId="4240A190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8 h with GPS, 24 days without</w:t>
            </w:r>
          </w:p>
        </w:tc>
        <w:tc>
          <w:tcPr>
            <w:tcW w:w="1276" w:type="dxa"/>
            <w:vAlign w:val="center"/>
          </w:tcPr>
          <w:p w14:paraId="0149720C" w14:textId="4482F3EB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9A8F393" w14:textId="6ED459B5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195379A" w14:textId="63825EB3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482F539" w14:textId="1B77F33D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F06633A" w14:textId="63BB2873" w:rsidR="001567EF" w:rsidRPr="001567EF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5319618A" w14:textId="1E0BB3F3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0FBFD130" w14:textId="6F35A114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67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725AF6" w14:paraId="0318B005" w14:textId="77777777" w:rsidTr="003E549A">
        <w:tc>
          <w:tcPr>
            <w:tcW w:w="3120" w:type="dxa"/>
            <w:vAlign w:val="center"/>
          </w:tcPr>
          <w:p w14:paraId="711832A9" w14:textId="7EBBF321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M400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5C8431" w14:textId="42032188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0481CF3" w14:textId="0D2A375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8 h with GPS, 24 days without</w:t>
            </w:r>
          </w:p>
        </w:tc>
        <w:tc>
          <w:tcPr>
            <w:tcW w:w="1276" w:type="dxa"/>
            <w:vAlign w:val="center"/>
          </w:tcPr>
          <w:p w14:paraId="098B6541" w14:textId="279A1C1D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3B83353" w14:textId="5E3542A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0C95C049" w14:textId="3C4ACA6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7FE6EC8" w14:textId="1C437AB5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6ECECB0" w14:textId="63C72873" w:rsidR="001567EF" w:rsidRPr="001567EF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color w:val="000000"/>
                <w:sz w:val="16"/>
                <w:szCs w:val="16"/>
                <w:lang w:val="en-US"/>
              </w:rPr>
              <w:t>30 x 12 x 35</w:t>
            </w:r>
          </w:p>
        </w:tc>
        <w:tc>
          <w:tcPr>
            <w:tcW w:w="993" w:type="dxa"/>
            <w:vAlign w:val="center"/>
          </w:tcPr>
          <w:p w14:paraId="6A40E358" w14:textId="6A67B48B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992" w:type="dxa"/>
            <w:vAlign w:val="center"/>
          </w:tcPr>
          <w:p w14:paraId="565E84C7" w14:textId="30029C5E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67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725AF6" w14:paraId="05F79C1B" w14:textId="77777777" w:rsidTr="003E549A">
        <w:tc>
          <w:tcPr>
            <w:tcW w:w="3120" w:type="dxa"/>
            <w:vAlign w:val="center"/>
          </w:tcPr>
          <w:p w14:paraId="41E05860" w14:textId="2D388AA2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S410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AB4499" w14:textId="27862080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37386BD" w14:textId="5F998678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204BC62" w14:textId="1FC89DBC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ABBA62A" w14:textId="6E57FD9A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BE25354" w14:textId="40A8E1A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4A3A596" w14:textId="29E57BF1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5141B25" w14:textId="63D08FD6" w:rsidR="001567EF" w:rsidRPr="001567EF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4F62485C" w14:textId="379A2F4F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.8</w:t>
            </w:r>
          </w:p>
        </w:tc>
        <w:tc>
          <w:tcPr>
            <w:tcW w:w="992" w:type="dxa"/>
            <w:vAlign w:val="center"/>
          </w:tcPr>
          <w:p w14:paraId="087EDD2C" w14:textId="7DE47A64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67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6BE542F3" w14:textId="77777777" w:rsidTr="003E549A">
        <w:tc>
          <w:tcPr>
            <w:tcW w:w="3120" w:type="dxa"/>
            <w:vAlign w:val="center"/>
          </w:tcPr>
          <w:p w14:paraId="0CFB2AFF" w14:textId="2D854AAD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S810i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AD309C" w14:textId="2F50844D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012E9E74" w14:textId="3EF04E85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4816A15" w14:textId="2401284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3CF8C56" w14:textId="11952B4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; 15; 60 sec</w:t>
            </w:r>
          </w:p>
        </w:tc>
        <w:tc>
          <w:tcPr>
            <w:tcW w:w="1134" w:type="dxa"/>
            <w:vAlign w:val="center"/>
          </w:tcPr>
          <w:p w14:paraId="6C47830D" w14:textId="5CF29985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E7B7253" w14:textId="61F85DC1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0DDA382" w14:textId="1031982C" w:rsidR="001567EF" w:rsidRPr="001567EF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41D68566" w14:textId="59A78867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5DC8655B" w14:textId="740D9B67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67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A16C318" w14:textId="77777777" w:rsidTr="003E549A">
        <w:tc>
          <w:tcPr>
            <w:tcW w:w="3120" w:type="dxa"/>
            <w:vAlign w:val="center"/>
          </w:tcPr>
          <w:p w14:paraId="68207638" w14:textId="68A92B0A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olar V800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642F5D" w14:textId="3CE51565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E79E7A3" w14:textId="3B7299B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hours/30 days</w:t>
            </w:r>
          </w:p>
        </w:tc>
        <w:tc>
          <w:tcPr>
            <w:tcW w:w="1276" w:type="dxa"/>
            <w:vAlign w:val="center"/>
          </w:tcPr>
          <w:p w14:paraId="05B844CA" w14:textId="367FA2AD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933B46E" w14:textId="59908C3B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1F9D9889" w14:textId="196094EB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BF17890" w14:textId="293DBAE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9AB2060" w14:textId="403857AF" w:rsidR="001567EF" w:rsidRPr="001567EF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1567EF">
              <w:rPr>
                <w:color w:val="000000"/>
                <w:sz w:val="16"/>
                <w:szCs w:val="16"/>
              </w:rPr>
              <w:t>37 x 56 x 12.7</w:t>
            </w:r>
          </w:p>
        </w:tc>
        <w:tc>
          <w:tcPr>
            <w:tcW w:w="993" w:type="dxa"/>
            <w:vAlign w:val="center"/>
          </w:tcPr>
          <w:p w14:paraId="3505EAA7" w14:textId="4C88A2A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vAlign w:val="center"/>
          </w:tcPr>
          <w:p w14:paraId="3F07D22C" w14:textId="4F8F1E02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67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725AF6" w14:paraId="2A7EF47D" w14:textId="77777777" w:rsidTr="003E549A">
        <w:tc>
          <w:tcPr>
            <w:tcW w:w="3120" w:type="dxa"/>
            <w:vAlign w:val="center"/>
          </w:tcPr>
          <w:p w14:paraId="33A1819F" w14:textId="1215DA34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Vantage M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olar Electro Oy, Kimpel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F69191" w14:textId="2A208B71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F3B5B96" w14:textId="3D924771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 MB/7 days</w:t>
            </w:r>
          </w:p>
        </w:tc>
        <w:tc>
          <w:tcPr>
            <w:tcW w:w="1276" w:type="dxa"/>
            <w:vAlign w:val="center"/>
          </w:tcPr>
          <w:p w14:paraId="5335899E" w14:textId="2FCB8847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7ED639D" w14:textId="2E37D78C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913697B" w14:textId="2F54E1D7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8C27FA7" w14:textId="6668AF9F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8A82021" w14:textId="592661A5" w:rsidR="001567EF" w:rsidRPr="001567EF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44E57292" w14:textId="307CCC9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92" w:type="dxa"/>
            <w:vAlign w:val="center"/>
          </w:tcPr>
          <w:p w14:paraId="31692A0D" w14:textId="291A8228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67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4DB0874B" w14:textId="77777777" w:rsidTr="003E549A">
        <w:tc>
          <w:tcPr>
            <w:tcW w:w="3120" w:type="dxa"/>
            <w:vAlign w:val="center"/>
          </w:tcPr>
          <w:p w14:paraId="07F56824" w14:textId="3CE1EA87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lar Vantage XL </w:t>
            </w: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Polar Electro Oy, Kimpel, Finland)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A8D6F6" w14:textId="2715483D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244B89D0" w14:textId="517F37FC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0F2C084" w14:textId="147CFF1C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BD03428" w14:textId="15572FD2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D6DE92D" w14:textId="3890B8F2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C975875" w14:textId="4E18922F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5297D1C" w14:textId="48EBD1F4" w:rsidR="001567EF" w:rsidRPr="004E4FCD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33B177B6" w14:textId="1D9300B7" w:rsidR="001567EF" w:rsidRPr="004E4FCD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3A4A411B" w14:textId="6F0DA1D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6892B07A" w14:textId="77777777" w:rsidTr="003E549A">
        <w:tc>
          <w:tcPr>
            <w:tcW w:w="3120" w:type="dxa"/>
            <w:vAlign w:val="center"/>
          </w:tcPr>
          <w:p w14:paraId="449AD903" w14:textId="43D101D6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ositional Activity Logger 2 </w:t>
            </w:r>
            <w:r w:rsidRPr="001567E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Gorman ProMed, Melbourne, Australi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843378" w14:textId="50C70D91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biaxial accelerometer</w:t>
            </w:r>
          </w:p>
        </w:tc>
        <w:tc>
          <w:tcPr>
            <w:tcW w:w="1134" w:type="dxa"/>
            <w:vAlign w:val="center"/>
          </w:tcPr>
          <w:p w14:paraId="01B72657" w14:textId="7F60421F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A467D5E" w14:textId="2AD5A64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D446DF9" w14:textId="7F091C9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sec </w:t>
            </w:r>
          </w:p>
        </w:tc>
        <w:tc>
          <w:tcPr>
            <w:tcW w:w="1134" w:type="dxa"/>
            <w:vAlign w:val="center"/>
          </w:tcPr>
          <w:p w14:paraId="353BA660" w14:textId="2E20001A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C6A7E33" w14:textId="1CB0A72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vAlign w:val="center"/>
          </w:tcPr>
          <w:p w14:paraId="2C7855C0" w14:textId="40098ED6" w:rsidR="001567EF" w:rsidRPr="001567EF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1567EF">
              <w:rPr>
                <w:color w:val="000000"/>
                <w:sz w:val="16"/>
                <w:szCs w:val="16"/>
              </w:rPr>
              <w:t>80 x 40 x 15</w:t>
            </w:r>
          </w:p>
        </w:tc>
        <w:tc>
          <w:tcPr>
            <w:tcW w:w="993" w:type="dxa"/>
            <w:vAlign w:val="center"/>
          </w:tcPr>
          <w:p w14:paraId="1F7E7DD2" w14:textId="49B97165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52AD9750" w14:textId="29B8FB79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67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40CCE6E3" w14:textId="77777777" w:rsidTr="003E549A">
        <w:tc>
          <w:tcPr>
            <w:tcW w:w="3120" w:type="dxa"/>
            <w:vAlign w:val="center"/>
          </w:tcPr>
          <w:p w14:paraId="303CC5EA" w14:textId="1D4CDEF3" w:rsidR="001567EF" w:rsidRPr="001567EF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67E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Prosthetic Activity Monitor </w:t>
            </w:r>
            <w:r w:rsidRPr="001567E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Össur, Reykjavík, Ice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816838" w14:textId="6A401EB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biaxial accelerometer</w:t>
            </w:r>
          </w:p>
        </w:tc>
        <w:tc>
          <w:tcPr>
            <w:tcW w:w="1134" w:type="dxa"/>
            <w:vAlign w:val="center"/>
          </w:tcPr>
          <w:p w14:paraId="4D87E763" w14:textId="38E7F37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days/NR</w:t>
            </w:r>
          </w:p>
        </w:tc>
        <w:tc>
          <w:tcPr>
            <w:tcW w:w="1276" w:type="dxa"/>
            <w:vAlign w:val="center"/>
          </w:tcPr>
          <w:p w14:paraId="71C49FE5" w14:textId="19F8739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F3719B7" w14:textId="1B9B231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 sec </w:t>
            </w:r>
          </w:p>
        </w:tc>
        <w:tc>
          <w:tcPr>
            <w:tcW w:w="1134" w:type="dxa"/>
            <w:vAlign w:val="center"/>
          </w:tcPr>
          <w:p w14:paraId="1FE24F55" w14:textId="2B3FE42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80A3F27" w14:textId="4D209E6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C259BC0" w14:textId="776AE23C" w:rsidR="001567EF" w:rsidRPr="00030BFC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9D4F3C2" w14:textId="5A7616C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59983F9A" w14:textId="061DF6D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788594B1" w14:textId="77777777" w:rsidTr="003E549A">
        <w:tc>
          <w:tcPr>
            <w:tcW w:w="3120" w:type="dxa"/>
            <w:vAlign w:val="center"/>
          </w:tcPr>
          <w:p w14:paraId="7EC5504D" w14:textId="4CF3B7D8" w:rsidR="001567EF" w:rsidRPr="002564B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64B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ulseOn</w:t>
            </w:r>
            <w:r w:rsidR="00D86936" w:rsidRPr="002564B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D86936" w:rsidRPr="002564BA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Oy, Espoo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A698C0" w14:textId="3A330168" w:rsidR="001567EF" w:rsidRPr="002564B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64B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="002564BA" w:rsidRPr="002564B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vice</w:t>
            </w:r>
          </w:p>
        </w:tc>
        <w:tc>
          <w:tcPr>
            <w:tcW w:w="1134" w:type="dxa"/>
            <w:vAlign w:val="center"/>
          </w:tcPr>
          <w:p w14:paraId="7C3EE479" w14:textId="0FE1A67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3CFF75C" w14:textId="748B4B57" w:rsidR="001567EF" w:rsidRPr="00030BFC" w:rsidRDefault="002564BA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C515293" w14:textId="17AA80B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6D99630" w14:textId="0319A9A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4637F8A" w14:textId="0A8E411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8208B48" w14:textId="0E63C589" w:rsidR="001567EF" w:rsidRPr="00030BFC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338BFAD6" w14:textId="249DC96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14:paraId="1C22A7A1" w14:textId="21B1416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05AC3749" w14:textId="77777777" w:rsidTr="003E549A">
        <w:tc>
          <w:tcPr>
            <w:tcW w:w="3120" w:type="dxa"/>
            <w:vAlign w:val="center"/>
          </w:tcPr>
          <w:p w14:paraId="5EAEC360" w14:textId="62BDA150" w:rsidR="001567EF" w:rsidRPr="00501A7E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01A7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Qualcomm Toq</w:t>
            </w:r>
            <w:r w:rsidR="00501A7E" w:rsidRPr="00501A7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501A7E" w:rsidRPr="00501A7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Qualcomm, San Diego, Californi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18A2FA9" w14:textId="5443C77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 w:rsidRPr="00501A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5D5354EA" w14:textId="1592239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R / </w:t>
            </w:r>
            <w:r w:rsidR="00BE0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ays</w:t>
            </w:r>
          </w:p>
        </w:tc>
        <w:tc>
          <w:tcPr>
            <w:tcW w:w="1276" w:type="dxa"/>
            <w:vAlign w:val="center"/>
          </w:tcPr>
          <w:p w14:paraId="60ED6BD9" w14:textId="60CBCC4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F4F51AE" w14:textId="05696E4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0FD3EA0" w14:textId="38B87E7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E5865BA" w14:textId="18D9ACC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0437619" w14:textId="71C5EB36" w:rsidR="001567EF" w:rsidRPr="00030BFC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7167BA5" w14:textId="50DD7B2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2" w:type="dxa"/>
            <w:vAlign w:val="center"/>
          </w:tcPr>
          <w:p w14:paraId="54922542" w14:textId="639931E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7BD949F2" w14:textId="77777777" w:rsidTr="003E549A">
        <w:tc>
          <w:tcPr>
            <w:tcW w:w="3120" w:type="dxa"/>
            <w:vAlign w:val="center"/>
          </w:tcPr>
          <w:p w14:paraId="27092F69" w14:textId="710A4734" w:rsidR="001567EF" w:rsidRPr="00AB7BB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Quattrolter </w:t>
            </w:r>
            <w:r w:rsidR="003924ED"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Novacor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6C9DF9" w14:textId="2292C726" w:rsidR="001567EF" w:rsidRPr="001F70EC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ical-grade biaxial accelerometer</w:t>
            </w:r>
          </w:p>
        </w:tc>
        <w:tc>
          <w:tcPr>
            <w:tcW w:w="1134" w:type="dxa"/>
            <w:vAlign w:val="center"/>
          </w:tcPr>
          <w:p w14:paraId="2FF5103B" w14:textId="7A36F745" w:rsidR="001567EF" w:rsidRPr="001F70EC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77C78CE" w14:textId="47596E25" w:rsidR="001567EF" w:rsidRPr="001F70EC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D335AB8" w14:textId="3CB3CABE" w:rsidR="001567EF" w:rsidRPr="001F70EC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62BFD31" w14:textId="34440F81" w:rsidR="001567EF" w:rsidRPr="001F70EC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09D0B0F" w14:textId="356EB0BA" w:rsidR="001567EF" w:rsidRPr="001F70EC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3BDF227" w14:textId="01470689" w:rsidR="001567EF" w:rsidRPr="001F70EC" w:rsidRDefault="00003833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48FF8262" w14:textId="4DE035C9" w:rsidR="001567EF" w:rsidRPr="001F70EC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0D39C222" w14:textId="00CCA04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4FF1AB0F" w14:textId="77777777" w:rsidTr="003E549A">
        <w:tc>
          <w:tcPr>
            <w:tcW w:w="3120" w:type="dxa"/>
            <w:vAlign w:val="center"/>
          </w:tcPr>
          <w:p w14:paraId="7A1706FC" w14:textId="2D4616F4" w:rsidR="001567EF" w:rsidRPr="00003833" w:rsidRDefault="0000383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RT</w:t>
            </w:r>
            <w:r w:rsidR="001567EF"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6</w:t>
            </w: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tayhealthy, Inc., Monrovia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073E60F" w14:textId="5BCAE089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94DB8AC" w14:textId="1114BF4A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5B2758E" w14:textId="63FB335A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A547E9B" w14:textId="125E47B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sec</w:t>
            </w:r>
          </w:p>
        </w:tc>
        <w:tc>
          <w:tcPr>
            <w:tcW w:w="1134" w:type="dxa"/>
            <w:vAlign w:val="center"/>
          </w:tcPr>
          <w:p w14:paraId="1689FF17" w14:textId="602D2D5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4B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</w:t>
            </w:r>
          </w:p>
        </w:tc>
        <w:tc>
          <w:tcPr>
            <w:tcW w:w="1276" w:type="dxa"/>
            <w:vAlign w:val="center"/>
          </w:tcPr>
          <w:p w14:paraId="470BD5B8" w14:textId="40320E9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vAlign w:val="center"/>
          </w:tcPr>
          <w:p w14:paraId="2C12CECF" w14:textId="5B67A853" w:rsidR="001567EF" w:rsidRPr="00030BFC" w:rsidRDefault="001567EF" w:rsidP="001567EF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894A24E" w14:textId="32B16BB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92372A3" w14:textId="0158A74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4DB3B248" w14:textId="77777777" w:rsidTr="003E549A">
        <w:tc>
          <w:tcPr>
            <w:tcW w:w="3120" w:type="dxa"/>
            <w:vAlign w:val="center"/>
          </w:tcPr>
          <w:p w14:paraId="4416C1F3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T3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Stayhealthy, Inc., Monrovia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1B5428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0B7843F2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days/ 8.5 days</w:t>
            </w:r>
          </w:p>
        </w:tc>
        <w:tc>
          <w:tcPr>
            <w:tcW w:w="1276" w:type="dxa"/>
            <w:vAlign w:val="center"/>
          </w:tcPr>
          <w:p w14:paraId="1FD36459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BBD5E1C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60 sec</w:t>
            </w:r>
          </w:p>
        </w:tc>
        <w:tc>
          <w:tcPr>
            <w:tcW w:w="1134" w:type="dxa"/>
            <w:vAlign w:val="center"/>
          </w:tcPr>
          <w:p w14:paraId="7AD01F5A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50</w:t>
            </w:r>
          </w:p>
        </w:tc>
        <w:tc>
          <w:tcPr>
            <w:tcW w:w="1276" w:type="dxa"/>
            <w:vAlign w:val="center"/>
          </w:tcPr>
          <w:p w14:paraId="1D4FAEF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- 5000</w:t>
            </w:r>
          </w:p>
        </w:tc>
        <w:tc>
          <w:tcPr>
            <w:tcW w:w="1417" w:type="dxa"/>
            <w:vAlign w:val="center"/>
          </w:tcPr>
          <w:p w14:paraId="14F80988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x 56 x 28</w:t>
            </w:r>
          </w:p>
        </w:tc>
        <w:tc>
          <w:tcPr>
            <w:tcW w:w="993" w:type="dxa"/>
            <w:vAlign w:val="center"/>
          </w:tcPr>
          <w:p w14:paraId="0A926B0B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992" w:type="dxa"/>
            <w:vAlign w:val="center"/>
          </w:tcPr>
          <w:p w14:paraId="2E214729" w14:textId="54F2A93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1567EF" w:rsidRPr="00030BFC" w14:paraId="61BB141F" w14:textId="77777777" w:rsidTr="003E549A">
        <w:tc>
          <w:tcPr>
            <w:tcW w:w="3120" w:type="dxa"/>
            <w:vAlign w:val="center"/>
          </w:tcPr>
          <w:p w14:paraId="79442706" w14:textId="2E7417E4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amsung Galaxy Watch Active </w:t>
            </w:r>
            <w:r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amsung Electro-Mechanics, Seoul, South Kore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9A0CD0" w14:textId="59DF258D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1EEA5651" w14:textId="60B06D2F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45 hours</w:t>
            </w:r>
          </w:p>
        </w:tc>
        <w:tc>
          <w:tcPr>
            <w:tcW w:w="1276" w:type="dxa"/>
            <w:vAlign w:val="center"/>
          </w:tcPr>
          <w:p w14:paraId="1EFE113B" w14:textId="6B59918B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3E7D9EE" w14:textId="663169CB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0A03C9A" w14:textId="10B48AF5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E41C22D" w14:textId="7943964B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BC31736" w14:textId="30E9AB6A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5 x 39.5 x 10.5</w:t>
            </w:r>
          </w:p>
        </w:tc>
        <w:tc>
          <w:tcPr>
            <w:tcW w:w="993" w:type="dxa"/>
            <w:vAlign w:val="center"/>
          </w:tcPr>
          <w:p w14:paraId="265E2472" w14:textId="0F61D834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vAlign w:val="center"/>
          </w:tcPr>
          <w:p w14:paraId="04A8FB3D" w14:textId="3D8E321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38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732893D" w14:textId="77777777" w:rsidTr="003E549A">
        <w:tc>
          <w:tcPr>
            <w:tcW w:w="3120" w:type="dxa"/>
            <w:vAlign w:val="center"/>
          </w:tcPr>
          <w:p w14:paraId="3257B663" w14:textId="11AFEDC0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 xml:space="preserve">Samsung Gear 1 </w:t>
            </w:r>
            <w:r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amsung Electro-Mechanics, Seoul, South Kore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FCCC61" w14:textId="37AFFC70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2239A2F8" w14:textId="75741B58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GB/&lt;1 day</w:t>
            </w:r>
          </w:p>
        </w:tc>
        <w:tc>
          <w:tcPr>
            <w:tcW w:w="1276" w:type="dxa"/>
            <w:vAlign w:val="center"/>
          </w:tcPr>
          <w:p w14:paraId="182DD5FE" w14:textId="0249E3D4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1773935" w14:textId="67B5DC0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5DA681E" w14:textId="46C6281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6D913C6" w14:textId="3AFC283C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30D87AB5" w14:textId="76A05CA3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7BE83B2E" w14:textId="010EC710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17335437" w14:textId="3C0F93FD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38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767BB9FC" w14:textId="77777777" w:rsidTr="003E549A">
        <w:tc>
          <w:tcPr>
            <w:tcW w:w="3120" w:type="dxa"/>
            <w:vAlign w:val="center"/>
          </w:tcPr>
          <w:p w14:paraId="5E64DFA6" w14:textId="5C85D759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amsung Gear 2 </w:t>
            </w:r>
            <w:r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amsung Electro-Mechanics, Seoul, South Kore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EE4DC63" w14:textId="2EF76F61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0CE7B030" w14:textId="6578A96A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GB/&lt;1 day</w:t>
            </w:r>
          </w:p>
        </w:tc>
        <w:tc>
          <w:tcPr>
            <w:tcW w:w="1276" w:type="dxa"/>
            <w:vAlign w:val="center"/>
          </w:tcPr>
          <w:p w14:paraId="2F5EDC55" w14:textId="6108304B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53779E0" w14:textId="12319B3E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1C4B6DC7" w14:textId="141D65E1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4BF383F" w14:textId="46DA1FBC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6DD9145" w14:textId="5CDFBFEB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9 x 58.4 x 10</w:t>
            </w:r>
          </w:p>
        </w:tc>
        <w:tc>
          <w:tcPr>
            <w:tcW w:w="993" w:type="dxa"/>
            <w:vAlign w:val="center"/>
          </w:tcPr>
          <w:p w14:paraId="7D1AC95F" w14:textId="0ED27A35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92" w:type="dxa"/>
            <w:vAlign w:val="center"/>
          </w:tcPr>
          <w:p w14:paraId="07AC4264" w14:textId="13802956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38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1567EF" w:rsidRPr="00030BFC" w14:paraId="7ECA35B4" w14:textId="77777777" w:rsidTr="003E549A">
        <w:tc>
          <w:tcPr>
            <w:tcW w:w="3120" w:type="dxa"/>
            <w:vAlign w:val="center"/>
          </w:tcPr>
          <w:p w14:paraId="2828527E" w14:textId="3B1C56E3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amsung Gear Fit </w:t>
            </w:r>
            <w:r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amsung Electro-Mechanics, Seoul, South Kore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F18128" w14:textId="3BA702F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24F4A167" w14:textId="1128C08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1-2 days</w:t>
            </w:r>
          </w:p>
        </w:tc>
        <w:tc>
          <w:tcPr>
            <w:tcW w:w="1276" w:type="dxa"/>
            <w:vAlign w:val="center"/>
          </w:tcPr>
          <w:p w14:paraId="57E0C1A6" w14:textId="636EC0E0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471DB9A" w14:textId="2AEA364E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F028074" w14:textId="76321B8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E06D65B" w14:textId="7B564DDF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75A3069" w14:textId="38F669C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4 × 57.4 × 11.95</w:t>
            </w:r>
          </w:p>
        </w:tc>
        <w:tc>
          <w:tcPr>
            <w:tcW w:w="993" w:type="dxa"/>
            <w:vAlign w:val="center"/>
          </w:tcPr>
          <w:p w14:paraId="29FFED55" w14:textId="60441A28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  <w:vAlign w:val="center"/>
          </w:tcPr>
          <w:p w14:paraId="5A40B0C4" w14:textId="1949B774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38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333CDDA7" w14:textId="77777777" w:rsidTr="003E549A">
        <w:tc>
          <w:tcPr>
            <w:tcW w:w="3120" w:type="dxa"/>
            <w:vAlign w:val="center"/>
          </w:tcPr>
          <w:p w14:paraId="01CB4B74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amsung Gear Fit2 </w:t>
            </w: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Samsung Group, Seoul, South Kore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1A45B4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DF0FCCF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MB/ 15 days</w:t>
            </w:r>
          </w:p>
        </w:tc>
        <w:tc>
          <w:tcPr>
            <w:tcW w:w="1276" w:type="dxa"/>
            <w:vAlign w:val="center"/>
          </w:tcPr>
          <w:p w14:paraId="011F69B2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D2672A2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70887B2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D4A8AA5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FB5CF56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 x 1.6 x 11.1</w:t>
            </w:r>
          </w:p>
        </w:tc>
        <w:tc>
          <w:tcPr>
            <w:tcW w:w="993" w:type="dxa"/>
            <w:vAlign w:val="center"/>
          </w:tcPr>
          <w:p w14:paraId="4CDFBF3A" w14:textId="77777777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center"/>
          </w:tcPr>
          <w:p w14:paraId="3EB7FB9F" w14:textId="1C093D63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38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307806EF" w14:textId="77777777" w:rsidTr="003E549A">
        <w:tc>
          <w:tcPr>
            <w:tcW w:w="3120" w:type="dxa"/>
            <w:vAlign w:val="center"/>
          </w:tcPr>
          <w:p w14:paraId="7BBA2217" w14:textId="6DDC58FF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amsung Gear S </w:t>
            </w:r>
            <w:r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amsung Electro-Mechanics, Seoul, South Kore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BAD5A0" w14:textId="6B518EA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0A22BF9" w14:textId="675EDDBB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GB/&lt; 1 day</w:t>
            </w:r>
          </w:p>
        </w:tc>
        <w:tc>
          <w:tcPr>
            <w:tcW w:w="1276" w:type="dxa"/>
            <w:vAlign w:val="center"/>
          </w:tcPr>
          <w:p w14:paraId="787DC8EB" w14:textId="3D6D4E2A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C91DAEE" w14:textId="255C651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5288A42B" w14:textId="221C0CA6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</w:tc>
        <w:tc>
          <w:tcPr>
            <w:tcW w:w="1276" w:type="dxa"/>
            <w:vAlign w:val="center"/>
          </w:tcPr>
          <w:p w14:paraId="5F0ED8F1" w14:textId="014486A1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14:paraId="57A56ECA" w14:textId="7C07B046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 x 40 x 12</w:t>
            </w:r>
          </w:p>
        </w:tc>
        <w:tc>
          <w:tcPr>
            <w:tcW w:w="993" w:type="dxa"/>
            <w:vAlign w:val="center"/>
          </w:tcPr>
          <w:p w14:paraId="0098220A" w14:textId="4ECA2ADF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  <w:vAlign w:val="center"/>
          </w:tcPr>
          <w:p w14:paraId="675E8743" w14:textId="71E39530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38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1567EF" w:rsidRPr="003134A1" w14:paraId="3F5CAF31" w14:textId="77777777" w:rsidTr="003E549A">
        <w:tc>
          <w:tcPr>
            <w:tcW w:w="3120" w:type="dxa"/>
            <w:vAlign w:val="center"/>
          </w:tcPr>
          <w:p w14:paraId="0C27253D" w14:textId="3AB06439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amsung Gear S3 </w:t>
            </w:r>
            <w:r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amsung Electro-Mechanics, Seoul, South Kore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CC4F14" w14:textId="3CDB9D41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D029BC4" w14:textId="502CA433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GB/39h</w:t>
            </w:r>
          </w:p>
        </w:tc>
        <w:tc>
          <w:tcPr>
            <w:tcW w:w="1276" w:type="dxa"/>
            <w:vAlign w:val="center"/>
          </w:tcPr>
          <w:p w14:paraId="281E7E74" w14:textId="5BA40D58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4E5F039" w14:textId="3FA0DA7C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43D8A81" w14:textId="18EAA802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7F761DC" w14:textId="7D3C09D9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8721D72" w14:textId="0352C1B9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9 x 49.1 x 46</w:t>
            </w:r>
          </w:p>
        </w:tc>
        <w:tc>
          <w:tcPr>
            <w:tcW w:w="993" w:type="dxa"/>
            <w:vAlign w:val="center"/>
          </w:tcPr>
          <w:p w14:paraId="7CE0873C" w14:textId="18DE7B4D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992" w:type="dxa"/>
            <w:vAlign w:val="center"/>
          </w:tcPr>
          <w:p w14:paraId="4CB10D6B" w14:textId="1C01B82D" w:rsidR="001567EF" w:rsidRPr="0000383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8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567EF" w:rsidRPr="00030BFC" w14:paraId="324B403E" w14:textId="77777777" w:rsidTr="003E549A">
        <w:tc>
          <w:tcPr>
            <w:tcW w:w="3120" w:type="dxa"/>
            <w:vAlign w:val="center"/>
          </w:tcPr>
          <w:p w14:paraId="7D3FB2FD" w14:textId="40EACC34" w:rsidR="001567EF" w:rsidRPr="00AB7BB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artorio Xelometer</w:t>
            </w:r>
            <w:r w:rsidR="00003833"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003833"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artorio O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C29F48" w14:textId="0409A67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8653AF0" w14:textId="3276F84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21 days</w:t>
            </w:r>
          </w:p>
        </w:tc>
        <w:tc>
          <w:tcPr>
            <w:tcW w:w="1276" w:type="dxa"/>
            <w:vAlign w:val="center"/>
          </w:tcPr>
          <w:p w14:paraId="1E92E25B" w14:textId="1920772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04027662" w14:textId="0D887FC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D843F5A" w14:textId="53B7384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057F50EA" w14:textId="6366D39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vAlign w:val="center"/>
          </w:tcPr>
          <w:p w14:paraId="004FE62C" w14:textId="7ACF7F2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43DCC33" w14:textId="054EB3D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1CF8C6F" w14:textId="2130AAD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47906D63" w14:textId="77777777" w:rsidTr="003E549A">
        <w:tc>
          <w:tcPr>
            <w:tcW w:w="3120" w:type="dxa"/>
            <w:vAlign w:val="center"/>
          </w:tcPr>
          <w:p w14:paraId="5DF9A3EE" w14:textId="52D253C6" w:rsidR="001567EF" w:rsidRPr="00AB7BB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 Motion System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ENS Innovation ApS, Copenhagen, Denmark</w:t>
            </w: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12CBB5" w14:textId="69E4C2D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51DCE52" w14:textId="0814D88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days/20 weeks</w:t>
            </w:r>
          </w:p>
        </w:tc>
        <w:tc>
          <w:tcPr>
            <w:tcW w:w="1276" w:type="dxa"/>
            <w:vAlign w:val="center"/>
          </w:tcPr>
          <w:p w14:paraId="43810B63" w14:textId="22C4768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89EA882" w14:textId="6603388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9B37160" w14:textId="249CBB6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4</w:t>
            </w:r>
          </w:p>
        </w:tc>
        <w:tc>
          <w:tcPr>
            <w:tcW w:w="1276" w:type="dxa"/>
            <w:vAlign w:val="center"/>
          </w:tcPr>
          <w:p w14:paraId="441123CD" w14:textId="2BCE643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17" w:type="dxa"/>
            <w:vAlign w:val="center"/>
          </w:tcPr>
          <w:p w14:paraId="60974497" w14:textId="27E861B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x 21 x 5</w:t>
            </w:r>
          </w:p>
        </w:tc>
        <w:tc>
          <w:tcPr>
            <w:tcW w:w="993" w:type="dxa"/>
            <w:vAlign w:val="center"/>
          </w:tcPr>
          <w:p w14:paraId="262F3BE2" w14:textId="18FA408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7D191D92" w14:textId="51EF3E7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1155E3C4" w14:textId="77777777" w:rsidTr="003E549A">
        <w:tc>
          <w:tcPr>
            <w:tcW w:w="3120" w:type="dxa"/>
            <w:vAlign w:val="center"/>
          </w:tcPr>
          <w:p w14:paraId="47E734A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enseWear Pro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BodyMedia, Inc., Pittsburgh, P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DBBBE5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biaxial accelerometer</w:t>
            </w:r>
          </w:p>
        </w:tc>
        <w:tc>
          <w:tcPr>
            <w:tcW w:w="1134" w:type="dxa"/>
            <w:vAlign w:val="center"/>
          </w:tcPr>
          <w:p w14:paraId="07C3EFC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days /4 days</w:t>
            </w:r>
          </w:p>
        </w:tc>
        <w:tc>
          <w:tcPr>
            <w:tcW w:w="1276" w:type="dxa"/>
            <w:vAlign w:val="center"/>
          </w:tcPr>
          <w:p w14:paraId="02D23F8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6DB9AD2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1CF4B6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88C621E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4C9CFF7A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3 x 53.4 x 19.5</w:t>
            </w:r>
          </w:p>
        </w:tc>
        <w:tc>
          <w:tcPr>
            <w:tcW w:w="993" w:type="dxa"/>
            <w:vAlign w:val="center"/>
          </w:tcPr>
          <w:p w14:paraId="3E01B859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vAlign w:val="center"/>
          </w:tcPr>
          <w:p w14:paraId="6309FDAE" w14:textId="4B22442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</w:tr>
      <w:tr w:rsidR="001567EF" w:rsidRPr="00030BFC" w14:paraId="67D1CB4A" w14:textId="77777777" w:rsidTr="003E549A">
        <w:tc>
          <w:tcPr>
            <w:tcW w:w="3120" w:type="dxa"/>
            <w:vAlign w:val="center"/>
          </w:tcPr>
          <w:p w14:paraId="270F8ABB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nseWear Pro 2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BodyMedia, Inc., Pittsburgh, P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49E813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biaxial accelerometer</w:t>
            </w:r>
          </w:p>
        </w:tc>
        <w:tc>
          <w:tcPr>
            <w:tcW w:w="1134" w:type="dxa"/>
            <w:vAlign w:val="center"/>
          </w:tcPr>
          <w:p w14:paraId="2058E6F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2 weeks</w:t>
            </w:r>
          </w:p>
        </w:tc>
        <w:tc>
          <w:tcPr>
            <w:tcW w:w="1276" w:type="dxa"/>
            <w:vAlign w:val="center"/>
          </w:tcPr>
          <w:p w14:paraId="0DA13ED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DF47EEA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sec</w:t>
            </w:r>
          </w:p>
        </w:tc>
        <w:tc>
          <w:tcPr>
            <w:tcW w:w="1134" w:type="dxa"/>
            <w:vAlign w:val="center"/>
          </w:tcPr>
          <w:p w14:paraId="27B5DBC8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6BD5C6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298E9F9B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F8DBC0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5B730D4B" w14:textId="1B675A4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1567EF" w:rsidRPr="00030BFC" w14:paraId="4A8599E5" w14:textId="77777777" w:rsidTr="003E549A">
        <w:tc>
          <w:tcPr>
            <w:tcW w:w="3120" w:type="dxa"/>
            <w:vAlign w:val="center"/>
          </w:tcPr>
          <w:p w14:paraId="7670B5F0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nseWear Pro 3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BodyMedia, Pittsburgh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D00B325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biaxial accelerometer</w:t>
            </w:r>
          </w:p>
        </w:tc>
        <w:tc>
          <w:tcPr>
            <w:tcW w:w="1134" w:type="dxa"/>
            <w:vAlign w:val="center"/>
          </w:tcPr>
          <w:p w14:paraId="7EE56F20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2 weeks</w:t>
            </w:r>
          </w:p>
        </w:tc>
        <w:tc>
          <w:tcPr>
            <w:tcW w:w="1276" w:type="dxa"/>
            <w:vAlign w:val="center"/>
          </w:tcPr>
          <w:p w14:paraId="42E512EA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9137140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9EC80B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2</w:t>
            </w:r>
          </w:p>
        </w:tc>
        <w:tc>
          <w:tcPr>
            <w:tcW w:w="1276" w:type="dxa"/>
            <w:vAlign w:val="center"/>
          </w:tcPr>
          <w:p w14:paraId="7112A580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364021A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x 53 x 19</w:t>
            </w:r>
          </w:p>
        </w:tc>
        <w:tc>
          <w:tcPr>
            <w:tcW w:w="993" w:type="dxa"/>
            <w:vAlign w:val="center"/>
          </w:tcPr>
          <w:p w14:paraId="5EB1A125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vAlign w:val="center"/>
          </w:tcPr>
          <w:p w14:paraId="5F7FF277" w14:textId="5CCF2BF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</w:tr>
      <w:tr w:rsidR="001567EF" w:rsidRPr="00030BFC" w14:paraId="716AC6D5" w14:textId="77777777" w:rsidTr="003E549A">
        <w:tc>
          <w:tcPr>
            <w:tcW w:w="3120" w:type="dxa"/>
            <w:vAlign w:val="center"/>
          </w:tcPr>
          <w:p w14:paraId="026DB7CB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nseWear Mini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BodyMedia, Pittsburgh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3092CE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507CBB2F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C25DC74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3873AF0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5ECD922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1276" w:type="dxa"/>
            <w:vAlign w:val="center"/>
          </w:tcPr>
          <w:p w14:paraId="4A52E649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69595ECD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6 x 60 x 27</w:t>
            </w:r>
          </w:p>
        </w:tc>
        <w:tc>
          <w:tcPr>
            <w:tcW w:w="993" w:type="dxa"/>
            <w:vAlign w:val="center"/>
          </w:tcPr>
          <w:p w14:paraId="2496C7F9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6</w:t>
            </w:r>
          </w:p>
        </w:tc>
        <w:tc>
          <w:tcPr>
            <w:tcW w:w="992" w:type="dxa"/>
            <w:vAlign w:val="center"/>
          </w:tcPr>
          <w:p w14:paraId="47826BB5" w14:textId="29E4AE8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</w:tr>
      <w:tr w:rsidR="001567EF" w:rsidRPr="00030BFC" w14:paraId="1F061078" w14:textId="77777777" w:rsidTr="003E549A">
        <w:tc>
          <w:tcPr>
            <w:tcW w:w="3120" w:type="dxa"/>
            <w:vAlign w:val="center"/>
          </w:tcPr>
          <w:p w14:paraId="1C3C8E16" w14:textId="2D2ECEB0" w:rsidR="001567EF" w:rsidRPr="00003833" w:rsidRDefault="001567EF" w:rsidP="000038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ilva pedometer</w:t>
            </w:r>
            <w:r w:rsidR="00003833" w:rsidRPr="0000383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003833" w:rsidRPr="0000383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ilva, Swede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23A726" w14:textId="4E8F563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4D04FBF" w14:textId="6BEBECA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1 year</w:t>
            </w:r>
          </w:p>
        </w:tc>
        <w:tc>
          <w:tcPr>
            <w:tcW w:w="1276" w:type="dxa"/>
            <w:vAlign w:val="center"/>
          </w:tcPr>
          <w:p w14:paraId="66901E49" w14:textId="54E286A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1E6D6CC" w14:textId="11539EB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FCB28C0" w14:textId="4FFD80B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FE72305" w14:textId="4B40C8D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137456B" w14:textId="0F650B4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06EE21A" w14:textId="326ED80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8E4DD2F" w14:textId="2927395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4A3B0B40" w14:textId="77777777" w:rsidTr="003E549A">
        <w:tc>
          <w:tcPr>
            <w:tcW w:w="3120" w:type="dxa"/>
            <w:vAlign w:val="center"/>
          </w:tcPr>
          <w:p w14:paraId="28325AAC" w14:textId="639F5AE8" w:rsidR="001567EF" w:rsidRPr="00AA70F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70F0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martHealth</w:t>
            </w:r>
            <w:r w:rsidR="00003833" w:rsidRPr="00AA70F0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003833" w:rsidRPr="00AA70F0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mart Health, Fremont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CD4477" w14:textId="616306B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13C843C1" w14:textId="2F06A4A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day/NR</w:t>
            </w:r>
          </w:p>
        </w:tc>
        <w:tc>
          <w:tcPr>
            <w:tcW w:w="1276" w:type="dxa"/>
            <w:vAlign w:val="center"/>
          </w:tcPr>
          <w:p w14:paraId="04DBF146" w14:textId="2CE8722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4C3B9B7" w14:textId="6C6F9B2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3B84632" w14:textId="109F28D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F69C627" w14:textId="44EE90A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7E3A5C8" w14:textId="0F303AA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435B9471" w14:textId="4845CB7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B5A8207" w14:textId="27570A5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6665E82" w14:textId="77777777" w:rsidTr="003E549A">
        <w:tc>
          <w:tcPr>
            <w:tcW w:w="3120" w:type="dxa"/>
            <w:vAlign w:val="center"/>
          </w:tcPr>
          <w:p w14:paraId="2F79940C" w14:textId="5B510B41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martLAB walk +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HMM Diagnostics GmbH, Dossenheim, German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31585D" w14:textId="4F29B4B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E17D6FB" w14:textId="0E06FD9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 memory</w:t>
            </w:r>
          </w:p>
        </w:tc>
        <w:tc>
          <w:tcPr>
            <w:tcW w:w="1276" w:type="dxa"/>
            <w:vAlign w:val="center"/>
          </w:tcPr>
          <w:p w14:paraId="439F23F0" w14:textId="3D3A6DC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B329656" w14:textId="05925DC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EBE4D83" w14:textId="5B24B07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5B0867D" w14:textId="2993049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0243277" w14:textId="082437F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0 x 37 x 10.5</w:t>
            </w:r>
          </w:p>
        </w:tc>
        <w:tc>
          <w:tcPr>
            <w:tcW w:w="993" w:type="dxa"/>
            <w:vAlign w:val="center"/>
          </w:tcPr>
          <w:p w14:paraId="77B0DCE3" w14:textId="708435D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14:paraId="5716F29D" w14:textId="4AC45F7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77324622" w14:textId="77777777" w:rsidTr="003E549A">
        <w:tc>
          <w:tcPr>
            <w:tcW w:w="3120" w:type="dxa"/>
            <w:vAlign w:val="center"/>
          </w:tcPr>
          <w:p w14:paraId="19A6FEDA" w14:textId="48D34C18" w:rsidR="001567EF" w:rsidRPr="00AB7BB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FC29F7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OMNOwatch </w:t>
            </w:r>
            <w:r w:rsidRPr="00FC29F7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omnomedics, German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8BBB9A" w14:textId="74027BD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lerometer</w:t>
            </w:r>
          </w:p>
        </w:tc>
        <w:tc>
          <w:tcPr>
            <w:tcW w:w="1134" w:type="dxa"/>
            <w:vAlign w:val="center"/>
          </w:tcPr>
          <w:p w14:paraId="29A8C496" w14:textId="1E54E80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MB/NR</w:t>
            </w:r>
          </w:p>
        </w:tc>
        <w:tc>
          <w:tcPr>
            <w:tcW w:w="1276" w:type="dxa"/>
            <w:vAlign w:val="center"/>
          </w:tcPr>
          <w:p w14:paraId="4A8A6677" w14:textId="3A562BF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A89B102" w14:textId="16E23B6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– 120 sec</w:t>
            </w:r>
          </w:p>
        </w:tc>
        <w:tc>
          <w:tcPr>
            <w:tcW w:w="1134" w:type="dxa"/>
            <w:vAlign w:val="center"/>
          </w:tcPr>
          <w:p w14:paraId="4F586208" w14:textId="3754AD0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276" w:type="dxa"/>
            <w:vAlign w:val="center"/>
          </w:tcPr>
          <w:p w14:paraId="0CB5B19D" w14:textId="05088E5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17" w:type="dxa"/>
            <w:vAlign w:val="center"/>
          </w:tcPr>
          <w:p w14:paraId="316B8C4F" w14:textId="344A535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5F275FD" w14:textId="226BE40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41A522BB" w14:textId="3420143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41A9914E" w14:textId="77777777" w:rsidTr="003E549A">
        <w:tc>
          <w:tcPr>
            <w:tcW w:w="3120" w:type="dxa"/>
            <w:vAlign w:val="center"/>
          </w:tcPr>
          <w:p w14:paraId="59D5B4F2" w14:textId="00DF7D4F" w:rsidR="001567EF" w:rsidRPr="009C1DF5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9C1DF5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ony SmartBand</w:t>
            </w:r>
            <w:r w:rsidR="009C1DF5" w:rsidRPr="009C1DF5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9C1DF5" w:rsidRPr="009C1DF5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ony Computer Entertainment Inc., San Mateo, C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8B9276" w14:textId="2016EB6F" w:rsidR="001567EF" w:rsidRPr="00BF08F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637E9DF2" w14:textId="2A52B879" w:rsidR="001567EF" w:rsidRPr="00BF08F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GB/2–4days</w:t>
            </w:r>
          </w:p>
        </w:tc>
        <w:tc>
          <w:tcPr>
            <w:tcW w:w="1276" w:type="dxa"/>
            <w:vAlign w:val="center"/>
          </w:tcPr>
          <w:p w14:paraId="0B7E281B" w14:textId="427BC7C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1D54976" w14:textId="21AD1F7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E6FE970" w14:textId="099D458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65B6905" w14:textId="71819E2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BD8D4FD" w14:textId="149CB13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86F9E2B" w14:textId="5A4707E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vAlign w:val="center"/>
          </w:tcPr>
          <w:p w14:paraId="0D138A33" w14:textId="39F9050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1D8165A0" w14:textId="77777777" w:rsidTr="003E549A">
        <w:tc>
          <w:tcPr>
            <w:tcW w:w="3120" w:type="dxa"/>
            <w:vAlign w:val="center"/>
          </w:tcPr>
          <w:p w14:paraId="0891525F" w14:textId="19CC380B" w:rsidR="001567EF" w:rsidRPr="00BF08F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08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pire Activity Tracker</w:t>
            </w:r>
            <w:r w:rsidR="00BF08F4" w:rsidRPr="00BF08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BF08F4" w:rsidRPr="00BF08F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pire, San Francisco, C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11C647" w14:textId="72073E52" w:rsidR="001567EF" w:rsidRPr="00BF08F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26F05B60" w14:textId="1AEED75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7 days</w:t>
            </w:r>
          </w:p>
        </w:tc>
        <w:tc>
          <w:tcPr>
            <w:tcW w:w="1276" w:type="dxa"/>
            <w:vAlign w:val="center"/>
          </w:tcPr>
          <w:p w14:paraId="6DEE3396" w14:textId="57C7C85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63DE6CB" w14:textId="265DCA7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FCBE9C3" w14:textId="772CD95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CD3CCE1" w14:textId="0E9A116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467DB6E" w14:textId="337749D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 x 44 x 14</w:t>
            </w:r>
          </w:p>
        </w:tc>
        <w:tc>
          <w:tcPr>
            <w:tcW w:w="993" w:type="dxa"/>
            <w:vAlign w:val="center"/>
          </w:tcPr>
          <w:p w14:paraId="7F5A095D" w14:textId="025865A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C261F09" w14:textId="0665415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62E829E8" w14:textId="77777777" w:rsidTr="003E549A">
        <w:tc>
          <w:tcPr>
            <w:tcW w:w="3120" w:type="dxa"/>
            <w:vAlign w:val="center"/>
          </w:tcPr>
          <w:p w14:paraId="17E4C974" w14:textId="7333C8EB" w:rsidR="001567EF" w:rsidRPr="00C65721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72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ortline 330</w:t>
            </w:r>
            <w:r w:rsidRPr="00C6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&amp;B Giftware LLC, Hazleton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112508" w14:textId="24AFE1C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0FC67F19" w14:textId="0A74385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4D0697BB" w14:textId="27A19D1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0F7BCE0" w14:textId="7E15875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B158BFC" w14:textId="1AF6606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4A7F546" w14:textId="78DD786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A795725" w14:textId="6360121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.7 x 5.9 x 27.6</w:t>
            </w:r>
          </w:p>
        </w:tc>
        <w:tc>
          <w:tcPr>
            <w:tcW w:w="993" w:type="dxa"/>
            <w:vAlign w:val="center"/>
          </w:tcPr>
          <w:p w14:paraId="2C1102AE" w14:textId="77A2786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992" w:type="dxa"/>
            <w:vAlign w:val="center"/>
          </w:tcPr>
          <w:p w14:paraId="23A097B1" w14:textId="507FFF2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1567EF" w:rsidRPr="00030BFC" w14:paraId="49F429B8" w14:textId="77777777" w:rsidTr="003E549A">
        <w:tc>
          <w:tcPr>
            <w:tcW w:w="3120" w:type="dxa"/>
            <w:vAlign w:val="center"/>
          </w:tcPr>
          <w:p w14:paraId="24112262" w14:textId="5C59CBDA" w:rsidR="001567EF" w:rsidRPr="00C65721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721">
              <w:rPr>
                <w:rFonts w:ascii="Times New Roman" w:hAnsi="Times New Roman" w:cs="Times New Roman"/>
                <w:b/>
                <w:sz w:val="16"/>
                <w:szCs w:val="18"/>
              </w:rPr>
              <w:t>Sportline 340 Strider</w:t>
            </w:r>
            <w:r w:rsidR="00C65721" w:rsidRPr="00C65721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="00C65721" w:rsidRPr="00C6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&amp;B Giftware LLC, Hazleton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60C6E5" w14:textId="3D60EBF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BBB08FF" w14:textId="4A48EF6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3154F541" w14:textId="6B14C3E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351978E" w14:textId="16ACDA2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C2FED5E" w14:textId="0038C9A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5B1ED44" w14:textId="1D9DD9B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5E8136F" w14:textId="4BB5786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7 x 25 x 216</w:t>
            </w:r>
          </w:p>
        </w:tc>
        <w:tc>
          <w:tcPr>
            <w:tcW w:w="993" w:type="dxa"/>
            <w:vAlign w:val="center"/>
          </w:tcPr>
          <w:p w14:paraId="233E58FA" w14:textId="0BD9D20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center"/>
          </w:tcPr>
          <w:p w14:paraId="29E82585" w14:textId="5629533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46B6CB7D" w14:textId="77777777" w:rsidTr="003E549A">
        <w:tc>
          <w:tcPr>
            <w:tcW w:w="3120" w:type="dxa"/>
            <w:vAlign w:val="center"/>
          </w:tcPr>
          <w:p w14:paraId="06987626" w14:textId="0FEA5B50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ortline 345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&amp;B Giftware LLC, Hazleton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F93A84" w14:textId="2CBDBF2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146A1F5" w14:textId="065B837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3DC02333" w14:textId="7FCEC0C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F132449" w14:textId="39C6384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C63C64E" w14:textId="0469FF9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ABB8A9B" w14:textId="717F311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7C14848" w14:textId="378B85D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8 x 43 x 17</w:t>
            </w:r>
          </w:p>
        </w:tc>
        <w:tc>
          <w:tcPr>
            <w:tcW w:w="993" w:type="dxa"/>
            <w:vAlign w:val="center"/>
          </w:tcPr>
          <w:p w14:paraId="6CFEC22D" w14:textId="7E9A696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center"/>
          </w:tcPr>
          <w:p w14:paraId="046C3841" w14:textId="70D070D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794C2DEB" w14:textId="77777777" w:rsidTr="003E549A">
        <w:tc>
          <w:tcPr>
            <w:tcW w:w="3120" w:type="dxa"/>
            <w:vAlign w:val="center"/>
          </w:tcPr>
          <w:p w14:paraId="0C4E38A1" w14:textId="13DDF3DA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Sportline Traq</w:t>
            </w:r>
            <w:r w:rsidR="00BF08F4" w:rsidRPr="00BF08F4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="00BF08F4"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&amp;B Giftware LLC, Hazleton, P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DF2F0A" w14:textId="4599583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01C4F1A" w14:textId="26D9A86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/NR</w:t>
            </w:r>
          </w:p>
        </w:tc>
        <w:tc>
          <w:tcPr>
            <w:tcW w:w="1276" w:type="dxa"/>
            <w:vAlign w:val="center"/>
          </w:tcPr>
          <w:p w14:paraId="79136252" w14:textId="071EEF6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7AFE7BC" w14:textId="48D431A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25A128E" w14:textId="0F8142E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486A3C8" w14:textId="6CEFBDE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C461375" w14:textId="4456278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7656D9C" w14:textId="38375EC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92AC81E" w14:textId="5B5F1D2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78E22D99" w14:textId="77777777" w:rsidTr="003E549A">
        <w:tc>
          <w:tcPr>
            <w:tcW w:w="3120" w:type="dxa"/>
            <w:vAlign w:val="center"/>
          </w:tcPr>
          <w:p w14:paraId="285ACF8B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portBrain iStep X1 (</w:t>
            </w:r>
            <w:r w:rsidRPr="00030B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ortbrain Holdings Inc., Naples, F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D8CC35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1E1ED663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2013523C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046791A" w14:textId="03C85C5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1134" w:type="dxa"/>
            <w:vAlign w:val="center"/>
          </w:tcPr>
          <w:p w14:paraId="4AA0A1DA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F6E0602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AE93E1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6 x 17 x 23</w:t>
            </w:r>
          </w:p>
        </w:tc>
        <w:tc>
          <w:tcPr>
            <w:tcW w:w="993" w:type="dxa"/>
            <w:vAlign w:val="center"/>
          </w:tcPr>
          <w:p w14:paraId="30FFB72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5D21E885" w14:textId="0F136B0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FD8CF99" w14:textId="77777777" w:rsidTr="003E549A">
        <w:tc>
          <w:tcPr>
            <w:tcW w:w="3120" w:type="dxa"/>
            <w:vAlign w:val="center"/>
          </w:tcPr>
          <w:p w14:paraId="3510492E" w14:textId="2B6852A5" w:rsidR="001567EF" w:rsidRPr="00BF08F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08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tep-Keeper HSB-SKM </w:t>
            </w:r>
            <w:r w:rsidR="00BF08F4" w:rsidRPr="00BF08F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NR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D44B91" w14:textId="17254E63" w:rsidR="001567EF" w:rsidRPr="00BF08F4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</w:t>
            </w:r>
            <w:r w:rsidR="001567EF"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ometer</w:t>
            </w:r>
          </w:p>
        </w:tc>
        <w:tc>
          <w:tcPr>
            <w:tcW w:w="1134" w:type="dxa"/>
            <w:vAlign w:val="center"/>
          </w:tcPr>
          <w:p w14:paraId="0763DC0F" w14:textId="0ADF8741" w:rsidR="001567EF" w:rsidRPr="00BF08F4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1CFDF1E2" w14:textId="61FACE24" w:rsidR="001567EF" w:rsidRPr="00BF08F4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5353B0D" w14:textId="0FEA12E0" w:rsidR="001567EF" w:rsidRPr="00030BFC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627344A" w14:textId="6D105317" w:rsidR="001567EF" w:rsidRPr="00030BFC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90E0187" w14:textId="7CE3777C" w:rsidR="001567EF" w:rsidRPr="00030BFC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95D819F" w14:textId="69DF3310" w:rsidR="001567EF" w:rsidRPr="00030BFC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342619D" w14:textId="6791E6CC" w:rsidR="001567EF" w:rsidRPr="00030BFC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04A7AE5D" w14:textId="70D37A8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15AF7B2" w14:textId="77777777" w:rsidTr="003E549A">
        <w:tc>
          <w:tcPr>
            <w:tcW w:w="3120" w:type="dxa"/>
            <w:vAlign w:val="center"/>
          </w:tcPr>
          <w:p w14:paraId="6B4DC91B" w14:textId="2722E106" w:rsidR="001567EF" w:rsidRPr="00BF08F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08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tepcount StepMX</w:t>
            </w:r>
            <w:r w:rsidR="00BF08F4" w:rsidRPr="00BF08F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BF08F4" w:rsidRPr="00BF08F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tepsCount, Deep River, ON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28F657" w14:textId="584C873F" w:rsidR="001567EF" w:rsidRPr="00BF08F4" w:rsidRDefault="00BF08F4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mmercial-grade </w:t>
            </w:r>
            <w:r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1567EF" w:rsidRP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ometer</w:t>
            </w:r>
          </w:p>
        </w:tc>
        <w:tc>
          <w:tcPr>
            <w:tcW w:w="1134" w:type="dxa"/>
            <w:vAlign w:val="center"/>
          </w:tcPr>
          <w:p w14:paraId="187F1FE1" w14:textId="08FD50D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="00BF08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NR</w:t>
            </w:r>
          </w:p>
        </w:tc>
        <w:tc>
          <w:tcPr>
            <w:tcW w:w="1276" w:type="dxa"/>
            <w:vAlign w:val="center"/>
          </w:tcPr>
          <w:p w14:paraId="5FF6BE06" w14:textId="3BE0F01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7E4CA5E" w14:textId="3F667AF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F3437FD" w14:textId="598837C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154B575" w14:textId="59D1F77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9C22D75" w14:textId="6710307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6 x 32 x 10</w:t>
            </w:r>
          </w:p>
        </w:tc>
        <w:tc>
          <w:tcPr>
            <w:tcW w:w="993" w:type="dxa"/>
            <w:vAlign w:val="center"/>
          </w:tcPr>
          <w:p w14:paraId="6956C72E" w14:textId="7320AFC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41241C35" w14:textId="39CE459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0D1B0191" w14:textId="77777777" w:rsidTr="003E549A">
        <w:tc>
          <w:tcPr>
            <w:tcW w:w="3120" w:type="dxa"/>
            <w:vAlign w:val="center"/>
          </w:tcPr>
          <w:p w14:paraId="23371C84" w14:textId="1CDC5AB3" w:rsidR="001567EF" w:rsidRPr="00572274" w:rsidRDefault="001567EF" w:rsidP="005722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57227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tep-N-Tune</w:t>
            </w:r>
            <w:r w:rsidR="00572274" w:rsidRPr="00572274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572274" w:rsidRPr="0057227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Kinergy Electronics Co., Ltd, Shenzhen, Hong Kong, Chin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4DAA81" w14:textId="48036D7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0292D356" w14:textId="468BF6F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55C22DC2" w14:textId="028DBE5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5624911" w14:textId="12CCD9D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699D6A2" w14:textId="57CCED3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6CBED4E" w14:textId="6BB509A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85B84E7" w14:textId="1B3F5D9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4A067B44" w14:textId="68F6970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5B3C860" w14:textId="2B5A4D6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B7D9A6C" w14:textId="77777777" w:rsidTr="003E549A">
        <w:tc>
          <w:tcPr>
            <w:tcW w:w="3120" w:type="dxa"/>
            <w:vAlign w:val="center"/>
          </w:tcPr>
          <w:p w14:paraId="4CE7964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tepwatch Activity Monitor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Cyma Corp., Mountlake Terrace, W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7CCF4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biaxial accelerometer</w:t>
            </w:r>
          </w:p>
        </w:tc>
        <w:tc>
          <w:tcPr>
            <w:tcW w:w="1134" w:type="dxa"/>
            <w:vAlign w:val="center"/>
          </w:tcPr>
          <w:p w14:paraId="2E289416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65C5D9F2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246FD77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876B54B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D15C9D9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7ED6E3C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x 15 x 65</w:t>
            </w:r>
          </w:p>
        </w:tc>
        <w:tc>
          <w:tcPr>
            <w:tcW w:w="993" w:type="dxa"/>
            <w:vAlign w:val="center"/>
          </w:tcPr>
          <w:p w14:paraId="6AAADCEB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vAlign w:val="center"/>
          </w:tcPr>
          <w:p w14:paraId="37EA1D94" w14:textId="0897ED6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</w:tr>
      <w:tr w:rsidR="001567EF" w:rsidRPr="00030BFC" w14:paraId="6B93D83A" w14:textId="77777777" w:rsidTr="003E549A">
        <w:tc>
          <w:tcPr>
            <w:tcW w:w="3120" w:type="dxa"/>
            <w:vAlign w:val="center"/>
          </w:tcPr>
          <w:p w14:paraId="61977D50" w14:textId="16DF8484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474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tepwatch 3 Activity Monitor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Cyma Corp., Mountlake Terrace, WA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AF435A" w14:textId="17EB84D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5DB78CA4" w14:textId="4154BBA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KB/7 years</w:t>
            </w:r>
          </w:p>
        </w:tc>
        <w:tc>
          <w:tcPr>
            <w:tcW w:w="1276" w:type="dxa"/>
            <w:vAlign w:val="center"/>
          </w:tcPr>
          <w:p w14:paraId="659B4B37" w14:textId="6AAF8CF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11A15C71" w14:textId="6BBFF2B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6641E42" w14:textId="3DD0250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9E9C78E" w14:textId="7529A52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8997CE9" w14:textId="59B1D60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x 50 x 20</w:t>
            </w:r>
          </w:p>
        </w:tc>
        <w:tc>
          <w:tcPr>
            <w:tcW w:w="993" w:type="dxa"/>
            <w:vAlign w:val="center"/>
          </w:tcPr>
          <w:p w14:paraId="5359C6E4" w14:textId="166CDD5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center"/>
          </w:tcPr>
          <w:p w14:paraId="36300746" w14:textId="438DC45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1567EF" w:rsidRPr="00030BFC" w14:paraId="4BD35628" w14:textId="77777777" w:rsidTr="003E549A">
        <w:tc>
          <w:tcPr>
            <w:tcW w:w="3120" w:type="dxa"/>
            <w:vAlign w:val="center"/>
          </w:tcPr>
          <w:p w14:paraId="1BF70E8D" w14:textId="3C845376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639F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tryd Power Meter</w:t>
            </w:r>
            <w:r w:rsidR="00F56B97" w:rsidRPr="00F639F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F639F3" w:rsidRPr="00F639F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tryd,</w:t>
            </w:r>
            <w:r w:rsidR="00F639F3" w:rsidRPr="00F639F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F56B97" w:rsidRPr="00F639F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oulder, CO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F5F603" w14:textId="1FB8FB40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49EBB32C" w14:textId="168B899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1 month</w:t>
            </w:r>
          </w:p>
        </w:tc>
        <w:tc>
          <w:tcPr>
            <w:tcW w:w="1276" w:type="dxa"/>
            <w:vAlign w:val="center"/>
          </w:tcPr>
          <w:p w14:paraId="72456FFB" w14:textId="022B0AD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CE5D795" w14:textId="484B22B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88C6271" w14:textId="0580573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CA977DF" w14:textId="279EF6C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C68724B" w14:textId="186E1EA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DF55746" w14:textId="0270F19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14:paraId="782202D3" w14:textId="7588A22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3C3FAF25" w14:textId="77777777" w:rsidTr="003E549A">
        <w:tc>
          <w:tcPr>
            <w:tcW w:w="3120" w:type="dxa"/>
            <w:vAlign w:val="center"/>
          </w:tcPr>
          <w:p w14:paraId="372446E6" w14:textId="7CEE5A6E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639F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uunto Ambit2 </w:t>
            </w:r>
            <w:r w:rsidRPr="00F639F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uunto Oy, Vantaa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C0B881" w14:textId="195FB153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39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="00F639F3" w:rsidRPr="00F639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vice</w:t>
            </w:r>
          </w:p>
        </w:tc>
        <w:tc>
          <w:tcPr>
            <w:tcW w:w="1134" w:type="dxa"/>
            <w:vAlign w:val="center"/>
          </w:tcPr>
          <w:p w14:paraId="4D72E343" w14:textId="75A4C58F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30 days</w:t>
            </w:r>
          </w:p>
        </w:tc>
        <w:tc>
          <w:tcPr>
            <w:tcW w:w="1276" w:type="dxa"/>
            <w:vAlign w:val="center"/>
          </w:tcPr>
          <w:p w14:paraId="4B85563C" w14:textId="4D3C01D9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54A0DEB" w14:textId="121FC843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 10 sec</w:t>
            </w:r>
          </w:p>
        </w:tc>
        <w:tc>
          <w:tcPr>
            <w:tcW w:w="1134" w:type="dxa"/>
            <w:vAlign w:val="center"/>
          </w:tcPr>
          <w:p w14:paraId="1504CD36" w14:textId="6852716D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441461D" w14:textId="3DD6608D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72BBAE7" w14:textId="6442E806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5500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 x 50 x 18.1</w:t>
            </w:r>
          </w:p>
        </w:tc>
        <w:tc>
          <w:tcPr>
            <w:tcW w:w="993" w:type="dxa"/>
            <w:vAlign w:val="center"/>
          </w:tcPr>
          <w:p w14:paraId="33ADE6D7" w14:textId="75CC101C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92" w:type="dxa"/>
            <w:vAlign w:val="center"/>
          </w:tcPr>
          <w:p w14:paraId="317DA56A" w14:textId="5527995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63DE1A9E" w14:textId="77777777" w:rsidTr="003E549A">
        <w:tc>
          <w:tcPr>
            <w:tcW w:w="3120" w:type="dxa"/>
            <w:vAlign w:val="center"/>
          </w:tcPr>
          <w:p w14:paraId="3EBB71A0" w14:textId="072283F7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639F3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Suunto HR </w:t>
            </w:r>
            <w:r w:rsidRPr="00F639F3">
              <w:rPr>
                <w:rFonts w:ascii="Times New Roman" w:hAnsi="Times New Roman" w:cs="Times New Roman"/>
                <w:sz w:val="16"/>
                <w:szCs w:val="18"/>
              </w:rPr>
              <w:t xml:space="preserve">(Suunto Oy, Vantaa, Finland)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02ED07" w14:textId="5B83EB6C" w:rsidR="001567EF" w:rsidRPr="00F639F3" w:rsidRDefault="00F639F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39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634C0094" w14:textId="2545F387" w:rsidR="001567EF" w:rsidRPr="001F70EC" w:rsidRDefault="00F639F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75BF2234" w14:textId="3FAC4D6D" w:rsidR="001567EF" w:rsidRPr="001F70EC" w:rsidRDefault="00F639F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0900912" w14:textId="75E6B6CE" w:rsidR="001567EF" w:rsidRPr="001F70EC" w:rsidRDefault="00F639F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0B8CBD5" w14:textId="2A903D5B" w:rsidR="001567EF" w:rsidRPr="001F70EC" w:rsidRDefault="00F639F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C70917A" w14:textId="485215D8" w:rsidR="001567EF" w:rsidRPr="001F70EC" w:rsidRDefault="00F639F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589F321" w14:textId="40BA9B7D" w:rsidR="001567EF" w:rsidRPr="001F70EC" w:rsidRDefault="00F639F3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840EB91" w14:textId="77777777" w:rsidR="001567EF" w:rsidRPr="001F70E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99E475" w14:textId="307A0BE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34B6C5FF" w14:textId="77777777" w:rsidTr="003E549A">
        <w:tc>
          <w:tcPr>
            <w:tcW w:w="3120" w:type="dxa"/>
            <w:vAlign w:val="center"/>
          </w:tcPr>
          <w:p w14:paraId="30C84F16" w14:textId="6AA5FAE0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639F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uunto Sport </w:t>
            </w:r>
            <w:r w:rsidRPr="00F639F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uunto Oy, Vantaa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8ED623" w14:textId="7C96575C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39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75B9B9B4" w14:textId="2EA26B85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10-80 hours</w:t>
            </w:r>
          </w:p>
        </w:tc>
        <w:tc>
          <w:tcPr>
            <w:tcW w:w="1276" w:type="dxa"/>
            <w:vAlign w:val="center"/>
          </w:tcPr>
          <w:p w14:paraId="7116290C" w14:textId="280393FA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A319888" w14:textId="2C509C50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, 10 sec</w:t>
            </w:r>
          </w:p>
        </w:tc>
        <w:tc>
          <w:tcPr>
            <w:tcW w:w="1134" w:type="dxa"/>
            <w:vAlign w:val="center"/>
          </w:tcPr>
          <w:p w14:paraId="5BB59E41" w14:textId="2B896F46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184FF66" w14:textId="527E8B79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4646D973" w14:textId="5BB97FE4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 x 50 x 16.8</w:t>
            </w:r>
          </w:p>
        </w:tc>
        <w:tc>
          <w:tcPr>
            <w:tcW w:w="993" w:type="dxa"/>
            <w:vAlign w:val="center"/>
          </w:tcPr>
          <w:p w14:paraId="2710F21C" w14:textId="766C2CFC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vAlign w:val="center"/>
          </w:tcPr>
          <w:p w14:paraId="5024F423" w14:textId="039355A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5865DB" w14:paraId="445B9BFA" w14:textId="77777777" w:rsidTr="003E549A">
        <w:tc>
          <w:tcPr>
            <w:tcW w:w="3120" w:type="dxa"/>
            <w:vAlign w:val="center"/>
          </w:tcPr>
          <w:p w14:paraId="2C7BEFC2" w14:textId="2F254F73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F639F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uunto Trainer </w:t>
            </w:r>
            <w:r w:rsidRPr="00F639F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uunto Oy, Vantaa, Fin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A9B6E3" w14:textId="4565B835" w:rsidR="001567EF" w:rsidRPr="00F639F3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39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6ED9F6A5" w14:textId="6A58A364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10-30 hours</w:t>
            </w:r>
          </w:p>
        </w:tc>
        <w:tc>
          <w:tcPr>
            <w:tcW w:w="1276" w:type="dxa"/>
            <w:vAlign w:val="center"/>
          </w:tcPr>
          <w:p w14:paraId="3AD807C6" w14:textId="658120DF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CAF017D" w14:textId="25D6FA48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0D8C19F" w14:textId="434C6BE1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688C6DC" w14:textId="65D37AC4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48418E15" w14:textId="7D199DD9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 x 46 x 15.7</w:t>
            </w:r>
          </w:p>
        </w:tc>
        <w:tc>
          <w:tcPr>
            <w:tcW w:w="993" w:type="dxa"/>
            <w:vAlign w:val="center"/>
          </w:tcPr>
          <w:p w14:paraId="15F4A342" w14:textId="5AC97635" w:rsidR="001567EF" w:rsidRPr="005865DB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92" w:type="dxa"/>
            <w:vAlign w:val="center"/>
          </w:tcPr>
          <w:p w14:paraId="6527D678" w14:textId="63DA362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05813B4C" w14:textId="77777777" w:rsidTr="003E549A">
        <w:tc>
          <w:tcPr>
            <w:tcW w:w="3120" w:type="dxa"/>
            <w:vAlign w:val="center"/>
          </w:tcPr>
          <w:p w14:paraId="0B4A2591" w14:textId="2E92D5A6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474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anit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M-160</w:t>
            </w:r>
            <w:r w:rsidRPr="001474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Tanita Europe BV, Amsterdam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8FDC9B" w14:textId="521B061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80EF13D" w14:textId="71C5707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days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NR</w:t>
            </w:r>
          </w:p>
        </w:tc>
        <w:tc>
          <w:tcPr>
            <w:tcW w:w="1276" w:type="dxa"/>
            <w:vAlign w:val="center"/>
          </w:tcPr>
          <w:p w14:paraId="00497D37" w14:textId="3E77F2A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E556878" w14:textId="1AA4A25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D9593FE" w14:textId="38F4F43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E5B5BAD" w14:textId="2849D18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1D8E4FA" w14:textId="32F8D37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x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3" w:type="dxa"/>
            <w:vAlign w:val="center"/>
          </w:tcPr>
          <w:p w14:paraId="48D4F84D" w14:textId="0ED5030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2D4685A1" w14:textId="16FC7F9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5D745B2A" w14:textId="77777777" w:rsidTr="003E549A">
        <w:tc>
          <w:tcPr>
            <w:tcW w:w="3120" w:type="dxa"/>
            <w:vAlign w:val="center"/>
          </w:tcPr>
          <w:p w14:paraId="10301FEA" w14:textId="1EFFF834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1474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anita Calorism Smart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Tanita Europe BV, Amsterdam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44FBF2" w14:textId="5CE193A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E8245A2" w14:textId="54EAEA7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16B64613" w14:textId="53321E9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9AB01DE" w14:textId="44CD542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0739FFA" w14:textId="14219A2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CD1D1A" w14:textId="6823C96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DE23BC6" w14:textId="3FF211D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x 11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 29</w:t>
            </w:r>
          </w:p>
        </w:tc>
        <w:tc>
          <w:tcPr>
            <w:tcW w:w="993" w:type="dxa"/>
            <w:vAlign w:val="center"/>
          </w:tcPr>
          <w:p w14:paraId="5B1BDFCA" w14:textId="44A433E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vAlign w:val="center"/>
          </w:tcPr>
          <w:p w14:paraId="57651F73" w14:textId="5D564B1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7688FA0B" w14:textId="77777777" w:rsidTr="003E549A">
        <w:tc>
          <w:tcPr>
            <w:tcW w:w="3120" w:type="dxa"/>
            <w:vAlign w:val="center"/>
          </w:tcPr>
          <w:p w14:paraId="2CB4995B" w14:textId="15C5670D" w:rsidR="001567EF" w:rsidRPr="00965B7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4C5300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Tanita FB727 </w:t>
            </w:r>
            <w:r w:rsidRPr="004C530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Tanita Europe BV, Amsterdam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6C13C6" w14:textId="63E8C9D9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83F52FE" w14:textId="749476B3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NR</w:t>
            </w:r>
          </w:p>
        </w:tc>
        <w:tc>
          <w:tcPr>
            <w:tcW w:w="1276" w:type="dxa"/>
            <w:vAlign w:val="center"/>
          </w:tcPr>
          <w:p w14:paraId="305FBFBA" w14:textId="7E9AAE4E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44B1A4F" w14:textId="0F1DDB27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03D3D70" w14:textId="076D218A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86ACB61" w14:textId="00AC71B8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4090BF8" w14:textId="7293575D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1A1D3117" w14:textId="198B7B7B" w:rsidR="001567EF" w:rsidRPr="00DA6B50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CF10CE7" w14:textId="6013808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35D584B1" w14:textId="77777777" w:rsidTr="003E549A">
        <w:tc>
          <w:tcPr>
            <w:tcW w:w="3120" w:type="dxa"/>
            <w:vAlign w:val="center"/>
          </w:tcPr>
          <w:p w14:paraId="2D8529CD" w14:textId="52C518E6" w:rsidR="001567EF" w:rsidRPr="00965B7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1348D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THIM</w:t>
            </w:r>
            <w:r w:rsidR="001348D3" w:rsidRPr="001348D3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1348D3" w:rsidRPr="001348D3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Re-Timer Pty Ltd, Lonsdale, Australi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A169BF" w14:textId="648F833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362C125" w14:textId="70AA73B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986C7A" w14:textId="5626AC1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8865B76" w14:textId="24A4E29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</w:t>
            </w:r>
          </w:p>
        </w:tc>
        <w:tc>
          <w:tcPr>
            <w:tcW w:w="1134" w:type="dxa"/>
            <w:vAlign w:val="center"/>
          </w:tcPr>
          <w:p w14:paraId="656FA138" w14:textId="6494CA5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688DC01" w14:textId="3B223FA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B6CD31A" w14:textId="2BF07BF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8EB63E3" w14:textId="43CFFF6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963D454" w14:textId="137DA75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1D4FFEA4" w14:textId="77777777" w:rsidTr="006D32E5">
        <w:tc>
          <w:tcPr>
            <w:tcW w:w="3120" w:type="dxa"/>
            <w:vAlign w:val="center"/>
          </w:tcPr>
          <w:p w14:paraId="75EB81B9" w14:textId="62542894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056C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Tom Tom Cardio</w:t>
            </w:r>
            <w:r w:rsidR="00B056CA" w:rsidRPr="00B056C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B056CA" w:rsidRPr="00B056CA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TomTom, Amsterdam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DC9189" w14:textId="1D86025D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36C83460" w14:textId="4638352D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R/10 hours </w:t>
            </w:r>
          </w:p>
        </w:tc>
        <w:tc>
          <w:tcPr>
            <w:tcW w:w="1276" w:type="dxa"/>
            <w:vAlign w:val="center"/>
          </w:tcPr>
          <w:p w14:paraId="398E072A" w14:textId="05C9CC72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8B5AA41" w14:textId="29B4D4B5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C514AD8" w14:textId="1950EC70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5B10208" w14:textId="508B3F81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2A7C447" w14:textId="1824F19E" w:rsidR="001567EF" w:rsidRPr="00B056CA" w:rsidRDefault="00B056CA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49218353" w14:textId="4BE5312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vAlign w:val="center"/>
          </w:tcPr>
          <w:p w14:paraId="25B7F573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1567EF" w:rsidRPr="00030BFC" w14:paraId="5604D279" w14:textId="77777777" w:rsidTr="006D32E5">
        <w:tc>
          <w:tcPr>
            <w:tcW w:w="3120" w:type="dxa"/>
            <w:vAlign w:val="center"/>
          </w:tcPr>
          <w:p w14:paraId="20E8A675" w14:textId="67D020DF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056C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Tom Tom Touch</w:t>
            </w:r>
            <w:r w:rsidR="00B056CA" w:rsidRPr="00B056C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B056CA" w:rsidRPr="00B056CA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TomTom, Amsterdam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4697EB" w14:textId="329AD84B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673EDBCC" w14:textId="79688125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MB/5 days</w:t>
            </w:r>
          </w:p>
        </w:tc>
        <w:tc>
          <w:tcPr>
            <w:tcW w:w="1276" w:type="dxa"/>
            <w:vAlign w:val="center"/>
          </w:tcPr>
          <w:p w14:paraId="7183219C" w14:textId="392F68B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EAD4B37" w14:textId="6AD1337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92B6C66" w14:textId="76B0F15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1EA62B7" w14:textId="7D267F2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7D9E244" w14:textId="6826157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CCA3819" w14:textId="4934F864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14:paraId="54D6F86A" w14:textId="3B0A366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63763210" w14:textId="77777777" w:rsidTr="006D32E5">
        <w:tc>
          <w:tcPr>
            <w:tcW w:w="3120" w:type="dxa"/>
            <w:vAlign w:val="center"/>
          </w:tcPr>
          <w:p w14:paraId="120B4F3D" w14:textId="6484A0B3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056C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Tom Tom Spark 3</w:t>
            </w:r>
            <w:r w:rsidR="00B056CA" w:rsidRPr="00B056C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B056CA" w:rsidRPr="00B056CA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TomTom, Amsterdam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EBA47C" w14:textId="1029FAAF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29121445" w14:textId="3582C3B2" w:rsidR="001567EF" w:rsidRPr="00B056CA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6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GB/NR</w:t>
            </w:r>
          </w:p>
        </w:tc>
        <w:tc>
          <w:tcPr>
            <w:tcW w:w="1276" w:type="dxa"/>
            <w:vAlign w:val="center"/>
          </w:tcPr>
          <w:p w14:paraId="35A07222" w14:textId="749A5F6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7475EBC" w14:textId="6149CC4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80A5114" w14:textId="672F8B8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ED52CA0" w14:textId="26078C1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31DF773" w14:textId="0A94FE2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x 25 x 13.7</w:t>
            </w:r>
          </w:p>
        </w:tc>
        <w:tc>
          <w:tcPr>
            <w:tcW w:w="993" w:type="dxa"/>
            <w:vAlign w:val="center"/>
          </w:tcPr>
          <w:p w14:paraId="3FAAE466" w14:textId="10E61A4C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vAlign w:val="center"/>
          </w:tcPr>
          <w:p w14:paraId="1A08ECEE" w14:textId="4649784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50D69C1C" w14:textId="77777777" w:rsidTr="003E549A">
        <w:tc>
          <w:tcPr>
            <w:tcW w:w="3120" w:type="dxa"/>
            <w:vAlign w:val="center"/>
          </w:tcPr>
          <w:p w14:paraId="05A574AC" w14:textId="16ED3304" w:rsidR="001567EF" w:rsidRPr="00C45F2E" w:rsidRDefault="001567EF" w:rsidP="00C45F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C45F2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Tracmor</w:t>
            </w:r>
            <w:r w:rsidR="00C45F2E" w:rsidRPr="00C45F2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C45F2E" w:rsidRPr="00C45F2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ICSensors 3031–010, Druck Nederland, The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79999D" w14:textId="13E2CDF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4F06FF8A" w14:textId="7F049BA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A86335D" w14:textId="6ED4397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96D55A4" w14:textId="5EADAEB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27B7322" w14:textId="4813D77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4FCB12C" w14:textId="3C3E43F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D25CC50" w14:textId="37787B1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 x 30 x 8 </w:t>
            </w:r>
          </w:p>
        </w:tc>
        <w:tc>
          <w:tcPr>
            <w:tcW w:w="993" w:type="dxa"/>
            <w:vAlign w:val="center"/>
          </w:tcPr>
          <w:p w14:paraId="4E1BDF1F" w14:textId="468C4AC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1E4B7BBC" w14:textId="20236FA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567EF" w:rsidRPr="00030BFC" w14:paraId="66CB9346" w14:textId="77777777" w:rsidTr="003E549A">
        <w:tc>
          <w:tcPr>
            <w:tcW w:w="3120" w:type="dxa"/>
            <w:vAlign w:val="center"/>
          </w:tcPr>
          <w:p w14:paraId="661863E7" w14:textId="1438B65E" w:rsidR="001567EF" w:rsidRPr="00965B7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C45F2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Tractivity</w:t>
            </w:r>
            <w:r w:rsidR="00C45F2E" w:rsidRPr="00C45F2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</w:t>
            </w:r>
            <w:r w:rsidR="00C45F2E" w:rsidRPr="00C45F2E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Kineteks Corp., Vancouver, Canad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BD7F9D" w14:textId="0F1C787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ercial-grad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xial accelerometer</w:t>
            </w:r>
          </w:p>
        </w:tc>
        <w:tc>
          <w:tcPr>
            <w:tcW w:w="1134" w:type="dxa"/>
            <w:vAlign w:val="center"/>
          </w:tcPr>
          <w:p w14:paraId="10D59D0E" w14:textId="52459F4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6DF6CE97" w14:textId="53FD50C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0607303" w14:textId="7A649828" w:rsidR="001567EF" w:rsidRPr="00030BFC" w:rsidRDefault="00C45F2E" w:rsidP="00C45F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sec</w:t>
            </w:r>
          </w:p>
        </w:tc>
        <w:tc>
          <w:tcPr>
            <w:tcW w:w="1134" w:type="dxa"/>
            <w:vAlign w:val="center"/>
          </w:tcPr>
          <w:p w14:paraId="7F29132D" w14:textId="6C7738F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5D1A46D" w14:textId="34D0EF3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69DC5D6" w14:textId="4E75CD2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DBB6D38" w14:textId="184BFF2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A59EC4F" w14:textId="465B105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304D634" w14:textId="77777777" w:rsidTr="00B63B21">
        <w:tc>
          <w:tcPr>
            <w:tcW w:w="3120" w:type="dxa"/>
            <w:shd w:val="clear" w:color="auto" w:fill="auto"/>
            <w:vAlign w:val="center"/>
          </w:tcPr>
          <w:p w14:paraId="49D34910" w14:textId="259FA4FF" w:rsidR="001567EF" w:rsidRPr="00965B7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B63B21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 xml:space="preserve">T-REX </w:t>
            </w:r>
            <w:r w:rsidRPr="00B63B21">
              <w:rPr>
                <w:rFonts w:ascii="Times New Roman" w:hAnsi="Times New Roman" w:cs="Times New Roman"/>
                <w:sz w:val="16"/>
                <w:szCs w:val="18"/>
              </w:rPr>
              <w:t>(Taewoong Medical, Co., Ltd, Gyeonggido, Korea)</w:t>
            </w:r>
            <w:r w:rsidRPr="00AD129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A6BD15" w14:textId="609214D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1CB0B967" w14:textId="5BE52433" w:rsidR="001567EF" w:rsidRPr="00030BFC" w:rsidRDefault="00B63B21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42C5780A" w14:textId="4D5C1A0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C9AE662" w14:textId="2D4D5456" w:rsidR="001567EF" w:rsidRPr="00030BFC" w:rsidRDefault="00B63B21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4D8513C5" w14:textId="3BE9AC9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center"/>
          </w:tcPr>
          <w:p w14:paraId="05544210" w14:textId="1EF0ECF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0C771CF5" w14:textId="174D012C" w:rsidR="001567EF" w:rsidRPr="00030BFC" w:rsidRDefault="00B63B21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09E9EDF" w14:textId="32F292EA" w:rsidR="001567EF" w:rsidRPr="00030BFC" w:rsidRDefault="00B63B21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041AFDE" w14:textId="5837F58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B7527F9" w14:textId="77777777" w:rsidTr="003E549A">
        <w:tc>
          <w:tcPr>
            <w:tcW w:w="3120" w:type="dxa"/>
            <w:vAlign w:val="center"/>
          </w:tcPr>
          <w:p w14:paraId="34DFF634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itrac-R3D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Professional Products, Madison, WI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F4F7B8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66D0049D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days/ NR</w:t>
            </w:r>
          </w:p>
        </w:tc>
        <w:tc>
          <w:tcPr>
            <w:tcW w:w="1276" w:type="dxa"/>
            <w:vAlign w:val="center"/>
          </w:tcPr>
          <w:p w14:paraId="554DF2C5" w14:textId="5A93192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A675373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15 min</w:t>
            </w:r>
          </w:p>
        </w:tc>
        <w:tc>
          <w:tcPr>
            <w:tcW w:w="1134" w:type="dxa"/>
            <w:vAlign w:val="center"/>
          </w:tcPr>
          <w:p w14:paraId="58F91B1F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- 6.3</w:t>
            </w:r>
          </w:p>
        </w:tc>
        <w:tc>
          <w:tcPr>
            <w:tcW w:w="1276" w:type="dxa"/>
            <w:vAlign w:val="center"/>
          </w:tcPr>
          <w:p w14:paraId="679264E0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- 3.0</w:t>
            </w:r>
          </w:p>
        </w:tc>
        <w:tc>
          <w:tcPr>
            <w:tcW w:w="1417" w:type="dxa"/>
            <w:vAlign w:val="center"/>
          </w:tcPr>
          <w:p w14:paraId="7634E5CD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x 65 x 22</w:t>
            </w:r>
          </w:p>
        </w:tc>
        <w:tc>
          <w:tcPr>
            <w:tcW w:w="993" w:type="dxa"/>
            <w:vAlign w:val="center"/>
          </w:tcPr>
          <w:p w14:paraId="6660D00C" w14:textId="7777777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92" w:type="dxa"/>
            <w:vAlign w:val="center"/>
          </w:tcPr>
          <w:p w14:paraId="2B1A4FD3" w14:textId="6D8E25B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1567EF" w:rsidRPr="00030BFC" w14:paraId="6295496B" w14:textId="77777777" w:rsidTr="003E549A">
        <w:tc>
          <w:tcPr>
            <w:tcW w:w="3120" w:type="dxa"/>
            <w:vAlign w:val="center"/>
          </w:tcPr>
          <w:p w14:paraId="6224F821" w14:textId="42DD9434" w:rsidR="001567EF" w:rsidRPr="00965B7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B63B2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Tritrac T303A </w:t>
            </w:r>
            <w:r w:rsidRPr="00B63B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Professional Products, Madison, WI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5003AC" w14:textId="376603D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7BA9B6B8" w14:textId="7CFED88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8D3BDDC" w14:textId="34C509A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E277511" w14:textId="0223C64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in</w:t>
            </w:r>
          </w:p>
        </w:tc>
        <w:tc>
          <w:tcPr>
            <w:tcW w:w="1134" w:type="dxa"/>
            <w:vAlign w:val="center"/>
          </w:tcPr>
          <w:p w14:paraId="3AC2E657" w14:textId="60FBE16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20B774A" w14:textId="0906B8A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CEC29FF" w14:textId="5E84CF9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x 68 x 33</w:t>
            </w:r>
          </w:p>
        </w:tc>
        <w:tc>
          <w:tcPr>
            <w:tcW w:w="993" w:type="dxa"/>
            <w:vAlign w:val="center"/>
          </w:tcPr>
          <w:p w14:paraId="3B140CDB" w14:textId="3BF1EDF9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4</w:t>
            </w:r>
          </w:p>
        </w:tc>
        <w:tc>
          <w:tcPr>
            <w:tcW w:w="992" w:type="dxa"/>
            <w:vAlign w:val="center"/>
          </w:tcPr>
          <w:p w14:paraId="0B3DF2B9" w14:textId="248762C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19A66532" w14:textId="77777777" w:rsidTr="003E549A">
        <w:tc>
          <w:tcPr>
            <w:tcW w:w="3120" w:type="dxa"/>
            <w:vAlign w:val="center"/>
          </w:tcPr>
          <w:p w14:paraId="5EB2A07D" w14:textId="15229436" w:rsidR="001567EF" w:rsidRPr="0032744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327446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USB accelerometer X16-mini </w:t>
            </w:r>
            <w:r w:rsidRPr="0032744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Gulf Coast Data Concepts, Waveland, MS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C3C9EF" w14:textId="419B05D6" w:rsidR="001567EF" w:rsidRPr="0032744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4326863A" w14:textId="761A75F3" w:rsidR="001567EF" w:rsidRPr="0032744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7F845F3" w14:textId="4DB728A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AA03DD0" w14:textId="63378966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007039CB" w14:textId="3C781EA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6C65E36E" w14:textId="4CAACACE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vAlign w:val="center"/>
          </w:tcPr>
          <w:p w14:paraId="1BD2E621" w14:textId="62323DC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x 25 x 13</w:t>
            </w:r>
          </w:p>
        </w:tc>
        <w:tc>
          <w:tcPr>
            <w:tcW w:w="993" w:type="dxa"/>
            <w:vAlign w:val="center"/>
          </w:tcPr>
          <w:p w14:paraId="04D3460D" w14:textId="56486B9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center"/>
          </w:tcPr>
          <w:p w14:paraId="38330DD5" w14:textId="7A230AD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091A7ECA" w14:textId="77777777" w:rsidTr="003E549A">
        <w:tc>
          <w:tcPr>
            <w:tcW w:w="3120" w:type="dxa"/>
            <w:vAlign w:val="center"/>
          </w:tcPr>
          <w:p w14:paraId="750FCCA0" w14:textId="75110DA9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474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Verisense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Shimmer Research Ltd., Dublin, Ire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2A04B7" w14:textId="2A45F5AA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903E494" w14:textId="58EE495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6 months</w:t>
            </w:r>
          </w:p>
        </w:tc>
        <w:tc>
          <w:tcPr>
            <w:tcW w:w="1276" w:type="dxa"/>
            <w:vAlign w:val="center"/>
          </w:tcPr>
          <w:p w14:paraId="6564E498" w14:textId="488116A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AA28B76" w14:textId="1B4EE26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8CD0B73" w14:textId="3C506C2D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D3D35F5" w14:textId="7452BD41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-1600</w:t>
            </w:r>
          </w:p>
        </w:tc>
        <w:tc>
          <w:tcPr>
            <w:tcW w:w="1417" w:type="dxa"/>
            <w:vAlign w:val="center"/>
          </w:tcPr>
          <w:p w14:paraId="604BE985" w14:textId="25336EA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x 35 x 12</w:t>
            </w:r>
          </w:p>
        </w:tc>
        <w:tc>
          <w:tcPr>
            <w:tcW w:w="993" w:type="dxa"/>
            <w:vAlign w:val="center"/>
          </w:tcPr>
          <w:p w14:paraId="5B4A7459" w14:textId="412A040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992" w:type="dxa"/>
            <w:vAlign w:val="center"/>
          </w:tcPr>
          <w:p w14:paraId="525E5CC9" w14:textId="73C57B9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601D9CD4" w14:textId="77777777" w:rsidTr="003E549A">
        <w:tc>
          <w:tcPr>
            <w:tcW w:w="3120" w:type="dxa"/>
            <w:vAlign w:val="center"/>
          </w:tcPr>
          <w:p w14:paraId="72893A4A" w14:textId="1DE3D974" w:rsidR="001567EF" w:rsidRPr="00127899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3B21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Vibe Actigraph </w:t>
            </w:r>
            <w:r w:rsidRPr="00B63B21">
              <w:rPr>
                <w:rFonts w:ascii="Times New Roman" w:hAnsi="Times New Roman" w:cs="Times New Roman"/>
                <w:sz w:val="16"/>
                <w:szCs w:val="18"/>
              </w:rPr>
              <w:t>(Agartee Technology Inc., Vancouver, Canada)</w:t>
            </w:r>
            <w:r w:rsidRPr="00746A85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8E19BA" w14:textId="1B18B4FC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accelerometer</w:t>
            </w:r>
          </w:p>
        </w:tc>
        <w:tc>
          <w:tcPr>
            <w:tcW w:w="1134" w:type="dxa"/>
            <w:vAlign w:val="center"/>
          </w:tcPr>
          <w:p w14:paraId="077DBD54" w14:textId="4FA63D06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7DD5014D" w14:textId="0338F64D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F9FD33E" w14:textId="2D87A2FA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177DD7E" w14:textId="31184D17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79213C" w14:textId="48BCFD4A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7FCDB4F" w14:textId="6478B8F7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A761760" w14:textId="32713CE1" w:rsidR="001567EF" w:rsidRPr="00127899" w:rsidRDefault="00D51A07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F6BA81F" w14:textId="44A6ECB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6D2064DF" w14:textId="77777777" w:rsidTr="003E549A">
        <w:tc>
          <w:tcPr>
            <w:tcW w:w="3120" w:type="dxa"/>
            <w:vAlign w:val="center"/>
          </w:tcPr>
          <w:p w14:paraId="3ADBA407" w14:textId="42C1BE7E" w:rsidR="001567EF" w:rsidRPr="00ED44B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ED44B6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Vitabit </w:t>
            </w:r>
            <w:r w:rsidRPr="00ED44B6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VitaBit Software International B.V., Eindhoven, The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7306CAC" w14:textId="30F28015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earch-grade triaxial accelerometer</w:t>
            </w:r>
          </w:p>
        </w:tc>
        <w:tc>
          <w:tcPr>
            <w:tcW w:w="1134" w:type="dxa"/>
            <w:vAlign w:val="center"/>
          </w:tcPr>
          <w:p w14:paraId="37C5CAF1" w14:textId="71820E0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30 days</w:t>
            </w:r>
          </w:p>
        </w:tc>
        <w:tc>
          <w:tcPr>
            <w:tcW w:w="1276" w:type="dxa"/>
            <w:vAlign w:val="center"/>
          </w:tcPr>
          <w:p w14:paraId="3A074BD4" w14:textId="699C5053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4F4DA68" w14:textId="4806DFC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.</w:t>
            </w:r>
          </w:p>
        </w:tc>
        <w:tc>
          <w:tcPr>
            <w:tcW w:w="1134" w:type="dxa"/>
            <w:vAlign w:val="center"/>
          </w:tcPr>
          <w:p w14:paraId="006BB22F" w14:textId="4AAC5B9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center"/>
          </w:tcPr>
          <w:p w14:paraId="3E9F65DA" w14:textId="213AE4C7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  <w:vAlign w:val="center"/>
          </w:tcPr>
          <w:p w14:paraId="04133F8E" w14:textId="57422AD0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x 14 x 8.5</w:t>
            </w:r>
          </w:p>
        </w:tc>
        <w:tc>
          <w:tcPr>
            <w:tcW w:w="993" w:type="dxa"/>
            <w:vAlign w:val="center"/>
          </w:tcPr>
          <w:p w14:paraId="7179E3FA" w14:textId="7823FB7F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92" w:type="dxa"/>
            <w:vAlign w:val="center"/>
          </w:tcPr>
          <w:p w14:paraId="6C2BF344" w14:textId="2EADF07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3FCA3EF7" w14:textId="77777777" w:rsidTr="003E549A">
        <w:tc>
          <w:tcPr>
            <w:tcW w:w="3120" w:type="dxa"/>
            <w:vAlign w:val="center"/>
          </w:tcPr>
          <w:p w14:paraId="1D1CD6C8" w14:textId="04BF074F" w:rsidR="001567EF" w:rsidRPr="00D51A07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1A07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Vivago </w:t>
            </w:r>
            <w:r w:rsidRPr="00D51A07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Vivago Wellness, Paris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6869D4" w14:textId="6E8F17DE" w:rsidR="001567EF" w:rsidRPr="00D51A07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51A0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uniaxial accelerometer</w:t>
            </w:r>
          </w:p>
        </w:tc>
        <w:tc>
          <w:tcPr>
            <w:tcW w:w="1134" w:type="dxa"/>
            <w:vAlign w:val="center"/>
          </w:tcPr>
          <w:p w14:paraId="1EB0EC8B" w14:textId="02938362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046F5429" w14:textId="7023F115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DFC5D32" w14:textId="2DE4B276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 sec</w:t>
            </w:r>
          </w:p>
        </w:tc>
        <w:tc>
          <w:tcPr>
            <w:tcW w:w="1134" w:type="dxa"/>
            <w:vAlign w:val="center"/>
          </w:tcPr>
          <w:p w14:paraId="159018C4" w14:textId="286C7DD4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5412C343" w14:textId="2FCA4B33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-10</w:t>
            </w:r>
          </w:p>
        </w:tc>
        <w:tc>
          <w:tcPr>
            <w:tcW w:w="1417" w:type="dxa"/>
            <w:vAlign w:val="center"/>
          </w:tcPr>
          <w:p w14:paraId="6ED9B3AF" w14:textId="7EB3BF50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30CF3251" w14:textId="50BF4D75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vAlign w:val="center"/>
          </w:tcPr>
          <w:p w14:paraId="17CA1D14" w14:textId="3BB340FB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030BFC" w14:paraId="212D6749" w14:textId="77777777" w:rsidTr="003E549A">
        <w:tc>
          <w:tcPr>
            <w:tcW w:w="3120" w:type="dxa"/>
            <w:vAlign w:val="center"/>
          </w:tcPr>
          <w:p w14:paraId="6DBC1874" w14:textId="3D72D7C6" w:rsidR="001567EF" w:rsidRPr="00D51A07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D51A07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Vivago WristCare </w:t>
            </w:r>
            <w:r w:rsidRPr="00D51A07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IST International Security Technology Oy</w:t>
            </w:r>
            <w:r w:rsidR="00D51A07" w:rsidRPr="00D51A07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02FE18" w14:textId="560B62D6" w:rsidR="001567EF" w:rsidRPr="00D51A07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51A0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device</w:t>
            </w:r>
          </w:p>
        </w:tc>
        <w:tc>
          <w:tcPr>
            <w:tcW w:w="1134" w:type="dxa"/>
            <w:vAlign w:val="center"/>
          </w:tcPr>
          <w:p w14:paraId="61DAC48B" w14:textId="0DDB83B6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2-4 months</w:t>
            </w:r>
          </w:p>
        </w:tc>
        <w:tc>
          <w:tcPr>
            <w:tcW w:w="1276" w:type="dxa"/>
            <w:vAlign w:val="center"/>
          </w:tcPr>
          <w:p w14:paraId="20B302EE" w14:textId="171A1899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E8436A9" w14:textId="5F2E6A71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 sec</w:t>
            </w:r>
          </w:p>
        </w:tc>
        <w:tc>
          <w:tcPr>
            <w:tcW w:w="1134" w:type="dxa"/>
            <w:vAlign w:val="center"/>
          </w:tcPr>
          <w:p w14:paraId="0131AED7" w14:textId="12B6481F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6A0D1F7B" w14:textId="75F98348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47DA66D" w14:textId="002E5FF0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33666263" w14:textId="0E233A8E" w:rsidR="001567EF" w:rsidRPr="00346822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9D9520B" w14:textId="4FD4D9C2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1567EF" w:rsidRPr="00615E8C" w14:paraId="747C01D3" w14:textId="77777777" w:rsidTr="003E549A">
        <w:tc>
          <w:tcPr>
            <w:tcW w:w="3120" w:type="dxa"/>
            <w:vAlign w:val="center"/>
          </w:tcPr>
          <w:p w14:paraId="76B57A7D" w14:textId="1C99227F" w:rsidR="001567EF" w:rsidRPr="00965B76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BE1F3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Walk4Life Elite </w:t>
            </w:r>
            <w:r w:rsidRPr="00BE1F3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Walk4Life, Inc., Plainfield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28F556" w14:textId="788A0E2F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D58BBAF" w14:textId="634F1CE9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0250171" w14:textId="6D150204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6B50FDD" w14:textId="59FB3875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B2E5386" w14:textId="15B1B4A7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B470508" w14:textId="5D6C1D78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E98FD70" w14:textId="17B36448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7E3FA380" w14:textId="581ACFE8" w:rsidR="001567EF" w:rsidRPr="007C0A84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A706267" w14:textId="254DD688" w:rsidR="001567EF" w:rsidRPr="00030BFC" w:rsidRDefault="001567EF" w:rsidP="001567E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BE1F3E" w:rsidRPr="00615E8C" w14:paraId="014BE475" w14:textId="77777777" w:rsidTr="003E549A">
        <w:tc>
          <w:tcPr>
            <w:tcW w:w="3120" w:type="dxa"/>
            <w:vAlign w:val="center"/>
          </w:tcPr>
          <w:p w14:paraId="61C7BB4A" w14:textId="510F0EAD" w:rsidR="00BE1F3E" w:rsidRPr="00BE1F3E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highlight w:val="yellow"/>
                <w:lang w:val="en-US"/>
              </w:rPr>
            </w:pPr>
            <w:r w:rsidRPr="00BE1F3E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Walk4Life LS 2500 </w:t>
            </w:r>
            <w:r w:rsidRPr="00BE1F3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Walk4Life, Inc., Plainfield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68DF7F" w14:textId="13BAFEB3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4052EE44" w14:textId="647C24FF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488B8C75" w14:textId="09A43EC7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C98319B" w14:textId="7D092098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5B3DDA0" w14:textId="62347249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04A268E" w14:textId="11113928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7B5F0D8" w14:textId="5CCA76D1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19E597D1" w14:textId="5E3D0E1C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7FDDE75" w14:textId="6593C402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7C0A84" w14:paraId="23761EBF" w14:textId="77777777" w:rsidTr="003E549A">
        <w:tc>
          <w:tcPr>
            <w:tcW w:w="3120" w:type="dxa"/>
            <w:vAlign w:val="center"/>
          </w:tcPr>
          <w:p w14:paraId="3DB3802B" w14:textId="6DFDC984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965B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alk4Life LS 2525 </w:t>
            </w: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Walk4Life, Inc., Plainfield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48B4FC" w14:textId="3C28C55D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4253E656" w14:textId="032856BB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27B85353" w14:textId="3D940486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5616813" w14:textId="727E522F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4E28155" w14:textId="7323CD2E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0889150" w14:textId="3F836482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23B986E" w14:textId="2EB3A060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7353A327" w14:textId="3C1C51DA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AA6FE49" w14:textId="60AC036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E1F3E" w:rsidRPr="00030BFC" w14:paraId="4426EAA0" w14:textId="77777777" w:rsidTr="003E549A">
        <w:tc>
          <w:tcPr>
            <w:tcW w:w="3120" w:type="dxa"/>
            <w:vAlign w:val="center"/>
          </w:tcPr>
          <w:p w14:paraId="2EFE21D6" w14:textId="1732EB6C" w:rsidR="00BE1F3E" w:rsidRPr="00030BFC" w:rsidRDefault="00BE1F3E" w:rsidP="00BE1F3E">
            <w:pPr>
              <w:pStyle w:val="StandardWeb"/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C0A84">
              <w:rPr>
                <w:b/>
                <w:color w:val="000000"/>
                <w:sz w:val="16"/>
                <w:szCs w:val="16"/>
                <w:lang w:val="en-US"/>
              </w:rPr>
              <w:t xml:space="preserve">Walk4Life LS 7010 </w:t>
            </w:r>
            <w:r w:rsidRPr="00030BFC">
              <w:rPr>
                <w:color w:val="000000"/>
                <w:sz w:val="16"/>
                <w:szCs w:val="16"/>
                <w:lang w:val="en-US"/>
              </w:rPr>
              <w:t>(Walk4Life, Inc., Plainfield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64C7FC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4359060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/NR</w:t>
            </w:r>
          </w:p>
        </w:tc>
        <w:tc>
          <w:tcPr>
            <w:tcW w:w="1276" w:type="dxa"/>
            <w:vAlign w:val="center"/>
          </w:tcPr>
          <w:p w14:paraId="494A3C6C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3FFCE64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41C2DD4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81702A5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5CD4B9C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7 x 32 x 13 </w:t>
            </w:r>
          </w:p>
        </w:tc>
        <w:tc>
          <w:tcPr>
            <w:tcW w:w="993" w:type="dxa"/>
            <w:vAlign w:val="center"/>
          </w:tcPr>
          <w:p w14:paraId="7FDA6713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8B14813" w14:textId="362BF7F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E1F3E" w:rsidRPr="00615E8C" w14:paraId="5610EEF3" w14:textId="77777777" w:rsidTr="003E549A">
        <w:tc>
          <w:tcPr>
            <w:tcW w:w="3120" w:type="dxa"/>
            <w:vAlign w:val="center"/>
          </w:tcPr>
          <w:p w14:paraId="10536331" w14:textId="7B5AF814" w:rsidR="00BE1F3E" w:rsidRPr="003C583F" w:rsidRDefault="00BE1F3E" w:rsidP="00BE1F3E">
            <w:pPr>
              <w:pStyle w:val="StandardWeb"/>
              <w:spacing w:line="276" w:lineRule="auto"/>
              <w:jc w:val="center"/>
              <w:rPr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 w:rsidRPr="00C90E27">
              <w:rPr>
                <w:b/>
                <w:color w:val="000000"/>
                <w:sz w:val="16"/>
                <w:szCs w:val="16"/>
                <w:lang w:val="en-US"/>
              </w:rPr>
              <w:t xml:space="preserve">Walk4Life Pro </w:t>
            </w:r>
            <w:r w:rsidRPr="00C90E27">
              <w:rPr>
                <w:color w:val="000000"/>
                <w:sz w:val="16"/>
                <w:szCs w:val="16"/>
                <w:lang w:val="en-US"/>
              </w:rPr>
              <w:t>(Walk4Life, Inc., Plainfield, IL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10FA55" w14:textId="6BEC2481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8607D2D" w14:textId="5D4151D6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NR</w:t>
            </w:r>
          </w:p>
        </w:tc>
        <w:tc>
          <w:tcPr>
            <w:tcW w:w="1276" w:type="dxa"/>
            <w:vAlign w:val="center"/>
          </w:tcPr>
          <w:p w14:paraId="18AEE936" w14:textId="2DED6B04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935897F" w14:textId="082F3DFE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sec</w:t>
            </w:r>
          </w:p>
        </w:tc>
        <w:tc>
          <w:tcPr>
            <w:tcW w:w="1134" w:type="dxa"/>
            <w:vAlign w:val="center"/>
          </w:tcPr>
          <w:p w14:paraId="65E88E8C" w14:textId="1769DBF8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5B180A8" w14:textId="53287064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5A160CF" w14:textId="516C881D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 x 39 x 19</w:t>
            </w:r>
          </w:p>
        </w:tc>
        <w:tc>
          <w:tcPr>
            <w:tcW w:w="993" w:type="dxa"/>
            <w:vAlign w:val="center"/>
          </w:tcPr>
          <w:p w14:paraId="3B0BAC62" w14:textId="4BAEADEE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49E0F482" w14:textId="4E56466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E1F3E" w:rsidRPr="00F60042" w14:paraId="5601C219" w14:textId="77777777" w:rsidTr="003E549A">
        <w:tc>
          <w:tcPr>
            <w:tcW w:w="3120" w:type="dxa"/>
            <w:vAlign w:val="center"/>
          </w:tcPr>
          <w:p w14:paraId="0E50CD0B" w14:textId="54AF5B99" w:rsidR="00BE1F3E" w:rsidRPr="00FC6DB4" w:rsidRDefault="00BE1F3E" w:rsidP="00BE1F3E">
            <w:pPr>
              <w:pStyle w:val="StandardWeb"/>
              <w:spacing w:line="276" w:lineRule="auto"/>
              <w:jc w:val="center"/>
              <w:rPr>
                <w:b/>
                <w:sz w:val="16"/>
                <w:szCs w:val="18"/>
                <w:lang w:val="en-US"/>
              </w:rPr>
            </w:pPr>
            <w:r w:rsidRPr="005D2F75">
              <w:rPr>
                <w:b/>
                <w:sz w:val="16"/>
                <w:szCs w:val="18"/>
                <w:lang w:val="en-US"/>
              </w:rPr>
              <w:t>Walking Style X</w:t>
            </w:r>
            <w:r>
              <w:rPr>
                <w:b/>
                <w:sz w:val="16"/>
                <w:szCs w:val="18"/>
                <w:lang w:val="en-US"/>
              </w:rPr>
              <w:t xml:space="preserve"> </w:t>
            </w:r>
            <w:r w:rsidRPr="00FC6DB4">
              <w:rPr>
                <w:sz w:val="16"/>
                <w:szCs w:val="18"/>
                <w:lang w:val="en-US"/>
              </w:rPr>
              <w:t>(Omron Healthcare Europe BV, Netherland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D6EA00" w14:textId="531F046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6BDBD505" w14:textId="67F88A61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days/6 months</w:t>
            </w:r>
          </w:p>
        </w:tc>
        <w:tc>
          <w:tcPr>
            <w:tcW w:w="1276" w:type="dxa"/>
            <w:vAlign w:val="center"/>
          </w:tcPr>
          <w:p w14:paraId="6B88048B" w14:textId="44E19676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C233FB5" w14:textId="1D5603F0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4F4FDC4B" w14:textId="07E1C437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45C30568" w14:textId="7B312407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5B350A7" w14:textId="27402DA3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5 x 33.5 x 11.8</w:t>
            </w:r>
          </w:p>
        </w:tc>
        <w:tc>
          <w:tcPr>
            <w:tcW w:w="993" w:type="dxa"/>
            <w:vAlign w:val="center"/>
          </w:tcPr>
          <w:p w14:paraId="2B2A09C2" w14:textId="64237AE3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vAlign w:val="center"/>
          </w:tcPr>
          <w:p w14:paraId="06C53152" w14:textId="118E907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E1F3E" w:rsidRPr="00F60042" w14:paraId="6002659C" w14:textId="77777777" w:rsidTr="00FC6DB4">
        <w:tc>
          <w:tcPr>
            <w:tcW w:w="3120" w:type="dxa"/>
            <w:shd w:val="clear" w:color="auto" w:fill="auto"/>
            <w:vAlign w:val="center"/>
          </w:tcPr>
          <w:p w14:paraId="6F1CA884" w14:textId="06ACDB0E" w:rsidR="00BE1F3E" w:rsidRPr="00FC6DB4" w:rsidRDefault="00BE1F3E" w:rsidP="00BE1F3E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C6DB4">
              <w:rPr>
                <w:b/>
                <w:sz w:val="16"/>
                <w:szCs w:val="18"/>
                <w:lang w:val="en-US"/>
              </w:rPr>
              <w:t xml:space="preserve">Watch_PAT100 </w:t>
            </w:r>
            <w:r w:rsidRPr="00FC6DB4">
              <w:rPr>
                <w:color w:val="000000"/>
                <w:sz w:val="16"/>
                <w:szCs w:val="16"/>
                <w:lang w:val="en-US"/>
              </w:rPr>
              <w:t>(AMI, Ambulatory Monitoring Inc, New York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979D15B" w14:textId="273508E6" w:rsidR="00BE1F3E" w:rsidRPr="00FC6DB4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C6DB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uniaxial accelerome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615E36" w14:textId="19911091" w:rsidR="00BE1F3E" w:rsidRPr="00FC6DB4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C6DB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80266" w14:textId="6D354438" w:rsidR="00BE1F3E" w:rsidRPr="00FC6DB4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C6DB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30F984" w14:textId="6659E4CE" w:rsidR="00BE1F3E" w:rsidRPr="00FC6DB4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C6DB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0 sec </w:t>
            </w:r>
          </w:p>
        </w:tc>
        <w:tc>
          <w:tcPr>
            <w:tcW w:w="1134" w:type="dxa"/>
            <w:vAlign w:val="center"/>
          </w:tcPr>
          <w:p w14:paraId="55E11D76" w14:textId="69E5A5B6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8340FE9" w14:textId="3C584C51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14:paraId="40532188" w14:textId="22749EBD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503A279C" w14:textId="6EFA6DEE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20E7744" w14:textId="1902C7D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E1F3E" w:rsidRPr="00F60042" w14:paraId="05FC44C1" w14:textId="77777777" w:rsidTr="003E549A">
        <w:tc>
          <w:tcPr>
            <w:tcW w:w="3120" w:type="dxa"/>
            <w:vAlign w:val="center"/>
          </w:tcPr>
          <w:p w14:paraId="64C764EF" w14:textId="39E71296" w:rsidR="00BE1F3E" w:rsidRPr="00FC6DB4" w:rsidRDefault="00BE1F3E" w:rsidP="00BE1F3E">
            <w:pPr>
              <w:pStyle w:val="StandardWeb"/>
              <w:spacing w:line="276" w:lineRule="auto"/>
              <w:jc w:val="center"/>
              <w:rPr>
                <w:b/>
                <w:sz w:val="16"/>
                <w:szCs w:val="18"/>
                <w:lang w:val="en-US"/>
              </w:rPr>
            </w:pPr>
            <w:r w:rsidRPr="00DA7691">
              <w:rPr>
                <w:b/>
                <w:sz w:val="16"/>
                <w:szCs w:val="18"/>
                <w:lang w:val="en-US"/>
              </w:rPr>
              <w:t>WHOOP Strap</w:t>
            </w:r>
            <w:r>
              <w:rPr>
                <w:b/>
                <w:sz w:val="16"/>
                <w:szCs w:val="18"/>
                <w:lang w:val="en-US"/>
              </w:rPr>
              <w:t xml:space="preserve"> </w:t>
            </w:r>
            <w:r w:rsidRPr="00FC6DB4">
              <w:rPr>
                <w:sz w:val="16"/>
                <w:szCs w:val="18"/>
                <w:lang w:val="en-US"/>
              </w:rPr>
              <w:t>(CB Rank, Greater Boston, New England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780BC6" w14:textId="66BB4161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ercial-grade </w:t>
            </w:r>
            <w:r w:rsidRPr="00FC6DB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celerometer</w:t>
            </w:r>
          </w:p>
        </w:tc>
        <w:tc>
          <w:tcPr>
            <w:tcW w:w="1134" w:type="dxa"/>
            <w:vAlign w:val="center"/>
          </w:tcPr>
          <w:p w14:paraId="28689ACD" w14:textId="38C815CF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48 hours</w:t>
            </w:r>
          </w:p>
        </w:tc>
        <w:tc>
          <w:tcPr>
            <w:tcW w:w="1276" w:type="dxa"/>
            <w:vAlign w:val="center"/>
          </w:tcPr>
          <w:p w14:paraId="50076537" w14:textId="6EF96B6E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46C2D868" w14:textId="3101A15B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sec</w:t>
            </w:r>
          </w:p>
        </w:tc>
        <w:tc>
          <w:tcPr>
            <w:tcW w:w="1134" w:type="dxa"/>
            <w:vAlign w:val="center"/>
          </w:tcPr>
          <w:p w14:paraId="3BF4D710" w14:textId="6F13B6DE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AEB4D04" w14:textId="625B43FB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6FF661E0" w14:textId="624BCC39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5A15BCE5" w14:textId="10E690F5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4</w:t>
            </w:r>
          </w:p>
        </w:tc>
        <w:tc>
          <w:tcPr>
            <w:tcW w:w="992" w:type="dxa"/>
            <w:vAlign w:val="center"/>
          </w:tcPr>
          <w:p w14:paraId="0EFC7409" w14:textId="0352C2A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E1F3E" w:rsidRPr="00F60042" w14:paraId="735F772C" w14:textId="77777777" w:rsidTr="003E549A">
        <w:tc>
          <w:tcPr>
            <w:tcW w:w="3120" w:type="dxa"/>
            <w:vAlign w:val="center"/>
          </w:tcPr>
          <w:p w14:paraId="2B678B9D" w14:textId="208B0A56" w:rsidR="00BE1F3E" w:rsidRPr="009F55E6" w:rsidRDefault="00BE1F3E" w:rsidP="00BE1F3E">
            <w:pPr>
              <w:pStyle w:val="StandardWeb"/>
              <w:spacing w:line="276" w:lineRule="auto"/>
              <w:jc w:val="center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 w:rsidRPr="00E10B07">
              <w:rPr>
                <w:b/>
                <w:color w:val="000000"/>
                <w:sz w:val="16"/>
                <w:szCs w:val="16"/>
                <w:lang w:val="en-US"/>
              </w:rPr>
              <w:t xml:space="preserve">WIMU Pro </w:t>
            </w:r>
            <w:r w:rsidRPr="00E10B07">
              <w:rPr>
                <w:color w:val="000000"/>
                <w:sz w:val="16"/>
                <w:szCs w:val="16"/>
                <w:lang w:val="en-US"/>
              </w:rPr>
              <w:t>(RealTrack Systems, Almeira, Spai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63D742" w14:textId="6F7AD9B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ical accelerometer</w:t>
            </w:r>
          </w:p>
        </w:tc>
        <w:tc>
          <w:tcPr>
            <w:tcW w:w="1134" w:type="dxa"/>
            <w:vAlign w:val="center"/>
          </w:tcPr>
          <w:p w14:paraId="1745D4EC" w14:textId="5B974AEB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GB/4 hours</w:t>
            </w:r>
          </w:p>
        </w:tc>
        <w:tc>
          <w:tcPr>
            <w:tcW w:w="1276" w:type="dxa"/>
            <w:vAlign w:val="center"/>
          </w:tcPr>
          <w:p w14:paraId="6D062252" w14:textId="76CC7574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1F5F93A9" w14:textId="54DEE717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0B07537" w14:textId="48A148A8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-400</w:t>
            </w:r>
          </w:p>
        </w:tc>
        <w:tc>
          <w:tcPr>
            <w:tcW w:w="1276" w:type="dxa"/>
            <w:vAlign w:val="center"/>
          </w:tcPr>
          <w:p w14:paraId="7C8D8902" w14:textId="32DB1EF5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-100</w:t>
            </w:r>
          </w:p>
        </w:tc>
        <w:tc>
          <w:tcPr>
            <w:tcW w:w="1417" w:type="dxa"/>
            <w:vAlign w:val="center"/>
          </w:tcPr>
          <w:p w14:paraId="5CCDFD3F" w14:textId="093304FB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 x 45 x 16</w:t>
            </w:r>
          </w:p>
        </w:tc>
        <w:tc>
          <w:tcPr>
            <w:tcW w:w="993" w:type="dxa"/>
            <w:vAlign w:val="center"/>
          </w:tcPr>
          <w:p w14:paraId="65794CE6" w14:textId="3D324171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92" w:type="dxa"/>
            <w:vAlign w:val="center"/>
          </w:tcPr>
          <w:p w14:paraId="79880CC9" w14:textId="3F98CD0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E1F3E" w:rsidRPr="009F55E6" w14:paraId="0ED3F5F6" w14:textId="77777777" w:rsidTr="003E549A">
        <w:tc>
          <w:tcPr>
            <w:tcW w:w="3120" w:type="dxa"/>
            <w:vAlign w:val="center"/>
          </w:tcPr>
          <w:p w14:paraId="73586BCF" w14:textId="26D17514" w:rsidR="00BE1F3E" w:rsidRPr="004F117A" w:rsidRDefault="00BE1F3E" w:rsidP="00BE1F3E">
            <w:pPr>
              <w:pStyle w:val="StandardWeb"/>
              <w:spacing w:line="276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4F117A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Withings Go </w:t>
            </w:r>
            <w:r w:rsidRPr="004F117A">
              <w:rPr>
                <w:color w:val="000000"/>
                <w:sz w:val="16"/>
                <w:szCs w:val="16"/>
                <w:lang w:val="en-US"/>
              </w:rPr>
              <w:t>(Withings SA, Issy les Moulineaux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2CD365" w14:textId="7B72176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ical-grade triaxial accelerometer</w:t>
            </w:r>
          </w:p>
        </w:tc>
        <w:tc>
          <w:tcPr>
            <w:tcW w:w="1134" w:type="dxa"/>
            <w:vAlign w:val="center"/>
          </w:tcPr>
          <w:p w14:paraId="2CB69273" w14:textId="7E1466FB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8 months</w:t>
            </w:r>
          </w:p>
        </w:tc>
        <w:tc>
          <w:tcPr>
            <w:tcW w:w="1276" w:type="dxa"/>
            <w:vAlign w:val="center"/>
          </w:tcPr>
          <w:p w14:paraId="731D0790" w14:textId="6FBFB832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BB80B96" w14:textId="290A50AC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1EA13F1A" w14:textId="0BC5AFBA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AFE9878" w14:textId="39F332DC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042C0D23" w14:textId="41F2F5EB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2900AD84" w14:textId="20D1039A" w:rsidR="00BE1F3E" w:rsidRPr="00F60042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1A0D6477" w14:textId="4C8551F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E1F3E" w:rsidRPr="00030BFC" w14:paraId="59B8FD7E" w14:textId="77777777" w:rsidTr="003E549A">
        <w:tc>
          <w:tcPr>
            <w:tcW w:w="3120" w:type="dxa"/>
            <w:vAlign w:val="center"/>
          </w:tcPr>
          <w:p w14:paraId="0DEBAD6F" w14:textId="77777777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ithings Pulse O2 </w:t>
            </w: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Withings SA, Issy les Moulineaux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569298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E6C0932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14 days</w:t>
            </w:r>
          </w:p>
        </w:tc>
        <w:tc>
          <w:tcPr>
            <w:tcW w:w="1276" w:type="dxa"/>
            <w:vAlign w:val="center"/>
          </w:tcPr>
          <w:p w14:paraId="21A9B07D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5E45F6A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52D1B3C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7A8957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DF39F74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x 8 x 43</w:t>
            </w:r>
          </w:p>
        </w:tc>
        <w:tc>
          <w:tcPr>
            <w:tcW w:w="993" w:type="dxa"/>
            <w:vAlign w:val="center"/>
          </w:tcPr>
          <w:p w14:paraId="1638FE9C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238C5581" w14:textId="09931E4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BE1F3E" w:rsidRPr="00030BFC" w14:paraId="58479446" w14:textId="77777777" w:rsidTr="003E549A">
        <w:tc>
          <w:tcPr>
            <w:tcW w:w="3120" w:type="dxa"/>
            <w:vAlign w:val="center"/>
          </w:tcPr>
          <w:p w14:paraId="46FE7353" w14:textId="77360E83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11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Withings Pulse Ox </w:t>
            </w: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Withings SA, Issy les Moulineaux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9B06A7" w14:textId="51AEE6FD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185B03CC" w14:textId="11B4112D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14 days</w:t>
            </w:r>
          </w:p>
        </w:tc>
        <w:tc>
          <w:tcPr>
            <w:tcW w:w="1276" w:type="dxa"/>
            <w:vAlign w:val="center"/>
          </w:tcPr>
          <w:p w14:paraId="76AD5564" w14:textId="71956F17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2B1C494" w14:textId="2F2180CE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28CF474C" w14:textId="5D95DA90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32EEE6E2" w14:textId="56F2B949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121C2F64" w14:textId="07E959E6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 x 8 x 43</w:t>
            </w:r>
          </w:p>
        </w:tc>
        <w:tc>
          <w:tcPr>
            <w:tcW w:w="993" w:type="dxa"/>
            <w:vAlign w:val="center"/>
          </w:tcPr>
          <w:p w14:paraId="5E52C726" w14:textId="33573DB2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28AEE302" w14:textId="3ACD8E8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BE1F3E" w:rsidRPr="00030BFC" w14:paraId="0E9A2520" w14:textId="77777777" w:rsidTr="003E549A">
        <w:tc>
          <w:tcPr>
            <w:tcW w:w="3120" w:type="dxa"/>
            <w:vAlign w:val="center"/>
          </w:tcPr>
          <w:p w14:paraId="02165897" w14:textId="3E573F16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117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Withings Steel </w:t>
            </w: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Withings SA, Issy les Moulineaux, Franc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514F8F" w14:textId="4302CFD9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0065DBFE" w14:textId="5DEC817C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25 days</w:t>
            </w:r>
          </w:p>
        </w:tc>
        <w:tc>
          <w:tcPr>
            <w:tcW w:w="1276" w:type="dxa"/>
            <w:vAlign w:val="center"/>
          </w:tcPr>
          <w:p w14:paraId="5EB55033" w14:textId="55306117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CD2A5D1" w14:textId="3C09908A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683043BA" w14:textId="55FAC829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1EA319B4" w14:textId="10DDB86B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721DCDC7" w14:textId="24F8AD73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 x 18 x 13</w:t>
            </w:r>
          </w:p>
        </w:tc>
        <w:tc>
          <w:tcPr>
            <w:tcW w:w="993" w:type="dxa"/>
            <w:vAlign w:val="center"/>
          </w:tcPr>
          <w:p w14:paraId="7C6C3EC1" w14:textId="7322E0AD" w:rsidR="00BE1F3E" w:rsidRPr="002851E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vAlign w:val="center"/>
          </w:tcPr>
          <w:p w14:paraId="5FB06EDE" w14:textId="2233F01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745D3E5F" w14:textId="77777777" w:rsidTr="003E549A">
        <w:tc>
          <w:tcPr>
            <w:tcW w:w="3120" w:type="dxa"/>
            <w:vAlign w:val="center"/>
          </w:tcPr>
          <w:p w14:paraId="6238FB77" w14:textId="12418081" w:rsidR="00BE1F3E" w:rsidRPr="00965B7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Xiaomi Mi Band </w:t>
            </w: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iaomi, Beijing, Chin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13DFB8" w14:textId="75EB9C6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787A675D" w14:textId="6ADCA09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MB/60 days</w:t>
            </w:r>
          </w:p>
        </w:tc>
        <w:tc>
          <w:tcPr>
            <w:tcW w:w="1276" w:type="dxa"/>
            <w:vAlign w:val="center"/>
          </w:tcPr>
          <w:p w14:paraId="0ADC4C9B" w14:textId="2D0AAF0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073867D" w14:textId="0DE9937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AFB3B62" w14:textId="54CAC94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0321ED81" w14:textId="029826C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7A12B9B" w14:textId="2214311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x 13.6 x 9.9</w:t>
            </w:r>
          </w:p>
        </w:tc>
        <w:tc>
          <w:tcPr>
            <w:tcW w:w="993" w:type="dxa"/>
            <w:vAlign w:val="center"/>
          </w:tcPr>
          <w:p w14:paraId="0D12A691" w14:textId="7BAB9A1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1F8CB735" w14:textId="313B1F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68B1018C" w14:textId="77777777" w:rsidTr="003E549A">
        <w:tc>
          <w:tcPr>
            <w:tcW w:w="3120" w:type="dxa"/>
            <w:vAlign w:val="center"/>
          </w:tcPr>
          <w:p w14:paraId="28E1BD7E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Xiaomi Mi Band 2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iaomi, Beijing, Chin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2F41C5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AFB08D7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days</w:t>
            </w:r>
          </w:p>
        </w:tc>
        <w:tc>
          <w:tcPr>
            <w:tcW w:w="1276" w:type="dxa"/>
            <w:vAlign w:val="center"/>
          </w:tcPr>
          <w:p w14:paraId="3B8F1E0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C810C53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DC2B50C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1A898F4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C008B67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x 40.3 x 10.5</w:t>
            </w:r>
          </w:p>
        </w:tc>
        <w:tc>
          <w:tcPr>
            <w:tcW w:w="993" w:type="dxa"/>
            <w:vAlign w:val="center"/>
          </w:tcPr>
          <w:p w14:paraId="2BF0C230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4E568820" w14:textId="6AC9694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BE1F3E" w:rsidRPr="00030BFC" w14:paraId="34199507" w14:textId="77777777" w:rsidTr="003E549A">
        <w:tc>
          <w:tcPr>
            <w:tcW w:w="3120" w:type="dxa"/>
            <w:vAlign w:val="center"/>
          </w:tcPr>
          <w:p w14:paraId="1C39840C" w14:textId="29B3EF95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17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Xiaomi Mi Band 3 </w:t>
            </w: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iaomi, Beijing, Chin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8B83B8" w14:textId="3BEC6F3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34490EFF" w14:textId="78726A1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1D12EB7" w14:textId="585DC70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0FA19C5" w14:textId="20A9585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1134" w:type="dxa"/>
            <w:vAlign w:val="center"/>
          </w:tcPr>
          <w:p w14:paraId="15BB54A4" w14:textId="1BAF0B0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EAAC24A" w14:textId="2546C3F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7EC6465" w14:textId="6149859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 x 17.9 x 12</w:t>
            </w:r>
          </w:p>
        </w:tc>
        <w:tc>
          <w:tcPr>
            <w:tcW w:w="993" w:type="dxa"/>
            <w:vAlign w:val="center"/>
          </w:tcPr>
          <w:p w14:paraId="12D427D9" w14:textId="1688CB2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14:paraId="7009694D" w14:textId="78C4CB7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BE1F3E" w:rsidRPr="00030BFC" w14:paraId="6967BB08" w14:textId="77777777" w:rsidTr="003E549A">
        <w:tc>
          <w:tcPr>
            <w:tcW w:w="3120" w:type="dxa"/>
            <w:vAlign w:val="center"/>
          </w:tcPr>
          <w:p w14:paraId="7D3658F3" w14:textId="137E3D01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17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Xiaomi Mi Band 4 </w:t>
            </w: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iaomi, Beijing, Chin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FF6ACC" w14:textId="3FE249E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69B0EC26" w14:textId="673AF8B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MB/20 days</w:t>
            </w:r>
          </w:p>
        </w:tc>
        <w:tc>
          <w:tcPr>
            <w:tcW w:w="1276" w:type="dxa"/>
            <w:vAlign w:val="center"/>
          </w:tcPr>
          <w:p w14:paraId="4360580E" w14:textId="5C655D3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21EDA4A" w14:textId="37B6497F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4A9347B" w14:textId="672E554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A4F263A" w14:textId="778AF50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497A6D37" w14:textId="28E65AF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x 21.6 x 10.8</w:t>
            </w:r>
          </w:p>
        </w:tc>
        <w:tc>
          <w:tcPr>
            <w:tcW w:w="993" w:type="dxa"/>
            <w:vAlign w:val="center"/>
          </w:tcPr>
          <w:p w14:paraId="78BCB16A" w14:textId="283C9EB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992" w:type="dxa"/>
            <w:vAlign w:val="center"/>
          </w:tcPr>
          <w:p w14:paraId="79EF38EC" w14:textId="615DAD6C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4D5AE91B" w14:textId="77777777" w:rsidTr="003E549A">
        <w:tc>
          <w:tcPr>
            <w:tcW w:w="3120" w:type="dxa"/>
            <w:vAlign w:val="center"/>
          </w:tcPr>
          <w:p w14:paraId="69955477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Yamax Digiwalker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D635B2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4D6A6A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9C56A2E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3587420D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0FDB04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F619A65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E6CEA69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53699031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3CD7DAC" w14:textId="4F89D4C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BE1F3E" w:rsidRPr="00030BFC" w14:paraId="5E385C13" w14:textId="77777777" w:rsidTr="003E549A">
        <w:tc>
          <w:tcPr>
            <w:tcW w:w="3120" w:type="dxa"/>
            <w:vAlign w:val="center"/>
          </w:tcPr>
          <w:p w14:paraId="602A732E" w14:textId="050589C2" w:rsidR="00BE1F3E" w:rsidRPr="0076426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A09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Yamax Digiwalker CW-700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Yamax Corp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919FD9" w14:textId="4082959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08AE3681" w14:textId="6CB1B1F2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weeks/3 years</w:t>
            </w:r>
          </w:p>
        </w:tc>
        <w:tc>
          <w:tcPr>
            <w:tcW w:w="1276" w:type="dxa"/>
            <w:vAlign w:val="center"/>
          </w:tcPr>
          <w:p w14:paraId="1E6DB135" w14:textId="780486EC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133F686" w14:textId="60B90F3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1855C53" w14:textId="368A423F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2433E0DA" w14:textId="711C2F5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545D90B" w14:textId="61522A1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x 19 x 46</w:t>
            </w:r>
          </w:p>
        </w:tc>
        <w:tc>
          <w:tcPr>
            <w:tcW w:w="993" w:type="dxa"/>
            <w:vAlign w:val="center"/>
          </w:tcPr>
          <w:p w14:paraId="13A470A3" w14:textId="2825F22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center"/>
          </w:tcPr>
          <w:p w14:paraId="2681D796" w14:textId="5A9F8C9F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752E16" w14:paraId="7A7E5373" w14:textId="77777777" w:rsidTr="003E549A">
        <w:tc>
          <w:tcPr>
            <w:tcW w:w="3120" w:type="dxa"/>
            <w:vAlign w:val="center"/>
          </w:tcPr>
          <w:p w14:paraId="18088C1A" w14:textId="457543D1" w:rsidR="00BE1F3E" w:rsidRPr="004A098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A09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amax Digiwalker CW-7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  <w:r w:rsidRPr="004A09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Yamax Corp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F38602" w14:textId="5369BA0C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0B68B5EC" w14:textId="1A13361A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weeks/3 years</w:t>
            </w:r>
          </w:p>
        </w:tc>
        <w:tc>
          <w:tcPr>
            <w:tcW w:w="1276" w:type="dxa"/>
            <w:vAlign w:val="center"/>
          </w:tcPr>
          <w:p w14:paraId="4B17E53E" w14:textId="6E0F51D1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EC25270" w14:textId="5CC2BEFA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2FE18781" w14:textId="362566FF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A181A3B" w14:textId="53ED06DF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9B33662" w14:textId="472D88BB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x 19 x 46</w:t>
            </w:r>
          </w:p>
        </w:tc>
        <w:tc>
          <w:tcPr>
            <w:tcW w:w="993" w:type="dxa"/>
            <w:vAlign w:val="center"/>
          </w:tcPr>
          <w:p w14:paraId="3B3A0546" w14:textId="38E3411B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center"/>
          </w:tcPr>
          <w:p w14:paraId="3BE926B2" w14:textId="3EB7768E" w:rsidR="00BE1F3E" w:rsidRPr="00752E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E1F3E" w:rsidRPr="00030BFC" w14:paraId="2045422F" w14:textId="77777777" w:rsidTr="003E549A">
        <w:tc>
          <w:tcPr>
            <w:tcW w:w="3120" w:type="dxa"/>
            <w:vAlign w:val="center"/>
          </w:tcPr>
          <w:p w14:paraId="0CF21DEA" w14:textId="551D6548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91073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Yamax Digiwalker DW-200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725BF2" w14:textId="74FE7F2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13E26C3" w14:textId="62616E7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6861C421" w14:textId="4ED7769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9AE1629" w14:textId="3AEE456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694D325" w14:textId="61E8FDC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467531BF" w14:textId="425D473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1902373E" w14:textId="0F82B79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50E0A9C" w14:textId="24CAF4A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06B9C849" w14:textId="633E113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E1F3E" w:rsidRPr="00030BFC" w14:paraId="37FE50D5" w14:textId="77777777" w:rsidTr="003E549A">
        <w:tc>
          <w:tcPr>
            <w:tcW w:w="3120" w:type="dxa"/>
            <w:vAlign w:val="center"/>
          </w:tcPr>
          <w:p w14:paraId="3E92834A" w14:textId="07363A18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6E073B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Yamax Digiwalker DW-351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C393CA" w14:textId="67D5C32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0B096110" w14:textId="0EACA8B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01DD4A87" w14:textId="10D0DB1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180DADC" w14:textId="3771785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6758FE24" w14:textId="1723696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C1AA236" w14:textId="448FFB5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4CDEA7B" w14:textId="62AA582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6AA923A2" w14:textId="3C03B8D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5C8EB78" w14:textId="21FAF05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0C89C842" w14:textId="77777777" w:rsidTr="003E549A">
        <w:tc>
          <w:tcPr>
            <w:tcW w:w="3120" w:type="dxa"/>
            <w:vAlign w:val="center"/>
          </w:tcPr>
          <w:p w14:paraId="7541EC0A" w14:textId="18E00B4E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07713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Yamax Digiwalker DW-800 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09250E" w14:textId="203A507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62DF79CD" w14:textId="3ED86F8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3250A715" w14:textId="7A9560A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B26A2E6" w14:textId="689ED6D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4443C53" w14:textId="2CF28A9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78CB3622" w14:textId="752A6B2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6E8AB77" w14:textId="7FF2287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4706CA79" w14:textId="0D10FB71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A92606B" w14:textId="0F7B136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6D52773F" w14:textId="77777777" w:rsidTr="003E549A">
        <w:tc>
          <w:tcPr>
            <w:tcW w:w="3120" w:type="dxa"/>
            <w:vAlign w:val="center"/>
          </w:tcPr>
          <w:p w14:paraId="5F93EED0" w14:textId="713F85B5" w:rsidR="00BE1F3E" w:rsidRPr="0076426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max Digiwalker SW-200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3D909B" w14:textId="2CF962A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9E16B7D" w14:textId="764A316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/ 3 yrs</w:t>
            </w:r>
          </w:p>
        </w:tc>
        <w:tc>
          <w:tcPr>
            <w:tcW w:w="1276" w:type="dxa"/>
            <w:vAlign w:val="center"/>
          </w:tcPr>
          <w:p w14:paraId="37E58ACE" w14:textId="17551D2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C0AC5FE" w14:textId="374B01CF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2, 5 sec</w:t>
            </w:r>
          </w:p>
        </w:tc>
        <w:tc>
          <w:tcPr>
            <w:tcW w:w="1134" w:type="dxa"/>
            <w:vAlign w:val="center"/>
          </w:tcPr>
          <w:p w14:paraId="445A9437" w14:textId="539129F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-0.50</w:t>
            </w:r>
          </w:p>
        </w:tc>
        <w:tc>
          <w:tcPr>
            <w:tcW w:w="1276" w:type="dxa"/>
            <w:vAlign w:val="center"/>
          </w:tcPr>
          <w:p w14:paraId="61F4CE08" w14:textId="03045C7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0790F0C3" w14:textId="595C631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x 38 x 14</w:t>
            </w:r>
          </w:p>
        </w:tc>
        <w:tc>
          <w:tcPr>
            <w:tcW w:w="993" w:type="dxa"/>
            <w:vAlign w:val="center"/>
          </w:tcPr>
          <w:p w14:paraId="5E7112E0" w14:textId="4851B6E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center"/>
          </w:tcPr>
          <w:p w14:paraId="32EDF165" w14:textId="6F943A6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</w:tr>
      <w:tr w:rsidR="00BE1F3E" w:rsidRPr="00030BFC" w14:paraId="55D3482D" w14:textId="77777777" w:rsidTr="003E549A">
        <w:tc>
          <w:tcPr>
            <w:tcW w:w="3120" w:type="dxa"/>
            <w:vAlign w:val="center"/>
          </w:tcPr>
          <w:p w14:paraId="03746889" w14:textId="2AEC5FB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max Digiwalker SW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01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3DAFEAD" w14:textId="1DBB796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3690173" w14:textId="3C2D1F9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/ 3 yrs</w:t>
            </w:r>
          </w:p>
        </w:tc>
        <w:tc>
          <w:tcPr>
            <w:tcW w:w="1276" w:type="dxa"/>
            <w:vAlign w:val="center"/>
          </w:tcPr>
          <w:p w14:paraId="0E696103" w14:textId="2A22908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BBB6775" w14:textId="0B0FFB6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5F7CFC9F" w14:textId="7F2CDFF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8F4492F" w14:textId="77989AA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2EA87FB8" w14:textId="34722B8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x 35 x 15</w:t>
            </w:r>
          </w:p>
        </w:tc>
        <w:tc>
          <w:tcPr>
            <w:tcW w:w="993" w:type="dxa"/>
            <w:vAlign w:val="center"/>
          </w:tcPr>
          <w:p w14:paraId="1138820D" w14:textId="1AFC7D5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992" w:type="dxa"/>
            <w:vAlign w:val="center"/>
          </w:tcPr>
          <w:p w14:paraId="3FE1D5C9" w14:textId="762171C1" w:rsidR="00BE1F3E" w:rsidRPr="005C7B1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1F3E" w:rsidRPr="00030BFC" w14:paraId="6FE48CC7" w14:textId="77777777" w:rsidTr="003E549A">
        <w:tc>
          <w:tcPr>
            <w:tcW w:w="3120" w:type="dxa"/>
            <w:vAlign w:val="center"/>
          </w:tcPr>
          <w:p w14:paraId="6F5C03D1" w14:textId="4A1FA0D9" w:rsidR="00BE1F3E" w:rsidRPr="003C583F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4F117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Yamax Digiwalker SW-500 </w:t>
            </w: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0B635C" w14:textId="49633C0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7EF92C5" w14:textId="7F039A3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3 yrs</w:t>
            </w:r>
          </w:p>
        </w:tc>
        <w:tc>
          <w:tcPr>
            <w:tcW w:w="1276" w:type="dxa"/>
            <w:vAlign w:val="center"/>
          </w:tcPr>
          <w:p w14:paraId="2CDE5AF2" w14:textId="483FDB2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953C569" w14:textId="54C6BF8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sec</w:t>
            </w:r>
          </w:p>
        </w:tc>
        <w:tc>
          <w:tcPr>
            <w:tcW w:w="1134" w:type="dxa"/>
            <w:vAlign w:val="center"/>
          </w:tcPr>
          <w:p w14:paraId="4DC942A2" w14:textId="67AE9ADF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3D0E137F" w14:textId="30784E61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00ED663" w14:textId="1263B24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x 38 x 14</w:t>
            </w:r>
          </w:p>
        </w:tc>
        <w:tc>
          <w:tcPr>
            <w:tcW w:w="993" w:type="dxa"/>
            <w:vAlign w:val="center"/>
          </w:tcPr>
          <w:p w14:paraId="34437958" w14:textId="15BA71B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center"/>
          </w:tcPr>
          <w:p w14:paraId="1B92F598" w14:textId="70112D9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18B55BD0" w14:textId="77777777" w:rsidTr="003E549A">
        <w:tc>
          <w:tcPr>
            <w:tcW w:w="3120" w:type="dxa"/>
            <w:vAlign w:val="center"/>
          </w:tcPr>
          <w:p w14:paraId="33AD7E6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max Digiwalker SW-700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D8490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01778B09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e/3 yrs</w:t>
            </w:r>
          </w:p>
        </w:tc>
        <w:tc>
          <w:tcPr>
            <w:tcW w:w="1276" w:type="dxa"/>
            <w:vAlign w:val="center"/>
          </w:tcPr>
          <w:p w14:paraId="621D8FCA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3222914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08EAA65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2C2BE57F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B0FF5E8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F1111"/>
                <w:sz w:val="16"/>
                <w:szCs w:val="16"/>
                <w:shd w:val="clear" w:color="auto" w:fill="FFFFFF"/>
              </w:rPr>
              <w:t>50 x 38 x 14</w:t>
            </w:r>
          </w:p>
        </w:tc>
        <w:tc>
          <w:tcPr>
            <w:tcW w:w="993" w:type="dxa"/>
            <w:vAlign w:val="center"/>
          </w:tcPr>
          <w:p w14:paraId="1E5984AC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6B438795" w14:textId="79EC0B3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BE1F3E" w:rsidRPr="00030BFC" w14:paraId="4BAC7B7F" w14:textId="77777777" w:rsidTr="003E549A">
        <w:tc>
          <w:tcPr>
            <w:tcW w:w="3120" w:type="dxa"/>
            <w:vAlign w:val="center"/>
          </w:tcPr>
          <w:p w14:paraId="008FF7A2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max Digiwalker SW-701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amasa Tokei Keiki Co., Ltd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1BB6C1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783EC6BA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/3 yrs</w:t>
            </w:r>
          </w:p>
        </w:tc>
        <w:tc>
          <w:tcPr>
            <w:tcW w:w="1276" w:type="dxa"/>
            <w:vAlign w:val="center"/>
          </w:tcPr>
          <w:p w14:paraId="1B5AD741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7009648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C920E71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-0.50</w:t>
            </w:r>
          </w:p>
        </w:tc>
        <w:tc>
          <w:tcPr>
            <w:tcW w:w="1276" w:type="dxa"/>
            <w:vAlign w:val="center"/>
          </w:tcPr>
          <w:p w14:paraId="4A40C710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32218BA0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x 38 x 14</w:t>
            </w:r>
          </w:p>
        </w:tc>
        <w:tc>
          <w:tcPr>
            <w:tcW w:w="993" w:type="dxa"/>
            <w:vAlign w:val="center"/>
          </w:tcPr>
          <w:p w14:paraId="4BF658A8" w14:textId="7777777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center"/>
          </w:tcPr>
          <w:p w14:paraId="44B41593" w14:textId="6E2F649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</w:tr>
      <w:tr w:rsidR="00BE1F3E" w:rsidRPr="00615E8C" w14:paraId="1B707EAC" w14:textId="77777777" w:rsidTr="003E549A">
        <w:tc>
          <w:tcPr>
            <w:tcW w:w="3120" w:type="dxa"/>
            <w:vAlign w:val="center"/>
          </w:tcPr>
          <w:p w14:paraId="574A10EC" w14:textId="16D19284" w:rsidR="00BE1F3E" w:rsidRPr="003C583F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 w:rsidRPr="004F117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Yamax EX510 </w:t>
            </w: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Yamasa Watch &amp; Clock Co., Ltd.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780ADF" w14:textId="1A96A89F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B45DE62" w14:textId="20CFA019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days/1 year</w:t>
            </w:r>
          </w:p>
        </w:tc>
        <w:tc>
          <w:tcPr>
            <w:tcW w:w="1276" w:type="dxa"/>
            <w:vAlign w:val="center"/>
          </w:tcPr>
          <w:p w14:paraId="5271397B" w14:textId="583DABBC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CB70264" w14:textId="50F21E2B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73E3A6F1" w14:textId="737C2D69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7F886BF9" w14:textId="7DE71485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2FA33C8C" w14:textId="585CA125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 x 33.5 x 10</w:t>
            </w:r>
          </w:p>
        </w:tc>
        <w:tc>
          <w:tcPr>
            <w:tcW w:w="993" w:type="dxa"/>
            <w:vAlign w:val="center"/>
          </w:tcPr>
          <w:p w14:paraId="2456A1E6" w14:textId="38677808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vAlign w:val="center"/>
          </w:tcPr>
          <w:p w14:paraId="2A8DC2A2" w14:textId="38937FC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BE1F3E" w:rsidRPr="00615E8C" w14:paraId="0A198FF1" w14:textId="77777777" w:rsidTr="003E549A">
        <w:trPr>
          <w:trHeight w:val="72"/>
        </w:trPr>
        <w:tc>
          <w:tcPr>
            <w:tcW w:w="3120" w:type="dxa"/>
            <w:vAlign w:val="center"/>
          </w:tcPr>
          <w:p w14:paraId="0666E8A5" w14:textId="53C939CE" w:rsidR="00BE1F3E" w:rsidRPr="00127899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E95E2D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Yamax EX700 </w:t>
            </w:r>
            <w:r w:rsidRPr="00E95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Yamasa Watch &amp; Clock Co., Ltd., Japan)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F7C621" w14:textId="1DC09019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95E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0789EB5" w14:textId="1ADC29A9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/NR</w:t>
            </w:r>
          </w:p>
        </w:tc>
        <w:tc>
          <w:tcPr>
            <w:tcW w:w="1276" w:type="dxa"/>
            <w:vAlign w:val="center"/>
          </w:tcPr>
          <w:p w14:paraId="4E6D3A81" w14:textId="01C2BA55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F6A3BE8" w14:textId="22C14AAB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14:paraId="39891357" w14:textId="60532BE0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vAlign w:val="center"/>
          </w:tcPr>
          <w:p w14:paraId="5AB7C533" w14:textId="4053D8C7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7" w:type="dxa"/>
            <w:vAlign w:val="center"/>
          </w:tcPr>
          <w:p w14:paraId="57151223" w14:textId="5E72A904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3" w:type="dxa"/>
            <w:vAlign w:val="center"/>
          </w:tcPr>
          <w:p w14:paraId="5E65B609" w14:textId="146A79A4" w:rsidR="00BE1F3E" w:rsidRPr="00402365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F0551A1" w14:textId="61C1BA4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388995AE" w14:textId="77777777" w:rsidTr="003E549A">
        <w:trPr>
          <w:trHeight w:val="72"/>
        </w:trPr>
        <w:tc>
          <w:tcPr>
            <w:tcW w:w="3120" w:type="dxa"/>
            <w:vAlign w:val="center"/>
          </w:tcPr>
          <w:p w14:paraId="45B83A57" w14:textId="5AD25E6A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117A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Yamasa Skeletone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Yamax Corp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A2FBBD" w14:textId="17CB9D9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52A05D39" w14:textId="01CFF891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1276" w:type="dxa"/>
            <w:vAlign w:val="center"/>
          </w:tcPr>
          <w:p w14:paraId="6D252C32" w14:textId="5ABC84B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61D67DC" w14:textId="17F939C4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712639C3" w14:textId="139B905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282DBAF" w14:textId="6724837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5132AD80" w14:textId="3D695E4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036FB0B" w14:textId="7CF2D1A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78498BEA" w14:textId="6FEDEFE7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2ED61DDF" w14:textId="77777777" w:rsidTr="003E549A">
        <w:trPr>
          <w:trHeight w:val="72"/>
        </w:trPr>
        <w:tc>
          <w:tcPr>
            <w:tcW w:w="3120" w:type="dxa"/>
            <w:vAlign w:val="center"/>
          </w:tcPr>
          <w:p w14:paraId="7E677DF1" w14:textId="454E59E5" w:rsidR="00BE1F3E" w:rsidRPr="00764266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474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Yamax Skeletone EM-180 </w:t>
            </w:r>
            <w:r w:rsidRPr="001474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Yamax Corp., Tokyo, Japa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577AFD" w14:textId="69DB8A3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-grade pedometer</w:t>
            </w:r>
          </w:p>
        </w:tc>
        <w:tc>
          <w:tcPr>
            <w:tcW w:w="1134" w:type="dxa"/>
            <w:vAlign w:val="center"/>
          </w:tcPr>
          <w:p w14:paraId="2E16203E" w14:textId="265272F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/ 3 yrs</w:t>
            </w:r>
          </w:p>
        </w:tc>
        <w:tc>
          <w:tcPr>
            <w:tcW w:w="1276" w:type="dxa"/>
            <w:vAlign w:val="center"/>
          </w:tcPr>
          <w:p w14:paraId="21DFA652" w14:textId="44123C4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BFC4952" w14:textId="0A9F9756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vAlign w:val="center"/>
          </w:tcPr>
          <w:p w14:paraId="389584BD" w14:textId="277D776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B12181B" w14:textId="135AE7B1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6033AEA8" w14:textId="21771E0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x 36 x 12.3</w:t>
            </w:r>
          </w:p>
        </w:tc>
        <w:tc>
          <w:tcPr>
            <w:tcW w:w="993" w:type="dxa"/>
            <w:vAlign w:val="center"/>
          </w:tcPr>
          <w:p w14:paraId="39C03D9F" w14:textId="71C8039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1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1F08C765" w14:textId="28E911A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685F7A82" w14:textId="77777777" w:rsidTr="003E549A">
        <w:trPr>
          <w:trHeight w:val="72"/>
        </w:trPr>
        <w:tc>
          <w:tcPr>
            <w:tcW w:w="3120" w:type="dxa"/>
            <w:vAlign w:val="center"/>
          </w:tcPr>
          <w:p w14:paraId="2FB800C2" w14:textId="2D09873D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F117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Z80-32k V1 </w:t>
            </w:r>
            <w:r w:rsidRPr="004F117A">
              <w:rPr>
                <w:rFonts w:ascii="Times New Roman" w:hAnsi="Times New Roman" w:cs="Times New Roman"/>
                <w:sz w:val="16"/>
                <w:szCs w:val="18"/>
              </w:rPr>
              <w:t>(Gaehwiler Electronic, Hombrechtikon, Switzerlan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101E4D3" w14:textId="667B0E50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iaxial accelerometer</w:t>
            </w:r>
          </w:p>
        </w:tc>
        <w:tc>
          <w:tcPr>
            <w:tcW w:w="1134" w:type="dxa"/>
            <w:vAlign w:val="center"/>
          </w:tcPr>
          <w:p w14:paraId="00B43E09" w14:textId="19E0F705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DBC8868" w14:textId="66713A21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64C9CCE8" w14:textId="20A90634" w:rsidR="00BE1F3E" w:rsidRPr="004F117A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1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sec</w:t>
            </w:r>
          </w:p>
        </w:tc>
        <w:tc>
          <w:tcPr>
            <w:tcW w:w="1134" w:type="dxa"/>
            <w:vAlign w:val="center"/>
          </w:tcPr>
          <w:p w14:paraId="2CC6BE6E" w14:textId="64499F7C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5F845188" w14:textId="77783B1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vAlign w:val="center"/>
          </w:tcPr>
          <w:p w14:paraId="7238CADC" w14:textId="5A80333A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07CB4ED0" w14:textId="033A2FBC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1D9B42D4" w14:textId="7FF8AB75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58A85E10" w14:textId="77777777" w:rsidTr="003E549A">
        <w:trPr>
          <w:trHeight w:val="72"/>
        </w:trPr>
        <w:tc>
          <w:tcPr>
            <w:tcW w:w="3120" w:type="dxa"/>
            <w:vAlign w:val="center"/>
          </w:tcPr>
          <w:p w14:paraId="18C0CD1F" w14:textId="26ECB3EC" w:rsidR="00BE1F3E" w:rsidRPr="00C45F2E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45F2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Zulu watch </w:t>
            </w:r>
            <w:r w:rsidRPr="00C45F2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Institutes for Behavior Resources, Baltimore, MD, USA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89E5F8" w14:textId="6A45F5D8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mercial-grade triaxial accelerometer</w:t>
            </w:r>
          </w:p>
        </w:tc>
        <w:tc>
          <w:tcPr>
            <w:tcW w:w="1134" w:type="dxa"/>
            <w:vAlign w:val="center"/>
          </w:tcPr>
          <w:p w14:paraId="40482E6A" w14:textId="18F5424E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sleep intervals/ 1 year</w:t>
            </w:r>
          </w:p>
        </w:tc>
        <w:tc>
          <w:tcPr>
            <w:tcW w:w="1276" w:type="dxa"/>
            <w:vAlign w:val="center"/>
          </w:tcPr>
          <w:p w14:paraId="2C2971C0" w14:textId="13FD64DC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4CFD930A" w14:textId="7B12FA13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min</w:t>
            </w:r>
          </w:p>
        </w:tc>
        <w:tc>
          <w:tcPr>
            <w:tcW w:w="1134" w:type="dxa"/>
            <w:vAlign w:val="center"/>
          </w:tcPr>
          <w:p w14:paraId="36FEBAA1" w14:textId="2210A6E9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654A7DB7" w14:textId="73E003CB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14:paraId="75C5BD67" w14:textId="73FE8A10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3E001626" w14:textId="070389D1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vAlign w:val="center"/>
          </w:tcPr>
          <w:p w14:paraId="245E81DA" w14:textId="0D9C323D" w:rsidR="00BE1F3E" w:rsidRPr="00030BFC" w:rsidRDefault="00BE1F3E" w:rsidP="00BE1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BE1F3E" w:rsidRPr="00030BFC" w14:paraId="61ACD74A" w14:textId="77777777" w:rsidTr="003E549A">
        <w:tc>
          <w:tcPr>
            <w:tcW w:w="14885" w:type="dxa"/>
            <w:gridSpan w:val="10"/>
            <w:tcBorders>
              <w:top w:val="single" w:sz="4" w:space="0" w:color="auto"/>
            </w:tcBorders>
            <w:vAlign w:val="center"/>
          </w:tcPr>
          <w:p w14:paraId="11400FDA" w14:textId="77777777" w:rsidR="00BE1F3E" w:rsidRPr="00030BFC" w:rsidRDefault="00BE1F3E" w:rsidP="00BE1F3E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R: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03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t reported </w:t>
            </w:r>
          </w:p>
        </w:tc>
      </w:tr>
    </w:tbl>
    <w:p w14:paraId="3ECC1B75" w14:textId="77777777" w:rsidR="003E549A" w:rsidRPr="00030BFC" w:rsidRDefault="003E549A">
      <w:pPr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sectPr w:rsidR="003E549A" w:rsidRPr="00030BFC" w:rsidSect="003E549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srQwsjQwMDQzMzRT0lEKTi0uzszPAykwsqgFAEpHOSktAAAA"/>
  </w:docVars>
  <w:rsids>
    <w:rsidRoot w:val="003E549A"/>
    <w:rsid w:val="00002035"/>
    <w:rsid w:val="000023CC"/>
    <w:rsid w:val="00003833"/>
    <w:rsid w:val="00007120"/>
    <w:rsid w:val="00030BFC"/>
    <w:rsid w:val="00030C26"/>
    <w:rsid w:val="000313B6"/>
    <w:rsid w:val="00041E88"/>
    <w:rsid w:val="00043658"/>
    <w:rsid w:val="00047EB2"/>
    <w:rsid w:val="00063858"/>
    <w:rsid w:val="00072930"/>
    <w:rsid w:val="000762EA"/>
    <w:rsid w:val="000B2C60"/>
    <w:rsid w:val="000B52ED"/>
    <w:rsid w:val="000C71E6"/>
    <w:rsid w:val="000D0EBC"/>
    <w:rsid w:val="000E004F"/>
    <w:rsid w:val="000E5BF8"/>
    <w:rsid w:val="00102098"/>
    <w:rsid w:val="00107A12"/>
    <w:rsid w:val="00124D23"/>
    <w:rsid w:val="00127899"/>
    <w:rsid w:val="001348D3"/>
    <w:rsid w:val="001355D7"/>
    <w:rsid w:val="00146B13"/>
    <w:rsid w:val="001567EF"/>
    <w:rsid w:val="00160A0F"/>
    <w:rsid w:val="00163D83"/>
    <w:rsid w:val="00164404"/>
    <w:rsid w:val="001742F2"/>
    <w:rsid w:val="00183178"/>
    <w:rsid w:val="001A2DE5"/>
    <w:rsid w:val="001A3012"/>
    <w:rsid w:val="001A3CD3"/>
    <w:rsid w:val="001A6FFE"/>
    <w:rsid w:val="001C4972"/>
    <w:rsid w:val="001D0F78"/>
    <w:rsid w:val="001D5E85"/>
    <w:rsid w:val="001D6BD4"/>
    <w:rsid w:val="001D77FA"/>
    <w:rsid w:val="001E1A1B"/>
    <w:rsid w:val="001E7B98"/>
    <w:rsid w:val="001F4F38"/>
    <w:rsid w:val="001F70EC"/>
    <w:rsid w:val="002004CE"/>
    <w:rsid w:val="0021196F"/>
    <w:rsid w:val="00225CFF"/>
    <w:rsid w:val="00236EC7"/>
    <w:rsid w:val="00242666"/>
    <w:rsid w:val="002564BA"/>
    <w:rsid w:val="0026783A"/>
    <w:rsid w:val="002771E4"/>
    <w:rsid w:val="00277CB6"/>
    <w:rsid w:val="002811EB"/>
    <w:rsid w:val="002851EA"/>
    <w:rsid w:val="0029691A"/>
    <w:rsid w:val="002A0CD6"/>
    <w:rsid w:val="002A34C8"/>
    <w:rsid w:val="002D10B2"/>
    <w:rsid w:val="002F0EB2"/>
    <w:rsid w:val="003127D8"/>
    <w:rsid w:val="003134A1"/>
    <w:rsid w:val="00325B72"/>
    <w:rsid w:val="00327446"/>
    <w:rsid w:val="00346822"/>
    <w:rsid w:val="00356B5D"/>
    <w:rsid w:val="003632F7"/>
    <w:rsid w:val="003655C9"/>
    <w:rsid w:val="003718F4"/>
    <w:rsid w:val="00382495"/>
    <w:rsid w:val="00383E94"/>
    <w:rsid w:val="003924ED"/>
    <w:rsid w:val="003B0F55"/>
    <w:rsid w:val="003B3602"/>
    <w:rsid w:val="003B607E"/>
    <w:rsid w:val="003C15ED"/>
    <w:rsid w:val="003C2ADB"/>
    <w:rsid w:val="003C5485"/>
    <w:rsid w:val="003C583F"/>
    <w:rsid w:val="003C6BCB"/>
    <w:rsid w:val="003D357D"/>
    <w:rsid w:val="003E0023"/>
    <w:rsid w:val="003E11A8"/>
    <w:rsid w:val="003E2D63"/>
    <w:rsid w:val="003E3AD3"/>
    <w:rsid w:val="003E43CE"/>
    <w:rsid w:val="003E472B"/>
    <w:rsid w:val="003E549A"/>
    <w:rsid w:val="00402365"/>
    <w:rsid w:val="004076A7"/>
    <w:rsid w:val="00407A24"/>
    <w:rsid w:val="00457D63"/>
    <w:rsid w:val="004718FF"/>
    <w:rsid w:val="00472E81"/>
    <w:rsid w:val="004737CC"/>
    <w:rsid w:val="00476751"/>
    <w:rsid w:val="004A3B20"/>
    <w:rsid w:val="004A3FB1"/>
    <w:rsid w:val="004B4EC6"/>
    <w:rsid w:val="004C5300"/>
    <w:rsid w:val="004C592D"/>
    <w:rsid w:val="004D0F90"/>
    <w:rsid w:val="004D72C9"/>
    <w:rsid w:val="004E4FCD"/>
    <w:rsid w:val="004F117A"/>
    <w:rsid w:val="004F6031"/>
    <w:rsid w:val="00501A7E"/>
    <w:rsid w:val="00572274"/>
    <w:rsid w:val="0058168F"/>
    <w:rsid w:val="005865DB"/>
    <w:rsid w:val="005C37D1"/>
    <w:rsid w:val="005C7B16"/>
    <w:rsid w:val="005F1531"/>
    <w:rsid w:val="005F6D30"/>
    <w:rsid w:val="00614820"/>
    <w:rsid w:val="00615E8C"/>
    <w:rsid w:val="006414D0"/>
    <w:rsid w:val="00641B56"/>
    <w:rsid w:val="0064225C"/>
    <w:rsid w:val="0064447D"/>
    <w:rsid w:val="0065585E"/>
    <w:rsid w:val="0066561A"/>
    <w:rsid w:val="0067730B"/>
    <w:rsid w:val="00683626"/>
    <w:rsid w:val="00697F2C"/>
    <w:rsid w:val="006A5753"/>
    <w:rsid w:val="006B5B78"/>
    <w:rsid w:val="006D0D06"/>
    <w:rsid w:val="006D32E5"/>
    <w:rsid w:val="006F6223"/>
    <w:rsid w:val="00725AF6"/>
    <w:rsid w:val="0073231B"/>
    <w:rsid w:val="0073624F"/>
    <w:rsid w:val="007437C9"/>
    <w:rsid w:val="00746C30"/>
    <w:rsid w:val="00750381"/>
    <w:rsid w:val="00752E16"/>
    <w:rsid w:val="007531BE"/>
    <w:rsid w:val="00756239"/>
    <w:rsid w:val="00756D35"/>
    <w:rsid w:val="00764266"/>
    <w:rsid w:val="00765C68"/>
    <w:rsid w:val="00772CA6"/>
    <w:rsid w:val="00782BD2"/>
    <w:rsid w:val="00785EF4"/>
    <w:rsid w:val="007C0A84"/>
    <w:rsid w:val="007C29DB"/>
    <w:rsid w:val="007D4CA6"/>
    <w:rsid w:val="007D69FB"/>
    <w:rsid w:val="00803F54"/>
    <w:rsid w:val="00867EEA"/>
    <w:rsid w:val="008A7434"/>
    <w:rsid w:val="008B17A6"/>
    <w:rsid w:val="008B3CE6"/>
    <w:rsid w:val="008D5617"/>
    <w:rsid w:val="008D6B84"/>
    <w:rsid w:val="008F251D"/>
    <w:rsid w:val="008F7A1F"/>
    <w:rsid w:val="00904163"/>
    <w:rsid w:val="00913985"/>
    <w:rsid w:val="00944AF4"/>
    <w:rsid w:val="00945430"/>
    <w:rsid w:val="0095016F"/>
    <w:rsid w:val="0095236F"/>
    <w:rsid w:val="00954C95"/>
    <w:rsid w:val="009641CE"/>
    <w:rsid w:val="00965B76"/>
    <w:rsid w:val="00967521"/>
    <w:rsid w:val="00971D25"/>
    <w:rsid w:val="00992270"/>
    <w:rsid w:val="009A09D7"/>
    <w:rsid w:val="009A482B"/>
    <w:rsid w:val="009A5361"/>
    <w:rsid w:val="009A5F1E"/>
    <w:rsid w:val="009C1DF5"/>
    <w:rsid w:val="009C55A7"/>
    <w:rsid w:val="009F55E6"/>
    <w:rsid w:val="00A11CAC"/>
    <w:rsid w:val="00A36672"/>
    <w:rsid w:val="00A37A30"/>
    <w:rsid w:val="00A40F35"/>
    <w:rsid w:val="00A87790"/>
    <w:rsid w:val="00A96597"/>
    <w:rsid w:val="00AA2DD0"/>
    <w:rsid w:val="00AA70F0"/>
    <w:rsid w:val="00AB7BB2"/>
    <w:rsid w:val="00AC0CC2"/>
    <w:rsid w:val="00AD4951"/>
    <w:rsid w:val="00AD59BC"/>
    <w:rsid w:val="00B056CA"/>
    <w:rsid w:val="00B12040"/>
    <w:rsid w:val="00B47980"/>
    <w:rsid w:val="00B556E5"/>
    <w:rsid w:val="00B63B21"/>
    <w:rsid w:val="00B6405A"/>
    <w:rsid w:val="00B726AA"/>
    <w:rsid w:val="00B738A3"/>
    <w:rsid w:val="00B745D8"/>
    <w:rsid w:val="00B77BD2"/>
    <w:rsid w:val="00B976E6"/>
    <w:rsid w:val="00B9796D"/>
    <w:rsid w:val="00BA28F9"/>
    <w:rsid w:val="00BA3440"/>
    <w:rsid w:val="00BC2B51"/>
    <w:rsid w:val="00BC5850"/>
    <w:rsid w:val="00BE0EE2"/>
    <w:rsid w:val="00BE1F3E"/>
    <w:rsid w:val="00BE3D7E"/>
    <w:rsid w:val="00BF08F4"/>
    <w:rsid w:val="00BF3D09"/>
    <w:rsid w:val="00C115E5"/>
    <w:rsid w:val="00C263B6"/>
    <w:rsid w:val="00C45F2E"/>
    <w:rsid w:val="00C56AE0"/>
    <w:rsid w:val="00C605DF"/>
    <w:rsid w:val="00C641A3"/>
    <w:rsid w:val="00C65721"/>
    <w:rsid w:val="00C74049"/>
    <w:rsid w:val="00C844B0"/>
    <w:rsid w:val="00C8494F"/>
    <w:rsid w:val="00C91927"/>
    <w:rsid w:val="00C962D5"/>
    <w:rsid w:val="00CA5AD8"/>
    <w:rsid w:val="00CC3D77"/>
    <w:rsid w:val="00CC4352"/>
    <w:rsid w:val="00CC4AE4"/>
    <w:rsid w:val="00CC6BE5"/>
    <w:rsid w:val="00CD06E7"/>
    <w:rsid w:val="00CD531D"/>
    <w:rsid w:val="00CF0E74"/>
    <w:rsid w:val="00CF6AA0"/>
    <w:rsid w:val="00D023C3"/>
    <w:rsid w:val="00D201C1"/>
    <w:rsid w:val="00D265DD"/>
    <w:rsid w:val="00D418AE"/>
    <w:rsid w:val="00D51A07"/>
    <w:rsid w:val="00D63493"/>
    <w:rsid w:val="00D63AB0"/>
    <w:rsid w:val="00D71FC4"/>
    <w:rsid w:val="00D759CD"/>
    <w:rsid w:val="00D75BF3"/>
    <w:rsid w:val="00D86936"/>
    <w:rsid w:val="00D961CE"/>
    <w:rsid w:val="00DA1C0F"/>
    <w:rsid w:val="00DA6B50"/>
    <w:rsid w:val="00DC3763"/>
    <w:rsid w:val="00DD134C"/>
    <w:rsid w:val="00DD6538"/>
    <w:rsid w:val="00DD6A6C"/>
    <w:rsid w:val="00DD7A16"/>
    <w:rsid w:val="00DE0EDF"/>
    <w:rsid w:val="00DE112C"/>
    <w:rsid w:val="00DE7581"/>
    <w:rsid w:val="00DF31A5"/>
    <w:rsid w:val="00E10B07"/>
    <w:rsid w:val="00E136E5"/>
    <w:rsid w:val="00E15181"/>
    <w:rsid w:val="00E2052A"/>
    <w:rsid w:val="00E34EA6"/>
    <w:rsid w:val="00E3515F"/>
    <w:rsid w:val="00E52075"/>
    <w:rsid w:val="00E63DA8"/>
    <w:rsid w:val="00E70839"/>
    <w:rsid w:val="00E72105"/>
    <w:rsid w:val="00E90CF3"/>
    <w:rsid w:val="00EA06F4"/>
    <w:rsid w:val="00EA5F15"/>
    <w:rsid w:val="00EB1F5E"/>
    <w:rsid w:val="00EB4127"/>
    <w:rsid w:val="00EC2814"/>
    <w:rsid w:val="00ED44B6"/>
    <w:rsid w:val="00F03309"/>
    <w:rsid w:val="00F03953"/>
    <w:rsid w:val="00F17397"/>
    <w:rsid w:val="00F260B2"/>
    <w:rsid w:val="00F4518D"/>
    <w:rsid w:val="00F475C2"/>
    <w:rsid w:val="00F55784"/>
    <w:rsid w:val="00F56B97"/>
    <w:rsid w:val="00F60042"/>
    <w:rsid w:val="00F60841"/>
    <w:rsid w:val="00F639F3"/>
    <w:rsid w:val="00F66608"/>
    <w:rsid w:val="00F919AA"/>
    <w:rsid w:val="00F93876"/>
    <w:rsid w:val="00FA3CB7"/>
    <w:rsid w:val="00FA3EC2"/>
    <w:rsid w:val="00FA50CF"/>
    <w:rsid w:val="00FB281C"/>
    <w:rsid w:val="00FC29F7"/>
    <w:rsid w:val="00FC2FCF"/>
    <w:rsid w:val="00FC6DB4"/>
    <w:rsid w:val="00FE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D39B3"/>
  <w15:chartTrackingRefBased/>
  <w15:docId w15:val="{EC8EFED1-7A5D-4EEC-AD81-13FD3C7A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3E54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unhideWhenUsed/>
    <w:rsid w:val="003E549A"/>
    <w:rPr>
      <w:rFonts w:ascii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5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5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50C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0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0C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9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9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939</Words>
  <Characters>33853</Characters>
  <Application>Microsoft Office Word</Application>
  <DocSecurity>0</DocSecurity>
  <Lines>282</Lines>
  <Paragraphs>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rgiu, Marco (IFSS)</dc:creator>
  <cp:keywords/>
  <dc:description/>
  <cp:lastModifiedBy>Giurgiu, Marco (IFSS)</cp:lastModifiedBy>
  <cp:revision>196</cp:revision>
  <cp:lastPrinted>2022-02-28T11:46:00Z</cp:lastPrinted>
  <dcterms:created xsi:type="dcterms:W3CDTF">2022-01-07T11:50:00Z</dcterms:created>
  <dcterms:modified xsi:type="dcterms:W3CDTF">2023-03-31T13:20:00Z</dcterms:modified>
</cp:coreProperties>
</file>